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02AAB" w14:textId="501DA3DE" w:rsidR="00DF5D54" w:rsidRDefault="00DF5D54" w:rsidP="00C307C7">
      <w:pPr>
        <w:spacing w:after="240"/>
        <w:rPr>
          <w:rFonts w:asciiTheme="minorBidi" w:eastAsiaTheme="majorEastAsia" w:hAnsiTheme="minorBidi"/>
          <w:b/>
          <w:bCs/>
          <w:color w:val="000000" w:themeColor="text1"/>
        </w:rPr>
      </w:pPr>
      <w:r w:rsidRPr="00296C1F">
        <w:rPr>
          <w:rFonts w:asciiTheme="minorBidi" w:eastAsiaTheme="majorEastAsia" w:hAnsiTheme="minorBidi"/>
          <w:b/>
          <w:bCs/>
          <w:color w:val="000000" w:themeColor="text1"/>
        </w:rPr>
        <w:t xml:space="preserve">Supplementary material </w:t>
      </w:r>
      <w:r>
        <w:rPr>
          <w:rFonts w:asciiTheme="minorBidi" w:eastAsiaTheme="majorEastAsia" w:hAnsiTheme="minorBidi"/>
          <w:b/>
          <w:bCs/>
          <w:color w:val="000000" w:themeColor="text1"/>
        </w:rPr>
        <w:t>A</w:t>
      </w:r>
    </w:p>
    <w:p w14:paraId="1C68CD4E" w14:textId="7B98FA55" w:rsidR="00C307C7" w:rsidRPr="00692782" w:rsidRDefault="00DF5D54" w:rsidP="00C307C7">
      <w:pPr>
        <w:spacing w:after="240"/>
        <w:ind w:right="-1021"/>
        <w:rPr>
          <w:rFonts w:asciiTheme="minorBidi" w:eastAsiaTheme="majorEastAsia" w:hAnsiTheme="minorBidi"/>
          <w:color w:val="000000" w:themeColor="text1"/>
        </w:rPr>
      </w:pPr>
      <w:r w:rsidRPr="00692782">
        <w:rPr>
          <w:rFonts w:asciiTheme="minorBidi" w:eastAsiaTheme="majorEastAsia" w:hAnsiTheme="minorBidi"/>
          <w:color w:val="000000" w:themeColor="text1"/>
        </w:rPr>
        <w:t xml:space="preserve">Search protocol </w:t>
      </w:r>
      <w:r>
        <w:rPr>
          <w:rFonts w:asciiTheme="minorBidi" w:eastAsiaTheme="majorEastAsia" w:hAnsiTheme="minorBidi"/>
          <w:color w:val="000000" w:themeColor="text1"/>
        </w:rPr>
        <w:t xml:space="preserve">used for all </w:t>
      </w:r>
      <w:r w:rsidRPr="00692782">
        <w:rPr>
          <w:rFonts w:asciiTheme="minorBidi" w:eastAsiaTheme="majorEastAsia" w:hAnsiTheme="minorBidi"/>
          <w:color w:val="000000" w:themeColor="text1"/>
        </w:rPr>
        <w:t>four databases to obtain relevant studies for the review</w:t>
      </w:r>
      <w:r>
        <w:rPr>
          <w:rFonts w:asciiTheme="minorBidi" w:eastAsiaTheme="majorEastAsia" w:hAnsiTheme="minorBidi"/>
          <w:color w:val="000000" w:themeColor="text1"/>
        </w:rPr>
        <w:t>.</w:t>
      </w:r>
    </w:p>
    <w:tbl>
      <w:tblPr>
        <w:tblStyle w:val="PlainTable2"/>
        <w:tblpPr w:leftFromText="180" w:rightFromText="180" w:tblpX="-24" w:tblpY="1237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652"/>
        <w:gridCol w:w="439"/>
        <w:gridCol w:w="11039"/>
      </w:tblGrid>
      <w:tr w:rsidR="00DF5D54" w:rsidRPr="001A7EBB" w14:paraId="1B80CB7D" w14:textId="77777777" w:rsidTr="00C83A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</w:tcPr>
          <w:p w14:paraId="02FBF85B" w14:textId="77777777" w:rsidR="00DF5D54" w:rsidRPr="001A7EBB" w:rsidRDefault="00DF5D54" w:rsidP="0040573C">
            <w:pPr>
              <w:spacing w:after="240"/>
              <w:ind w:firstLine="27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Databases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77366F8" w14:textId="77777777" w:rsidR="00DF5D54" w:rsidRPr="001A7EBB" w:rsidRDefault="00DF5D54" w:rsidP="0040573C">
            <w:pPr>
              <w:spacing w:after="240"/>
              <w:ind w:left="311" w:hanging="31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141FC82" w14:textId="77777777" w:rsidR="00DF5D54" w:rsidRPr="001A7EBB" w:rsidRDefault="00DF5D54" w:rsidP="0040573C">
            <w:pPr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Search terms</w:t>
            </w:r>
          </w:p>
        </w:tc>
      </w:tr>
      <w:tr w:rsidR="00DF5D54" w:rsidRPr="001A7EBB" w14:paraId="507788B0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370B4018" w14:textId="77777777" w:rsidR="00DF5D54" w:rsidRPr="001A7EBB" w:rsidRDefault="00DF5D54" w:rsidP="0040573C">
            <w:pPr>
              <w:spacing w:after="240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 xml:space="preserve">Medline database </w:t>
            </w:r>
          </w:p>
          <w:p w14:paraId="45A6AFB6" w14:textId="77777777" w:rsidR="00DF5D54" w:rsidRPr="001A7EBB" w:rsidRDefault="00DF5D54" w:rsidP="0040573C">
            <w:pPr>
              <w:spacing w:after="24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6AFAE8A" w14:textId="77777777" w:rsidR="00DF5D54" w:rsidRPr="001A7EBB" w:rsidRDefault="00DF5D54" w:rsidP="0040573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CC79A4E" w14:textId="77777777" w:rsidR="00DF5D54" w:rsidRPr="001A7EBB" w:rsidRDefault="00DF5D54" w:rsidP="0040573C">
            <w:pPr>
              <w:spacing w:after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 xml:space="preserve">(4D or "4 </w:t>
            </w:r>
            <w:proofErr w:type="spellStart"/>
            <w:r w:rsidRPr="001A7EBB">
              <w:rPr>
                <w:rFonts w:asciiTheme="minorBidi" w:hAnsiTheme="minorBidi"/>
                <w:sz w:val="20"/>
                <w:szCs w:val="20"/>
              </w:rPr>
              <w:t>dimen</w:t>
            </w:r>
            <w:proofErr w:type="spellEnd"/>
            <w:r w:rsidRPr="001A7EBB">
              <w:rPr>
                <w:rFonts w:asciiTheme="minorBidi" w:hAnsiTheme="minorBidi"/>
                <w:sz w:val="20"/>
                <w:szCs w:val="20"/>
              </w:rPr>
              <w:t xml:space="preserve">*" or "four </w:t>
            </w:r>
            <w:proofErr w:type="spellStart"/>
            <w:r w:rsidRPr="001A7EBB">
              <w:rPr>
                <w:rFonts w:asciiTheme="minorBidi" w:hAnsiTheme="minorBidi"/>
                <w:sz w:val="20"/>
                <w:szCs w:val="20"/>
              </w:rPr>
              <w:t>dimen</w:t>
            </w:r>
            <w:proofErr w:type="spellEnd"/>
            <w:r w:rsidRPr="001A7EBB">
              <w:rPr>
                <w:rFonts w:asciiTheme="minorBidi" w:hAnsiTheme="minorBidi"/>
                <w:sz w:val="20"/>
                <w:szCs w:val="20"/>
              </w:rPr>
              <w:t>*" or cine or cinematic or dynamic).</w:t>
            </w:r>
            <w:proofErr w:type="spellStart"/>
            <w:r w:rsidRPr="001A7EBB">
              <w:rPr>
                <w:rFonts w:asciiTheme="minorBidi" w:hAnsiTheme="minorBidi"/>
                <w:sz w:val="20"/>
                <w:szCs w:val="20"/>
              </w:rPr>
              <w:t>tw</w:t>
            </w:r>
            <w:proofErr w:type="spellEnd"/>
          </w:p>
        </w:tc>
      </w:tr>
      <w:tr w:rsidR="00DF5D54" w:rsidRPr="001A7EBB" w14:paraId="0BE34910" w14:textId="77777777" w:rsidTr="00C83A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4C3A66D" w14:textId="77777777" w:rsidR="00DF5D54" w:rsidRPr="001A7EBB" w:rsidRDefault="00DF5D54" w:rsidP="0040573C">
            <w:pPr>
              <w:spacing w:after="240"/>
              <w:ind w:firstLine="31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30D458F3" w14:textId="77777777" w:rsidR="00DF5D54" w:rsidRPr="001A7EBB" w:rsidRDefault="00DF5D54" w:rsidP="0040573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D652257" w14:textId="77777777" w:rsidR="00DF5D54" w:rsidRPr="001A7EBB" w:rsidRDefault="00DF5D54" w:rsidP="0040573C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Magnetic Resonance Imaging, Cine/</w:t>
            </w:r>
          </w:p>
        </w:tc>
      </w:tr>
      <w:tr w:rsidR="00DF5D54" w:rsidRPr="001A7EBB" w14:paraId="5D34BCF6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29769C0B" w14:textId="77777777" w:rsidR="00DF5D54" w:rsidRPr="001A7EBB" w:rsidRDefault="00DF5D54" w:rsidP="0040573C">
            <w:pPr>
              <w:spacing w:after="240"/>
              <w:ind w:firstLine="31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64D126F" w14:textId="77777777" w:rsidR="00DF5D54" w:rsidRPr="001A7EBB" w:rsidRDefault="00DF5D54" w:rsidP="0040573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5C90E42" w14:textId="77777777" w:rsidR="00DF5D54" w:rsidRPr="001A7EBB" w:rsidRDefault="00DF5D54" w:rsidP="0040573C">
            <w:pPr>
              <w:spacing w:after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 xml:space="preserve">MR or MRI or "Mag* res* </w:t>
            </w:r>
            <w:proofErr w:type="spellStart"/>
            <w:r w:rsidRPr="001A7EBB">
              <w:rPr>
                <w:rFonts w:asciiTheme="minorBidi" w:hAnsiTheme="minorBidi"/>
                <w:sz w:val="20"/>
                <w:szCs w:val="20"/>
              </w:rPr>
              <w:t>im</w:t>
            </w:r>
            <w:proofErr w:type="spellEnd"/>
            <w:r w:rsidRPr="001A7EBB">
              <w:rPr>
                <w:rFonts w:asciiTheme="minorBidi" w:hAnsiTheme="minorBidi"/>
                <w:sz w:val="20"/>
                <w:szCs w:val="20"/>
              </w:rPr>
              <w:t>*").</w:t>
            </w:r>
            <w:proofErr w:type="spellStart"/>
            <w:r w:rsidRPr="001A7EBB">
              <w:rPr>
                <w:rFonts w:asciiTheme="minorBidi" w:hAnsiTheme="minorBidi"/>
                <w:sz w:val="20"/>
                <w:szCs w:val="20"/>
              </w:rPr>
              <w:t>tw</w:t>
            </w:r>
            <w:proofErr w:type="spellEnd"/>
            <w:r w:rsidRPr="001A7EBB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</w:tr>
      <w:tr w:rsidR="00DF5D54" w:rsidRPr="001A7EBB" w14:paraId="0EADBBC9" w14:textId="77777777" w:rsidTr="00C83A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B42120B" w14:textId="77777777" w:rsidR="00DF5D54" w:rsidRPr="001A7EBB" w:rsidRDefault="00DF5D54" w:rsidP="0040573C">
            <w:pPr>
              <w:spacing w:after="240"/>
              <w:ind w:firstLine="31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40BB0052" w14:textId="77777777" w:rsidR="00DF5D54" w:rsidRPr="001A7EBB" w:rsidRDefault="00DF5D54" w:rsidP="0040573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10818D6" w14:textId="77777777" w:rsidR="00DF5D54" w:rsidRPr="001A7EBB" w:rsidRDefault="00DF5D54" w:rsidP="0040573C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1 and 3</w:t>
            </w:r>
          </w:p>
        </w:tc>
      </w:tr>
      <w:tr w:rsidR="00DF5D54" w:rsidRPr="001A7EBB" w14:paraId="0AF78A88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3A09D307" w14:textId="77777777" w:rsidR="00DF5D54" w:rsidRPr="001A7EBB" w:rsidRDefault="00DF5D54" w:rsidP="0040573C">
            <w:pPr>
              <w:spacing w:after="240"/>
              <w:ind w:firstLine="31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5F1988C" w14:textId="77777777" w:rsidR="00DF5D54" w:rsidRPr="001A7EBB" w:rsidRDefault="00DF5D54" w:rsidP="0040573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0760701" w14:textId="77777777" w:rsidR="00DF5D54" w:rsidRPr="001A7EBB" w:rsidRDefault="00DF5D54" w:rsidP="0040573C">
            <w:pPr>
              <w:spacing w:after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2 or 4</w:t>
            </w:r>
            <w:r w:rsidRPr="001A7EBB">
              <w:rPr>
                <w:rFonts w:asciiTheme="minorBidi" w:hAnsiTheme="minorBidi"/>
                <w:sz w:val="20"/>
                <w:szCs w:val="20"/>
              </w:rPr>
              <w:tab/>
            </w:r>
          </w:p>
        </w:tc>
      </w:tr>
      <w:tr w:rsidR="00DF5D54" w:rsidRPr="001A7EBB" w14:paraId="52474DD4" w14:textId="77777777" w:rsidTr="00C83A71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58A3CBA" w14:textId="77777777" w:rsidR="00DF5D54" w:rsidRPr="001A7EBB" w:rsidRDefault="00DF5D54" w:rsidP="0040573C">
            <w:pPr>
              <w:spacing w:after="240"/>
              <w:ind w:firstLine="31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334883B0" w14:textId="77777777" w:rsidR="00DF5D54" w:rsidRPr="001A7EBB" w:rsidRDefault="00DF5D54" w:rsidP="0040573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FF0C1CA" w14:textId="77777777" w:rsidR="00DF5D54" w:rsidRPr="001A7EBB" w:rsidRDefault="00DF5D54" w:rsidP="0040573C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(motion or breathing cycle* or "respiratory-correlated MR" or "time-resolved MR" or gated or gating or free-breathing or moving target* or breath-hold*).</w:t>
            </w:r>
            <w:proofErr w:type="spellStart"/>
            <w:r w:rsidRPr="001A7EBB">
              <w:rPr>
                <w:rFonts w:asciiTheme="minorBidi" w:hAnsiTheme="minorBidi"/>
                <w:sz w:val="20"/>
                <w:szCs w:val="20"/>
              </w:rPr>
              <w:t>tw</w:t>
            </w:r>
            <w:proofErr w:type="spellEnd"/>
            <w:r w:rsidRPr="001A7EBB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</w:tr>
      <w:tr w:rsidR="00DF5D54" w:rsidRPr="001A7EBB" w14:paraId="06FD1BF3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1481A9FE" w14:textId="77777777" w:rsidR="00DF5D54" w:rsidRPr="001A7EBB" w:rsidRDefault="00DF5D54" w:rsidP="0040573C">
            <w:pPr>
              <w:spacing w:after="240"/>
              <w:ind w:firstLine="31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D631EEF" w14:textId="77777777" w:rsidR="00DF5D54" w:rsidRPr="001A7EBB" w:rsidRDefault="00DF5D54" w:rsidP="0040573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EA6905C" w14:textId="77777777" w:rsidR="00DF5D54" w:rsidRPr="001A7EBB" w:rsidRDefault="00DF5D54" w:rsidP="0040573C">
            <w:pPr>
              <w:spacing w:after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Breath Holding/</w:t>
            </w:r>
          </w:p>
        </w:tc>
      </w:tr>
      <w:tr w:rsidR="00DF5D54" w:rsidRPr="001A7EBB" w14:paraId="7BBFAEC2" w14:textId="77777777" w:rsidTr="00C83A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725FCCA" w14:textId="77777777" w:rsidR="00DF5D54" w:rsidRPr="001A7EBB" w:rsidRDefault="00DF5D54" w:rsidP="0040573C">
            <w:pPr>
              <w:spacing w:after="240"/>
              <w:ind w:firstLine="31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475F9E1C" w14:textId="77777777" w:rsidR="00DF5D54" w:rsidRPr="001A7EBB" w:rsidRDefault="00DF5D54" w:rsidP="0040573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A417203" w14:textId="77777777" w:rsidR="00DF5D54" w:rsidRPr="001A7EBB" w:rsidRDefault="00DF5D54" w:rsidP="0040573C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6 or 7</w:t>
            </w:r>
            <w:r w:rsidRPr="001A7EBB">
              <w:rPr>
                <w:rFonts w:asciiTheme="minorBidi" w:hAnsiTheme="minorBidi"/>
                <w:sz w:val="20"/>
                <w:szCs w:val="20"/>
              </w:rPr>
              <w:tab/>
            </w:r>
          </w:p>
        </w:tc>
      </w:tr>
      <w:tr w:rsidR="00DF5D54" w:rsidRPr="001A7EBB" w14:paraId="0AFD1FAD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03A0483C" w14:textId="77777777" w:rsidR="00DF5D54" w:rsidRPr="001A7EBB" w:rsidRDefault="00DF5D54" w:rsidP="0040573C">
            <w:pPr>
              <w:spacing w:after="240"/>
              <w:ind w:firstLine="31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6FFCDBC" w14:textId="77777777" w:rsidR="00DF5D54" w:rsidRPr="001A7EBB" w:rsidRDefault="00DF5D54" w:rsidP="0040573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E847805" w14:textId="77777777" w:rsidR="00DF5D54" w:rsidRPr="001A7EBB" w:rsidRDefault="00DF5D54" w:rsidP="0040573C">
            <w:pPr>
              <w:spacing w:after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 xml:space="preserve">(RT or </w:t>
            </w:r>
            <w:proofErr w:type="spellStart"/>
            <w:r w:rsidRPr="001A7EBB">
              <w:rPr>
                <w:rFonts w:asciiTheme="minorBidi" w:hAnsiTheme="minorBidi"/>
                <w:sz w:val="20"/>
                <w:szCs w:val="20"/>
              </w:rPr>
              <w:t>radiother</w:t>
            </w:r>
            <w:proofErr w:type="spellEnd"/>
            <w:r w:rsidRPr="001A7EBB">
              <w:rPr>
                <w:rFonts w:asciiTheme="minorBidi" w:hAnsiTheme="minorBidi"/>
                <w:sz w:val="20"/>
                <w:szCs w:val="20"/>
              </w:rPr>
              <w:t xml:space="preserve">* or </w:t>
            </w:r>
            <w:proofErr w:type="spellStart"/>
            <w:r w:rsidRPr="001A7EBB">
              <w:rPr>
                <w:rFonts w:asciiTheme="minorBidi" w:hAnsiTheme="minorBidi"/>
                <w:sz w:val="20"/>
                <w:szCs w:val="20"/>
              </w:rPr>
              <w:t>radi</w:t>
            </w:r>
            <w:proofErr w:type="spellEnd"/>
            <w:r w:rsidRPr="001A7EBB">
              <w:rPr>
                <w:rFonts w:asciiTheme="minorBidi" w:hAnsiTheme="minorBidi"/>
                <w:sz w:val="20"/>
                <w:szCs w:val="20"/>
              </w:rPr>
              <w:t>* therapy or "radiation oncology").</w:t>
            </w:r>
            <w:proofErr w:type="spellStart"/>
            <w:r w:rsidRPr="001A7EBB">
              <w:rPr>
                <w:rFonts w:asciiTheme="minorBidi" w:hAnsiTheme="minorBidi"/>
                <w:sz w:val="20"/>
                <w:szCs w:val="20"/>
              </w:rPr>
              <w:t>tw</w:t>
            </w:r>
            <w:proofErr w:type="spellEnd"/>
            <w:r w:rsidRPr="001A7EBB">
              <w:rPr>
                <w:rFonts w:asciiTheme="minorBidi" w:hAnsiTheme="minorBidi"/>
                <w:sz w:val="20"/>
                <w:szCs w:val="20"/>
              </w:rPr>
              <w:t>.</w:t>
            </w:r>
            <w:r w:rsidRPr="001A7EBB">
              <w:rPr>
                <w:rFonts w:asciiTheme="minorBidi" w:hAnsiTheme="minorBidi"/>
                <w:sz w:val="20"/>
                <w:szCs w:val="20"/>
              </w:rPr>
              <w:tab/>
            </w:r>
          </w:p>
        </w:tc>
      </w:tr>
      <w:tr w:rsidR="00DF5D54" w:rsidRPr="001A7EBB" w14:paraId="0A3A884C" w14:textId="77777777" w:rsidTr="00C83A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BB4EABE" w14:textId="77777777" w:rsidR="00DF5D54" w:rsidRPr="001A7EBB" w:rsidRDefault="00DF5D54" w:rsidP="0040573C">
            <w:pPr>
              <w:spacing w:after="240"/>
              <w:ind w:firstLine="31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569E4C05" w14:textId="77777777" w:rsidR="00DF5D54" w:rsidRPr="001A7EBB" w:rsidRDefault="00DF5D54" w:rsidP="0040573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11D74338" w14:textId="77777777" w:rsidR="00DF5D54" w:rsidRPr="001A7EBB" w:rsidRDefault="00DF5D54" w:rsidP="0040573C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Radiotherapy/</w:t>
            </w:r>
            <w:r w:rsidRPr="001A7EBB">
              <w:rPr>
                <w:rFonts w:asciiTheme="minorBidi" w:hAnsiTheme="minorBidi"/>
                <w:sz w:val="20"/>
                <w:szCs w:val="20"/>
              </w:rPr>
              <w:tab/>
            </w:r>
          </w:p>
        </w:tc>
      </w:tr>
      <w:tr w:rsidR="00DF5D54" w:rsidRPr="001A7EBB" w14:paraId="3D7D669B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028B93FF" w14:textId="77777777" w:rsidR="00DF5D54" w:rsidRPr="001A7EBB" w:rsidRDefault="00DF5D54" w:rsidP="0040573C">
            <w:pPr>
              <w:spacing w:after="240"/>
              <w:ind w:firstLine="31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FB93C95" w14:textId="77777777" w:rsidR="00DF5D54" w:rsidRPr="001A7EBB" w:rsidRDefault="00DF5D54" w:rsidP="0040573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055FAA5" w14:textId="77777777" w:rsidR="00DF5D54" w:rsidRPr="001A7EBB" w:rsidRDefault="00DF5D54" w:rsidP="0040573C">
            <w:pPr>
              <w:spacing w:after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 xml:space="preserve"> 9 or 10</w:t>
            </w:r>
            <w:r w:rsidRPr="001A7EBB">
              <w:rPr>
                <w:rFonts w:asciiTheme="minorBidi" w:hAnsiTheme="minorBidi"/>
                <w:sz w:val="20"/>
                <w:szCs w:val="20"/>
              </w:rPr>
              <w:tab/>
            </w:r>
          </w:p>
        </w:tc>
      </w:tr>
      <w:tr w:rsidR="00DF5D54" w:rsidRPr="001A7EBB" w14:paraId="7386EF21" w14:textId="77777777" w:rsidTr="00C83A71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ED619E9" w14:textId="77777777" w:rsidR="00DF5D54" w:rsidRPr="001A7EBB" w:rsidRDefault="00DF5D54" w:rsidP="0040573C">
            <w:pPr>
              <w:spacing w:after="240"/>
              <w:ind w:firstLine="31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46ACABB4" w14:textId="77777777" w:rsidR="00DF5D54" w:rsidRPr="001A7EBB" w:rsidRDefault="00DF5D54" w:rsidP="0040573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6943EABC" w14:textId="77777777" w:rsidR="00DF5D54" w:rsidRPr="001A7EBB" w:rsidRDefault="00DF5D54" w:rsidP="0040573C">
            <w:pPr>
              <w:pStyle w:val="ListParagraph"/>
              <w:numPr>
                <w:ilvl w:val="0"/>
                <w:numId w:val="4"/>
              </w:numPr>
              <w:spacing w:before="0" w:after="240" w:line="240" w:lineRule="auto"/>
              <w:ind w:left="263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sz w:val="20"/>
                <w:szCs w:val="20"/>
              </w:rPr>
            </w:pPr>
            <w:r w:rsidRPr="001A7EBB">
              <w:rPr>
                <w:rFonts w:cstheme="minorBidi"/>
                <w:sz w:val="20"/>
                <w:szCs w:val="20"/>
              </w:rPr>
              <w:t>and 8 and 11</w:t>
            </w:r>
          </w:p>
          <w:p w14:paraId="6D912009" w14:textId="77777777" w:rsidR="00DF5D54" w:rsidRPr="001A7EBB" w:rsidRDefault="00DF5D54" w:rsidP="0040573C">
            <w:pPr>
              <w:pStyle w:val="ListParagraph"/>
              <w:spacing w:before="0" w:after="24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sz w:val="20"/>
                <w:szCs w:val="20"/>
              </w:rPr>
            </w:pPr>
          </w:p>
        </w:tc>
      </w:tr>
      <w:tr w:rsidR="00DF5D54" w:rsidRPr="001A7EBB" w14:paraId="1C6B19E5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1A90BA8E" w14:textId="77777777" w:rsidR="00DF5D54" w:rsidRPr="001A7EBB" w:rsidRDefault="00DF5D54" w:rsidP="0040573C">
            <w:pPr>
              <w:spacing w:after="24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 xml:space="preserve">Embase </w:t>
            </w:r>
          </w:p>
          <w:p w14:paraId="3D518CEA" w14:textId="77777777" w:rsidR="00DF5D54" w:rsidRPr="001A7EBB" w:rsidRDefault="00DF5D54" w:rsidP="0040573C">
            <w:pPr>
              <w:spacing w:after="24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 xml:space="preserve">database </w:t>
            </w:r>
          </w:p>
          <w:p w14:paraId="7C97B0BD" w14:textId="77777777" w:rsidR="00DF5D54" w:rsidRPr="001A7EBB" w:rsidRDefault="00DF5D54" w:rsidP="0040573C">
            <w:pPr>
              <w:spacing w:after="240"/>
              <w:ind w:firstLine="31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2644AA7" w14:textId="77777777" w:rsidR="00DF5D54" w:rsidRPr="001A7EBB" w:rsidRDefault="00DF5D54" w:rsidP="0040573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C90DC95" w14:textId="77777777" w:rsidR="00DF5D54" w:rsidRPr="001A7EBB" w:rsidRDefault="00DF5D54" w:rsidP="0040573C">
            <w:pPr>
              <w:spacing w:after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 xml:space="preserve">(4D or "4 </w:t>
            </w:r>
            <w:proofErr w:type="spellStart"/>
            <w:r w:rsidRPr="001A7EBB">
              <w:rPr>
                <w:rFonts w:asciiTheme="minorBidi" w:hAnsiTheme="minorBidi"/>
                <w:sz w:val="20"/>
                <w:szCs w:val="20"/>
              </w:rPr>
              <w:t>dimen</w:t>
            </w:r>
            <w:proofErr w:type="spellEnd"/>
            <w:r w:rsidRPr="001A7EBB">
              <w:rPr>
                <w:rFonts w:asciiTheme="minorBidi" w:hAnsiTheme="minorBidi"/>
                <w:sz w:val="20"/>
                <w:szCs w:val="20"/>
              </w:rPr>
              <w:t xml:space="preserve">*" or "four </w:t>
            </w:r>
            <w:proofErr w:type="spellStart"/>
            <w:r w:rsidRPr="001A7EBB">
              <w:rPr>
                <w:rFonts w:asciiTheme="minorBidi" w:hAnsiTheme="minorBidi"/>
                <w:sz w:val="20"/>
                <w:szCs w:val="20"/>
              </w:rPr>
              <w:t>dimen</w:t>
            </w:r>
            <w:proofErr w:type="spellEnd"/>
            <w:r w:rsidRPr="001A7EBB">
              <w:rPr>
                <w:rFonts w:asciiTheme="minorBidi" w:hAnsiTheme="minorBidi"/>
                <w:sz w:val="20"/>
                <w:szCs w:val="20"/>
              </w:rPr>
              <w:t>*" or cine or cinematic or dynamic).</w:t>
            </w:r>
            <w:proofErr w:type="spellStart"/>
            <w:r w:rsidRPr="001A7EBB">
              <w:rPr>
                <w:rFonts w:asciiTheme="minorBidi" w:hAnsiTheme="minorBidi"/>
                <w:sz w:val="20"/>
                <w:szCs w:val="20"/>
              </w:rPr>
              <w:t>tw</w:t>
            </w:r>
            <w:proofErr w:type="spellEnd"/>
            <w:r w:rsidRPr="001A7EBB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</w:tr>
      <w:tr w:rsidR="00DF5D54" w:rsidRPr="001A7EBB" w14:paraId="5F9672CC" w14:textId="77777777" w:rsidTr="00C83A71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3CD30E5" w14:textId="77777777" w:rsidR="00DF5D54" w:rsidRPr="001A7EBB" w:rsidRDefault="00DF5D54" w:rsidP="0040573C">
            <w:pPr>
              <w:spacing w:after="240"/>
              <w:ind w:firstLine="31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1D99EB5" w14:textId="77777777" w:rsidR="00DF5D54" w:rsidRPr="001A7EBB" w:rsidRDefault="00DF5D54" w:rsidP="0040573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4AA2D3E" w14:textId="77777777" w:rsidR="00DF5D54" w:rsidRPr="001A7EBB" w:rsidRDefault="00DF5D54" w:rsidP="0040573C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 xml:space="preserve">(MR or MRI or "Mag* res* </w:t>
            </w:r>
            <w:proofErr w:type="spellStart"/>
            <w:r w:rsidRPr="001A7EBB">
              <w:rPr>
                <w:rFonts w:asciiTheme="minorBidi" w:hAnsiTheme="minorBidi"/>
                <w:sz w:val="20"/>
                <w:szCs w:val="20"/>
              </w:rPr>
              <w:t>im</w:t>
            </w:r>
            <w:proofErr w:type="spellEnd"/>
            <w:r w:rsidRPr="001A7EBB">
              <w:rPr>
                <w:rFonts w:asciiTheme="minorBidi" w:hAnsiTheme="minorBidi"/>
                <w:sz w:val="20"/>
                <w:szCs w:val="20"/>
              </w:rPr>
              <w:t>*").</w:t>
            </w:r>
            <w:proofErr w:type="spellStart"/>
            <w:r w:rsidRPr="001A7EBB">
              <w:rPr>
                <w:rFonts w:asciiTheme="minorBidi" w:hAnsiTheme="minorBidi"/>
                <w:sz w:val="20"/>
                <w:szCs w:val="20"/>
              </w:rPr>
              <w:t>tw</w:t>
            </w:r>
            <w:proofErr w:type="spellEnd"/>
          </w:p>
        </w:tc>
      </w:tr>
      <w:tr w:rsidR="00DF5D54" w:rsidRPr="001A7EBB" w14:paraId="16AEA1D9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29BEF3B2" w14:textId="77777777" w:rsidR="00DF5D54" w:rsidRPr="001A7EBB" w:rsidRDefault="00DF5D54" w:rsidP="0040573C">
            <w:pPr>
              <w:spacing w:after="240"/>
              <w:ind w:firstLine="31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D97C99C" w14:textId="77777777" w:rsidR="00DF5D54" w:rsidRPr="001A7EBB" w:rsidRDefault="00DF5D54" w:rsidP="0040573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31E2642" w14:textId="77777777" w:rsidR="00DF5D54" w:rsidRPr="001A7EBB" w:rsidRDefault="00DF5D54" w:rsidP="0040573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cine magnetic resonance imaging/</w:t>
            </w:r>
          </w:p>
        </w:tc>
      </w:tr>
      <w:tr w:rsidR="00DF5D54" w:rsidRPr="001A7EBB" w14:paraId="766CE1CF" w14:textId="77777777" w:rsidTr="00C83A71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483BC93" w14:textId="77777777" w:rsidR="00DF5D54" w:rsidRPr="001A7EBB" w:rsidRDefault="00DF5D54" w:rsidP="0040573C">
            <w:pPr>
              <w:spacing w:after="240"/>
              <w:ind w:firstLine="31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CE63CD4" w14:textId="77777777" w:rsidR="00DF5D54" w:rsidRPr="001A7EBB" w:rsidRDefault="00DF5D54" w:rsidP="0040573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7B85A4B" w14:textId="77777777" w:rsidR="00DF5D54" w:rsidRPr="001A7EBB" w:rsidRDefault="00DF5D54" w:rsidP="0040573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1 and 2</w:t>
            </w:r>
          </w:p>
        </w:tc>
      </w:tr>
      <w:tr w:rsidR="00DF5D54" w:rsidRPr="001A7EBB" w14:paraId="4EB4AD85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4A1FB810" w14:textId="77777777" w:rsidR="00DF5D54" w:rsidRPr="001A7EBB" w:rsidRDefault="00DF5D54" w:rsidP="0040573C">
            <w:pPr>
              <w:spacing w:after="240"/>
              <w:ind w:firstLine="31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DE50D03" w14:textId="77777777" w:rsidR="00DF5D54" w:rsidRPr="001A7EBB" w:rsidRDefault="00DF5D54" w:rsidP="0040573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73105B5" w14:textId="77777777" w:rsidR="00DF5D54" w:rsidRPr="001A7EBB" w:rsidRDefault="00DF5D54" w:rsidP="0040573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3 or 4</w:t>
            </w:r>
          </w:p>
        </w:tc>
      </w:tr>
      <w:tr w:rsidR="00DF5D54" w:rsidRPr="001A7EBB" w14:paraId="72AA719E" w14:textId="77777777" w:rsidTr="00C83A71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471AD13" w14:textId="77777777" w:rsidR="00DF5D54" w:rsidRPr="001A7EBB" w:rsidRDefault="00DF5D54" w:rsidP="0040573C">
            <w:pPr>
              <w:spacing w:after="240"/>
              <w:ind w:firstLine="31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180958A5" w14:textId="77777777" w:rsidR="00DF5D54" w:rsidRPr="001A7EBB" w:rsidRDefault="00DF5D54" w:rsidP="0040573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99A61E5" w14:textId="77777777" w:rsidR="00DF5D54" w:rsidRPr="001A7EBB" w:rsidRDefault="00DF5D54" w:rsidP="0040573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(motion or breathing cycle* or "respiratory-correlated MR" or "time-resolved MR" or gating or gated or free-breathing or moving target* or breath-hold*).</w:t>
            </w:r>
            <w:proofErr w:type="spellStart"/>
            <w:r w:rsidRPr="001A7EBB">
              <w:rPr>
                <w:rFonts w:asciiTheme="minorBidi" w:hAnsiTheme="minorBidi"/>
                <w:sz w:val="20"/>
                <w:szCs w:val="20"/>
              </w:rPr>
              <w:t>tw</w:t>
            </w:r>
            <w:proofErr w:type="spellEnd"/>
            <w:r w:rsidRPr="001A7EBB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</w:tr>
      <w:tr w:rsidR="00DF5D54" w:rsidRPr="001A7EBB" w14:paraId="62BA2475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0FD5BC07" w14:textId="77777777" w:rsidR="00DF5D54" w:rsidRPr="001A7EBB" w:rsidRDefault="00DF5D54" w:rsidP="0040573C">
            <w:pPr>
              <w:spacing w:after="240"/>
              <w:ind w:firstLine="31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59B152A" w14:textId="77777777" w:rsidR="00DF5D54" w:rsidRPr="001A7EBB" w:rsidRDefault="00DF5D54" w:rsidP="0040573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9879DB5" w14:textId="77777777" w:rsidR="00DF5D54" w:rsidRPr="001A7EBB" w:rsidRDefault="00DF5D54" w:rsidP="0040573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breathing/ or breath holding</w:t>
            </w:r>
          </w:p>
        </w:tc>
      </w:tr>
      <w:tr w:rsidR="00DF5D54" w:rsidRPr="001A7EBB" w14:paraId="278427C8" w14:textId="77777777" w:rsidTr="00C83A71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A159883" w14:textId="77777777" w:rsidR="00DF5D54" w:rsidRPr="001A7EBB" w:rsidRDefault="00DF5D54" w:rsidP="0040573C">
            <w:pPr>
              <w:spacing w:after="240"/>
              <w:ind w:firstLine="31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4988A4AB" w14:textId="77777777" w:rsidR="00DF5D54" w:rsidRPr="001A7EBB" w:rsidRDefault="00DF5D54" w:rsidP="0040573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A220E1D" w14:textId="77777777" w:rsidR="00DF5D54" w:rsidRPr="001A7EBB" w:rsidRDefault="00DF5D54" w:rsidP="0040573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6 or 7</w:t>
            </w:r>
          </w:p>
        </w:tc>
      </w:tr>
      <w:tr w:rsidR="00DF5D54" w:rsidRPr="001A7EBB" w14:paraId="15240F90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13F6F4CE" w14:textId="77777777" w:rsidR="00DF5D54" w:rsidRPr="001A7EBB" w:rsidRDefault="00DF5D54" w:rsidP="0040573C">
            <w:pPr>
              <w:spacing w:after="240"/>
              <w:ind w:firstLine="31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41A51D0" w14:textId="77777777" w:rsidR="00DF5D54" w:rsidRPr="001A7EBB" w:rsidRDefault="00DF5D54" w:rsidP="0040573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0C15D47" w14:textId="77777777" w:rsidR="00DF5D54" w:rsidRPr="001A7EBB" w:rsidRDefault="00DF5D54" w:rsidP="0040573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 xml:space="preserve">(RT or </w:t>
            </w:r>
            <w:proofErr w:type="spellStart"/>
            <w:r w:rsidRPr="001A7EBB">
              <w:rPr>
                <w:rFonts w:asciiTheme="minorBidi" w:hAnsiTheme="minorBidi"/>
                <w:sz w:val="20"/>
                <w:szCs w:val="20"/>
              </w:rPr>
              <w:t>radiother</w:t>
            </w:r>
            <w:proofErr w:type="spellEnd"/>
            <w:r w:rsidRPr="001A7EBB">
              <w:rPr>
                <w:rFonts w:asciiTheme="minorBidi" w:hAnsiTheme="minorBidi"/>
                <w:sz w:val="20"/>
                <w:szCs w:val="20"/>
              </w:rPr>
              <w:t xml:space="preserve">* or </w:t>
            </w:r>
            <w:proofErr w:type="spellStart"/>
            <w:r w:rsidRPr="001A7EBB">
              <w:rPr>
                <w:rFonts w:asciiTheme="minorBidi" w:hAnsiTheme="minorBidi"/>
                <w:sz w:val="20"/>
                <w:szCs w:val="20"/>
              </w:rPr>
              <w:t>radi</w:t>
            </w:r>
            <w:proofErr w:type="spellEnd"/>
            <w:r w:rsidRPr="001A7EBB">
              <w:rPr>
                <w:rFonts w:asciiTheme="minorBidi" w:hAnsiTheme="minorBidi"/>
                <w:sz w:val="20"/>
                <w:szCs w:val="20"/>
              </w:rPr>
              <w:t>* therapy or "radiation oncology").</w:t>
            </w:r>
            <w:proofErr w:type="spellStart"/>
            <w:r w:rsidRPr="001A7EBB">
              <w:rPr>
                <w:rFonts w:asciiTheme="minorBidi" w:hAnsiTheme="minorBidi"/>
                <w:sz w:val="20"/>
                <w:szCs w:val="20"/>
              </w:rPr>
              <w:t>tw</w:t>
            </w:r>
            <w:proofErr w:type="spellEnd"/>
            <w:r w:rsidRPr="001A7EBB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</w:tr>
      <w:tr w:rsidR="00DF5D54" w:rsidRPr="001A7EBB" w14:paraId="680B4CEC" w14:textId="77777777" w:rsidTr="00C83A71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375C595" w14:textId="77777777" w:rsidR="00DF5D54" w:rsidRPr="001A7EBB" w:rsidRDefault="00DF5D54" w:rsidP="0040573C">
            <w:pPr>
              <w:spacing w:after="240"/>
              <w:ind w:firstLine="31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7829A1EE" w14:textId="77777777" w:rsidR="00DF5D54" w:rsidRPr="001A7EBB" w:rsidRDefault="00DF5D54" w:rsidP="0040573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703623E0" w14:textId="77777777" w:rsidR="00DF5D54" w:rsidRPr="001A7EBB" w:rsidRDefault="00DF5D54" w:rsidP="0040573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radiotherapy/</w:t>
            </w:r>
            <w:r w:rsidRPr="001A7EBB">
              <w:rPr>
                <w:rFonts w:asciiTheme="minorBidi" w:hAnsiTheme="minorBidi"/>
                <w:sz w:val="20"/>
                <w:szCs w:val="20"/>
              </w:rPr>
              <w:tab/>
            </w:r>
          </w:p>
        </w:tc>
      </w:tr>
      <w:tr w:rsidR="00DF5D54" w:rsidRPr="001A7EBB" w14:paraId="5BFB3721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1492E004" w14:textId="77777777" w:rsidR="00DF5D54" w:rsidRPr="001A7EBB" w:rsidRDefault="00DF5D54" w:rsidP="0040573C">
            <w:pPr>
              <w:spacing w:after="240"/>
              <w:ind w:firstLine="31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1A8AA9B" w14:textId="77777777" w:rsidR="00DF5D54" w:rsidRPr="001A7EBB" w:rsidRDefault="00DF5D54" w:rsidP="0040573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EA5DC25" w14:textId="77777777" w:rsidR="00DF5D54" w:rsidRPr="001A7EBB" w:rsidRDefault="00DF5D54" w:rsidP="0040573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9 or 10</w:t>
            </w:r>
          </w:p>
        </w:tc>
      </w:tr>
      <w:tr w:rsidR="00DF5D54" w:rsidRPr="001A7EBB" w14:paraId="59F006B3" w14:textId="77777777" w:rsidTr="00C83A71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F7ED5F6" w14:textId="77777777" w:rsidR="00DF5D54" w:rsidRPr="001A7EBB" w:rsidRDefault="00DF5D54" w:rsidP="0040573C">
            <w:pPr>
              <w:spacing w:after="240"/>
              <w:ind w:firstLine="31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4FE32A90" w14:textId="77777777" w:rsidR="00DF5D54" w:rsidRPr="001A7EBB" w:rsidRDefault="00DF5D54" w:rsidP="0040573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58E4BB3D" w14:textId="77777777" w:rsidR="00DF5D54" w:rsidRPr="00657C75" w:rsidRDefault="00DF5D54" w:rsidP="0040573C">
            <w:pPr>
              <w:pStyle w:val="ListParagraph"/>
              <w:numPr>
                <w:ilvl w:val="0"/>
                <w:numId w:val="3"/>
              </w:numPr>
              <w:spacing w:before="0" w:after="240" w:line="240" w:lineRule="auto"/>
              <w:ind w:left="263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sz w:val="20"/>
                <w:szCs w:val="20"/>
              </w:rPr>
            </w:pPr>
            <w:r w:rsidRPr="001A7EBB">
              <w:rPr>
                <w:rFonts w:cstheme="minorBidi"/>
                <w:sz w:val="20"/>
                <w:szCs w:val="20"/>
              </w:rPr>
              <w:t>and 8 and 11</w:t>
            </w:r>
          </w:p>
        </w:tc>
      </w:tr>
      <w:tr w:rsidR="00DF5D54" w:rsidRPr="001A7EBB" w14:paraId="698A02E9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683DDE50" w14:textId="77777777" w:rsidR="00DF5D54" w:rsidRPr="001A7EBB" w:rsidRDefault="00DF5D54" w:rsidP="0040573C">
            <w:pPr>
              <w:spacing w:after="24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Scopus</w:t>
            </w:r>
          </w:p>
          <w:p w14:paraId="2886825F" w14:textId="77777777" w:rsidR="00DF5D54" w:rsidRPr="001A7EBB" w:rsidRDefault="00DF5D54" w:rsidP="0040573C">
            <w:pPr>
              <w:spacing w:after="240"/>
              <w:ind w:firstLine="31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B445226" w14:textId="77777777" w:rsidR="00DF5D54" w:rsidRPr="001A7EBB" w:rsidRDefault="00DF5D54" w:rsidP="0040573C">
            <w:pPr>
              <w:pStyle w:val="NoSpacing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1A7EBB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7105B44" w14:textId="77777777" w:rsidR="00DF5D54" w:rsidRPr="001A7EBB" w:rsidRDefault="00DF5D54" w:rsidP="0040573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 xml:space="preserve">(TITLE-ABS-KEY (4d OR “4 </w:t>
            </w:r>
            <w:proofErr w:type="spellStart"/>
            <w:r w:rsidRPr="001A7EBB">
              <w:rPr>
                <w:rFonts w:asciiTheme="minorBidi" w:hAnsiTheme="minorBidi"/>
                <w:sz w:val="20"/>
                <w:szCs w:val="20"/>
              </w:rPr>
              <w:t>dimen</w:t>
            </w:r>
            <w:proofErr w:type="spellEnd"/>
            <w:r w:rsidRPr="001A7EBB">
              <w:rPr>
                <w:rFonts w:asciiTheme="minorBidi" w:hAnsiTheme="minorBidi"/>
                <w:sz w:val="20"/>
                <w:szCs w:val="20"/>
              </w:rPr>
              <w:t xml:space="preserve">*” OR “four </w:t>
            </w:r>
            <w:proofErr w:type="spellStart"/>
            <w:r w:rsidRPr="001A7EBB">
              <w:rPr>
                <w:rFonts w:asciiTheme="minorBidi" w:hAnsiTheme="minorBidi"/>
                <w:sz w:val="20"/>
                <w:szCs w:val="20"/>
              </w:rPr>
              <w:t>dimen</w:t>
            </w:r>
            <w:proofErr w:type="spellEnd"/>
            <w:r w:rsidRPr="001A7EBB">
              <w:rPr>
                <w:rFonts w:asciiTheme="minorBidi" w:hAnsiTheme="minorBidi"/>
                <w:sz w:val="20"/>
                <w:szCs w:val="20"/>
              </w:rPr>
              <w:t xml:space="preserve">*” OR cine OR cinematic OR dynamic)  </w:t>
            </w:r>
          </w:p>
        </w:tc>
      </w:tr>
      <w:tr w:rsidR="00DF5D54" w:rsidRPr="001A7EBB" w14:paraId="077EE49E" w14:textId="77777777" w:rsidTr="00C83A7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E9EA239" w14:textId="77777777" w:rsidR="00DF5D54" w:rsidRPr="001A7EBB" w:rsidRDefault="00DF5D54" w:rsidP="0040573C">
            <w:pPr>
              <w:spacing w:after="240"/>
              <w:ind w:firstLine="31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56C24F07" w14:textId="77777777" w:rsidR="00DF5D54" w:rsidRPr="001A7EBB" w:rsidRDefault="00DF5D54" w:rsidP="0040573C">
            <w:pPr>
              <w:pStyle w:val="NoSpacing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1A7EBB">
              <w:rPr>
                <w:rFonts w:asciiTheme="minorBidi" w:hAnsiTheme="minorBidi" w:cstheme="minorBid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75EB627" w14:textId="77777777" w:rsidR="00DF5D54" w:rsidRPr="001A7EBB" w:rsidRDefault="00DF5D54" w:rsidP="0040573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TITLE-ABS-KEY (</w:t>
            </w:r>
            <w:proofErr w:type="spellStart"/>
            <w:r w:rsidRPr="001A7EBB">
              <w:rPr>
                <w:rFonts w:asciiTheme="minorBidi" w:hAnsiTheme="minorBidi"/>
                <w:sz w:val="20"/>
                <w:szCs w:val="20"/>
              </w:rPr>
              <w:t>mr</w:t>
            </w:r>
            <w:proofErr w:type="spellEnd"/>
            <w:r w:rsidRPr="001A7EBB">
              <w:rPr>
                <w:rFonts w:asciiTheme="minorBidi" w:hAnsiTheme="minorBidi"/>
                <w:sz w:val="20"/>
                <w:szCs w:val="20"/>
              </w:rPr>
              <w:t xml:space="preserve"> OR </w:t>
            </w:r>
            <w:proofErr w:type="spellStart"/>
            <w:r w:rsidRPr="001A7EBB">
              <w:rPr>
                <w:rFonts w:asciiTheme="minorBidi" w:hAnsiTheme="minorBidi"/>
                <w:sz w:val="20"/>
                <w:szCs w:val="20"/>
              </w:rPr>
              <w:t>mri</w:t>
            </w:r>
            <w:proofErr w:type="spellEnd"/>
            <w:r w:rsidRPr="001A7EBB">
              <w:rPr>
                <w:rFonts w:asciiTheme="minorBidi" w:hAnsiTheme="minorBidi"/>
                <w:sz w:val="20"/>
                <w:szCs w:val="20"/>
              </w:rPr>
              <w:t xml:space="preserve"> OR “Magnetic resonance imaging”)  </w:t>
            </w:r>
          </w:p>
        </w:tc>
      </w:tr>
      <w:tr w:rsidR="00DF5D54" w:rsidRPr="001A7EBB" w14:paraId="149448CF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2A152AD6" w14:textId="77777777" w:rsidR="00DF5D54" w:rsidRPr="001A7EBB" w:rsidRDefault="00DF5D54" w:rsidP="0040573C">
            <w:pPr>
              <w:spacing w:after="240"/>
              <w:ind w:firstLine="31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9191861" w14:textId="77777777" w:rsidR="00DF5D54" w:rsidRPr="001A7EBB" w:rsidRDefault="00DF5D54" w:rsidP="0040573C">
            <w:pPr>
              <w:pStyle w:val="NoSpacing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1A7EBB">
              <w:rPr>
                <w:rFonts w:asciiTheme="minorBidi" w:hAnsiTheme="minorBidi" w:cstheme="min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2C90367" w14:textId="77777777" w:rsidR="00DF5D54" w:rsidRPr="001A7EBB" w:rsidRDefault="00DF5D54" w:rsidP="0040573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 xml:space="preserve">TITLE-ABS-KEY (motion OR “breathing cycle*” OR “respiratory-correlated MR” OR “time-resolved MR” OR gating OR gated OR “free-breathing” OR “moving target*” OR “breath-hold*”)  </w:t>
            </w:r>
          </w:p>
        </w:tc>
      </w:tr>
      <w:tr w:rsidR="00DF5D54" w:rsidRPr="001A7EBB" w14:paraId="5ECA2015" w14:textId="77777777" w:rsidTr="00C83A71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7B9DE21" w14:textId="77777777" w:rsidR="00DF5D54" w:rsidRPr="001A7EBB" w:rsidRDefault="00DF5D54" w:rsidP="0040573C">
            <w:pPr>
              <w:spacing w:after="240"/>
              <w:ind w:firstLine="31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508B62EA" w14:textId="77777777" w:rsidR="00DF5D54" w:rsidRPr="001A7EBB" w:rsidRDefault="00DF5D54" w:rsidP="0040573C">
            <w:pPr>
              <w:pStyle w:val="NoSpacing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1A7EBB">
              <w:rPr>
                <w:rFonts w:asciiTheme="minorBidi" w:hAnsiTheme="minorBidi" w:cs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E5E9D6D" w14:textId="77777777" w:rsidR="00DF5D54" w:rsidRPr="001A7EBB" w:rsidRDefault="00DF5D54" w:rsidP="0040573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 xml:space="preserve">TITLE-ABS-KEY (rt OR </w:t>
            </w:r>
            <w:proofErr w:type="spellStart"/>
            <w:r w:rsidRPr="001A7EBB">
              <w:rPr>
                <w:rFonts w:asciiTheme="minorBidi" w:hAnsiTheme="minorBidi"/>
                <w:sz w:val="20"/>
                <w:szCs w:val="20"/>
              </w:rPr>
              <w:t>radiother</w:t>
            </w:r>
            <w:proofErr w:type="spellEnd"/>
            <w:r w:rsidRPr="001A7EBB">
              <w:rPr>
                <w:rFonts w:asciiTheme="minorBidi" w:hAnsiTheme="minorBidi"/>
                <w:sz w:val="20"/>
                <w:szCs w:val="20"/>
              </w:rPr>
              <w:t>* OR “</w:t>
            </w:r>
            <w:proofErr w:type="spellStart"/>
            <w:r w:rsidRPr="001A7EBB">
              <w:rPr>
                <w:rFonts w:asciiTheme="minorBidi" w:hAnsiTheme="minorBidi"/>
                <w:sz w:val="20"/>
                <w:szCs w:val="20"/>
              </w:rPr>
              <w:t>radi</w:t>
            </w:r>
            <w:proofErr w:type="spellEnd"/>
            <w:r w:rsidRPr="001A7EBB">
              <w:rPr>
                <w:rFonts w:asciiTheme="minorBidi" w:hAnsiTheme="minorBidi"/>
                <w:sz w:val="20"/>
                <w:szCs w:val="20"/>
              </w:rPr>
              <w:t>* therapy” OR “radiation oncology”))</w:t>
            </w:r>
          </w:p>
        </w:tc>
      </w:tr>
      <w:tr w:rsidR="00DF5D54" w:rsidRPr="001A7EBB" w14:paraId="301DDD06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0B3DBC65" w14:textId="77777777" w:rsidR="00DF5D54" w:rsidRPr="001A7EBB" w:rsidRDefault="00DF5D54" w:rsidP="0040573C">
            <w:pPr>
              <w:spacing w:after="240"/>
              <w:ind w:firstLine="31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A711E58" w14:textId="77777777" w:rsidR="00DF5D54" w:rsidRPr="001A7EBB" w:rsidRDefault="00DF5D54" w:rsidP="0040573C">
            <w:pPr>
              <w:pStyle w:val="NoSpacing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1A7EBB">
              <w:rPr>
                <w:rFonts w:asciiTheme="minorBidi" w:hAnsiTheme="minorBidi" w:cstheme="min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0A603E4" w14:textId="77777777" w:rsidR="00DF5D54" w:rsidRDefault="00DF5D54" w:rsidP="0040573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1 AND 2 AND 3 AND 4</w:t>
            </w:r>
          </w:p>
          <w:p w14:paraId="3695E924" w14:textId="77777777" w:rsidR="00DF5D54" w:rsidRPr="00657C75" w:rsidRDefault="00DF5D54" w:rsidP="0040573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DF5D54" w:rsidRPr="001A7EBB" w14:paraId="6C627E2B" w14:textId="77777777" w:rsidTr="00C83A7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4B50BF2" w14:textId="77777777" w:rsidR="00DF5D54" w:rsidRPr="001A7EBB" w:rsidRDefault="00DF5D54" w:rsidP="0040573C">
            <w:pPr>
              <w:pStyle w:val="NoSpacing"/>
              <w:spacing w:after="240"/>
              <w:rPr>
                <w:rFonts w:asciiTheme="minorBidi" w:hAnsiTheme="minorBidi" w:cstheme="minorBidi"/>
                <w:sz w:val="20"/>
                <w:szCs w:val="20"/>
              </w:rPr>
            </w:pPr>
            <w:r w:rsidRPr="001A7EBB">
              <w:rPr>
                <w:rFonts w:asciiTheme="minorBidi" w:hAnsiTheme="minorBidi" w:cstheme="minorBidi"/>
                <w:sz w:val="20"/>
                <w:szCs w:val="20"/>
              </w:rPr>
              <w:t>Web of Science</w:t>
            </w:r>
          </w:p>
          <w:p w14:paraId="3097F172" w14:textId="77777777" w:rsidR="00DF5D54" w:rsidRPr="001A7EBB" w:rsidRDefault="00DF5D54" w:rsidP="0040573C">
            <w:pPr>
              <w:spacing w:after="240"/>
              <w:ind w:firstLine="31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50167489" w14:textId="77777777" w:rsidR="00DF5D54" w:rsidRPr="001A7EBB" w:rsidRDefault="00DF5D54" w:rsidP="0040573C">
            <w:pPr>
              <w:pStyle w:val="NoSpacing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1A7EBB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881889C" w14:textId="77777777" w:rsidR="00DF5D54" w:rsidRPr="001A7EBB" w:rsidRDefault="00DF5D54" w:rsidP="0040573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 xml:space="preserve">(4d OR “4 </w:t>
            </w:r>
            <w:proofErr w:type="spellStart"/>
            <w:r w:rsidRPr="001A7EBB">
              <w:rPr>
                <w:rFonts w:asciiTheme="minorBidi" w:hAnsiTheme="minorBidi"/>
                <w:sz w:val="20"/>
                <w:szCs w:val="20"/>
              </w:rPr>
              <w:t>dimen</w:t>
            </w:r>
            <w:proofErr w:type="spellEnd"/>
            <w:r w:rsidRPr="001A7EBB">
              <w:rPr>
                <w:rFonts w:asciiTheme="minorBidi" w:hAnsiTheme="minorBidi"/>
                <w:sz w:val="20"/>
                <w:szCs w:val="20"/>
              </w:rPr>
              <w:t xml:space="preserve">*” OR “four </w:t>
            </w:r>
            <w:proofErr w:type="spellStart"/>
            <w:r w:rsidRPr="001A7EBB">
              <w:rPr>
                <w:rFonts w:asciiTheme="minorBidi" w:hAnsiTheme="minorBidi"/>
                <w:sz w:val="20"/>
                <w:szCs w:val="20"/>
              </w:rPr>
              <w:t>dimen</w:t>
            </w:r>
            <w:proofErr w:type="spellEnd"/>
            <w:r w:rsidRPr="001A7EBB">
              <w:rPr>
                <w:rFonts w:asciiTheme="minorBidi" w:hAnsiTheme="minorBidi"/>
                <w:sz w:val="20"/>
                <w:szCs w:val="20"/>
              </w:rPr>
              <w:t>*” OR cine OR cinematic OR dynamic) (all field)</w:t>
            </w:r>
          </w:p>
        </w:tc>
      </w:tr>
      <w:tr w:rsidR="00DF5D54" w:rsidRPr="001A7EBB" w14:paraId="05AC1494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198F2BFD" w14:textId="77777777" w:rsidR="00DF5D54" w:rsidRPr="001A7EBB" w:rsidRDefault="00DF5D54" w:rsidP="0040573C">
            <w:pPr>
              <w:spacing w:after="240"/>
              <w:ind w:firstLine="31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4973FD6" w14:textId="77777777" w:rsidR="00DF5D54" w:rsidRPr="001A7EBB" w:rsidRDefault="00DF5D54" w:rsidP="0040573C">
            <w:pPr>
              <w:pStyle w:val="NoSpacing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1A7EBB">
              <w:rPr>
                <w:rFonts w:asciiTheme="minorBidi" w:hAnsiTheme="minorBidi" w:cstheme="min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978ADB0" w14:textId="77777777" w:rsidR="00DF5D54" w:rsidRPr="001A7EBB" w:rsidRDefault="00DF5D54" w:rsidP="0040573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(</w:t>
            </w:r>
            <w:proofErr w:type="spellStart"/>
            <w:r w:rsidRPr="001A7EBB">
              <w:rPr>
                <w:rFonts w:asciiTheme="minorBidi" w:hAnsiTheme="minorBidi"/>
                <w:sz w:val="20"/>
                <w:szCs w:val="20"/>
              </w:rPr>
              <w:t>mr</w:t>
            </w:r>
            <w:proofErr w:type="spellEnd"/>
            <w:r w:rsidRPr="001A7EBB">
              <w:rPr>
                <w:rFonts w:asciiTheme="minorBidi" w:hAnsiTheme="minorBidi"/>
                <w:sz w:val="20"/>
                <w:szCs w:val="20"/>
              </w:rPr>
              <w:t xml:space="preserve"> OR </w:t>
            </w:r>
            <w:proofErr w:type="spellStart"/>
            <w:r w:rsidRPr="001A7EBB">
              <w:rPr>
                <w:rFonts w:asciiTheme="minorBidi" w:hAnsiTheme="minorBidi"/>
                <w:sz w:val="20"/>
                <w:szCs w:val="20"/>
              </w:rPr>
              <w:t>mri</w:t>
            </w:r>
            <w:proofErr w:type="spellEnd"/>
            <w:r w:rsidRPr="001A7EBB">
              <w:rPr>
                <w:rFonts w:asciiTheme="minorBidi" w:hAnsiTheme="minorBidi"/>
                <w:sz w:val="20"/>
                <w:szCs w:val="20"/>
              </w:rPr>
              <w:t xml:space="preserve"> OR “Magnetic resonance imaging”) (all field)</w:t>
            </w:r>
          </w:p>
        </w:tc>
      </w:tr>
      <w:tr w:rsidR="00DF5D54" w:rsidRPr="001A7EBB" w14:paraId="00D1E506" w14:textId="77777777" w:rsidTr="00C83A71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59E2ADD" w14:textId="77777777" w:rsidR="00DF5D54" w:rsidRPr="001A7EBB" w:rsidRDefault="00DF5D54" w:rsidP="0040573C">
            <w:pPr>
              <w:spacing w:after="240"/>
              <w:ind w:firstLine="31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FDF2380" w14:textId="77777777" w:rsidR="00DF5D54" w:rsidRPr="001A7EBB" w:rsidRDefault="00DF5D54" w:rsidP="0040573C">
            <w:pPr>
              <w:pStyle w:val="NoSpacing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1A7EBB">
              <w:rPr>
                <w:rFonts w:asciiTheme="minorBidi" w:hAnsiTheme="minorBidi" w:cstheme="minorBid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E61965A" w14:textId="77777777" w:rsidR="00DF5D54" w:rsidRPr="001A7EBB" w:rsidRDefault="00DF5D54" w:rsidP="0040573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motion OR “breathing cycle*” OR “respiratory-correlated MR” OR “time-resolved MR” OR gating OR gated OR “free-breathing” OR “moving target*” OR “breath-hold*</w:t>
            </w:r>
            <w:proofErr w:type="gramStart"/>
            <w:r w:rsidRPr="001A7EBB">
              <w:rPr>
                <w:rFonts w:asciiTheme="minorBidi" w:hAnsiTheme="minorBidi"/>
                <w:sz w:val="20"/>
                <w:szCs w:val="20"/>
              </w:rPr>
              <w:t>”)  (</w:t>
            </w:r>
            <w:proofErr w:type="gramEnd"/>
            <w:r w:rsidRPr="001A7EBB">
              <w:rPr>
                <w:rFonts w:asciiTheme="minorBidi" w:hAnsiTheme="minorBidi"/>
                <w:sz w:val="20"/>
                <w:szCs w:val="20"/>
              </w:rPr>
              <w:t>all field)</w:t>
            </w:r>
          </w:p>
        </w:tc>
      </w:tr>
      <w:tr w:rsidR="00DF5D54" w:rsidRPr="001A7EBB" w14:paraId="1D04931E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0F4BC111" w14:textId="77777777" w:rsidR="00DF5D54" w:rsidRPr="001A7EBB" w:rsidRDefault="00DF5D54" w:rsidP="0040573C">
            <w:pPr>
              <w:spacing w:after="240"/>
              <w:ind w:firstLine="31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83A7141" w14:textId="77777777" w:rsidR="00DF5D54" w:rsidRPr="001A7EBB" w:rsidRDefault="00DF5D54" w:rsidP="0040573C">
            <w:pPr>
              <w:pStyle w:val="NoSpacing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1A7EBB">
              <w:rPr>
                <w:rFonts w:asciiTheme="minorBidi" w:hAnsiTheme="minorBidi" w:cs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517CC47" w14:textId="77777777" w:rsidR="00DF5D54" w:rsidRPr="001A7EBB" w:rsidRDefault="00DF5D54" w:rsidP="0040573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 xml:space="preserve">(rt OR </w:t>
            </w:r>
            <w:proofErr w:type="spellStart"/>
            <w:r w:rsidRPr="001A7EBB">
              <w:rPr>
                <w:rFonts w:asciiTheme="minorBidi" w:hAnsiTheme="minorBidi"/>
                <w:sz w:val="20"/>
                <w:szCs w:val="20"/>
              </w:rPr>
              <w:t>radiother</w:t>
            </w:r>
            <w:proofErr w:type="spellEnd"/>
            <w:r w:rsidRPr="001A7EBB">
              <w:rPr>
                <w:rFonts w:asciiTheme="minorBidi" w:hAnsiTheme="minorBidi"/>
                <w:sz w:val="20"/>
                <w:szCs w:val="20"/>
              </w:rPr>
              <w:t>* OR “</w:t>
            </w:r>
            <w:proofErr w:type="spellStart"/>
            <w:r w:rsidRPr="001A7EBB">
              <w:rPr>
                <w:rFonts w:asciiTheme="minorBidi" w:hAnsiTheme="minorBidi"/>
                <w:sz w:val="20"/>
                <w:szCs w:val="20"/>
              </w:rPr>
              <w:t>radi</w:t>
            </w:r>
            <w:proofErr w:type="spellEnd"/>
            <w:r w:rsidRPr="001A7EBB">
              <w:rPr>
                <w:rFonts w:asciiTheme="minorBidi" w:hAnsiTheme="minorBidi"/>
                <w:sz w:val="20"/>
                <w:szCs w:val="20"/>
              </w:rPr>
              <w:t>* therapy” OR “radiation oncology”) (all field)</w:t>
            </w:r>
          </w:p>
        </w:tc>
      </w:tr>
      <w:tr w:rsidR="00DF5D54" w:rsidRPr="001A7EBB" w14:paraId="1F7CB8DB" w14:textId="77777777" w:rsidTr="00C83A71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38C98C6" w14:textId="77777777" w:rsidR="00DF5D54" w:rsidRPr="001A7EBB" w:rsidRDefault="00DF5D54" w:rsidP="0040573C">
            <w:pPr>
              <w:spacing w:after="240"/>
              <w:ind w:firstLine="31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53CDCA95" w14:textId="77777777" w:rsidR="00DF5D54" w:rsidRPr="001A7EBB" w:rsidRDefault="00DF5D54" w:rsidP="0040573C">
            <w:pPr>
              <w:pStyle w:val="NoSpacing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1A7EBB">
              <w:rPr>
                <w:rFonts w:asciiTheme="minorBidi" w:hAnsiTheme="minorBidi" w:cstheme="minorBid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8E18A20" w14:textId="77777777" w:rsidR="00DF5D54" w:rsidRPr="001A7EBB" w:rsidRDefault="00DF5D54" w:rsidP="0040573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A7EBB">
              <w:rPr>
                <w:rFonts w:asciiTheme="minorBidi" w:hAnsiTheme="minorBidi"/>
                <w:sz w:val="20"/>
                <w:szCs w:val="20"/>
              </w:rPr>
              <w:t>1 AND 2 AND 3 AND 4</w:t>
            </w:r>
          </w:p>
        </w:tc>
      </w:tr>
    </w:tbl>
    <w:p w14:paraId="0114184D" w14:textId="77777777" w:rsidR="00DF5D54" w:rsidRDefault="00DF5D54" w:rsidP="00DF5D54">
      <w:pPr>
        <w:spacing w:before="240" w:after="240"/>
        <w:rPr>
          <w:rFonts w:asciiTheme="minorBidi" w:hAnsiTheme="minorBidi"/>
        </w:rPr>
        <w:sectPr w:rsidR="00DF5D54" w:rsidSect="00C307C7">
          <w:pgSz w:w="16838" w:h="11906" w:orient="landscape"/>
          <w:pgMar w:top="1077" w:right="1440" w:bottom="1077" w:left="2268" w:header="709" w:footer="709" w:gutter="0"/>
          <w:cols w:space="708"/>
          <w:docGrid w:linePitch="360"/>
        </w:sectPr>
      </w:pPr>
    </w:p>
    <w:tbl>
      <w:tblPr>
        <w:tblStyle w:val="ListTable2-Accent3"/>
        <w:tblW w:w="0" w:type="auto"/>
        <w:tblInd w:w="-108" w:type="dxa"/>
        <w:tblLook w:val="04A0" w:firstRow="1" w:lastRow="0" w:firstColumn="1" w:lastColumn="0" w:noHBand="0" w:noVBand="1"/>
      </w:tblPr>
      <w:tblGrid>
        <w:gridCol w:w="1585"/>
        <w:gridCol w:w="1493"/>
        <w:gridCol w:w="1528"/>
        <w:gridCol w:w="1198"/>
        <w:gridCol w:w="1226"/>
        <w:gridCol w:w="1467"/>
        <w:gridCol w:w="2215"/>
        <w:gridCol w:w="1891"/>
        <w:gridCol w:w="1463"/>
      </w:tblGrid>
      <w:tr w:rsidR="00DF5D54" w:rsidRPr="00A24AE9" w14:paraId="23FFFCDD" w14:textId="77777777" w:rsidTr="00C83A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nil"/>
              <w:bottom w:val="nil"/>
            </w:tcBorders>
          </w:tcPr>
          <w:p w14:paraId="7AF4FFA3" w14:textId="77777777" w:rsidR="00DF5D54" w:rsidRPr="00771321" w:rsidRDefault="00DF5D54" w:rsidP="0040573C">
            <w:pPr>
              <w:pStyle w:val="NoSpacing"/>
              <w:spacing w:after="240"/>
              <w:ind w:left="175" w:hanging="287"/>
              <w:rPr>
                <w:rFonts w:ascii="Arial" w:eastAsiaTheme="majorEastAsia" w:hAnsi="Arial" w:cs="Arial"/>
                <w:sz w:val="20"/>
                <w:szCs w:val="20"/>
              </w:rPr>
            </w:pPr>
            <w:r w:rsidRPr="00E639D8">
              <w:rPr>
                <w:rFonts w:ascii="Arial" w:eastAsiaTheme="majorEastAsia" w:hAnsi="Arial" w:cs="Arial"/>
              </w:rPr>
              <w:lastRenderedPageBreak/>
              <w:t xml:space="preserve">Supplementary material </w:t>
            </w:r>
            <w:r>
              <w:rPr>
                <w:rFonts w:ascii="Arial" w:eastAsiaTheme="majorEastAsia" w:hAnsi="Arial" w:cs="Arial"/>
              </w:rPr>
              <w:t>B</w:t>
            </w:r>
          </w:p>
        </w:tc>
      </w:tr>
      <w:tr w:rsidR="00DF5D54" w:rsidRPr="00A24AE9" w14:paraId="1CC013EF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nil"/>
            </w:tcBorders>
            <w:shd w:val="clear" w:color="auto" w:fill="auto"/>
          </w:tcPr>
          <w:p w14:paraId="2E9477D6" w14:textId="77777777" w:rsidR="00DF5D54" w:rsidRDefault="00DF5D54" w:rsidP="0040573C">
            <w:pPr>
              <w:pStyle w:val="NoSpacing"/>
              <w:spacing w:after="240"/>
              <w:ind w:left="-112" w:right="88"/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Overview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of 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the</w:t>
            </w:r>
            <w:r w:rsidRPr="00862E36">
              <w:rPr>
                <w:rFonts w:ascii="Arial" w:eastAsiaTheme="majorEastAsia" w:hAnsi="Arial" w:cs="Arial"/>
                <w:sz w:val="20"/>
                <w:szCs w:val="20"/>
              </w:rPr>
              <w:t xml:space="preserve"> key imaging parameters and methodologies used for different 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abdominal </w:t>
            </w:r>
            <w:r w:rsidRPr="00862E36">
              <w:rPr>
                <w:rFonts w:ascii="Arial" w:eastAsiaTheme="majorEastAsia" w:hAnsi="Arial" w:cs="Arial"/>
                <w:sz w:val="20"/>
                <w:szCs w:val="20"/>
              </w:rPr>
              <w:t xml:space="preserve">organs 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to reconstruct </w:t>
            </w:r>
            <w:r w:rsidRPr="00862E36">
              <w:rPr>
                <w:rFonts w:ascii="Arial" w:eastAsiaTheme="majorEastAsia" w:hAnsi="Arial" w:cs="Arial"/>
                <w:sz w:val="20"/>
                <w:szCs w:val="20"/>
              </w:rPr>
              <w:t>4DMRI</w:t>
            </w:r>
            <w:r w:rsidRPr="00862E36" w:rsidDel="00862E36">
              <w:rPr>
                <w:rFonts w:ascii="Arial" w:eastAsiaTheme="majorEastAsia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from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 3DMRI data acquisition </w:t>
            </w:r>
          </w:p>
          <w:p w14:paraId="10C62682" w14:textId="77777777" w:rsidR="00DF5D54" w:rsidRPr="00771321" w:rsidRDefault="00DF5D54" w:rsidP="0040573C">
            <w:pPr>
              <w:pStyle w:val="NoSpacing"/>
              <w:spacing w:after="240"/>
              <w:ind w:left="-112" w:right="88"/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</w:pPr>
          </w:p>
        </w:tc>
      </w:tr>
      <w:tr w:rsidR="00DF5D54" w:rsidRPr="00A24AE9" w14:paraId="640DC3E3" w14:textId="77777777" w:rsidTr="00C83A71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FC96EFA" w14:textId="77777777" w:rsidR="00DF5D54" w:rsidRPr="00771321" w:rsidRDefault="00DF5D54" w:rsidP="00C83A71">
            <w:pPr>
              <w:pStyle w:val="NoSpacing"/>
              <w:spacing w:before="240" w:after="240"/>
              <w:ind w:left="-112" w:right="88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Author</w:t>
            </w:r>
          </w:p>
          <w:p w14:paraId="3DB3144F" w14:textId="77777777" w:rsidR="00DF5D54" w:rsidRPr="00771321" w:rsidRDefault="00DF5D54" w:rsidP="00C83A71">
            <w:pPr>
              <w:pStyle w:val="NoSpacing"/>
              <w:spacing w:before="240" w:after="240"/>
              <w:ind w:left="-112" w:right="88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[ref]</w:t>
            </w:r>
          </w:p>
        </w:tc>
        <w:tc>
          <w:tcPr>
            <w:tcW w:w="0" w:type="auto"/>
            <w:shd w:val="clear" w:color="auto" w:fill="auto"/>
          </w:tcPr>
          <w:p w14:paraId="1A1EE9FA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  <w:t xml:space="preserve">Organ  </w:t>
            </w:r>
          </w:p>
          <w:p w14:paraId="2F02D60A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  <w:t>(patient number)</w:t>
            </w:r>
          </w:p>
        </w:tc>
        <w:tc>
          <w:tcPr>
            <w:tcW w:w="0" w:type="auto"/>
            <w:shd w:val="clear" w:color="auto" w:fill="auto"/>
          </w:tcPr>
          <w:p w14:paraId="1ADA1CA5" w14:textId="77777777" w:rsidR="00DF5D54" w:rsidRPr="00862E36" w:rsidRDefault="00DF5D54" w:rsidP="00C83A71">
            <w:pPr>
              <w:pStyle w:val="NoSpacing"/>
              <w:spacing w:before="240" w:after="240"/>
              <w:ind w:left="-43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862E36"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  <w:t>Acquisition type</w:t>
            </w:r>
          </w:p>
        </w:tc>
        <w:tc>
          <w:tcPr>
            <w:tcW w:w="0" w:type="auto"/>
            <w:shd w:val="clear" w:color="auto" w:fill="auto"/>
          </w:tcPr>
          <w:p w14:paraId="3C89A5B5" w14:textId="77777777" w:rsidR="00DF5D54" w:rsidRPr="00771321" w:rsidRDefault="00DF5D54" w:rsidP="00C83A71">
            <w:pPr>
              <w:pStyle w:val="NoSpacing"/>
              <w:spacing w:before="240" w:after="240"/>
              <w:ind w:left="-106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  <w:t>Image contrast</w:t>
            </w:r>
          </w:p>
        </w:tc>
        <w:tc>
          <w:tcPr>
            <w:tcW w:w="0" w:type="auto"/>
            <w:shd w:val="clear" w:color="auto" w:fill="auto"/>
          </w:tcPr>
          <w:p w14:paraId="07A6DA56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  <w:t>S</w:t>
            </w:r>
            <w:r w:rsidRPr="00771321"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  <w:t xml:space="preserve">urrogate </w:t>
            </w:r>
          </w:p>
        </w:tc>
        <w:tc>
          <w:tcPr>
            <w:tcW w:w="0" w:type="auto"/>
            <w:shd w:val="clear" w:color="auto" w:fill="auto"/>
          </w:tcPr>
          <w:p w14:paraId="2712D6F5" w14:textId="77777777" w:rsidR="00DF5D54" w:rsidRPr="00771321" w:rsidRDefault="00DF5D54" w:rsidP="00C83A71">
            <w:pPr>
              <w:pStyle w:val="NoSpacing"/>
              <w:spacing w:before="240" w:after="240"/>
              <w:ind w:left="-810" w:right="88" w:firstLine="6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  <w:t>Binning Meths</w:t>
            </w:r>
          </w:p>
        </w:tc>
        <w:tc>
          <w:tcPr>
            <w:tcW w:w="0" w:type="auto"/>
            <w:shd w:val="clear" w:color="auto" w:fill="auto"/>
          </w:tcPr>
          <w:p w14:paraId="18CD33F2" w14:textId="77777777" w:rsidR="00DF5D54" w:rsidRPr="00771321" w:rsidRDefault="00DF5D54" w:rsidP="00C83A71">
            <w:pPr>
              <w:pStyle w:val="NoSpacing"/>
              <w:spacing w:before="240" w:after="240"/>
              <w:ind w:left="-106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  <w:t xml:space="preserve">Spatial Resolution </w:t>
            </w:r>
          </w:p>
          <w:p w14:paraId="134E9492" w14:textId="77777777" w:rsidR="00DF5D54" w:rsidRDefault="00DF5D54" w:rsidP="00C83A71">
            <w:pPr>
              <w:pStyle w:val="NoSpacing"/>
              <w:spacing w:before="240" w:after="240"/>
              <w:ind w:left="-106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  <w:t xml:space="preserve">(Temporal </w:t>
            </w:r>
          </w:p>
          <w:p w14:paraId="48A66DB8" w14:textId="77777777" w:rsidR="00DF5D54" w:rsidRPr="00771321" w:rsidRDefault="00DF5D54" w:rsidP="00C83A71">
            <w:pPr>
              <w:pStyle w:val="NoSpacing"/>
              <w:spacing w:before="240" w:after="240"/>
              <w:ind w:left="-106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  <w:t>Resolution)</w:t>
            </w:r>
          </w:p>
        </w:tc>
        <w:tc>
          <w:tcPr>
            <w:tcW w:w="0" w:type="auto"/>
            <w:shd w:val="clear" w:color="auto" w:fill="auto"/>
          </w:tcPr>
          <w:p w14:paraId="33CC0D07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862E36"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  <w:t>FOV</w:t>
            </w:r>
          </w:p>
        </w:tc>
        <w:tc>
          <w:tcPr>
            <w:tcW w:w="0" w:type="auto"/>
            <w:shd w:val="clear" w:color="auto" w:fill="auto"/>
          </w:tcPr>
          <w:p w14:paraId="361C8F93" w14:textId="77777777" w:rsidR="00DF5D54" w:rsidRPr="00771321" w:rsidRDefault="00DF5D54" w:rsidP="00C83A71">
            <w:pPr>
              <w:pStyle w:val="NoSpacing"/>
              <w:spacing w:before="240" w:after="240"/>
              <w:ind w:left="-47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  <w:t>Scan Time</w:t>
            </w:r>
          </w:p>
          <w:p w14:paraId="00BCBF91" w14:textId="77777777" w:rsidR="00DF5D54" w:rsidRPr="00771321" w:rsidRDefault="00DF5D54" w:rsidP="00C83A71">
            <w:pPr>
              <w:pStyle w:val="NoSpacing"/>
              <w:spacing w:before="240" w:after="240"/>
              <w:ind w:left="-47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  <w:t>(Recon. Time)</w:t>
            </w:r>
          </w:p>
        </w:tc>
      </w:tr>
      <w:tr w:rsidR="00DF5D54" w:rsidRPr="00A24AE9" w14:paraId="7975944F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F20CDBA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 xml:space="preserve">Stemkens </w:t>
            </w:r>
          </w:p>
          <w:p w14:paraId="28816450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 xml:space="preserve">(2015) 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 &lt;EndNote&gt;&lt;Cite&gt;&lt;Author&gt;Stemkens&lt;/Author&gt;&lt;Year&gt;2014&lt;/Year&gt;&lt;RecNum&gt;1727&lt;/RecNum&gt;&lt;DisplayText&gt;[10]&lt;/DisplayText&gt;&lt;record&gt;&lt;rec-number&gt;1727&lt;/rec-number&gt;&lt;foreign-keys&gt;&lt;key app="EN" db-id="rxwxvw9wrefrdmexde5vtws4zre0ppw9azxv" timestamp="1679079516"&gt;1727&lt;/key&gt;&lt;/foreign-keys&gt;&lt;ref-type name="Journal Article"&gt;17&lt;/ref-type&gt;&lt;contributors&gt;&lt;authors&gt;&lt;author&gt;Stemkens, Bjorn&lt;/author&gt;&lt;author&gt;Tijssen, Rob HN&lt;/author&gt;&lt;author&gt;de Senneville, Baudouin D&lt;/author&gt;&lt;author&gt;Heerkens, Hanne D&lt;/author&gt;&lt;author&gt;van Vulpen, Marco&lt;/author&gt;&lt;author&gt;Lagendijk, Jan JW&lt;/author&gt;&lt;author&gt;van den Berg, Cornelis AT&lt;/author&gt;&lt;/authors&gt;&lt;/contributors&gt;&lt;titles&gt;&lt;title&gt;Optimizing 4-dimensional magnetic resonance imaging data sampling for respiratory motion analysis of pancreatic tumors&lt;/title&gt;&lt;secondary-title&gt;Int. J. Radiat. Oncol. Biol. Phys&lt;/secondary-title&gt;&lt;/titles&gt;&lt;periodical&gt;&lt;full-title&gt;Int. J. Radiat. Oncol. Biol. Phys&lt;/full-title&gt;&lt;/periodical&gt;&lt;pages&gt;571-578&lt;/pages&gt;&lt;volume&gt;91&lt;/volume&gt;&lt;number&gt;3&lt;/number&gt;&lt;dates&gt;&lt;year&gt;2014&lt;/year&gt;&lt;/dates&gt;&lt;isbn&gt;0360-3016&lt;/isbn&gt;&lt;urls&gt;&lt;/urls&gt;&lt;electronic-resource-num&gt;https://doi.org/10.1016/j.ijrobp.2014.10.050&lt;/electronic-resource-num&gt;&lt;/record&gt;&lt;/Cite&gt;&lt;/EndNote&gt;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sz w:val="20"/>
                <w:szCs w:val="20"/>
              </w:rPr>
              <w:t>[10]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</w:p>
          <w:p w14:paraId="06F221C4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206015F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Pancreas (6)</w:t>
            </w:r>
          </w:p>
        </w:tc>
        <w:tc>
          <w:tcPr>
            <w:tcW w:w="0" w:type="auto"/>
            <w:shd w:val="clear" w:color="auto" w:fill="auto"/>
          </w:tcPr>
          <w:p w14:paraId="0B6F5096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3D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RSOS</w:t>
            </w:r>
          </w:p>
        </w:tc>
        <w:tc>
          <w:tcPr>
            <w:tcW w:w="0" w:type="auto"/>
            <w:shd w:val="clear" w:color="auto" w:fill="auto"/>
          </w:tcPr>
          <w:p w14:paraId="48735160" w14:textId="77777777" w:rsidR="00DF5D54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T2/T1w </w:t>
            </w:r>
          </w:p>
          <w:p w14:paraId="0B05A346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862E36">
              <w:rPr>
                <w:rFonts w:ascii="Arial" w:eastAsiaTheme="majorEastAsia" w:hAnsi="Arial" w:cs="Arial"/>
                <w:sz w:val="20"/>
                <w:szCs w:val="20"/>
              </w:rPr>
              <w:t>3D GRE</w:t>
            </w:r>
          </w:p>
          <w:p w14:paraId="72556E46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27455F6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1D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nav</w:t>
            </w:r>
          </w:p>
        </w:tc>
        <w:tc>
          <w:tcPr>
            <w:tcW w:w="0" w:type="auto"/>
            <w:shd w:val="clear" w:color="auto" w:fill="auto"/>
          </w:tcPr>
          <w:p w14:paraId="541292CF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10 Phase </w:t>
            </w:r>
          </w:p>
        </w:tc>
        <w:tc>
          <w:tcPr>
            <w:tcW w:w="0" w:type="auto"/>
            <w:shd w:val="clear" w:color="auto" w:fill="auto"/>
          </w:tcPr>
          <w:p w14:paraId="6797043C" w14:textId="77777777" w:rsidR="00DF5D54" w:rsidRPr="00771321" w:rsidRDefault="00DF5D54" w:rsidP="00C83A71">
            <w:pPr>
              <w:pStyle w:val="NoSpacing"/>
              <w:spacing w:before="240" w:after="240"/>
              <w:ind w:left="-110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2.0×2.0×4.0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 </w:t>
            </w:r>
          </w:p>
          <w:p w14:paraId="278A675C" w14:textId="77777777" w:rsidR="00DF5D54" w:rsidRPr="00771321" w:rsidRDefault="00DF5D54" w:rsidP="00C83A71">
            <w:pPr>
              <w:pStyle w:val="NoSpacing"/>
              <w:spacing w:before="240" w:after="240"/>
              <w:ind w:left="-110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(NR)</w:t>
            </w:r>
          </w:p>
          <w:p w14:paraId="03AC0E0A" w14:textId="77777777" w:rsidR="00DF5D54" w:rsidRPr="00771321" w:rsidRDefault="00DF5D54" w:rsidP="00C83A71">
            <w:pPr>
              <w:pStyle w:val="NoSpacing"/>
              <w:spacing w:before="240" w:after="240"/>
              <w:ind w:left="-110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AA35265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30x330x96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669CF8CE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8 min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35 s </w:t>
            </w:r>
          </w:p>
          <w:p w14:paraId="2F01EA4D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(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2 min 44 s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77866249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</w:tr>
      <w:tr w:rsidR="00DF5D54" w:rsidRPr="00A24AE9" w14:paraId="27EE8495" w14:textId="77777777" w:rsidTr="00C83A71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EC79C67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>Deng (2015)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>
                <w:fldData xml:space="preserve">PEVuZE5vdGU+PENpdGU+PEF1dGhvcj5EZW5nPC9BdXRob3I+PFllYXI+MjAxNTwvWWVhcj48UmVj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>
                <w:fldData xml:space="preserve">PEVuZE5vdGU+PENpdGU+PEF1dGhvcj5EZW5nPC9BdXRob3I+PFllYXI+MjAxNTwvWWVhcj48UmVj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sz w:val="20"/>
                <w:szCs w:val="20"/>
              </w:rPr>
              <w:t>[11]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AC7DF14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Liver (2)</w:t>
            </w:r>
          </w:p>
        </w:tc>
        <w:tc>
          <w:tcPr>
            <w:tcW w:w="0" w:type="auto"/>
            <w:shd w:val="clear" w:color="auto" w:fill="auto"/>
          </w:tcPr>
          <w:p w14:paraId="20C5DCEE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3D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Radial</w:t>
            </w:r>
          </w:p>
        </w:tc>
        <w:tc>
          <w:tcPr>
            <w:tcW w:w="0" w:type="auto"/>
            <w:shd w:val="clear" w:color="auto" w:fill="auto"/>
          </w:tcPr>
          <w:p w14:paraId="61B9680E" w14:textId="77777777" w:rsidR="00DF5D54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T1w</w:t>
            </w:r>
          </w:p>
          <w:p w14:paraId="20D9D9DF" w14:textId="77777777" w:rsidR="00DF5D54" w:rsidRPr="00771321" w:rsidRDefault="00DF5D54" w:rsidP="00C83A71">
            <w:pPr>
              <w:pStyle w:val="NoSpacing"/>
              <w:spacing w:before="240" w:after="240"/>
              <w:ind w:left="-113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D GRE</w:t>
            </w:r>
          </w:p>
          <w:p w14:paraId="6088125B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F351ECC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SG</w:t>
            </w:r>
          </w:p>
        </w:tc>
        <w:tc>
          <w:tcPr>
            <w:tcW w:w="0" w:type="auto"/>
            <w:shd w:val="clear" w:color="auto" w:fill="auto"/>
          </w:tcPr>
          <w:p w14:paraId="13EB6DF9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10 Phase </w:t>
            </w:r>
          </w:p>
          <w:p w14:paraId="49E6B895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343FEC7" w14:textId="77777777" w:rsidR="00DF5D54" w:rsidRPr="00771321" w:rsidRDefault="00DF5D54" w:rsidP="00C83A71">
            <w:pPr>
              <w:pStyle w:val="NoSpacing"/>
              <w:spacing w:before="240" w:after="240"/>
              <w:ind w:left="-110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1.56×1.56×1.56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  <w:p w14:paraId="5291D92E" w14:textId="77777777" w:rsidR="00DF5D54" w:rsidRPr="00771321" w:rsidRDefault="00DF5D54" w:rsidP="00C83A71">
            <w:pPr>
              <w:pStyle w:val="NoSpacing"/>
              <w:spacing w:before="240" w:after="240"/>
              <w:ind w:left="-110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RC (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00-500 ms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0459F17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00×300×300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9F505FA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8 min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NR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57F332BE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</w:tr>
      <w:tr w:rsidR="00DF5D54" w:rsidRPr="00A24AE9" w14:paraId="5C1C29A3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4610EA4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>Yang (2015)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 &lt;EndNote&gt;&lt;Cite&gt;&lt;Author&gt;Yang&lt;/Author&gt;&lt;Year&gt;2015&lt;/Year&gt;&lt;RecNum&gt;1738&lt;/RecNum&gt;&lt;DisplayText&gt;[12]&lt;/DisplayText&gt;&lt;record&gt;&lt;rec-number&gt;1738&lt;/rec-number&gt;&lt;foreign-keys&gt;&lt;key app="EN" db-id="rxwxvw9wrefrdmexde5vtws4zre0ppw9azxv" timestamp="1680044313"&gt;1738&lt;/key&gt;&lt;/foreign-keys&gt;&lt;ref-type name="Journal Article"&gt;17&lt;/ref-type&gt;&lt;contributors&gt;&lt;authors&gt;&lt;author&gt;Yang, Wensha&lt;/author&gt;&lt;author&gt;Fan, Zhaoyang&lt;/author&gt;&lt;author&gt;Tuli, Richard&lt;/author&gt;&lt;author&gt;Deng, Zixin&lt;/author&gt;&lt;author&gt;Pang, Jianing&lt;/author&gt;&lt;author&gt;Wachsman, Ashley&lt;/author&gt;&lt;author&gt;Reznik, Robert&lt;/author&gt;&lt;author&gt;Sandler, Howard&lt;/author&gt;&lt;author&gt;Li, Debiao&lt;/author&gt;&lt;author&gt;Fraass, Benedick A&lt;/author&gt;&lt;/authors&gt;&lt;/contributors&gt;&lt;titles&gt;&lt;title&gt;Four-dimensional magnetic resonance imaging with 3-dimensional radial sampling and self-gating–based K-space sorting: early clinical experience on pancreatic cancer patients&lt;/title&gt;&lt;secondary-title&gt;Int J Radiat Oncol Biol Phys&lt;/secondary-title&gt;&lt;/titles&gt;&lt;periodical&gt;&lt;full-title&gt;Int J Radiat Oncol Biol Phys&lt;/full-title&gt;&lt;/periodical&gt;&lt;pages&gt;1136-1143&lt;/pages&gt;&lt;volume&gt;93&lt;/volume&gt;&lt;number&gt;5&lt;/number&gt;&lt;dates&gt;&lt;year&gt;2015&lt;/year&gt;&lt;/dates&gt;&lt;isbn&gt;0360-3016&lt;/isbn&gt;&lt;urls&gt;&lt;/urls&gt;&lt;electronic-resource-num&gt;https://doi.org/10.1016/j.ijrobp.2015.08.028&lt;/electronic-resource-num&gt;&lt;/record&gt;&lt;/Cite&gt;&lt;/EndNote&gt;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sz w:val="20"/>
                <w:szCs w:val="20"/>
              </w:rPr>
              <w:t>[12]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</w:p>
          <w:p w14:paraId="1A7B5A22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93D98CE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Pancreas (10)</w:t>
            </w:r>
          </w:p>
        </w:tc>
        <w:tc>
          <w:tcPr>
            <w:tcW w:w="0" w:type="auto"/>
            <w:shd w:val="clear" w:color="auto" w:fill="auto"/>
          </w:tcPr>
          <w:p w14:paraId="1B1BD122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3D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Radial</w:t>
            </w:r>
          </w:p>
        </w:tc>
        <w:tc>
          <w:tcPr>
            <w:tcW w:w="0" w:type="auto"/>
            <w:shd w:val="clear" w:color="auto" w:fill="auto"/>
          </w:tcPr>
          <w:p w14:paraId="1532C4F8" w14:textId="77777777" w:rsidR="00DF5D54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T1w </w:t>
            </w:r>
          </w:p>
          <w:p w14:paraId="57BB19BC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3D GRE </w:t>
            </w:r>
          </w:p>
          <w:p w14:paraId="3FD7319D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D973897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SG</w:t>
            </w:r>
          </w:p>
        </w:tc>
        <w:tc>
          <w:tcPr>
            <w:tcW w:w="0" w:type="auto"/>
            <w:shd w:val="clear" w:color="auto" w:fill="auto"/>
          </w:tcPr>
          <w:p w14:paraId="6D62C98D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10 Phase </w:t>
            </w:r>
          </w:p>
          <w:p w14:paraId="01DB181E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D38EDF8" w14:textId="77777777" w:rsidR="00DF5D54" w:rsidRPr="00771321" w:rsidRDefault="00DF5D54" w:rsidP="00C83A71">
            <w:pPr>
              <w:pStyle w:val="NoSpacing"/>
              <w:spacing w:before="240" w:after="240"/>
              <w:ind w:left="-110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1.56×1.56×1.56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  <w:p w14:paraId="1C0E3058" w14:textId="77777777" w:rsidR="00DF5D54" w:rsidRPr="00771321" w:rsidRDefault="00DF5D54" w:rsidP="00C83A71">
            <w:pPr>
              <w:pStyle w:val="NoSpacing"/>
              <w:spacing w:before="240" w:after="240"/>
              <w:ind w:left="-110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RC (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00-500 ms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67616400" w14:textId="77777777" w:rsidR="00DF5D54" w:rsidRPr="00771321" w:rsidRDefault="00DF5D54" w:rsidP="00C83A71">
            <w:pPr>
              <w:pStyle w:val="NoSpacing"/>
              <w:spacing w:before="240" w:after="240"/>
              <w:ind w:left="-110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E465182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00×300×300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0AB1A539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8 min 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(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5 h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r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s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</w:tr>
      <w:tr w:rsidR="00DF5D54" w:rsidRPr="00A24AE9" w14:paraId="27FA7682" w14:textId="77777777" w:rsidTr="00C83A71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F763951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lastRenderedPageBreak/>
              <w:t xml:space="preserve">Feng </w:t>
            </w:r>
          </w:p>
          <w:p w14:paraId="3581AFDE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>(2016)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>
                <w:fldData xml:space="preserve">PEVuZE5vdGU+PENpdGU+PEF1dGhvcj5GZW5nPC9BdXRob3I+PFllYXI+MjAxNjwvWWVhcj48UmVj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>
                <w:fldData xml:space="preserve">PEVuZE5vdGU+PENpdGU+PEF1dGhvcj5GZW5nPC9BdXRob3I+PFllYXI+MjAxNjwvWWVhcj48UmVj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sz w:val="20"/>
                <w:szCs w:val="20"/>
              </w:rPr>
              <w:t>[13]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B44B083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Liver (1)</w:t>
            </w:r>
          </w:p>
        </w:tc>
        <w:tc>
          <w:tcPr>
            <w:tcW w:w="0" w:type="auto"/>
            <w:shd w:val="clear" w:color="auto" w:fill="auto"/>
          </w:tcPr>
          <w:p w14:paraId="25347BC4" w14:textId="77777777" w:rsidR="00DF5D54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3D</w:t>
            </w:r>
            <w:r w:rsidRPr="000D1F5A">
              <w:rPr>
                <w:rFonts w:ascii="Arial" w:eastAsiaTheme="majorEastAsia" w:hAnsi="Arial" w:cs="Arial"/>
                <w:sz w:val="20"/>
                <w:szCs w:val="20"/>
              </w:rPr>
              <w:t xml:space="preserve"> RSOS</w:t>
            </w:r>
          </w:p>
          <w:p w14:paraId="697CD070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4554867" w14:textId="77777777" w:rsidR="00DF5D54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T1w </w:t>
            </w:r>
          </w:p>
          <w:p w14:paraId="06C790F5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D GRE</w:t>
            </w:r>
          </w:p>
          <w:p w14:paraId="3110ABF2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7A12B71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SG</w:t>
            </w:r>
          </w:p>
        </w:tc>
        <w:tc>
          <w:tcPr>
            <w:tcW w:w="0" w:type="auto"/>
            <w:shd w:val="clear" w:color="auto" w:fill="auto"/>
          </w:tcPr>
          <w:p w14:paraId="2D0C87A9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hAnsi="Arial" w:cs="Arial"/>
                <w:sz w:val="20"/>
                <w:szCs w:val="20"/>
              </w:rPr>
              <w:t xml:space="preserve">4 Phase </w:t>
            </w:r>
          </w:p>
          <w:p w14:paraId="54BD30AA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900D487" w14:textId="77777777" w:rsidR="00DF5D54" w:rsidRDefault="00DF5D54" w:rsidP="00C83A71">
            <w:pPr>
              <w:pStyle w:val="NoSpacing"/>
              <w:spacing w:before="240" w:after="240"/>
              <w:ind w:left="-110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1.1×1.1×3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  <w:p w14:paraId="2FE63907" w14:textId="77777777" w:rsidR="00DF5D54" w:rsidRPr="00771321" w:rsidRDefault="00DF5D54" w:rsidP="00C83A71">
            <w:pPr>
              <w:pStyle w:val="NoSpacing"/>
              <w:spacing w:before="240" w:after="240"/>
              <w:ind w:left="-110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(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NR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E26904B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60×360×240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87A636B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A24AE9">
              <w:rPr>
                <w:rFonts w:ascii="Cambria Math" w:eastAsiaTheme="majorEastAsia" w:hAnsi="Cambria Math" w:cs="Cambria Math"/>
                <w:sz w:val="20"/>
                <w:szCs w:val="20"/>
              </w:rPr>
              <w:t>∼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95 s </w:t>
            </w:r>
          </w:p>
          <w:p w14:paraId="2A44AF01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Cambria Math" w:eastAsiaTheme="majorEastAsia" w:hAnsi="Cambria Math" w:cs="Cambria Math"/>
                <w:sz w:val="20"/>
                <w:szCs w:val="20"/>
              </w:rPr>
              <w:t>(</w:t>
            </w:r>
            <w:r w:rsidRPr="00A24AE9">
              <w:rPr>
                <w:rFonts w:ascii="Cambria Math" w:eastAsiaTheme="majorEastAsia" w:hAnsi="Cambria Math" w:cs="Cambria Math"/>
                <w:sz w:val="20"/>
                <w:szCs w:val="20"/>
              </w:rPr>
              <w:t>∼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15 min/slice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</w:tr>
      <w:tr w:rsidR="00DF5D54" w:rsidRPr="00A24AE9" w14:paraId="0709AA9F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EA11518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 xml:space="preserve">Jin </w:t>
            </w:r>
          </w:p>
          <w:p w14:paraId="14B31895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 xml:space="preserve">(2016) 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 &lt;EndNote&gt;&lt;Cite&gt;&lt;Author&gt;Jin&lt;/Author&gt;&lt;Year&gt;2016&lt;/Year&gt;&lt;RecNum&gt;1729&lt;/RecNum&gt;&lt;DisplayText&gt;[14]&lt;/DisplayText&gt;&lt;record&gt;&lt;rec-number&gt;1729&lt;/rec-number&gt;&lt;foreign-keys&gt;&lt;key app="EN" db-id="rxwxvw9wrefrdmexde5vtws4zre0ppw9azxv" timestamp="1679079727"&gt;1729&lt;/key&gt;&lt;/foreign-keys&gt;&lt;ref-type name="Journal Article"&gt;17&lt;/ref-type&gt;&lt;contributors&gt;&lt;authors&gt;&lt;author&gt;Jin, Jun&lt;/author&gt;&lt;author&gt;McKenzie, Elizabeth&lt;/author&gt;&lt;author&gt;Fan, Zhaoyang&lt;/author&gt;&lt;author&gt;Tuli, Richard&lt;/author&gt;&lt;author&gt;Deng, Zixin&lt;/author&gt;&lt;author&gt;Pang, Jianing&lt;/author&gt;&lt;author&gt;Fraass, Benedick&lt;/author&gt;&lt;author&gt;Li, Debiao&lt;/author&gt;&lt;author&gt;Sandler, Howard&lt;/author&gt;&lt;author&gt;Yang, Guang&lt;/author&gt;&lt;/authors&gt;&lt;/contributors&gt;&lt;titles&gt;&lt;title&gt;Nonlocal means denoising of self-gated and k-space sorted 4-dimensional magnetic resonance imaging using block-matching and 3-dimensional filtering: implications for pancreatic tumor registration and segmentation&lt;/title&gt;&lt;secondary-title&gt;Int. J. Radiat. Oncol. Biol. Phys.&lt;/secondary-title&gt;&lt;/titles&gt;&lt;periodical&gt;&lt;full-title&gt;International Journal of Radiation Oncology Biology Physics&lt;/full-title&gt;&lt;abbr-1&gt;Int. J. Radiat. Oncol. Biol. Phys.&lt;/abbr-1&gt;&lt;/periodical&gt;&lt;pages&gt;1058-1066&lt;/pages&gt;&lt;volume&gt;95&lt;/volume&gt;&lt;number&gt;3&lt;/number&gt;&lt;dates&gt;&lt;year&gt;2016&lt;/year&gt;&lt;/dates&gt;&lt;isbn&gt;0360-3016&lt;/isbn&gt;&lt;urls&gt;&lt;/urls&gt;&lt;electronic-resource-num&gt;https://doi.org/10.1016/j.ijrobp.2016.02.006&lt;/electronic-resource-num&gt;&lt;/record&gt;&lt;/Cite&gt;&lt;/EndNote&gt;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sz w:val="20"/>
                <w:szCs w:val="20"/>
              </w:rPr>
              <w:t>[14]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5C2BDF5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1321">
              <w:rPr>
                <w:rFonts w:ascii="Arial" w:hAnsi="Arial" w:cs="Arial"/>
                <w:sz w:val="20"/>
                <w:szCs w:val="20"/>
              </w:rPr>
              <w:t>Pancreas (9)</w:t>
            </w:r>
          </w:p>
          <w:p w14:paraId="0AFE31D4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4CA52FA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3D</w:t>
            </w:r>
            <w:r w:rsidRPr="00A24AE9" w:rsidDel="00A24AE9">
              <w:rPr>
                <w:rFonts w:ascii="Arial" w:eastAsiaTheme="majorEastAsia" w:hAnsi="Arial" w:cs="Arial"/>
                <w:sz w:val="20"/>
                <w:szCs w:val="20"/>
              </w:rPr>
              <w:t xml:space="preserve">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Radial</w:t>
            </w:r>
          </w:p>
          <w:p w14:paraId="70DE2D2A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6779720" w14:textId="77777777" w:rsidR="00DF5D54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T1w </w:t>
            </w:r>
          </w:p>
          <w:p w14:paraId="04ED6BA3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3D GRE </w:t>
            </w:r>
          </w:p>
          <w:p w14:paraId="23470ADB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77847B3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SG</w:t>
            </w:r>
          </w:p>
        </w:tc>
        <w:tc>
          <w:tcPr>
            <w:tcW w:w="0" w:type="auto"/>
            <w:shd w:val="clear" w:color="auto" w:fill="auto"/>
          </w:tcPr>
          <w:p w14:paraId="5C639D8E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10 Phase </w:t>
            </w:r>
          </w:p>
          <w:p w14:paraId="74A03044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0689F2F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1.6x1.6x1.6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  <w:p w14:paraId="08AF98EE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RC (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00-500 ms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38AA78B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00x300x300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094A6B79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8 min 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(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NR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</w:tr>
      <w:tr w:rsidR="00DF5D54" w:rsidRPr="00A24AE9" w14:paraId="2CBC0780" w14:textId="77777777" w:rsidTr="00C83A71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8E348F1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 xml:space="preserve">Deng </w:t>
            </w:r>
          </w:p>
          <w:p w14:paraId="6271FB59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 xml:space="preserve">(2017) 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 &lt;EndNote&gt;&lt;Cite&gt;&lt;Author&gt;Deng&lt;/Author&gt;&lt;Year&gt;2017&lt;/Year&gt;&lt;RecNum&gt;1736&lt;/RecNum&gt;&lt;DisplayText&gt;[15]&lt;/DisplayText&gt;&lt;record&gt;&lt;rec-number&gt;1736&lt;/rec-number&gt;&lt;foreign-keys&gt;&lt;key app="EN" db-id="rxwxvw9wrefrdmexde5vtws4zre0ppw9azxv" timestamp="1679331595"&gt;1736&lt;/key&gt;&lt;/foreign-keys&gt;&lt;ref-type name="Journal Article"&gt;17&lt;/ref-type&gt;&lt;contributors&gt;&lt;authors&gt;&lt;author&gt;Deng, Zixin&lt;/author&gt;&lt;author&gt;Yang, Wensha&lt;/author&gt;&lt;author&gt;Pang, Jianing&lt;/author&gt;&lt;author&gt;Bi, Xiaoming&lt;/author&gt;&lt;author&gt;Tuli, Richard&lt;/author&gt;&lt;author&gt;Li, Debiao&lt;/author&gt;&lt;author&gt;Fan, Zhaoyang&lt;/author&gt;&lt;/authors&gt;&lt;/contributors&gt;&lt;titles&gt;&lt;title&gt;Improved vessel–tissue contrast and image quality in 3D radial sampling</w:instrText>
            </w:r>
            <w:r w:rsidRPr="00780BDA">
              <w:rPr>
                <w:rFonts w:ascii="Cambria Math" w:eastAsiaTheme="majorEastAsia" w:hAnsi="Cambria Math" w:cs="Cambria Math"/>
                <w:b w:val="0"/>
                <w:bCs w:val="0"/>
                <w:sz w:val="20"/>
                <w:szCs w:val="20"/>
              </w:rPr>
              <w:instrText>‐</w:instrText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>based 4D</w:instrText>
            </w:r>
            <w:r w:rsidRPr="00780BDA">
              <w:rPr>
                <w:rFonts w:ascii="Cambria Math" w:eastAsiaTheme="majorEastAsia" w:hAnsi="Cambria Math" w:cs="Cambria Math"/>
                <w:b w:val="0"/>
                <w:bCs w:val="0"/>
                <w:sz w:val="20"/>
                <w:szCs w:val="20"/>
              </w:rPr>
              <w:instrText>‐</w:instrText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>MRI&lt;/title&gt;&lt;secondary-title&gt;J. Appl. Clin. Med. Phys.&lt;/secondary-title&gt;&lt;/titles&gt;&lt;periodical&gt;&lt;full-title&gt;J. Appl. Clin. Med. Phys.&lt;/full-title&gt;&lt;/periodical&gt;&lt;pages&gt;250-257&lt;/pages&gt;&lt;volume&gt;18&lt;/volume&gt;&lt;number&gt;6&lt;/number&gt;&lt;dates&gt;&lt;year&gt;2017&lt;/year&gt;&lt;/dates&gt;&lt;isbn&gt;1526-9914&lt;/isbn&gt;&lt;urls&gt;&lt;/urls&gt;&lt;electronic-resource-num&gt;https://doi.org/10.1002/acm2.12194&lt;/electronic-resource-num&gt;&lt;/record&gt;&lt;/Cite&gt;&lt;/EndNote&gt;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sz w:val="20"/>
                <w:szCs w:val="20"/>
              </w:rPr>
              <w:t>[15]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9C46F35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Liver (1)</w:t>
            </w:r>
          </w:p>
          <w:p w14:paraId="0FEB10FC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Pancreas (3)</w:t>
            </w:r>
          </w:p>
        </w:tc>
        <w:tc>
          <w:tcPr>
            <w:tcW w:w="0" w:type="auto"/>
            <w:shd w:val="clear" w:color="auto" w:fill="auto"/>
          </w:tcPr>
          <w:p w14:paraId="47F74706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3D</w:t>
            </w:r>
            <w:r w:rsidRPr="00A24AE9" w:rsidDel="00A24AE9">
              <w:rPr>
                <w:rFonts w:ascii="Arial" w:eastAsiaTheme="majorEastAsia" w:hAnsi="Arial" w:cs="Arial"/>
                <w:sz w:val="20"/>
                <w:szCs w:val="20"/>
              </w:rPr>
              <w:t xml:space="preserve">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Radial</w:t>
            </w:r>
          </w:p>
        </w:tc>
        <w:tc>
          <w:tcPr>
            <w:tcW w:w="0" w:type="auto"/>
            <w:shd w:val="clear" w:color="auto" w:fill="auto"/>
          </w:tcPr>
          <w:p w14:paraId="746C82D9" w14:textId="77777777" w:rsidR="00DF5D54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T1w </w:t>
            </w:r>
          </w:p>
          <w:p w14:paraId="01E4BE97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D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GRE</w:t>
            </w:r>
          </w:p>
        </w:tc>
        <w:tc>
          <w:tcPr>
            <w:tcW w:w="0" w:type="auto"/>
            <w:shd w:val="clear" w:color="auto" w:fill="auto"/>
          </w:tcPr>
          <w:p w14:paraId="3F704ECB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SG</w:t>
            </w:r>
          </w:p>
        </w:tc>
        <w:tc>
          <w:tcPr>
            <w:tcW w:w="0" w:type="auto"/>
            <w:shd w:val="clear" w:color="auto" w:fill="auto"/>
          </w:tcPr>
          <w:p w14:paraId="528B9478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10 Phase </w:t>
            </w:r>
          </w:p>
        </w:tc>
        <w:tc>
          <w:tcPr>
            <w:tcW w:w="0" w:type="auto"/>
            <w:shd w:val="clear" w:color="auto" w:fill="auto"/>
          </w:tcPr>
          <w:p w14:paraId="4FCB9E74" w14:textId="77777777" w:rsidR="00DF5D54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1.56×1.56×1.56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  <w:p w14:paraId="518AA055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(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NR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E35AEB3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400x400x400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C7BF05A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7 min 23 s (NR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39C0990B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</w:tr>
      <w:tr w:rsidR="00DF5D54" w:rsidRPr="00A24AE9" w14:paraId="48101514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4787E6F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caps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 xml:space="preserve">Stemkens </w:t>
            </w:r>
          </w:p>
          <w:p w14:paraId="5D97465C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>(2017)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 &lt;EndNote&gt;&lt;Cite&gt;&lt;Author&gt;Stemkens&lt;/Author&gt;&lt;Year&gt;2017&lt;/Year&gt;&lt;RecNum&gt;1737&lt;/RecNum&gt;&lt;DisplayText&gt;[16]&lt;/DisplayText&gt;&lt;record&gt;&lt;rec-number&gt;1737&lt;/rec-number&gt;&lt;foreign-keys&gt;&lt;key app="EN" db-id="rxwxvw9wrefrdmexde5vtws4zre0ppw9azxv" timestamp="1679332027"&gt;1737&lt;/key&gt;&lt;/foreign-keys&gt;&lt;ref-type name="Journal Article"&gt;17&lt;/ref-type&gt;&lt;contributors&gt;&lt;authors&gt;&lt;author&gt;Stemkens, Bjorn&lt;/author&gt;&lt;author&gt;Glitzner, Markus&lt;/author&gt;&lt;author&gt;Kontaxis, Charis&lt;/author&gt;&lt;author&gt;De Senneville, Baudouin Denis&lt;/author&gt;&lt;author&gt;Prins, Fieke M&lt;/author&gt;&lt;author&gt;Crijns, Sjoerd PM&lt;/author&gt;&lt;author&gt;Kerkmeijer, Linda GW&lt;/author&gt;&lt;author&gt;Lagendijk, Jan JW&lt;/author&gt;&lt;author&gt;Van Den Berg, Cornelis AT&lt;/author&gt;&lt;author&gt;Tijssen, Rob HN&lt;/author&gt;&lt;/authors&gt;&lt;/contributors&gt;&lt;titles&gt;&lt;title&gt;Effect of intra-fraction motion on the accumulated dose for free-breathing MR-guided stereotactic body radiation therapy of renal-cell carcinoma&lt;/title&gt;&lt;secondary-title&gt;Phys. Med. Biol.&lt;/secondary-title&gt;&lt;/titles&gt;&lt;periodical&gt;&lt;full-title&gt;Phys. Med. Biol.&lt;/full-title&gt;&lt;/periodical&gt;&lt;pages&gt;7407&lt;/pages&gt;&lt;volume&gt;62&lt;/volume&gt;&lt;number&gt;18&lt;/number&gt;&lt;dates&gt;&lt;year&gt;2017&lt;/year&gt;&lt;/dates&gt;&lt;isbn&gt;0031-9155&lt;/isbn&gt;&lt;urls&gt;&lt;/urls&gt;&lt;electronic-resource-num&gt;https://doi.org/10.1088/1361-6560/aa83f7&lt;/electronic-resource-num&gt;&lt;/record&gt;&lt;/Cite&gt;&lt;/EndNote&gt;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sz w:val="20"/>
                <w:szCs w:val="20"/>
              </w:rPr>
              <w:t>[16]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F730FB1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Kidney (5)</w:t>
            </w:r>
          </w:p>
        </w:tc>
        <w:tc>
          <w:tcPr>
            <w:tcW w:w="0" w:type="auto"/>
            <w:shd w:val="clear" w:color="auto" w:fill="auto"/>
          </w:tcPr>
          <w:p w14:paraId="4C2DABBA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3D</w:t>
            </w:r>
            <w:r w:rsidRPr="000D1F5A">
              <w:rPr>
                <w:rFonts w:ascii="Arial" w:eastAsiaTheme="majorEastAsia" w:hAnsi="Arial" w:cs="Arial"/>
                <w:sz w:val="20"/>
                <w:szCs w:val="20"/>
              </w:rPr>
              <w:t xml:space="preserve"> RSOS</w:t>
            </w:r>
          </w:p>
        </w:tc>
        <w:tc>
          <w:tcPr>
            <w:tcW w:w="0" w:type="auto"/>
            <w:shd w:val="clear" w:color="auto" w:fill="auto"/>
          </w:tcPr>
          <w:p w14:paraId="0F21E1C7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T2/T1w 3D GRE</w:t>
            </w:r>
          </w:p>
        </w:tc>
        <w:tc>
          <w:tcPr>
            <w:tcW w:w="0" w:type="auto"/>
            <w:shd w:val="clear" w:color="auto" w:fill="auto"/>
          </w:tcPr>
          <w:p w14:paraId="21DF55A7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SG</w:t>
            </w:r>
          </w:p>
        </w:tc>
        <w:tc>
          <w:tcPr>
            <w:tcW w:w="0" w:type="auto"/>
            <w:shd w:val="clear" w:color="auto" w:fill="auto"/>
          </w:tcPr>
          <w:p w14:paraId="0FE5B0A7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10 Phase </w:t>
            </w:r>
          </w:p>
        </w:tc>
        <w:tc>
          <w:tcPr>
            <w:tcW w:w="0" w:type="auto"/>
            <w:shd w:val="clear" w:color="auto" w:fill="auto"/>
          </w:tcPr>
          <w:p w14:paraId="79B6A6FE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1.9×1.9×2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  <w:p w14:paraId="6F31648B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TR (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60 ms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4EB1584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00–350×300 –350×132– 200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9A54DE1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3 min 22 s – </w:t>
            </w:r>
          </w:p>
          <w:p w14:paraId="35A9A447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5 min 3 s (NR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</w:tr>
      <w:tr w:rsidR="00DF5D54" w:rsidRPr="00A24AE9" w14:paraId="687FFCB2" w14:textId="77777777" w:rsidTr="00C83A71">
        <w:trPr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C057F93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>Breuer (2018)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>
                <w:fldData xml:space="preserve">PEVuZE5vdGU+PENpdGU+PEF1dGhvcj5CcmV1ZXI8L0F1dGhvcj48WWVhcj4yMDE4PC9ZZWFyPjxS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>
                <w:fldData xml:space="preserve">PEVuZE5vdGU+PENpdGU+PEF1dGhvcj5CcmV1ZXI8L0F1dGhvcj48WWVhcj4yMDE4PC9ZZWFyPjxS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sz w:val="20"/>
                <w:szCs w:val="20"/>
              </w:rPr>
              <w:t>[17]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9FC060A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Liver (2)</w:t>
            </w:r>
          </w:p>
        </w:tc>
        <w:tc>
          <w:tcPr>
            <w:tcW w:w="0" w:type="auto"/>
            <w:shd w:val="clear" w:color="auto" w:fill="auto"/>
          </w:tcPr>
          <w:p w14:paraId="04808D18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3D</w:t>
            </w:r>
            <w:r w:rsidRPr="00A24AE9" w:rsidDel="00A24AE9">
              <w:rPr>
                <w:rFonts w:ascii="Arial" w:eastAsiaTheme="majorEastAsia" w:hAnsi="Arial" w:cs="Arial"/>
                <w:sz w:val="20"/>
                <w:szCs w:val="20"/>
              </w:rPr>
              <w:t xml:space="preserve">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Cartesian</w:t>
            </w:r>
          </w:p>
        </w:tc>
        <w:tc>
          <w:tcPr>
            <w:tcW w:w="0" w:type="auto"/>
            <w:shd w:val="clear" w:color="auto" w:fill="auto"/>
          </w:tcPr>
          <w:p w14:paraId="52B194EE" w14:textId="77777777" w:rsidR="00DF5D54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T1w </w:t>
            </w:r>
          </w:p>
          <w:p w14:paraId="01AB45AE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D GRE</w:t>
            </w:r>
          </w:p>
        </w:tc>
        <w:tc>
          <w:tcPr>
            <w:tcW w:w="0" w:type="auto"/>
            <w:shd w:val="clear" w:color="auto" w:fill="auto"/>
          </w:tcPr>
          <w:p w14:paraId="229CE82C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0B00AC">
              <w:rPr>
                <w:rFonts w:ascii="Arial" w:eastAsiaTheme="majorEastAsia" w:hAnsi="Arial" w:cs="Arial"/>
                <w:sz w:val="20"/>
                <w:szCs w:val="20"/>
              </w:rPr>
              <w:t>SG</w:t>
            </w:r>
          </w:p>
        </w:tc>
        <w:tc>
          <w:tcPr>
            <w:tcW w:w="0" w:type="auto"/>
            <w:shd w:val="clear" w:color="auto" w:fill="auto"/>
          </w:tcPr>
          <w:p w14:paraId="7883B028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10</w:t>
            </w:r>
          </w:p>
          <w:p w14:paraId="6F09ED02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Amplitude </w:t>
            </w:r>
          </w:p>
        </w:tc>
        <w:tc>
          <w:tcPr>
            <w:tcW w:w="0" w:type="auto"/>
            <w:shd w:val="clear" w:color="auto" w:fill="auto"/>
          </w:tcPr>
          <w:p w14:paraId="6AD656F1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2.1×2.1×2.1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  <w:p w14:paraId="3BD24713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(NR)</w:t>
            </w:r>
          </w:p>
        </w:tc>
        <w:tc>
          <w:tcPr>
            <w:tcW w:w="0" w:type="auto"/>
            <w:shd w:val="clear" w:color="auto" w:fill="auto"/>
          </w:tcPr>
          <w:p w14:paraId="0CFD708F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400×400×185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1D3CA74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5 min</w:t>
            </w:r>
          </w:p>
          <w:p w14:paraId="650AC04B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36 s 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(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NR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</w:tr>
      <w:tr w:rsidR="00DF5D54" w:rsidRPr="00A24AE9" w14:paraId="0B3343D7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10E37BF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 xml:space="preserve">Oar </w:t>
            </w:r>
          </w:p>
          <w:p w14:paraId="697D5042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>(2018)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>
                <w:fldData xml:space="preserve">PEVuZE5vdGU+PENpdGU+PEF1dGhvcj5PYXI8L0F1dGhvcj48WWVhcj4yMDE4PC9ZZWFyPjxSZWNO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>
                <w:fldData xml:space="preserve">PEVuZE5vdGU+PENpdGU+PEF1dGhvcj5PYXI8L0F1dGhvcj48WWVhcj4yMDE4PC9ZZWFyPjxSZWNO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sz w:val="20"/>
                <w:szCs w:val="20"/>
              </w:rPr>
              <w:t>[18]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77CE4D3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Liver (5)</w:t>
            </w:r>
          </w:p>
          <w:p w14:paraId="5D6314E5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A24AE9">
              <w:rPr>
                <w:rFonts w:ascii="Arial" w:eastAsiaTheme="majorEastAsia" w:hAnsi="Arial" w:cs="Arial"/>
                <w:sz w:val="20"/>
                <w:szCs w:val="20"/>
              </w:rPr>
              <w:t>Pancreas (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)</w:t>
            </w:r>
          </w:p>
          <w:p w14:paraId="3D256F68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02FB6EE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3D</w:t>
            </w:r>
            <w:r w:rsidRPr="000D1F5A">
              <w:rPr>
                <w:rFonts w:ascii="Arial" w:eastAsiaTheme="majorEastAsia" w:hAnsi="Arial" w:cs="Arial"/>
                <w:sz w:val="20"/>
                <w:szCs w:val="20"/>
              </w:rPr>
              <w:t xml:space="preserve"> RSOS</w:t>
            </w:r>
          </w:p>
        </w:tc>
        <w:tc>
          <w:tcPr>
            <w:tcW w:w="0" w:type="auto"/>
            <w:shd w:val="clear" w:color="auto" w:fill="auto"/>
          </w:tcPr>
          <w:p w14:paraId="2189B39C" w14:textId="77777777" w:rsidR="00DF5D54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T1w </w:t>
            </w:r>
          </w:p>
          <w:p w14:paraId="3ABC37C5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D GRE</w:t>
            </w:r>
          </w:p>
        </w:tc>
        <w:tc>
          <w:tcPr>
            <w:tcW w:w="0" w:type="auto"/>
            <w:shd w:val="clear" w:color="auto" w:fill="auto"/>
          </w:tcPr>
          <w:p w14:paraId="61B46113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0B00AC">
              <w:rPr>
                <w:rFonts w:ascii="Arial" w:eastAsiaTheme="majorEastAsia" w:hAnsi="Arial" w:cs="Arial"/>
                <w:sz w:val="20"/>
                <w:szCs w:val="20"/>
              </w:rPr>
              <w:t>SG</w:t>
            </w:r>
          </w:p>
        </w:tc>
        <w:tc>
          <w:tcPr>
            <w:tcW w:w="0" w:type="auto"/>
            <w:shd w:val="clear" w:color="auto" w:fill="auto"/>
          </w:tcPr>
          <w:p w14:paraId="5FFCEDF1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5</w:t>
            </w:r>
          </w:p>
          <w:p w14:paraId="054120CE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Amplitude </w:t>
            </w:r>
          </w:p>
          <w:p w14:paraId="2E9421AE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3DCD573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1.2×1.2×3.0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  <w:p w14:paraId="49F549F5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(NR)</w:t>
            </w:r>
          </w:p>
        </w:tc>
        <w:tc>
          <w:tcPr>
            <w:tcW w:w="0" w:type="auto"/>
            <w:shd w:val="clear" w:color="auto" w:fill="auto"/>
          </w:tcPr>
          <w:p w14:paraId="62232A26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80×380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A14CE17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5 min 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(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NR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</w:tr>
      <w:tr w:rsidR="00DF5D54" w:rsidRPr="00A24AE9" w14:paraId="61D7BFB9" w14:textId="77777777" w:rsidTr="00C83A71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8BE4FC5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lastRenderedPageBreak/>
              <w:t>Yang (2018)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 &lt;EndNote&gt;&lt;Cite&gt;&lt;Author&gt;Yang&lt;/Author&gt;&lt;Year&gt;2018&lt;/Year&gt;&lt;RecNum&gt;472&lt;/RecNum&gt;&lt;DisplayText&gt;[19]&lt;/DisplayText&gt;&lt;record&gt;&lt;rec-number&gt;472&lt;/rec-number&gt;&lt;foreign-keys&gt;&lt;key app="EN" db-id="rxwxvw9wrefrdmexde5vtws4zre0ppw9azxv" timestamp="1659095153"&gt;472&lt;/key&gt;&lt;/foreign-keys&gt;&lt;ref-type name="Journal Article"&gt;17&lt;/ref-type&gt;&lt;contributors&gt;&lt;authors&gt;&lt;author&gt;Yang, W.&lt;/author&gt;&lt;author&gt;Fan, Z.&lt;/author&gt;&lt;author&gt;Deng, Z.&lt;/author&gt;&lt;author&gt;Pang, J.&lt;/author&gt;&lt;author&gt;Bi, X.&lt;/author&gt;&lt;author&gt;Fraass, B. A.&lt;/author&gt;&lt;author&gt;Sandler, H.&lt;/author&gt;&lt;author&gt;Li, D.&lt;/author&gt;&lt;author&gt;Tuli, R.&lt;/author&gt;&lt;/authors&gt;&lt;/contributors&gt;&lt;auth-address&gt;Department of Radiation Oncology, Cedars Sinai Medical Center, 8700 Beverly Blvd., Los Angeles, CA 90048, United States&amp;#xD;Department of Biomedical Sciences, Biomedical Imaging Research Institute, Cedars Sinai Medical Center, Los Angeles, CA, United States&amp;#xD;Department of Bioengineering, University of California Los Angeles, Los Angeles, CA, United States&amp;#xD;Siemens Healthineers, Los Angeles, United States&lt;/auth-address&gt;&lt;titles&gt;&lt;title&gt;Novel 4D-MRI of tumor infiltrating vasculature: Characterizing tumor and vessel volume motion for selective boost volume definition in pancreatic radiotherapy 11 Medical and Health Sciences 1112 Oncology and Carcinogenesis&lt;/title&gt;&lt;secondary-title&gt;Radiat. Oncol.&lt;/secondary-title&gt;&lt;/titles&gt;&lt;periodical&gt;&lt;full-title&gt;Radiation Oncology&lt;/full-title&gt;&lt;abbr-1&gt;Radiat. Oncol.&lt;/abbr-1&gt;&lt;/periodical&gt;&lt;pages&gt;1-8.&lt;/pages&gt;&lt;volume&gt;13&lt;/volume&gt;&lt;number&gt;1&lt;/number&gt;&lt;dates&gt;&lt;year&gt;2018&lt;/year&gt;&lt;/dates&gt;&lt;work-type&gt;Article&lt;/work-type&gt;&lt;urls&gt;&lt;related-urls&gt;&lt;url&gt;https://www.scopus.com/inward/record.uri?eid=2-s2.0-85054309113&amp;amp;doi=10.1186%2fs13014-018-1139-2&amp;amp;partnerID=40&amp;amp;md5=bcb2de62317e44aa1eb1f9975c79aecf&lt;/url&gt;&lt;url&gt;https://ro-journal.biomedcentral.com/track/pdf/10.1186/s13014-018-1139-2.pdf&lt;/url&gt;&lt;/related-urls&gt;&lt;/urls&gt;&lt;custom7&gt;191&lt;/custom7&gt;&lt;electronic-resource-num&gt;https://doi.org/10.1186/s13014-018-1139-2&lt;/electronic-resource-num&gt;&lt;remote-database-name&gt;Scopus&lt;/remote-database-name&gt;&lt;/record&gt;&lt;/Cite&gt;&lt;/EndNote&gt;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sz w:val="20"/>
                <w:szCs w:val="20"/>
              </w:rPr>
              <w:t>[19]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807090A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Pancreas (10)</w:t>
            </w:r>
          </w:p>
        </w:tc>
        <w:tc>
          <w:tcPr>
            <w:tcW w:w="0" w:type="auto"/>
            <w:shd w:val="clear" w:color="auto" w:fill="auto"/>
          </w:tcPr>
          <w:p w14:paraId="50F2A19E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D Radial</w:t>
            </w:r>
          </w:p>
        </w:tc>
        <w:tc>
          <w:tcPr>
            <w:tcW w:w="0" w:type="auto"/>
            <w:shd w:val="clear" w:color="auto" w:fill="auto"/>
          </w:tcPr>
          <w:p w14:paraId="072F1433" w14:textId="77777777" w:rsidR="00DF5D54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T1w </w:t>
            </w:r>
          </w:p>
          <w:p w14:paraId="3426AE49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D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GRE </w:t>
            </w:r>
          </w:p>
        </w:tc>
        <w:tc>
          <w:tcPr>
            <w:tcW w:w="0" w:type="auto"/>
            <w:shd w:val="clear" w:color="auto" w:fill="auto"/>
          </w:tcPr>
          <w:p w14:paraId="4AF9047B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1D00DC">
              <w:rPr>
                <w:rFonts w:ascii="Arial" w:eastAsiaTheme="majorEastAsia" w:hAnsi="Arial" w:cs="Arial"/>
                <w:sz w:val="20"/>
                <w:szCs w:val="20"/>
              </w:rPr>
              <w:t>SG</w:t>
            </w:r>
          </w:p>
        </w:tc>
        <w:tc>
          <w:tcPr>
            <w:tcW w:w="0" w:type="auto"/>
            <w:shd w:val="clear" w:color="auto" w:fill="auto"/>
          </w:tcPr>
          <w:p w14:paraId="4E2DB3FB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10 Amplitude </w:t>
            </w:r>
          </w:p>
          <w:p w14:paraId="4A5E8118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68B588D" w14:textId="77777777" w:rsidR="00DF5D54" w:rsidRPr="00771321" w:rsidRDefault="00DF5D54" w:rsidP="00C83A71">
            <w:pPr>
              <w:pStyle w:val="NoSpacing"/>
              <w:spacing w:before="240" w:after="240"/>
              <w:ind w:left="-108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1.56×1.56 ×1.56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   RC (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00-500 ms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AD0E31A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400×400×400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AA53A08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trike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5 min</w:t>
            </w:r>
          </w:p>
          <w:p w14:paraId="3FB019BA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(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8 hrs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</w:tr>
      <w:tr w:rsidR="00DF5D54" w:rsidRPr="00A24AE9" w14:paraId="4F2B9A33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CE2FD2A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>Deng (2019)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>
                <w:fldData xml:space="preserve">PEVuZE5vdGU+PENpdGU+PEF1dGhvcj5EZW5nPC9BdXRob3I+PFllYXI+MjAxOTwvWWVhcj48UmVj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>
                <w:fldData xml:space="preserve">PEVuZE5vdGU+PENpdGU+PEF1dGhvcj5EZW5nPC9BdXRob3I+PFllYXI+MjAxOTwvWWVhcj48UmVj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sz w:val="20"/>
                <w:szCs w:val="20"/>
              </w:rPr>
              <w:t>[20]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B170FBF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Liver (1)</w:t>
            </w:r>
          </w:p>
          <w:p w14:paraId="5EC3E3E8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Pancreas (7)</w:t>
            </w:r>
          </w:p>
        </w:tc>
        <w:tc>
          <w:tcPr>
            <w:tcW w:w="0" w:type="auto"/>
            <w:shd w:val="clear" w:color="auto" w:fill="auto"/>
          </w:tcPr>
          <w:p w14:paraId="1C0B2D1A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3D</w:t>
            </w:r>
            <w:r w:rsidRPr="000D1F5A">
              <w:rPr>
                <w:rFonts w:ascii="Arial" w:eastAsiaTheme="majorEastAsia" w:hAnsi="Arial" w:cs="Arial"/>
                <w:sz w:val="20"/>
                <w:szCs w:val="20"/>
              </w:rPr>
              <w:t xml:space="preserve"> RSOS</w:t>
            </w:r>
          </w:p>
        </w:tc>
        <w:tc>
          <w:tcPr>
            <w:tcW w:w="0" w:type="auto"/>
            <w:shd w:val="clear" w:color="auto" w:fill="auto"/>
          </w:tcPr>
          <w:p w14:paraId="73CDEE8C" w14:textId="77777777" w:rsidR="00DF5D54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T1w </w:t>
            </w:r>
          </w:p>
          <w:p w14:paraId="3E45623A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D GRE</w:t>
            </w:r>
          </w:p>
        </w:tc>
        <w:tc>
          <w:tcPr>
            <w:tcW w:w="0" w:type="auto"/>
            <w:shd w:val="clear" w:color="auto" w:fill="auto"/>
          </w:tcPr>
          <w:p w14:paraId="06D61E2B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1D00DC">
              <w:rPr>
                <w:rFonts w:ascii="Arial" w:eastAsiaTheme="majorEastAsia" w:hAnsi="Arial" w:cs="Arial"/>
                <w:sz w:val="20"/>
                <w:szCs w:val="20"/>
              </w:rPr>
              <w:t>SG</w:t>
            </w:r>
          </w:p>
        </w:tc>
        <w:tc>
          <w:tcPr>
            <w:tcW w:w="0" w:type="auto"/>
            <w:shd w:val="clear" w:color="auto" w:fill="auto"/>
          </w:tcPr>
          <w:p w14:paraId="5F501BF4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10 Amplitude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ab/>
            </w:r>
          </w:p>
        </w:tc>
        <w:tc>
          <w:tcPr>
            <w:tcW w:w="0" w:type="auto"/>
            <w:shd w:val="clear" w:color="auto" w:fill="auto"/>
          </w:tcPr>
          <w:p w14:paraId="1F4D52A8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1.98x1.98x1.98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  <w:p w14:paraId="7468C9E6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(NR)</w:t>
            </w:r>
          </w:p>
          <w:p w14:paraId="731678B5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021B735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80 ×380×206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687E450B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trike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9 min 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(NR)</w:t>
            </w:r>
          </w:p>
        </w:tc>
      </w:tr>
      <w:tr w:rsidR="00DF5D54" w:rsidRPr="00A24AE9" w14:paraId="0D947641" w14:textId="77777777" w:rsidTr="00C83A71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6C7833F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proofErr w:type="spellStart"/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>Mickevicius</w:t>
            </w:r>
            <w:proofErr w:type="spellEnd"/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 xml:space="preserve"> and Paulson</w:t>
            </w:r>
          </w:p>
          <w:p w14:paraId="3F02F73B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>(2019)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 &lt;EndNote&gt;&lt;Cite&gt;&lt;Author&gt;Mickevicius&lt;/Author&gt;&lt;Year&gt;2019&lt;/Year&gt;&lt;RecNum&gt;548&lt;/RecNum&gt;&lt;DisplayText&gt;[21]&lt;/DisplayText&gt;&lt;record&gt;&lt;rec-number&gt;548&lt;/rec-number&gt;&lt;foreign-keys&gt;&lt;key app="EN" db-id="rxwxvw9wrefrdmexde5vtws4zre0ppw9azxv" timestamp="1659095310"&gt;548&lt;/key&gt;&lt;/foreign-keys&gt;&lt;ref-type name="Journal Article"&gt;17&lt;/ref-type&gt;&lt;contributors&gt;&lt;authors&gt;&lt;author&gt;Mickevicius, Nikolai J.&lt;/author&gt;&lt;author&gt;Paulson, Eric S.&lt;/author&gt;&lt;/authors&gt;&lt;/contributors&gt;&lt;titles&gt;&lt;title&gt;Simultaneous acquisition of orthogonal plane cine imaging and isotropic 4D-MRI using super-resolution&lt;/title&gt;&lt;secondary-title&gt;Radiother. Oncol&lt;/secondary-title&gt;&lt;/titles&gt;&lt;periodical&gt;&lt;full-title&gt;Radiother. Oncol&lt;/full-title&gt;&lt;/periodical&gt;&lt;pages&gt;121-129&lt;/pages&gt;&lt;volume&gt;136&lt;/volume&gt;&lt;section&gt;Mickevicius, Nikolai J. Department of Radiation Oncology, Medical College of Wisconsin, Milwaukee, USA. Electronic address: nmickevicius@mcw.edu.&amp;#xD;Paulson, Eric S. Department of Radiation Oncology, Medical College of Wisconsin, Milwaukee, USA; Department of Radiology, Medical College of Wisconsin, Milwaukee, USA; Department of Biophysics, Medical College of Wisconsin, Milwaukee, USA.&lt;/section&gt;&lt;keywords&gt;&lt;keyword&gt;Humans&lt;/keyword&gt;&lt;keyword&gt;Image Processing, Computer-Assisted&lt;/keyword&gt;&lt;keyword&gt;Imaging, Three-Dimensional/mt [Methods]&lt;/keyword&gt;&lt;keyword&gt;*Magnetic Resonance Imaging, Cine/mt [Methods]&lt;/keyword&gt;&lt;keyword&gt;Motion&lt;/keyword&gt;&lt;/keywords&gt;&lt;dates&gt;&lt;year&gt;2019&lt;/year&gt;&lt;/dates&gt;&lt;pub-location&gt;Ireland&lt;/pub-location&gt;&lt;isbn&gt;1879-0887&amp;#xD;0167-8140&lt;/isbn&gt;&lt;urls&gt;&lt;related-urls&gt;&lt;url&gt;http://ovidsp.ovid.com/ovidweb.cgi?T=JS&amp;amp;PAGE=reference&amp;amp;D=med16&amp;amp;NEWS=N&amp;amp;AN=31015113&lt;/url&gt;&lt;/related-urls&gt;&lt;/urls&gt;&lt;custom1&gt;Database: Ovid MEDLINE(R) ALL &amp;lt;1946 to April 08, 2022&amp;gt; Search Strategy:&lt;/custom1&gt;&lt;electronic-resource-num&gt;https://dx.doi.org/10.1016/j.radonc.2019.04.005&lt;/electronic-resource-num&gt;&lt;access-date&gt;20190417//&lt;/access-date&gt;&lt;/record&gt;&lt;/Cite&gt;&lt;/EndNote&gt;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sz w:val="20"/>
                <w:szCs w:val="20"/>
              </w:rPr>
              <w:t>[21]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FD3691F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Liver (3)</w:t>
            </w:r>
          </w:p>
        </w:tc>
        <w:tc>
          <w:tcPr>
            <w:tcW w:w="0" w:type="auto"/>
            <w:shd w:val="clear" w:color="auto" w:fill="auto"/>
          </w:tcPr>
          <w:p w14:paraId="1C74D089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SR</w:t>
            </w:r>
            <w:r w:rsidRPr="00771321" w:rsidDel="00A24AE9">
              <w:rPr>
                <w:rFonts w:ascii="Arial" w:eastAsiaTheme="majorEastAsia" w:hAnsi="Arial" w:cs="Arial"/>
                <w:sz w:val="20"/>
                <w:szCs w:val="20"/>
              </w:rPr>
              <w:t xml:space="preserve">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-</w:t>
            </w:r>
            <w:r w:rsidRPr="00A24AE9">
              <w:rPr>
                <w:rFonts w:ascii="Arial" w:eastAsiaTheme="majorEastAsia" w:hAnsi="Arial" w:cs="Arial"/>
                <w:sz w:val="20"/>
                <w:szCs w:val="20"/>
              </w:rPr>
              <w:t>SOPI</w:t>
            </w:r>
          </w:p>
        </w:tc>
        <w:tc>
          <w:tcPr>
            <w:tcW w:w="0" w:type="auto"/>
            <w:shd w:val="clear" w:color="auto" w:fill="auto"/>
          </w:tcPr>
          <w:p w14:paraId="4870DE6D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T1w 3D</w:t>
            </w:r>
          </w:p>
          <w:p w14:paraId="2D11E074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GRE</w:t>
            </w:r>
          </w:p>
        </w:tc>
        <w:tc>
          <w:tcPr>
            <w:tcW w:w="0" w:type="auto"/>
            <w:shd w:val="clear" w:color="auto" w:fill="auto"/>
          </w:tcPr>
          <w:p w14:paraId="21DC885A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1D nav </w:t>
            </w:r>
          </w:p>
        </w:tc>
        <w:tc>
          <w:tcPr>
            <w:tcW w:w="0" w:type="auto"/>
            <w:shd w:val="clear" w:color="auto" w:fill="auto"/>
          </w:tcPr>
          <w:p w14:paraId="24679FBE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6 Phase </w:t>
            </w:r>
          </w:p>
        </w:tc>
        <w:tc>
          <w:tcPr>
            <w:tcW w:w="0" w:type="auto"/>
            <w:shd w:val="clear" w:color="auto" w:fill="auto"/>
          </w:tcPr>
          <w:p w14:paraId="3667F498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 2.5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 to 2.9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  <w:p w14:paraId="4D1F4A61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(NR)</w:t>
            </w:r>
          </w:p>
        </w:tc>
        <w:tc>
          <w:tcPr>
            <w:tcW w:w="0" w:type="auto"/>
            <w:shd w:val="clear" w:color="auto" w:fill="auto"/>
          </w:tcPr>
          <w:p w14:paraId="447538F0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60 x 360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2</w:t>
            </w:r>
          </w:p>
          <w:p w14:paraId="601636E3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F448B4A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6 min </w:t>
            </w:r>
          </w:p>
          <w:p w14:paraId="13A07425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30 s 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(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80 min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</w:tr>
      <w:tr w:rsidR="00DF5D54" w:rsidRPr="00A24AE9" w14:paraId="134DB295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38941AE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 xml:space="preserve">Stemkens </w:t>
            </w:r>
          </w:p>
          <w:p w14:paraId="13A96E2E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>(2019)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 &lt;EndNote&gt;&lt;Cite&gt;&lt;Author&gt;Stemkens&lt;/Author&gt;&lt;Year&gt;2019&lt;/Year&gt;&lt;RecNum&gt;1726&lt;/RecNum&gt;&lt;DisplayText&gt;[22]&lt;/DisplayText&gt;&lt;record&gt;&lt;rec-number&gt;1726&lt;/rec-number&gt;&lt;foreign-keys&gt;&lt;key app="EN" db-id="rxwxvw9wrefrdmexde5vtws4zre0ppw9azxv" timestamp="1679075387"&gt;1726&lt;/key&gt;&lt;/foreign-keys&gt;&lt;ref-type name="Journal Article"&gt;17&lt;/ref-type&gt;&lt;contributors&gt;&lt;authors&gt;&lt;author&gt;Stemkens, Bjorn&lt;/author&gt;&lt;author&gt;Prins, Fieke M&lt;/author&gt;&lt;author&gt;Bruijnen, Tom&lt;/author&gt;&lt;author&gt;Kerkmeijer, Linda GW&lt;/author&gt;&lt;author&gt;Lagendijk, Jan JW&lt;/author&gt;&lt;author&gt;Van den Berg, Cornelis AT&lt;/author&gt;&lt;author&gt;Tijssen, Rob HN&lt;/author&gt;&lt;/authors&gt;&lt;/contributors&gt;&lt;titles&gt;&lt;title&gt;A dual-purpose MRI acquisition to combine 4D-MRI and dynamic contrast-enhanced imaging for abdominal radiotherapy planning&lt;/title&gt;&lt;secondary-title&gt;Phys. Med. Biol.&lt;/secondary-title&gt;&lt;/titles&gt;&lt;periodical&gt;&lt;full-title&gt;Phys. Med. Biol.&lt;/full-title&gt;&lt;/periodical&gt;&lt;pages&gt;06NT02&lt;/pages&gt;&lt;volume&gt;64&lt;/volume&gt;&lt;number&gt;6&lt;/number&gt;&lt;dates&gt;&lt;year&gt;2019&lt;/year&gt;&lt;/dates&gt;&lt;isbn&gt;0031-9155&lt;/isbn&gt;&lt;urls&gt;&lt;/urls&gt;&lt;electronic-resource-num&gt;https://doi.org/10.1088/1361-6560/ab0295&lt;/electronic-resource-num&gt;&lt;/record&gt;&lt;/Cite&gt;&lt;/EndNote&gt;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sz w:val="20"/>
                <w:szCs w:val="20"/>
              </w:rPr>
              <w:t>[22]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5F49680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Kidney (5)</w:t>
            </w:r>
          </w:p>
        </w:tc>
        <w:tc>
          <w:tcPr>
            <w:tcW w:w="0" w:type="auto"/>
            <w:shd w:val="clear" w:color="auto" w:fill="auto"/>
          </w:tcPr>
          <w:p w14:paraId="733EAAC0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3D</w:t>
            </w:r>
            <w:r w:rsidRPr="000D1F5A">
              <w:rPr>
                <w:rFonts w:ascii="Arial" w:eastAsiaTheme="majorEastAsia" w:hAnsi="Arial" w:cs="Arial"/>
                <w:sz w:val="20"/>
                <w:szCs w:val="20"/>
              </w:rPr>
              <w:t xml:space="preserve"> RSOS</w:t>
            </w:r>
          </w:p>
        </w:tc>
        <w:tc>
          <w:tcPr>
            <w:tcW w:w="0" w:type="auto"/>
            <w:shd w:val="clear" w:color="auto" w:fill="auto"/>
          </w:tcPr>
          <w:p w14:paraId="46298A6D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T2/T1w 3D GRE </w:t>
            </w:r>
          </w:p>
        </w:tc>
        <w:tc>
          <w:tcPr>
            <w:tcW w:w="0" w:type="auto"/>
            <w:shd w:val="clear" w:color="auto" w:fill="auto"/>
          </w:tcPr>
          <w:p w14:paraId="42B0490B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SG</w:t>
            </w:r>
          </w:p>
        </w:tc>
        <w:tc>
          <w:tcPr>
            <w:tcW w:w="0" w:type="auto"/>
            <w:shd w:val="clear" w:color="auto" w:fill="auto"/>
          </w:tcPr>
          <w:p w14:paraId="7FEF15D7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5 Amplitude and Phase </w:t>
            </w:r>
          </w:p>
        </w:tc>
        <w:tc>
          <w:tcPr>
            <w:tcW w:w="0" w:type="auto"/>
            <w:shd w:val="clear" w:color="auto" w:fill="auto"/>
          </w:tcPr>
          <w:p w14:paraId="1225DA0F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1.9×1.9×4.0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  <w:p w14:paraId="512B3C27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(NR)</w:t>
            </w:r>
          </w:p>
        </w:tc>
        <w:tc>
          <w:tcPr>
            <w:tcW w:w="0" w:type="auto"/>
            <w:shd w:val="clear" w:color="auto" w:fill="auto"/>
          </w:tcPr>
          <w:p w14:paraId="02AF81AF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00×300×200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20EBE10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.5-5 min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 (NR)</w:t>
            </w:r>
          </w:p>
          <w:p w14:paraId="2A9E3B17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</w:tr>
      <w:tr w:rsidR="00DF5D54" w:rsidRPr="00A24AE9" w14:paraId="3BF60082" w14:textId="77777777" w:rsidTr="00C83A71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6C8ADB6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proofErr w:type="spellStart"/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>Navest</w:t>
            </w:r>
            <w:proofErr w:type="spellEnd"/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 xml:space="preserve">  (2020)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 &lt;EndNote&gt;&lt;Cite&gt;&lt;Author&gt;Navest&lt;/Author&gt;&lt;Year&gt;2020&lt;/Year&gt;&lt;RecNum&gt;1724&lt;/RecNum&gt;&lt;DisplayText&gt;[23]&lt;/DisplayText&gt;&lt;record&gt;&lt;rec-number&gt;1724&lt;/rec-number&gt;&lt;foreign-keys&gt;&lt;key app="EN" db-id="rxwxvw9wrefrdmexde5vtws4zre0ppw9azxv" timestamp="1679072548"&gt;1724&lt;/key&gt;&lt;/foreign-keys&gt;&lt;ref-type name="Journal Article"&gt;17&lt;/ref-type&gt;&lt;contributors&gt;&lt;authors&gt;&lt;author&gt;Navest, RJM&lt;/author&gt;&lt;author&gt;Mandija, S&lt;/author&gt;&lt;author&gt;Bruijnen, T&lt;/author&gt;&lt;author&gt;Stemkens, B&lt;/author&gt;&lt;author&gt;Tijssen, RHN&lt;/author&gt;&lt;author&gt;Andreychenko, A&lt;/author&gt;&lt;author&gt;Lagendijk, JJW&lt;/author&gt;&lt;author&gt;Van Den Berg, CAT&lt;/author&gt;&lt;/authors&gt;&lt;/contributors&gt;&lt;titles&gt;&lt;title&gt;The noise navigator: a surrogate for respiratory-correlated 4D-MRI for motion characterization in radiotherapy&lt;/title&gt;&lt;secondary-title&gt;Phys. Med. Biol.&lt;/secondary-title&gt;&lt;/titles&gt;&lt;periodical&gt;&lt;full-title&gt;Phys. Med. Biol.&lt;/full-title&gt;&lt;/periodical&gt;&lt;pages&gt;01NT02&lt;/pages&gt;&lt;volume&gt;65&lt;/volume&gt;&lt;number&gt;1&lt;/number&gt;&lt;dates&gt;&lt;year&gt;2020&lt;/year&gt;&lt;/dates&gt;&lt;isbn&gt;0031-9155&lt;/isbn&gt;&lt;urls&gt;&lt;/urls&gt;&lt;electronic-resource-num&gt;https://doi.org/10.1088/1361-6560/ab5c62&lt;/electronic-resource-num&gt;&lt;/record&gt;&lt;/Cite&gt;&lt;/EndNote&gt;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sz w:val="20"/>
                <w:szCs w:val="20"/>
              </w:rPr>
              <w:t>[23]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BBCDFB4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Pancreas (1)</w:t>
            </w:r>
          </w:p>
          <w:p w14:paraId="17DEEC43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E1A8128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3D</w:t>
            </w:r>
            <w:r w:rsidRPr="000D1F5A">
              <w:rPr>
                <w:rFonts w:ascii="Arial" w:eastAsiaTheme="majorEastAsia" w:hAnsi="Arial" w:cs="Arial"/>
                <w:sz w:val="20"/>
                <w:szCs w:val="20"/>
              </w:rPr>
              <w:t xml:space="preserve"> RSOS</w:t>
            </w:r>
          </w:p>
        </w:tc>
        <w:tc>
          <w:tcPr>
            <w:tcW w:w="0" w:type="auto"/>
            <w:shd w:val="clear" w:color="auto" w:fill="auto"/>
          </w:tcPr>
          <w:p w14:paraId="39D9CBED" w14:textId="77777777" w:rsidR="00DF5D54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T1w </w:t>
            </w:r>
          </w:p>
          <w:p w14:paraId="73710841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D GRE</w:t>
            </w:r>
          </w:p>
        </w:tc>
        <w:tc>
          <w:tcPr>
            <w:tcW w:w="0" w:type="auto"/>
            <w:shd w:val="clear" w:color="auto" w:fill="auto"/>
          </w:tcPr>
          <w:p w14:paraId="5256988D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Noise nav</w:t>
            </w:r>
          </w:p>
        </w:tc>
        <w:tc>
          <w:tcPr>
            <w:tcW w:w="0" w:type="auto"/>
            <w:shd w:val="clear" w:color="auto" w:fill="auto"/>
          </w:tcPr>
          <w:p w14:paraId="5F274B7D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7 Phase</w:t>
            </w:r>
          </w:p>
          <w:p w14:paraId="0187D454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2E94CCB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1.3x1.3x3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  <w:p w14:paraId="5B33DD04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(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NR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FB2BC84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400x197x400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36F6FA88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NR</w:t>
            </w:r>
          </w:p>
        </w:tc>
      </w:tr>
      <w:tr w:rsidR="00DF5D54" w:rsidRPr="00A24AE9" w14:paraId="2ED15EE1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77E518B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>Weick (2020)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>
                <w:fldData xml:space="preserve">PEVuZE5vdGU+PENpdGU+PEF1dGhvcj5XZWljazwvQXV0aG9yPjxZZWFyPjIwMjA8L1llYXI+PFJl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>
                <w:fldData xml:space="preserve">PEVuZE5vdGU+PENpdGU+PEF1dGhvcj5XZWljazwvQXV0aG9yPjxZZWFyPjIwMjA8L1llYXI+PFJl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sz w:val="20"/>
                <w:szCs w:val="20"/>
              </w:rPr>
              <w:t>[24]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40B24EC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Liver</w:t>
            </w:r>
            <w:r w:rsidRPr="00A24AE9">
              <w:rPr>
                <w:rFonts w:ascii="Arial" w:eastAsiaTheme="majorEastAsia" w:hAnsi="Arial" w:cs="Arial"/>
                <w:sz w:val="20"/>
                <w:szCs w:val="20"/>
              </w:rPr>
              <w:t xml:space="preserve"> and 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a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drenal gland (4)</w:t>
            </w:r>
          </w:p>
        </w:tc>
        <w:tc>
          <w:tcPr>
            <w:tcW w:w="0" w:type="auto"/>
            <w:shd w:val="clear" w:color="auto" w:fill="auto"/>
          </w:tcPr>
          <w:p w14:paraId="6A94735C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3D</w:t>
            </w:r>
            <w:r w:rsidRPr="00A24AE9" w:rsidDel="00A24AE9">
              <w:rPr>
                <w:rFonts w:ascii="Arial" w:eastAsiaTheme="majorEastAsia" w:hAnsi="Arial" w:cs="Arial"/>
                <w:sz w:val="20"/>
                <w:szCs w:val="20"/>
              </w:rPr>
              <w:t xml:space="preserve">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Cartesian</w:t>
            </w:r>
          </w:p>
          <w:p w14:paraId="5C1A7367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DCA0E3B" w14:textId="77777777" w:rsidR="00DF5D54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T1w </w:t>
            </w:r>
          </w:p>
          <w:p w14:paraId="4B90E924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D GRE</w:t>
            </w:r>
          </w:p>
          <w:p w14:paraId="114CDFB9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D2F8749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SG</w:t>
            </w:r>
          </w:p>
        </w:tc>
        <w:tc>
          <w:tcPr>
            <w:tcW w:w="0" w:type="auto"/>
            <w:shd w:val="clear" w:color="auto" w:fill="auto"/>
          </w:tcPr>
          <w:p w14:paraId="3365D582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10 </w:t>
            </w:r>
          </w:p>
          <w:p w14:paraId="64BCBBD5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Amplitude </w:t>
            </w:r>
          </w:p>
          <w:p w14:paraId="377ED1E4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746E6CE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2.1x2.1x2.1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  <w:p w14:paraId="1611318C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(NR)</w:t>
            </w:r>
          </w:p>
        </w:tc>
        <w:tc>
          <w:tcPr>
            <w:tcW w:w="0" w:type="auto"/>
            <w:shd w:val="clear" w:color="auto" w:fill="auto"/>
          </w:tcPr>
          <w:p w14:paraId="2CA690FE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400×400×185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0D151E8B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trike/>
                <w:sz w:val="20"/>
                <w:szCs w:val="20"/>
              </w:rPr>
            </w:pPr>
            <w:r w:rsidRPr="00771321">
              <w:rPr>
                <w:rFonts w:ascii="Arial" w:hAnsi="Arial" w:cs="Arial"/>
                <w:sz w:val="20"/>
                <w:szCs w:val="20"/>
              </w:rPr>
              <w:t xml:space="preserve">3-5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min </w:t>
            </w:r>
            <w:r w:rsidRPr="00771321">
              <w:rPr>
                <w:rStyle w:val="CommentReference"/>
                <w:rFonts w:ascii="Arial" w:eastAsiaTheme="majorEastAsia" w:hAnsi="Arial" w:cs="Arial"/>
                <w:sz w:val="20"/>
                <w:szCs w:val="20"/>
              </w:rPr>
              <w:t>/</w:t>
            </w:r>
            <w:r w:rsidRPr="00771321">
              <w:rPr>
                <w:rFonts w:ascii="Arial" w:hAnsi="Arial" w:cs="Arial"/>
                <w:strike/>
                <w:sz w:val="20"/>
                <w:szCs w:val="20"/>
              </w:rPr>
              <w:t xml:space="preserve"> </w:t>
            </w:r>
          </w:p>
          <w:p w14:paraId="7E416BCC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hAnsi="Arial" w:cs="Arial"/>
                <w:sz w:val="20"/>
                <w:szCs w:val="20"/>
              </w:rPr>
              <w:t xml:space="preserve">330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min</w:t>
            </w:r>
          </w:p>
        </w:tc>
      </w:tr>
      <w:tr w:rsidR="00DF5D54" w:rsidRPr="00A24AE9" w14:paraId="2E03D12C" w14:textId="77777777" w:rsidTr="00C83A71">
        <w:trPr>
          <w:trHeight w:val="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131BBA0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lastRenderedPageBreak/>
              <w:t>Feng (2021)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 &lt;EndNote&gt;&lt;Cite&gt;&lt;Author&gt;Feng&lt;/Author&gt;&lt;Year&gt;2020&lt;/Year&gt;&lt;RecNum&gt;1723&lt;/RecNum&gt;&lt;DisplayText&gt;[25]&lt;/DisplayText&gt;&lt;record&gt;&lt;rec-number&gt;1723&lt;/rec-number&gt;&lt;foreign-keys&gt;&lt;key app="EN" db-id="rxwxvw9wrefrdmexde5vtws4zre0ppw9azxv" timestamp="1679072127"&gt;1723&lt;/key&gt;&lt;/foreign-keys&gt;&lt;ref-type name="Journal Article"&gt;17&lt;/ref-type&gt;&lt;contributors&gt;&lt;authors&gt;&lt;author&gt;Feng, L., &lt;/author&gt;&lt;author&gt;Tyagi, N., &lt;/author&gt;&lt;author&gt;Otazo, R. &lt;/author&gt;&lt;/authors&gt;&lt;/contributors&gt;&lt;titles&gt;&lt;title&gt;MRSIGMA: Magnetic Resonance SIGnature MAtching for real-time volumetric imaging. &lt;/title&gt;&lt;secondary-title&gt;Magn Reson Med&lt;/secondary-title&gt;&lt;/titles&gt;&lt;periodical&gt;&lt;full-title&gt;Magn Reson Med&lt;/full-title&gt;&lt;/periodical&gt;&lt;pages&gt;1280–1292&lt;/pages&gt;&lt;volume&gt;84&lt;/volume&gt;&lt;dates&gt;&lt;year&gt;2020&lt;/year&gt;&lt;/dates&gt;&lt;urls&gt;&lt;/urls&gt;&lt;electronic-resource-num&gt;https://doi.org/10.1002/mrm.28200&lt;/electronic-resource-num&gt;&lt;/record&gt;&lt;/Cite&gt;&lt;/EndNote&gt;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sz w:val="20"/>
                <w:szCs w:val="20"/>
              </w:rPr>
              <w:t>[25]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BF7B374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Liver (15)</w:t>
            </w:r>
          </w:p>
        </w:tc>
        <w:tc>
          <w:tcPr>
            <w:tcW w:w="0" w:type="auto"/>
            <w:shd w:val="clear" w:color="auto" w:fill="auto"/>
          </w:tcPr>
          <w:p w14:paraId="48AC4A2C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3D</w:t>
            </w:r>
            <w:r w:rsidRPr="000D1F5A">
              <w:rPr>
                <w:rFonts w:ascii="Arial" w:eastAsiaTheme="majorEastAsia" w:hAnsi="Arial" w:cs="Arial"/>
                <w:sz w:val="20"/>
                <w:szCs w:val="20"/>
              </w:rPr>
              <w:t xml:space="preserve"> RSOS</w:t>
            </w:r>
          </w:p>
        </w:tc>
        <w:tc>
          <w:tcPr>
            <w:tcW w:w="0" w:type="auto"/>
            <w:shd w:val="clear" w:color="auto" w:fill="auto"/>
          </w:tcPr>
          <w:p w14:paraId="14A65C71" w14:textId="77777777" w:rsidR="00DF5D54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T1w </w:t>
            </w:r>
          </w:p>
          <w:p w14:paraId="4D352874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3D </w:t>
            </w:r>
            <w:r w:rsidRPr="00A24AE9">
              <w:rPr>
                <w:rFonts w:ascii="Arial" w:eastAsiaTheme="majorEastAsia" w:hAnsi="Arial" w:cs="Arial"/>
                <w:sz w:val="20"/>
                <w:szCs w:val="20"/>
              </w:rPr>
              <w:t>GRE</w:t>
            </w:r>
          </w:p>
        </w:tc>
        <w:tc>
          <w:tcPr>
            <w:tcW w:w="0" w:type="auto"/>
            <w:shd w:val="clear" w:color="auto" w:fill="auto"/>
          </w:tcPr>
          <w:p w14:paraId="0B5DB5F9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SG</w:t>
            </w:r>
          </w:p>
        </w:tc>
        <w:tc>
          <w:tcPr>
            <w:tcW w:w="0" w:type="auto"/>
            <w:shd w:val="clear" w:color="auto" w:fill="auto"/>
          </w:tcPr>
          <w:p w14:paraId="251ABE0B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10 Amplitude </w:t>
            </w:r>
          </w:p>
          <w:p w14:paraId="0DF96266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3409196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1.25×1.25×5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  <w:p w14:paraId="4F1DF99D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1.50×1.50×4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  <w:p w14:paraId="4BFDD8DF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TR (300ms)</w:t>
            </w:r>
          </w:p>
        </w:tc>
        <w:tc>
          <w:tcPr>
            <w:tcW w:w="0" w:type="auto"/>
            <w:shd w:val="clear" w:color="auto" w:fill="auto"/>
          </w:tcPr>
          <w:p w14:paraId="6475BEDF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20×320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2</w:t>
            </w:r>
          </w:p>
          <w:p w14:paraId="14286561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84×384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CC5F115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2 min 18s</w:t>
            </w:r>
          </w:p>
          <w:p w14:paraId="00BEB156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8.5 min</w:t>
            </w:r>
          </w:p>
          <w:p w14:paraId="2EA5E9B7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(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73.82 min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</w:tr>
      <w:tr w:rsidR="00DF5D54" w:rsidRPr="00A24AE9" w14:paraId="089AB0E5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37C5318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>Freedman</w:t>
            </w:r>
          </w:p>
          <w:p w14:paraId="338CBA91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>(2021)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 &lt;EndNote&gt;&lt;Cite&gt;&lt;Author&gt;Freedman&lt;/Author&gt;&lt;Year&gt;2021&lt;/Year&gt;&lt;RecNum&gt;1734&lt;/RecNum&gt;&lt;DisplayText&gt;[26]&lt;/DisplayText&gt;&lt;record&gt;&lt;rec-number&gt;1734&lt;/rec-number&gt;&lt;foreign-keys&gt;&lt;key app="EN" db-id="rxwxvw9wrefrdmexde5vtws4zre0ppw9azxv" timestamp="1679331379"&gt;1734&lt;/key&gt;&lt;/foreign-keys&gt;&lt;ref-type name="Journal Article"&gt;17&lt;/ref-type&gt;&lt;contributors&gt;&lt;authors&gt;&lt;author&gt;Freedman, Joshua N&lt;/author&gt;&lt;author&gt;Gurney-Champion, Oliver J&lt;/author&gt;&lt;author&gt;Nill, Simeon&lt;/author&gt;&lt;author&gt;Shiarli, Anna-Maria&lt;/author&gt;&lt;author&gt;Bainbridge, Hannah E&lt;/author&gt;&lt;author&gt;Mandeville, Henry C&lt;/author&gt;&lt;author&gt;Koh, Dow-Mu&lt;/author&gt;&lt;author&gt;McDonald, Fiona&lt;/author&gt;&lt;author&gt;Kachelrieß, Marc&lt;/author&gt;&lt;author&gt;Oelfke, Uwe&lt;/author&gt;&lt;/authors&gt;&lt;/contributors&gt;&lt;titles&gt;&lt;title&gt;Rapid 4D-MRI reconstruction using a deep radial convolutional neural network: Dracula&lt;/title&gt;&lt;secondary-title&gt;Radiat. Oncol.&lt;/secondary-title&gt;&lt;/titles&gt;&lt;periodical&gt;&lt;full-title&gt;Radiation Oncology&lt;/full-title&gt;&lt;abbr-1&gt;Radiat. Oncol.&lt;/abbr-1&gt;&lt;/periodical&gt;&lt;pages&gt;209-217&lt;/pages&gt;&lt;volume&gt;159&lt;/volume&gt;&lt;dates&gt;&lt;year&gt;2021&lt;/year&gt;&lt;/dates&gt;&lt;isbn&gt;0167-8140&lt;/isbn&gt;&lt;urls&gt;&lt;/urls&gt;&lt;electronic-resource-num&gt;https://doi.org/10.1016/j.radonc.2021.03.034&lt;/electronic-resource-num&gt;&lt;/record&gt;&lt;/Cite&gt;&lt;/EndNote&gt;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sz w:val="20"/>
                <w:szCs w:val="20"/>
              </w:rPr>
              <w:t>[26]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8DE0BB1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Liver (3)</w:t>
            </w:r>
          </w:p>
          <w:p w14:paraId="397355ED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Pancreas (17)</w:t>
            </w:r>
          </w:p>
        </w:tc>
        <w:tc>
          <w:tcPr>
            <w:tcW w:w="0" w:type="auto"/>
            <w:shd w:val="clear" w:color="auto" w:fill="auto"/>
          </w:tcPr>
          <w:p w14:paraId="18B429A9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3D</w:t>
            </w:r>
            <w:r w:rsidRPr="000D1F5A">
              <w:rPr>
                <w:rFonts w:ascii="Arial" w:eastAsiaTheme="majorEastAsia" w:hAnsi="Arial" w:cs="Arial"/>
                <w:sz w:val="20"/>
                <w:szCs w:val="20"/>
              </w:rPr>
              <w:t xml:space="preserve"> RSOS</w:t>
            </w:r>
          </w:p>
        </w:tc>
        <w:tc>
          <w:tcPr>
            <w:tcW w:w="0" w:type="auto"/>
            <w:shd w:val="clear" w:color="auto" w:fill="auto"/>
          </w:tcPr>
          <w:p w14:paraId="52AEF396" w14:textId="77777777" w:rsidR="00DF5D54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T1w </w:t>
            </w:r>
          </w:p>
          <w:p w14:paraId="1CC3AE5E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D GRE</w:t>
            </w:r>
          </w:p>
        </w:tc>
        <w:tc>
          <w:tcPr>
            <w:tcW w:w="0" w:type="auto"/>
            <w:shd w:val="clear" w:color="auto" w:fill="auto"/>
          </w:tcPr>
          <w:p w14:paraId="1A04FCB4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SG</w:t>
            </w:r>
          </w:p>
        </w:tc>
        <w:tc>
          <w:tcPr>
            <w:tcW w:w="0" w:type="auto"/>
            <w:shd w:val="clear" w:color="auto" w:fill="auto"/>
          </w:tcPr>
          <w:p w14:paraId="4C5F53D7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16 Phase </w:t>
            </w:r>
          </w:p>
          <w:p w14:paraId="00203FC4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  <w:p w14:paraId="703B01D1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2C190F0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1.25x1.25x3.3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  <w:p w14:paraId="76E1F929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(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NR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5620A004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CA7988A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400×400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2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 – </w:t>
            </w:r>
          </w:p>
          <w:p w14:paraId="0493ACDE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480×480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05B861C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4 min 21s – </w:t>
            </w:r>
          </w:p>
          <w:p w14:paraId="4234A242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5 min 45 s </w:t>
            </w:r>
          </w:p>
          <w:p w14:paraId="78419FC1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(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28 s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</w:tr>
      <w:tr w:rsidR="00DF5D54" w:rsidRPr="00A24AE9" w14:paraId="3E469720" w14:textId="77777777" w:rsidTr="00C83A71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180E562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proofErr w:type="spellStart"/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>Romaguera</w:t>
            </w:r>
            <w:proofErr w:type="spellEnd"/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 xml:space="preserve">, </w:t>
            </w:r>
          </w:p>
          <w:p w14:paraId="38ECB02D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>(2021)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 &lt;EndNote&gt;&lt;Cite&gt;&lt;Author&gt;Romaguera&lt;/Author&gt;&lt;Year&gt;2021&lt;/Year&gt;&lt;RecNum&gt;1725&lt;/RecNum&gt;&lt;DisplayText&gt;[27]&lt;/DisplayText&gt;&lt;record&gt;&lt;rec-number&gt;1725&lt;/rec-number&gt;&lt;foreign-keys&gt;&lt;key app="EN" db-id="rxwxvw9wrefrdmexde5vtws4zre0ppw9azxv" timestamp="1679074523"&gt;1725&lt;/key&gt;&lt;/foreign-keys&gt;&lt;ref-type name="Journal Article"&gt;17&lt;/ref-type&gt;&lt;contributors&gt;&lt;authors&gt;&lt;author&gt;Romaguera, Liset Vázquez&lt;/author&gt;&lt;author&gt;Mezheritsky, Tal&lt;/author&gt;&lt;author&gt;Mansour, Rihab&lt;/author&gt;&lt;author&gt;Carrier, Jean-François&lt;/author&gt;&lt;author&gt;Kadoury, Samuel&lt;/author&gt;&lt;/authors&gt;&lt;/contributors&gt;&lt;titles&gt;&lt;title&gt;Probabilistic 4D predictive model from in-room surrogates using conditional generative networks for image-guided radiotherapy&lt;/title&gt;&lt;secondary-title&gt;Medical Image Analysis&lt;/secondary-title&gt;&lt;/titles&gt;&lt;periodical&gt;&lt;full-title&gt;Medical Image Analysis&lt;/full-title&gt;&lt;abbr-1&gt;Med. Image Anal.&lt;/abbr-1&gt;&lt;/periodical&gt;&lt;pages&gt;102250&lt;/pages&gt;&lt;volume&gt;74&lt;/volume&gt;&lt;dates&gt;&lt;year&gt;2021&lt;/year&gt;&lt;/dates&gt;&lt;isbn&gt;1361-8415&lt;/isbn&gt;&lt;urls&gt;&lt;/urls&gt;&lt;electronic-resource-num&gt;https://doi.org/10.1016/j.media.2021.102250&lt;/electronic-resource-num&gt;&lt;/record&gt;&lt;/Cite&gt;&lt;/EndNote&gt;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sz w:val="20"/>
                <w:szCs w:val="20"/>
              </w:rPr>
              <w:t>[27]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B2F8470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Liver (11)</w:t>
            </w:r>
          </w:p>
        </w:tc>
        <w:tc>
          <w:tcPr>
            <w:tcW w:w="0" w:type="auto"/>
            <w:shd w:val="clear" w:color="auto" w:fill="auto"/>
          </w:tcPr>
          <w:p w14:paraId="18F8B194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3D</w:t>
            </w:r>
            <w:r w:rsidRPr="000D1F5A">
              <w:rPr>
                <w:rFonts w:ascii="Arial" w:eastAsiaTheme="majorEastAsia" w:hAnsi="Arial" w:cs="Arial"/>
                <w:sz w:val="20"/>
                <w:szCs w:val="20"/>
              </w:rPr>
              <w:t xml:space="preserve"> RSOS</w:t>
            </w:r>
          </w:p>
        </w:tc>
        <w:tc>
          <w:tcPr>
            <w:tcW w:w="0" w:type="auto"/>
            <w:shd w:val="clear" w:color="auto" w:fill="auto"/>
          </w:tcPr>
          <w:p w14:paraId="17C13C08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T2/T1w 3D GR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 w14:paraId="6B28BA66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SG</w:t>
            </w:r>
          </w:p>
        </w:tc>
        <w:tc>
          <w:tcPr>
            <w:tcW w:w="0" w:type="auto"/>
            <w:shd w:val="clear" w:color="auto" w:fill="auto"/>
          </w:tcPr>
          <w:p w14:paraId="1483BD70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10 Phase</w:t>
            </w:r>
          </w:p>
          <w:p w14:paraId="1D073833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3903AD15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1.5×1.5×5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  <w:p w14:paraId="5D13CD14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(NR)</w:t>
            </w:r>
          </w:p>
        </w:tc>
        <w:tc>
          <w:tcPr>
            <w:tcW w:w="0" w:type="auto"/>
            <w:shd w:val="clear" w:color="auto" w:fill="auto"/>
          </w:tcPr>
          <w:p w14:paraId="5BAF58EC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450×450×250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0F33BB6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 min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NR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</w:tr>
      <w:tr w:rsidR="00DF5D54" w:rsidRPr="00A24AE9" w14:paraId="656D070B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5207095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 xml:space="preserve">Mansour </w:t>
            </w:r>
          </w:p>
          <w:p w14:paraId="388BC252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>(2022)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 &lt;EndNote&gt;&lt;Cite&gt;&lt;Author&gt;Mansour&lt;/Author&gt;&lt;Year&gt;2022&lt;/Year&gt;&lt;RecNum&gt;1728&lt;/RecNum&gt;&lt;DisplayText&gt;[28]&lt;/DisplayText&gt;&lt;record&gt;&lt;rec-number&gt;1728&lt;/rec-number&gt;&lt;foreign-keys&gt;&lt;key app="EN" db-id="rxwxvw9wrefrdmexde5vtws4zre0ppw9azxv" timestamp="1679079619"&gt;1728&lt;/key&gt;&lt;/foreign-keys&gt;&lt;ref-type name="Journal Article"&gt;17&lt;/ref-type&gt;&lt;contributors&gt;&lt;authors&gt;&lt;author&gt;Mansour, Rihab&lt;/author&gt;&lt;author&gt;Romaguera, Liset Vazquez&lt;/author&gt;&lt;author&gt;Huet, Catherine&lt;/author&gt;&lt;author&gt;Bentridi, Ahmed&lt;/author&gt;&lt;author&gt;Vu, Kim-Nhien&lt;/author&gt;&lt;author&gt;Billiard, Jean-Sébastien&lt;/author&gt;&lt;author&gt;Gilbert, Guilllaume&lt;/author&gt;&lt;author&gt;Tang, An&lt;/author&gt;&lt;author&gt;Kadoury, Samuel&lt;/author&gt;&lt;/authors&gt;&lt;/contributors&gt;&lt;titles&gt;&lt;title&gt;Abdominal motion tracking with free-breathing XD-GRASP acquisitions using spatio-temporal geodesic trajectories&lt;/title&gt;&lt;secondary-title&gt;MBEC&lt;/secondary-title&gt;&lt;/titles&gt;&lt;periodical&gt;&lt;full-title&gt;MBEC&lt;/full-title&gt;&lt;/periodical&gt;&lt;pages&gt;583-598&lt;/pages&gt;&lt;volume&gt;60&lt;/volume&gt;&lt;number&gt;2&lt;/number&gt;&lt;dates&gt;&lt;year&gt;2022&lt;/year&gt;&lt;/dates&gt;&lt;isbn&gt;0140-0118&lt;/isbn&gt;&lt;urls&gt;&lt;/urls&gt;&lt;electronic-resource-num&gt;https://doi.org/10.1007/s11517-021-02477-w&lt;/electronic-resource-num&gt;&lt;/record&gt;&lt;/Cite&gt;&lt;/EndNote&gt;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sz w:val="20"/>
                <w:szCs w:val="20"/>
              </w:rPr>
              <w:t>[28]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4AA947C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Liver (11)</w:t>
            </w:r>
          </w:p>
        </w:tc>
        <w:tc>
          <w:tcPr>
            <w:tcW w:w="0" w:type="auto"/>
            <w:shd w:val="clear" w:color="auto" w:fill="auto"/>
          </w:tcPr>
          <w:p w14:paraId="7F0F4AEF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3D</w:t>
            </w:r>
            <w:r w:rsidRPr="000D1F5A">
              <w:rPr>
                <w:rFonts w:ascii="Arial" w:eastAsiaTheme="majorEastAsia" w:hAnsi="Arial" w:cs="Arial"/>
                <w:sz w:val="20"/>
                <w:szCs w:val="20"/>
              </w:rPr>
              <w:t xml:space="preserve"> RSO</w:t>
            </w:r>
          </w:p>
          <w:p w14:paraId="08BAB6A0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DFCDF14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T2/T1w 3D GRE</w:t>
            </w:r>
          </w:p>
        </w:tc>
        <w:tc>
          <w:tcPr>
            <w:tcW w:w="0" w:type="auto"/>
            <w:shd w:val="clear" w:color="auto" w:fill="auto"/>
          </w:tcPr>
          <w:p w14:paraId="690702FE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SG</w:t>
            </w:r>
          </w:p>
        </w:tc>
        <w:tc>
          <w:tcPr>
            <w:tcW w:w="0" w:type="auto"/>
            <w:shd w:val="clear" w:color="auto" w:fill="auto"/>
          </w:tcPr>
          <w:p w14:paraId="4D0AA65C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10 Phase </w:t>
            </w:r>
          </w:p>
        </w:tc>
        <w:tc>
          <w:tcPr>
            <w:tcW w:w="0" w:type="auto"/>
            <w:shd w:val="clear" w:color="auto" w:fill="auto"/>
          </w:tcPr>
          <w:p w14:paraId="2C9CFA54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2×2 ×2.5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  <w:p w14:paraId="1D3C395E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TR (450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ms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A717E40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5F053271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8 min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10 hrs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</w:tr>
      <w:tr w:rsidR="00DF5D54" w:rsidRPr="00A24AE9" w14:paraId="61343E25" w14:textId="77777777" w:rsidTr="00C83A71">
        <w:trPr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2B423B7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>Thomas (2022)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 &lt;EndNote&gt;&lt;Cite&gt;&lt;Author&gt;Thomas&lt;/Author&gt;&lt;Year&gt;2022&lt;/Year&gt;&lt;RecNum&gt;1061&lt;/RecNum&gt;&lt;DisplayText&gt;[29]&lt;/DisplayText&gt;&lt;record&gt;&lt;rec-number&gt;1061&lt;/rec-number&gt;&lt;foreign-keys&gt;&lt;key app="EN" db-id="rxwxvw9wrefrdmexde5vtws4zre0ppw9azxv" timestamp="1659951689"&gt;1061&lt;/key&gt;&lt;/foreign-keys&gt;&lt;ref-type name="Journal Article"&gt;17&lt;/ref-type&gt;&lt;contributors&gt;&lt;authors&gt;&lt;author&gt;Thomas, Horatio R.&lt;/author&gt;&lt;author&gt;Miao, Xin&lt;/author&gt;&lt;author&gt;Ferguson, Dianne&lt;/author&gt;&lt;author&gt;Calvin, Christina&lt;/author&gt;&lt;author&gt;Bhaskar Krishnamurthy, Uday&lt;/author&gt;&lt;author&gt;Anwar, Mekhail&lt;/author&gt;&lt;author&gt;Feng, Mary&lt;/author&gt;&lt;author&gt;Scholey, Jessica&lt;/author&gt;&lt;/authors&gt;&lt;/contributors&gt;&lt;titles&gt;&lt;title&gt;Contrast-enhanced 4D-MRI for internal target volume generation in treatment planning for liver tumors&lt;/title&gt;&lt;secondary-title&gt;Radiat. Oncol.&lt;/secondary-title&gt;&lt;/titles&gt;&lt;periodical&gt;&lt;full-title&gt;Radiation Oncology&lt;/full-title&gt;&lt;abbr-1&gt;Radiat. Oncol.&lt;/abbr-1&gt;&lt;/periodical&gt;&lt;pages&gt;69-76&lt;/pages&gt;&lt;volume&gt;173&lt;/volume&gt;&lt;keywords&gt;&lt;keyword&gt;4D MRI&lt;/keyword&gt;&lt;keyword&gt;Algorithms&lt;/keyword&gt;&lt;keyword&gt;CT imaging&lt;/keyword&gt;&lt;keyword&gt;Diagnostic equipment (Medical)&lt;/keyword&gt;&lt;keyword&gt;Internal target volume&lt;/keyword&gt;&lt;keyword&gt;Liver tumors&lt;/keyword&gt;&lt;keyword&gt;Motion management&lt;/keyword&gt;&lt;keyword&gt;Radiation&lt;/keyword&gt;&lt;keyword&gt;Radiotherapy&lt;/keyword&gt;&lt;keyword&gt;Tumors&lt;/keyword&gt;&lt;/keywords&gt;&lt;dates&gt;&lt;year&gt;2022&lt;/year&gt;&lt;/dates&gt;&lt;pub-location&gt;Ireland&lt;/pub-location&gt;&lt;publisher&gt;Elsevier B.V&lt;/publisher&gt;&lt;isbn&gt;0167-8140&lt;/isbn&gt;&lt;urls&gt;&lt;/urls&gt;&lt;electronic-resource-num&gt;https://doi.org/10.1016/j.radonc.2022.05.037&lt;/electronic-resource-num&gt;&lt;/record&gt;&lt;/Cite&gt;&lt;/EndNote&gt;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sz w:val="20"/>
                <w:szCs w:val="20"/>
              </w:rPr>
              <w:t>[29]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3CADA7A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Liver (12)</w:t>
            </w:r>
          </w:p>
        </w:tc>
        <w:tc>
          <w:tcPr>
            <w:tcW w:w="0" w:type="auto"/>
            <w:shd w:val="clear" w:color="auto" w:fill="auto"/>
          </w:tcPr>
          <w:p w14:paraId="482C6099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3D</w:t>
            </w:r>
            <w:r w:rsidRPr="000D1F5A">
              <w:rPr>
                <w:rFonts w:ascii="Arial" w:eastAsiaTheme="majorEastAsia" w:hAnsi="Arial" w:cs="Arial"/>
                <w:sz w:val="20"/>
                <w:szCs w:val="20"/>
              </w:rPr>
              <w:t xml:space="preserve"> RSOS</w:t>
            </w:r>
          </w:p>
        </w:tc>
        <w:tc>
          <w:tcPr>
            <w:tcW w:w="0" w:type="auto"/>
            <w:shd w:val="clear" w:color="auto" w:fill="auto"/>
          </w:tcPr>
          <w:p w14:paraId="6982A52C" w14:textId="77777777" w:rsidR="00DF5D54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T1w </w:t>
            </w:r>
          </w:p>
          <w:p w14:paraId="54076FC9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D GRE</w:t>
            </w:r>
          </w:p>
        </w:tc>
        <w:tc>
          <w:tcPr>
            <w:tcW w:w="0" w:type="auto"/>
            <w:shd w:val="clear" w:color="auto" w:fill="auto"/>
          </w:tcPr>
          <w:p w14:paraId="3C5853F4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SG</w:t>
            </w:r>
          </w:p>
        </w:tc>
        <w:tc>
          <w:tcPr>
            <w:tcW w:w="0" w:type="auto"/>
            <w:shd w:val="clear" w:color="auto" w:fill="auto"/>
          </w:tcPr>
          <w:p w14:paraId="23997AA1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4 amplitude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20234CD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1.3x1.3x3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  <w:p w14:paraId="39B06CCC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(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NR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04A9D29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480 x 480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97BF993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1321">
              <w:rPr>
                <w:rFonts w:ascii="Arial" w:hAnsi="Arial" w:cs="Arial"/>
                <w:sz w:val="20"/>
                <w:szCs w:val="20"/>
              </w:rPr>
              <w:t>8–10 min</w:t>
            </w:r>
          </w:p>
          <w:p w14:paraId="74224169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R)</w:t>
            </w:r>
          </w:p>
        </w:tc>
      </w:tr>
      <w:tr w:rsidR="00DF5D54" w:rsidRPr="00A24AE9" w14:paraId="0297558D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C410BF3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>Wong (2022)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 &lt;EndNote&gt;&lt;Cite&gt;&lt;Author&gt;Wong&lt;/Author&gt;&lt;Year&gt;2022&lt;/Year&gt;&lt;RecNum&gt;836&lt;/RecNum&gt;&lt;DisplayText&gt;[30]&lt;/DisplayText&gt;&lt;record&gt;&lt;rec-number&gt;836&lt;/rec-number&gt;&lt;foreign-keys&gt;&lt;key app="EN" db-id="rxwxvw9wrefrdmexde5vtws4zre0ppw9azxv" timestamp="1659526878"&gt;836&lt;/key&gt;&lt;/foreign-keys&gt;&lt;ref-type name="Journal Article"&gt;17&lt;/ref-type&gt;&lt;contributors&gt;&lt;authors&gt;&lt;author&gt;Wong, Oi Lei&lt;/author&gt;&lt;author&gt;Law, Max Wai Kong&lt;/author&gt;&lt;author&gt;Poon, Darren Ming Chun&lt;/author&gt;&lt;author&gt;Yung, Raymond Wai Hung&lt;/author&gt;&lt;author&gt;Yu, Siu ki&lt;/author&gt;&lt;author&gt;Cheung, Kin yin&lt;/author&gt;&lt;author&gt;Yuan, Jing&lt;/author&gt;&lt;/authors&gt;&lt;/contributors&gt;&lt;titles&gt;&lt;title&gt;A pilot study of respiratory motion characterization in the abdomen using a fast volumetric 4D-MRI for MR-guided radiotherapy&lt;/title&gt;&lt;secondary-title&gt;Precis. Radiat. Oncol.&lt;/secondary-title&gt;&lt;/titles&gt;&lt;periodical&gt;&lt;full-title&gt;Precis. Radiat. Oncol.&lt;/full-title&gt;&lt;/periodical&gt;&lt;pages&gt;100-109&lt;/pages&gt;&lt;volume&gt;6&lt;/volume&gt;&lt;number&gt;2&lt;/number&gt;&lt;dates&gt;&lt;year&gt;2022&lt;/year&gt;&lt;/dates&gt;&lt;isbn&gt;2398-7324&lt;/isbn&gt;&lt;urls&gt;&lt;related-urls&gt;&lt;url&gt;https://onlinelibrary.wiley.com/doi/abs/10.1002/pro6.1153&lt;/url&gt;&lt;/related-urls&gt;&lt;/urls&gt;&lt;electronic-resource-num&gt;https://doi.org/10.1002/pro6.1153&lt;/electronic-resource-num&gt;&lt;/record&gt;&lt;/Cite&gt;&lt;/EndNote&gt;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sz w:val="20"/>
                <w:szCs w:val="20"/>
              </w:rPr>
              <w:t>[30]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6744271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Liver (2)</w:t>
            </w:r>
          </w:p>
          <w:p w14:paraId="4525C8BC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Pancreas (1)</w:t>
            </w:r>
          </w:p>
          <w:p w14:paraId="5592AC69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6ED295C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3D</w:t>
            </w:r>
            <w:r w:rsidRPr="00A24AE9" w:rsidDel="00A24AE9">
              <w:rPr>
                <w:rFonts w:ascii="Arial" w:eastAsiaTheme="majorEastAsia" w:hAnsi="Arial" w:cs="Arial"/>
                <w:sz w:val="20"/>
                <w:szCs w:val="20"/>
              </w:rPr>
              <w:t xml:space="preserve">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Cartesian</w:t>
            </w:r>
          </w:p>
          <w:p w14:paraId="035899E0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913C59E" w14:textId="77777777" w:rsidR="00DF5D54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T1w </w:t>
            </w:r>
          </w:p>
          <w:p w14:paraId="069134CA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D GRE TWIST</w:t>
            </w:r>
          </w:p>
        </w:tc>
        <w:tc>
          <w:tcPr>
            <w:tcW w:w="0" w:type="auto"/>
            <w:shd w:val="clear" w:color="auto" w:fill="auto"/>
          </w:tcPr>
          <w:p w14:paraId="0BA2DC90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 </w:t>
            </w:r>
            <w:proofErr w:type="spellStart"/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rPPV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1F4361D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10CCBA0C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2.7x2.7x4.5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to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x3x5 mm³</w:t>
            </w:r>
          </w:p>
          <w:p w14:paraId="190A2B17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TR (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33 ms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623DBD6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50-382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8B5695A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trike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NR</w:t>
            </w:r>
          </w:p>
        </w:tc>
      </w:tr>
      <w:tr w:rsidR="00DF5D54" w:rsidRPr="00A24AE9" w14:paraId="4067160D" w14:textId="77777777" w:rsidTr="00C307C7">
        <w:trPr>
          <w:trHeight w:val="1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2B9AA03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lastRenderedPageBreak/>
              <w:t>Xiao (2022)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>
                <w:fldData xml:space="preserve">PEVuZE5vdGU+PENpdGU+PEF1dGhvcj5YaWFvPC9BdXRob3I+PFllYXI+MjAyMjwvWWVhcj48UmVj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>
                <w:fldData xml:space="preserve">PEVuZE5vdGU+PENpdGU+PEF1dGhvcj5YaWFvPC9BdXRob3I+PFllYXI+MjAyMjwvWWVhcj48UmVj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sz w:val="20"/>
                <w:szCs w:val="20"/>
              </w:rPr>
              <w:t>[31]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7BBF9E1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Liver (39)</w:t>
            </w:r>
          </w:p>
        </w:tc>
        <w:tc>
          <w:tcPr>
            <w:tcW w:w="0" w:type="auto"/>
            <w:shd w:val="clear" w:color="auto" w:fill="auto"/>
          </w:tcPr>
          <w:p w14:paraId="716DED78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3D</w:t>
            </w:r>
            <w:r w:rsidRPr="00A24AE9" w:rsidDel="00A24AE9">
              <w:rPr>
                <w:rFonts w:ascii="Arial" w:eastAsiaTheme="majorEastAsia" w:hAnsi="Arial" w:cs="Arial"/>
                <w:sz w:val="20"/>
                <w:szCs w:val="20"/>
              </w:rPr>
              <w:t xml:space="preserve">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Radial </w:t>
            </w:r>
          </w:p>
          <w:p w14:paraId="213C0AC2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17757930" w14:textId="77777777" w:rsidR="00DF5D54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T1w 3D GRE</w:t>
            </w:r>
          </w:p>
          <w:p w14:paraId="10B6EF92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1F5A">
              <w:rPr>
                <w:rFonts w:ascii="Arial" w:eastAsiaTheme="majorEastAsia" w:hAnsi="Arial" w:cs="Arial"/>
                <w:sz w:val="20"/>
                <w:szCs w:val="20"/>
              </w:rPr>
              <w:t>TWIST</w:t>
            </w:r>
          </w:p>
        </w:tc>
        <w:tc>
          <w:tcPr>
            <w:tcW w:w="0" w:type="auto"/>
            <w:shd w:val="clear" w:color="auto" w:fill="auto"/>
          </w:tcPr>
          <w:p w14:paraId="5511724E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BA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195AF201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10 Phase </w:t>
            </w:r>
          </w:p>
        </w:tc>
        <w:tc>
          <w:tcPr>
            <w:tcW w:w="0" w:type="auto"/>
            <w:shd w:val="clear" w:color="auto" w:fill="auto"/>
          </w:tcPr>
          <w:p w14:paraId="5102D7C5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2.7×2.7×2.7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  <w:p w14:paraId="751C7E60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(NR)</w:t>
            </w:r>
          </w:p>
        </w:tc>
        <w:tc>
          <w:tcPr>
            <w:tcW w:w="0" w:type="auto"/>
            <w:shd w:val="clear" w:color="auto" w:fill="auto"/>
          </w:tcPr>
          <w:p w14:paraId="61291299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7FBB5CCE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50s </w:t>
            </w:r>
          </w:p>
          <w:p w14:paraId="51E45A3F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(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NR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</w:tr>
      <w:tr w:rsidR="00DF5D54" w:rsidRPr="00A24AE9" w14:paraId="696B70BA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DC5D188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 xml:space="preserve">Feng </w:t>
            </w:r>
          </w:p>
          <w:p w14:paraId="39041BF5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>(2023)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 &lt;EndNote&gt;&lt;Cite&gt;&lt;Author&gt;Feng&lt;/Author&gt;&lt;Year&gt;2023&lt;/Year&gt;&lt;RecNum&gt;2088&lt;/RecNum&gt;&lt;DisplayText&gt;[32]&lt;/DisplayText&gt;&lt;record&gt;&lt;rec-number&gt;2088&lt;/rec-number&gt;&lt;foreign-keys&gt;&lt;key app="EN" db-id="rxwxvw9wrefrdmexde5vtws4zre0ppw9azxv" timestamp="1686316024"&gt;2088&lt;/key&gt;&lt;/foreign-keys&gt;&lt;ref-type name="Journal Article"&gt;17&lt;/ref-type&gt;&lt;contributors&gt;&lt;authors&gt;&lt;author&gt;Feng, L.&lt;/author&gt;&lt;/authors&gt;&lt;/contributors&gt;&lt;auth-address&gt;L. Feng, Center for Advanced Imaging Innovation and Research (CAI 2 R), New York University Grossman School of Medicine, 660 First Avenue, New York, NY 10029, United States. E-mail: lifeng.mri@gmail.com&lt;/auth-address&gt;&lt;titles&gt;&lt;title&gt;Live-view 4D GRASP MRI: A framework for robust real-time respiratory motion tracking with a sub-second imaging latency&lt;/title&gt;&lt;secondary-title&gt;Magn Reson Med&lt;/secondary-title&gt;&lt;/titles&gt;&lt;periodical&gt;&lt;full-title&gt;Magn Reson Med&lt;/full-title&gt;&lt;/periodical&gt;&lt;pages&gt;1053-68&lt;/pages&gt;&lt;volume&gt;90 &lt;/volume&gt;&lt;number&gt;3&lt;/number&gt;&lt;keywords&gt;&lt;keyword&gt;article&lt;/keyword&gt;&lt;keyword&gt;*body movement&lt;/keyword&gt;&lt;keyword&gt;controlled study&lt;/keyword&gt;&lt;keyword&gt;human&lt;/keyword&gt;&lt;keyword&gt;*MRI guided linear accelerator&lt;/keyword&gt;&lt;keyword&gt;*nuclear magnetic resonance imaging&lt;/keyword&gt;&lt;keyword&gt;radiotherapy&lt;/keyword&gt;&lt;keyword&gt;three-dimensional imaging&lt;/keyword&gt;&lt;/keywords&gt;&lt;dates&gt;&lt;year&gt;2023&lt;/year&gt;&lt;/dates&gt;&lt;pub-location&gt;United States&lt;/pub-location&gt;&lt;publisher&gt;John Wiley and Sons Inc&lt;/publisher&gt;&lt;isbn&gt;0740-3194&amp;#xD;1522-2594&lt;/isbn&gt;&lt;urls&gt;&lt;related-urls&gt;&lt;url&gt;http://onlinelibrary.wiley.com/journal/10.1002/(ISSN)1522-2594&lt;/url&gt;&lt;url&gt;http://ovidsp.ovid.com/ovidweb.cgi?T=JS&amp;amp;PAGE=reference&amp;amp;D=emexc&amp;amp;NEWS=N&amp;amp;AN=2023293046&lt;/url&gt;&lt;/related-urls&gt;&lt;/urls&gt;&lt;electronic-resource-num&gt;https://dx.doi.org/10.1002/mrm.29700&lt;/electronic-resource-num&gt;&lt;remote-database-name&gt;Embase Weekly Updates&lt;/remote-database-name&gt;&lt;language&gt;English&lt;/language&gt;&lt;/record&gt;&lt;/Cite&gt;&lt;/EndNote&gt;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sz w:val="20"/>
                <w:szCs w:val="20"/>
              </w:rPr>
              <w:t>[32]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DB15FC4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Liver (7)</w:t>
            </w:r>
          </w:p>
        </w:tc>
        <w:tc>
          <w:tcPr>
            <w:tcW w:w="0" w:type="auto"/>
            <w:shd w:val="clear" w:color="auto" w:fill="auto"/>
          </w:tcPr>
          <w:p w14:paraId="48B3D345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3D</w:t>
            </w:r>
            <w:r w:rsidRPr="000D1F5A">
              <w:rPr>
                <w:rFonts w:ascii="Arial" w:eastAsiaTheme="majorEastAsia" w:hAnsi="Arial" w:cs="Arial"/>
                <w:sz w:val="20"/>
                <w:szCs w:val="20"/>
              </w:rPr>
              <w:t xml:space="preserve"> RSOS</w:t>
            </w:r>
          </w:p>
          <w:p w14:paraId="35BCDBA7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9436A7D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T2/T1w 3D GRE</w:t>
            </w:r>
          </w:p>
        </w:tc>
        <w:tc>
          <w:tcPr>
            <w:tcW w:w="0" w:type="auto"/>
            <w:shd w:val="clear" w:color="auto" w:fill="auto"/>
          </w:tcPr>
          <w:p w14:paraId="1A590891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2D nav</w:t>
            </w:r>
          </w:p>
        </w:tc>
        <w:tc>
          <w:tcPr>
            <w:tcW w:w="0" w:type="auto"/>
            <w:shd w:val="clear" w:color="auto" w:fill="auto"/>
          </w:tcPr>
          <w:p w14:paraId="64AA5D45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10 Phase </w:t>
            </w:r>
          </w:p>
        </w:tc>
        <w:tc>
          <w:tcPr>
            <w:tcW w:w="0" w:type="auto"/>
            <w:shd w:val="clear" w:color="auto" w:fill="auto"/>
          </w:tcPr>
          <w:p w14:paraId="76C8FB8D" w14:textId="77777777" w:rsidR="00DF5D54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1.4×1.4x5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 </w:t>
            </w:r>
          </w:p>
          <w:p w14:paraId="1767481C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TR (0.3s/volume)</w:t>
            </w:r>
          </w:p>
        </w:tc>
        <w:tc>
          <w:tcPr>
            <w:tcW w:w="0" w:type="auto"/>
            <w:shd w:val="clear" w:color="auto" w:fill="auto"/>
          </w:tcPr>
          <w:p w14:paraId="7046259F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60 × 360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E1E4197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2 min</w:t>
            </w:r>
          </w:p>
          <w:p w14:paraId="79C72F38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49 s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NR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</w:tr>
      <w:tr w:rsidR="00DF5D54" w:rsidRPr="00A24AE9" w14:paraId="68DBC406" w14:textId="77777777" w:rsidTr="00C83A71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9D0734C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caps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>Liu</w:t>
            </w:r>
          </w:p>
          <w:p w14:paraId="2CE421BF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aps/>
                <w:sz w:val="20"/>
                <w:szCs w:val="20"/>
              </w:rPr>
              <w:t>(2023)</w:t>
            </w:r>
            <w:r w:rsidRPr="00780BDA">
              <w:rPr>
                <w:rFonts w:asciiTheme="minorBidi" w:eastAsiaTheme="majorEastAsia" w:hAnsiTheme="minorBidi" w:cstheme="minorBidi"/>
                <w:caps/>
                <w:sz w:val="20"/>
                <w:szCs w:val="20"/>
              </w:rPr>
              <w:fldChar w:fldCharType="begin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aps/>
                <w:sz w:val="20"/>
                <w:szCs w:val="20"/>
              </w:rPr>
              <w:instrText xml:space="preserve"> ADDIN EN.CITE &lt;EndNote&gt;&lt;Cite&gt;&lt;Author&gt;Liu&lt;/Author&gt;&lt;Year&gt;2023&lt;/Year&gt;&lt;RecNum&gt;2383&lt;/RecNum&gt;&lt;DisplayText&gt;[33]&lt;/DisplayText&gt;&lt;record&gt;&lt;rec-number&gt;2383&lt;/rec-number&gt;&lt;foreign-keys&gt;&lt;key app="EN" db-id="rxwxvw9wrefrdmexde5vtws4zre0ppw9azxv" timestamp="1713431805"&gt;2383&lt;/key&gt;&lt;/foreign-keys&gt;&lt;ref-type name="Journal Article"&gt;17&lt;/ref-type&gt;&lt;contributors&gt;&lt;authors&gt;&lt;author&gt;Liu, L. L.&lt;/author&gt;&lt;author&gt;Shen, L. Y.&lt;/author&gt;&lt;author&gt;Johansson, A.&lt;/author&gt;&lt;author&gt;Balter, J. M.&lt;/author&gt;&lt;author&gt;Cao, Y.&lt;/author&gt;&lt;author&gt;Vitzthum, L.&lt;/author&gt;&lt;author&gt;Xing, L.&lt;/author&gt;&lt;/authors&gt;&lt;/contributors&gt;&lt;titles&gt;&lt;title&gt;Volumetric MRI with sparse sampling for MR-guided 3D motion tracking via sparse prior-augmented implicit neural representation learning&lt;/title&gt;&lt;secondary-title&gt;Med. Phys.&lt;/secondary-title&gt;&lt;/titles&gt;&lt;periodical&gt;&lt;full-title&gt;Med. Phys.&lt;/full-title&gt;&lt;/periodical&gt;&lt;pages&gt;2526-2537&lt;/pages&gt;&lt;volume&gt;51&lt;/volume&gt;&lt;number&gt;4&lt;/number&gt;&lt;dates&gt;&lt;year&gt;2023&lt;/year&gt;&lt;pub-dates&gt;&lt;date&gt;APR&lt;/date&gt;&lt;/pub-dates&gt;&lt;/dates&gt;&lt;isbn&gt;0094-2405&amp;#xD;2473-4209&lt;/isbn&gt;&lt;accession-num&gt;WOS:001114148300001&lt;/accession-num&gt;&lt;urls&gt;&lt;/urls&gt;&lt;custom6&gt;NOV 2023&lt;/custom6&gt;&lt;electronic-resource-num&gt;https://doi.org/10.1002/mp.16845&lt;/electronic-resource-num&gt;&lt;/record&gt;&lt;/Cite&gt;&lt;/EndNote&gt;</w:instrText>
            </w:r>
            <w:r w:rsidRPr="00780BDA">
              <w:rPr>
                <w:rFonts w:asciiTheme="minorBidi" w:eastAsiaTheme="majorEastAsia" w:hAnsiTheme="minorBidi" w:cstheme="minorBidi"/>
                <w:caps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aps/>
                <w:noProof/>
                <w:sz w:val="20"/>
                <w:szCs w:val="20"/>
              </w:rPr>
              <w:t>[33]</w:t>
            </w:r>
            <w:r w:rsidRPr="00780BDA">
              <w:rPr>
                <w:rFonts w:asciiTheme="minorBidi" w:eastAsiaTheme="majorEastAsia" w:hAnsiTheme="minorBidi" w:cstheme="minorBidi"/>
                <w:caps/>
                <w:sz w:val="20"/>
                <w:szCs w:val="20"/>
              </w:rPr>
              <w:fldChar w:fldCharType="end"/>
            </w:r>
            <w:r w:rsidRPr="00780BDA" w:rsidDel="00587E92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46EF6EE2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Liver (7)</w:t>
            </w:r>
          </w:p>
        </w:tc>
        <w:tc>
          <w:tcPr>
            <w:tcW w:w="0" w:type="auto"/>
            <w:shd w:val="clear" w:color="auto" w:fill="auto"/>
          </w:tcPr>
          <w:p w14:paraId="6A7DAD6A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3D</w:t>
            </w:r>
            <w:r w:rsidRPr="000D1F5A">
              <w:rPr>
                <w:rFonts w:ascii="Arial" w:eastAsiaTheme="majorEastAsia" w:hAnsi="Arial" w:cs="Arial"/>
                <w:sz w:val="20"/>
                <w:szCs w:val="20"/>
              </w:rPr>
              <w:t xml:space="preserve"> RSOS</w:t>
            </w:r>
          </w:p>
        </w:tc>
        <w:tc>
          <w:tcPr>
            <w:tcW w:w="0" w:type="auto"/>
            <w:shd w:val="clear" w:color="auto" w:fill="auto"/>
          </w:tcPr>
          <w:p w14:paraId="7272A920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T2/T1w 3D GRE</w:t>
            </w:r>
          </w:p>
        </w:tc>
        <w:tc>
          <w:tcPr>
            <w:tcW w:w="0" w:type="auto"/>
            <w:shd w:val="clear" w:color="auto" w:fill="auto"/>
          </w:tcPr>
          <w:p w14:paraId="33CF26DD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SG</w:t>
            </w:r>
          </w:p>
        </w:tc>
        <w:tc>
          <w:tcPr>
            <w:tcW w:w="0" w:type="auto"/>
            <w:shd w:val="clear" w:color="auto" w:fill="auto"/>
          </w:tcPr>
          <w:p w14:paraId="2D12B7E4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21 Phase </w:t>
            </w:r>
          </w:p>
        </w:tc>
        <w:tc>
          <w:tcPr>
            <w:tcW w:w="0" w:type="auto"/>
            <w:shd w:val="clear" w:color="auto" w:fill="auto"/>
          </w:tcPr>
          <w:p w14:paraId="422563DE" w14:textId="77777777" w:rsidR="00DF5D54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2-2.45 x 2-2.45 x 3-4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  <w:p w14:paraId="2F7524C6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TR (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40 ms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C1093B3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192 x 192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2FF16B6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5 min </w:t>
            </w:r>
          </w:p>
          <w:p w14:paraId="6F173867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(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4.5 min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</w:tr>
      <w:tr w:rsidR="00DF5D54" w:rsidRPr="00A24AE9" w14:paraId="05639693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1FBF6B7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>Murray (2023)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 &lt;EndNote&gt;&lt;Cite&gt;&lt;Author&gt;Murray&lt;/Author&gt;&lt;Year&gt;2024&lt;/Year&gt;&lt;RecNum&gt;3840&lt;/RecNum&gt;&lt;DisplayText&gt;[35]&lt;/DisplayText&gt;&lt;record&gt;&lt;rec-number&gt;3840&lt;/rec-number&gt;&lt;foreign-keys&gt;&lt;key app="EN" db-id="rxwxvw9wrefrdmexde5vtws4zre0ppw9azxv" timestamp="1714730281"&gt;3840&lt;/key&gt;&lt;/foreign-keys&gt;&lt;ref-type name="Journal Article"&gt;17&lt;/ref-type&gt;&lt;contributors&gt;&lt;authors&gt;&lt;author&gt;Murray, Victor&lt;/author&gt;&lt;author&gt;Siddiq, Syed&lt;/author&gt;&lt;author&gt;Crane, Christopher&lt;/author&gt;&lt;author&gt;El Homsi, Maria&lt;/author&gt;&lt;author&gt;Kim, Tae-Hyung&lt;/author&gt;&lt;author&gt;Wu, Can&lt;/author&gt;&lt;author&gt;Otazo, Ricardo&lt;/author&gt;&lt;/authors&gt;&lt;/contributors&gt;&lt;titles&gt;&lt;title&gt;Movienet: Deep space–time-coil reconstruction network without k-space data consistency for fast motion-resolved 4D MRI&lt;/title&gt;&lt;secondary-title&gt;J. Magn. Reson.&lt;/secondary-title&gt;&lt;/titles&gt;&lt;periodical&gt;&lt;full-title&gt;J. Magn. Reson.&lt;/full-title&gt;&lt;/periodical&gt;&lt;pages&gt;600-614&lt;/pages&gt;&lt;volume&gt;91&lt;/volume&gt;&lt;number&gt;2&lt;/number&gt;&lt;dates&gt;&lt;year&gt;2024&lt;/year&gt;&lt;/dates&gt;&lt;isbn&gt;0740-3194&lt;/isbn&gt;&lt;urls&gt;&lt;related-urls&gt;&lt;url&gt;https://onlinelibrary.wiley.com/doi/abs/10.1002/mrm.29892&lt;/url&gt;&lt;/related-urls&gt;&lt;/urls&gt;&lt;electronic-resource-num&gt;https://doi.org/10.1002/mrm.29892&lt;/electronic-resource-num&gt;&lt;/record&gt;&lt;/Cite&gt;&lt;/EndNote&gt;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sz w:val="20"/>
                <w:szCs w:val="20"/>
              </w:rPr>
              <w:t>[35]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4A34B0D5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Abdominal tumours (21)</w:t>
            </w:r>
          </w:p>
        </w:tc>
        <w:tc>
          <w:tcPr>
            <w:tcW w:w="0" w:type="auto"/>
            <w:shd w:val="clear" w:color="auto" w:fill="auto"/>
          </w:tcPr>
          <w:p w14:paraId="6270B9DD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3D</w:t>
            </w:r>
            <w:r w:rsidRPr="000D1F5A">
              <w:rPr>
                <w:rFonts w:ascii="Arial" w:eastAsiaTheme="majorEastAsia" w:hAnsi="Arial" w:cs="Arial"/>
                <w:sz w:val="20"/>
                <w:szCs w:val="20"/>
              </w:rPr>
              <w:t xml:space="preserve"> RSOS</w:t>
            </w:r>
          </w:p>
        </w:tc>
        <w:tc>
          <w:tcPr>
            <w:tcW w:w="0" w:type="auto"/>
            <w:shd w:val="clear" w:color="auto" w:fill="auto"/>
          </w:tcPr>
          <w:p w14:paraId="19972F00" w14:textId="77777777" w:rsidR="00DF5D54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T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1w</w:t>
            </w:r>
          </w:p>
          <w:p w14:paraId="57F2D310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D GRE</w:t>
            </w:r>
          </w:p>
        </w:tc>
        <w:tc>
          <w:tcPr>
            <w:tcW w:w="0" w:type="auto"/>
            <w:shd w:val="clear" w:color="auto" w:fill="auto"/>
          </w:tcPr>
          <w:p w14:paraId="1997F245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SG</w:t>
            </w:r>
          </w:p>
        </w:tc>
        <w:tc>
          <w:tcPr>
            <w:tcW w:w="0" w:type="auto"/>
            <w:shd w:val="clear" w:color="auto" w:fill="auto"/>
          </w:tcPr>
          <w:p w14:paraId="7535F24B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4 and 10 amplitudes </w:t>
            </w:r>
          </w:p>
        </w:tc>
        <w:tc>
          <w:tcPr>
            <w:tcW w:w="0" w:type="auto"/>
            <w:shd w:val="clear" w:color="auto" w:fill="auto"/>
          </w:tcPr>
          <w:p w14:paraId="319D0E0D" w14:textId="77777777" w:rsidR="00DF5D54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1.25–1.5 x 1.25–1.5 x4–5 mm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 </w:t>
            </w:r>
          </w:p>
          <w:p w14:paraId="7130C44A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(NR)</w:t>
            </w:r>
          </w:p>
        </w:tc>
        <w:tc>
          <w:tcPr>
            <w:tcW w:w="0" w:type="auto"/>
            <w:shd w:val="clear" w:color="auto" w:fill="auto"/>
          </w:tcPr>
          <w:p w14:paraId="76E7343B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1ECBA41C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A24AE9">
              <w:rPr>
                <w:rFonts w:ascii="Cambria Math" w:eastAsiaTheme="majorEastAsia" w:hAnsi="Cambria Math" w:cs="Cambria Math"/>
                <w:sz w:val="20"/>
                <w:szCs w:val="20"/>
              </w:rPr>
              <w:t>∼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1- 2.25 min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0.69 and 0.75s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</w:tr>
      <w:tr w:rsidR="00DF5D54" w:rsidRPr="00A24AE9" w14:paraId="0292E9B3" w14:textId="77777777" w:rsidTr="00C83A71">
        <w:trPr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5894350E" w14:textId="77777777" w:rsidR="00DF5D54" w:rsidRPr="00780BDA" w:rsidRDefault="00DF5D54" w:rsidP="00C83A71">
            <w:pPr>
              <w:pStyle w:val="NoSpacing"/>
              <w:spacing w:before="240" w:after="240"/>
              <w:ind w:left="-106" w:right="88"/>
              <w:rPr>
                <w:rFonts w:asciiTheme="minorBidi" w:eastAsiaTheme="majorEastAsia" w:hAnsiTheme="minorBidi" w:cstheme="minorBidi"/>
                <w:b w:val="0"/>
                <w:bCs w:val="0"/>
                <w:caps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>Xiao (</w:t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aps/>
                <w:sz w:val="20"/>
                <w:szCs w:val="20"/>
              </w:rPr>
              <w:t>2023)</w:t>
            </w:r>
            <w:r w:rsidRPr="00780BDA">
              <w:rPr>
                <w:rFonts w:asciiTheme="minorBidi" w:eastAsiaTheme="majorEastAsia" w:hAnsiTheme="minorBidi" w:cstheme="minorBidi"/>
                <w:caps/>
                <w:sz w:val="20"/>
                <w:szCs w:val="20"/>
              </w:rPr>
              <w:fldChar w:fldCharType="begin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aps/>
                <w:sz w:val="20"/>
                <w:szCs w:val="20"/>
              </w:rPr>
              <w:instrText xml:space="preserve"> ADDIN EN.CITE &lt;EndNote&gt;&lt;Cite&gt;&lt;Author&gt;Xiao&lt;/Author&gt;&lt;Year&gt;2023&lt;/Year&gt;&lt;RecNum&gt;2391&lt;/RecNum&gt;&lt;DisplayText&gt;[34]&lt;/DisplayText&gt;&lt;record&gt;&lt;rec-number&gt;2391&lt;/rec-number&gt;&lt;foreign-keys&gt;&lt;key app="EN" db-id="rxwxvw9wrefrdmexde5vtws4zre0ppw9azxv" timestamp="1713431805"&gt;2391&lt;/key&gt;&lt;/foreign-keys&gt;&lt;ref-type name="Journal Article"&gt;17&lt;/ref-type&gt;&lt;contributors&gt;&lt;authors&gt;&lt;author&gt;Xiao, H. N.&lt;/author&gt;&lt;author&gt;Han, X. Y.&lt;/author&gt;&lt;author&gt;Zhi, S. H.&lt;/author&gt;&lt;author&gt;Wong, Y. L.&lt;/author&gt;&lt;author&gt;Liu, C. Y.&lt;/author&gt;&lt;author&gt;Li, W.&lt;/author&gt;&lt;author&gt;Liu, W. W.&lt;/author&gt;&lt;author&gt;Wang, W. H.&lt;/author&gt;&lt;author&gt;Zhang, Y. B.&lt;/author&gt;&lt;author&gt;Wu, H.&lt;/author&gt;&lt;author&gt;Lee, H. F. V.&lt;/author&gt;&lt;author&gt;Cheung, L. Y. A.&lt;/author&gt;&lt;author&gt;Chang, H. C.&lt;/author&gt;&lt;author&gt;Liao, Y. P.&lt;/author&gt;&lt;author&gt;Deng, J.&lt;/author&gt;&lt;author&gt;Li, T.&lt;/author&gt;&lt;author&gt;Cai, J.&lt;/author&gt;&lt;/authors&gt;&lt;/contributors&gt;&lt;titles&gt;&lt;title&gt;Ultra-fast multi-parametric 4D-MRI image reconstruction for real-time applications using a downsampling-invariant deformable registration (D2R) model&lt;/title&gt;&lt;secondary-title&gt;Radiat. Oncol.&lt;/secondary-title&gt;&lt;/titles&gt;&lt;periodical&gt;&lt;full-title&gt;Radiation Oncology&lt;/full-title&gt;&lt;abbr-1&gt;Radiat. Oncol.&lt;/abbr-1&gt;&lt;/periodical&gt;&lt;pages&gt;109948.&lt;/pages&gt;&lt;volume&gt;189&lt;/volume&gt;&lt;dates&gt;&lt;year&gt;2023&lt;/year&gt;&lt;pub-dates&gt;&lt;date&gt;DEC&lt;/date&gt;&lt;/pub-dates&gt;&lt;/dates&gt;&lt;isbn&gt;0167-8140&amp;#xD;1879-0887&lt;/isbn&gt;&lt;accession-num&gt;WOS:001102904900001&lt;/accession-num&gt;&lt;urls&gt;&lt;/urls&gt;&lt;custom6&gt;OCT 2023&lt;/custom6&gt;&lt;custom7&gt;109948&lt;/custom7&gt;&lt;electronic-resource-num&gt;https://doi.org/10.1016/j.radonc.2023.109948&lt;/electronic-resource-num&gt;&lt;/record&gt;&lt;/Cite&gt;&lt;/EndNote&gt;</w:instrText>
            </w:r>
            <w:r w:rsidRPr="00780BDA">
              <w:rPr>
                <w:rFonts w:asciiTheme="minorBidi" w:eastAsiaTheme="majorEastAsia" w:hAnsiTheme="minorBidi" w:cstheme="minorBidi"/>
                <w:caps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aps/>
                <w:noProof/>
                <w:sz w:val="20"/>
                <w:szCs w:val="20"/>
              </w:rPr>
              <w:t>[34]</w:t>
            </w:r>
            <w:r w:rsidRPr="00780BDA">
              <w:rPr>
                <w:rFonts w:asciiTheme="minorBidi" w:eastAsiaTheme="majorEastAsia" w:hAnsiTheme="minorBidi" w:cstheme="minorBidi"/>
                <w:caps/>
                <w:sz w:val="20"/>
                <w:szCs w:val="20"/>
              </w:rPr>
              <w:fldChar w:fldCharType="end"/>
            </w:r>
          </w:p>
          <w:p w14:paraId="48C44801" w14:textId="77777777" w:rsidR="00DF5D54" w:rsidRPr="00780BDA" w:rsidRDefault="00DF5D54" w:rsidP="00C83A71">
            <w:pPr>
              <w:pStyle w:val="NoSpacing"/>
              <w:spacing w:before="240" w:after="240"/>
              <w:ind w:left="-112"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D0B3A1D" w14:textId="77777777" w:rsidR="00DF5D54" w:rsidRDefault="00DF5D54" w:rsidP="00C83A71">
            <w:pPr>
              <w:pStyle w:val="NoSpacing"/>
              <w:spacing w:before="240" w:after="240"/>
              <w:ind w:left="-104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Liver (43</w:t>
            </w:r>
            <w:r w:rsidRPr="00A24AE9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22C125A8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6CE5D92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3D</w:t>
            </w:r>
            <w:r w:rsidRPr="00A24AE9">
              <w:rPr>
                <w:rFonts w:ascii="Arial" w:eastAsiaTheme="majorEastAsia" w:hAnsi="Arial" w:cs="Arial"/>
                <w:sz w:val="20"/>
                <w:szCs w:val="20"/>
              </w:rPr>
              <w:t xml:space="preserve">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Cartesian </w:t>
            </w:r>
          </w:p>
        </w:tc>
        <w:tc>
          <w:tcPr>
            <w:tcW w:w="0" w:type="auto"/>
            <w:shd w:val="clear" w:color="auto" w:fill="auto"/>
          </w:tcPr>
          <w:p w14:paraId="15E88514" w14:textId="77777777" w:rsidR="00DF5D54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T1w </w:t>
            </w:r>
          </w:p>
          <w:p w14:paraId="14461E58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D GRE TWIST</w:t>
            </w:r>
          </w:p>
        </w:tc>
        <w:tc>
          <w:tcPr>
            <w:tcW w:w="0" w:type="auto"/>
            <w:shd w:val="clear" w:color="auto" w:fill="auto"/>
          </w:tcPr>
          <w:p w14:paraId="6106D3C8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BA</w:t>
            </w:r>
            <w:r w:rsidRPr="00780BDA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DF79A3D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10 Phase </w:t>
            </w:r>
          </w:p>
        </w:tc>
        <w:tc>
          <w:tcPr>
            <w:tcW w:w="0" w:type="auto"/>
            <w:shd w:val="clear" w:color="auto" w:fill="auto"/>
          </w:tcPr>
          <w:p w14:paraId="7EE4F64A" w14:textId="77777777" w:rsidR="00DF5D54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2.7 x 2.7 x 2.7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  <w:p w14:paraId="30C976CF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TR (500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 ms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BDFBBB1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432 x 345 x 172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1303CA3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49.6 s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 s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</w:tr>
      <w:tr w:rsidR="00DF5D54" w:rsidRPr="00A24AE9" w14:paraId="248CF4F7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591C1925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25FD8539" w14:textId="77777777" w:rsidR="00DF5D54" w:rsidRPr="00771321" w:rsidRDefault="00DF5D54" w:rsidP="00C83A71">
            <w:pPr>
              <w:pStyle w:val="NoSpacing"/>
              <w:spacing w:before="240" w:after="240"/>
              <w:ind w:left="-111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A24AE9">
              <w:rPr>
                <w:rFonts w:ascii="Arial" w:eastAsiaTheme="majorEastAsia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Liver </w:t>
            </w:r>
            <w:r w:rsidRPr="00A24AE9">
              <w:rPr>
                <w:rFonts w:ascii="Arial" w:eastAsiaTheme="majorEastAsia" w:hAnsi="Arial" w:cs="Arial"/>
                <w:sz w:val="20"/>
                <w:szCs w:val="20"/>
              </w:rPr>
              <w:t>(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5)</w:t>
            </w:r>
          </w:p>
        </w:tc>
        <w:tc>
          <w:tcPr>
            <w:tcW w:w="0" w:type="auto"/>
            <w:shd w:val="clear" w:color="auto" w:fill="auto"/>
          </w:tcPr>
          <w:p w14:paraId="09ECB1F4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3D</w:t>
            </w:r>
            <w:r w:rsidRPr="00A24AE9">
              <w:rPr>
                <w:rFonts w:ascii="Arial" w:eastAsiaTheme="majorEastAsia" w:hAnsi="Arial" w:cs="Arial"/>
                <w:sz w:val="20"/>
                <w:szCs w:val="20"/>
              </w:rPr>
              <w:t xml:space="preserve">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Cartesian </w:t>
            </w:r>
          </w:p>
        </w:tc>
        <w:tc>
          <w:tcPr>
            <w:tcW w:w="0" w:type="auto"/>
            <w:shd w:val="clear" w:color="auto" w:fill="auto"/>
          </w:tcPr>
          <w:p w14:paraId="587393BD" w14:textId="77777777" w:rsidR="00DF5D54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T1w </w:t>
            </w:r>
          </w:p>
          <w:p w14:paraId="64F7990B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3D GRE</w:t>
            </w:r>
          </w:p>
          <w:p w14:paraId="09B71D9B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THRIVE</w:t>
            </w:r>
          </w:p>
        </w:tc>
        <w:tc>
          <w:tcPr>
            <w:tcW w:w="0" w:type="auto"/>
            <w:shd w:val="clear" w:color="auto" w:fill="auto"/>
          </w:tcPr>
          <w:p w14:paraId="50F77848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40CE4C1B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454A7B81" w14:textId="77777777" w:rsidR="00DF5D54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</w:pPr>
            <w:r w:rsidRPr="00771321">
              <w:rPr>
                <w:rFonts w:ascii="Arial" w:hAnsi="Arial" w:cs="Arial"/>
                <w:sz w:val="20"/>
                <w:szCs w:val="20"/>
              </w:rPr>
              <w:t>3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.0 x 3.0 x 3.0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  <w:p w14:paraId="5570D995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TR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(500 ms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557FB2C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420 x 420 x 159 mm</w:t>
            </w:r>
            <w:r w:rsidRPr="00771321"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B4BC336" w14:textId="77777777" w:rsidR="00DF5D54" w:rsidRPr="00771321" w:rsidRDefault="00DF5D54" w:rsidP="00C83A71">
            <w:pPr>
              <w:pStyle w:val="NoSpacing"/>
              <w:spacing w:before="240" w:after="240"/>
              <w:ind w:left="-105"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64 s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 (NR)</w:t>
            </w:r>
          </w:p>
        </w:tc>
      </w:tr>
      <w:tr w:rsidR="00DF5D54" w:rsidRPr="00A24AE9" w14:paraId="0F558B1E" w14:textId="77777777" w:rsidTr="00C83A71">
        <w:trPr>
          <w:trHeight w:val="1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shd w:val="clear" w:color="auto" w:fill="auto"/>
          </w:tcPr>
          <w:p w14:paraId="4E9E756E" w14:textId="77777777" w:rsidR="00DF5D54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sz w:val="18"/>
                <w:szCs w:val="18"/>
              </w:rPr>
            </w:pPr>
            <w:r w:rsidRPr="00F63B40">
              <w:rPr>
                <w:rFonts w:ascii="Arial" w:eastAsiaTheme="majorEastAsia" w:hAnsi="Arial" w:cs="Arial"/>
                <w:i/>
                <w:iCs/>
                <w:sz w:val="18"/>
                <w:szCs w:val="18"/>
              </w:rPr>
              <w:lastRenderedPageBreak/>
              <w:t>Abbreviations</w:t>
            </w:r>
            <w:r w:rsidRPr="00F63B40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: </w:t>
            </w:r>
            <w:r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NR: </w:t>
            </w:r>
            <w:r w:rsidRPr="00F63B40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not reported</w:t>
            </w:r>
            <w:r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, min:</w:t>
            </w:r>
            <w:r w:rsidRPr="00F63B40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 minutes,</w:t>
            </w:r>
            <w:r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 hrs: </w:t>
            </w:r>
            <w:r w:rsidRPr="00F63B40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hours</w:t>
            </w:r>
            <w:r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,</w:t>
            </w:r>
            <w:r w:rsidRPr="00F63B40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 RSOS</w:t>
            </w:r>
            <w:r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: </w:t>
            </w:r>
            <w:r w:rsidRPr="00F63B40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3D Radial stack-of stars,</w:t>
            </w:r>
            <w:r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 nav:</w:t>
            </w:r>
            <w:r w:rsidRPr="00F63B40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 navigator,</w:t>
            </w:r>
            <w:r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 SG:</w:t>
            </w:r>
            <w:r w:rsidRPr="00F63B40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 Self-gating,</w:t>
            </w:r>
            <w:r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F63B40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SR-4D-SOPI</w:t>
            </w:r>
            <w:r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:</w:t>
            </w:r>
            <w:r w:rsidRPr="00F63B40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 Super-resolution</w:t>
            </w:r>
            <w:r w:rsidRPr="00F63B4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F63B40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simultaneous orthogonal plane imaging, TWIS</w:t>
            </w:r>
            <w:r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:</w:t>
            </w:r>
            <w:r w:rsidRPr="00F63B4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F63B40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time-resolved imaging with interleaved stochastic trajectories,</w:t>
            </w:r>
            <w:r w:rsidRPr="00F63B4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F63B4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PPV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:</w:t>
            </w:r>
            <w:r w:rsidRPr="00F63B40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 The respiratory positional probability volume</w:t>
            </w:r>
            <w:r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, Recon:</w:t>
            </w:r>
            <w:r w:rsidRPr="00F63B40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r</w:t>
            </w:r>
            <w:r w:rsidRPr="00F63B40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econstruction</w:t>
            </w:r>
            <w:r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 RC: </w:t>
            </w:r>
            <w:r w:rsidRPr="00F63B40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Respiratory correlated</w:t>
            </w:r>
            <w:r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. TR: </w:t>
            </w:r>
            <w:r w:rsidRPr="00F63B40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Time resolved</w:t>
            </w:r>
            <w:r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.</w:t>
            </w:r>
          </w:p>
          <w:p w14:paraId="300BE4AA" w14:textId="77777777" w:rsidR="00DF5D54" w:rsidRPr="00F63B40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</w:pPr>
          </w:p>
          <w:p w14:paraId="53501038" w14:textId="77777777" w:rsidR="00DF5D54" w:rsidRPr="00F63B40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</w:pPr>
            <w:r w:rsidRPr="00F63B40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  <w:vertAlign w:val="superscript"/>
              </w:rPr>
              <w:t>1</w:t>
            </w:r>
            <w:r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 Amplitude</w:t>
            </w:r>
            <w:r w:rsidRPr="00F63B40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 binning</w:t>
            </w:r>
            <w:r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: </w:t>
            </w:r>
            <w:r w:rsidRPr="00F63B40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Two-directional </w:t>
            </w:r>
            <w:r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amplitude</w:t>
            </w:r>
            <w:r w:rsidRPr="00F63B40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 where the data in each amplitude bin is divided into inspiration and expiration groups based on the motion direction. </w:t>
            </w:r>
          </w:p>
          <w:p w14:paraId="418B129B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sz w:val="20"/>
                <w:szCs w:val="20"/>
                <w:vertAlign w:val="superscript"/>
              </w:rPr>
            </w:pP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CD5F20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18"/>
                <w:szCs w:val="18"/>
              </w:rPr>
              <w:t>Body area (BA): an internal motion surrogate, which is using changes of body surface area to extract the breathing signal.</w:t>
            </w:r>
            <w:r w:rsidRPr="00B755EB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00B755EB">
              <w:rPr>
                <w:rFonts w:asciiTheme="minorBidi" w:eastAsiaTheme="majorEastAsia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</w:tbl>
    <w:p w14:paraId="5FC6CA53" w14:textId="77777777" w:rsidR="00DF5D54" w:rsidRDefault="00DF5D54" w:rsidP="00DF5D54">
      <w:pPr>
        <w:spacing w:before="240" w:after="240"/>
        <w:ind w:right="88"/>
        <w:rPr>
          <w:rFonts w:asciiTheme="minorBidi" w:eastAsiaTheme="majorEastAsia" w:hAnsiTheme="minorBidi"/>
          <w:b/>
          <w:bCs/>
          <w:color w:val="000000" w:themeColor="text1"/>
        </w:rPr>
      </w:pPr>
    </w:p>
    <w:p w14:paraId="684CB67B" w14:textId="77777777" w:rsidR="00DF5D54" w:rsidRDefault="00DF5D54" w:rsidP="00DF5D54">
      <w:pPr>
        <w:spacing w:before="240" w:after="240"/>
        <w:ind w:right="88"/>
        <w:rPr>
          <w:rFonts w:asciiTheme="minorBidi" w:eastAsiaTheme="majorEastAsia" w:hAnsiTheme="minorBidi"/>
          <w:b/>
          <w:bCs/>
          <w:color w:val="000000" w:themeColor="text1"/>
        </w:rPr>
      </w:pPr>
    </w:p>
    <w:p w14:paraId="62016ED7" w14:textId="77777777" w:rsidR="00DF5D54" w:rsidRDefault="00DF5D54" w:rsidP="00DF5D54">
      <w:pPr>
        <w:spacing w:before="240" w:after="240"/>
        <w:ind w:right="88"/>
        <w:rPr>
          <w:rFonts w:asciiTheme="minorBidi" w:eastAsiaTheme="majorEastAsia" w:hAnsiTheme="minorBidi"/>
          <w:b/>
          <w:bCs/>
          <w:color w:val="000000" w:themeColor="text1"/>
        </w:rPr>
      </w:pPr>
    </w:p>
    <w:p w14:paraId="6C0605FE" w14:textId="77777777" w:rsidR="00DF5D54" w:rsidRDefault="00DF5D54" w:rsidP="00DF5D54">
      <w:pPr>
        <w:spacing w:before="240" w:after="240"/>
        <w:ind w:right="88"/>
        <w:rPr>
          <w:rFonts w:asciiTheme="minorBidi" w:eastAsiaTheme="majorEastAsia" w:hAnsiTheme="minorBidi"/>
          <w:b/>
          <w:bCs/>
          <w:color w:val="000000" w:themeColor="text1"/>
        </w:rPr>
      </w:pPr>
    </w:p>
    <w:p w14:paraId="3E20E3F3" w14:textId="77777777" w:rsidR="00DF5D54" w:rsidRDefault="00DF5D54" w:rsidP="00DF5D54">
      <w:pPr>
        <w:spacing w:before="240" w:after="240"/>
        <w:ind w:right="88"/>
        <w:rPr>
          <w:rFonts w:asciiTheme="minorBidi" w:eastAsiaTheme="majorEastAsia" w:hAnsiTheme="minorBidi"/>
          <w:b/>
          <w:bCs/>
          <w:color w:val="000000" w:themeColor="text1"/>
        </w:rPr>
      </w:pPr>
    </w:p>
    <w:p w14:paraId="0ED5B2BA" w14:textId="77777777" w:rsidR="00DF5D54" w:rsidRDefault="00DF5D54" w:rsidP="00DF5D54">
      <w:pPr>
        <w:spacing w:before="240" w:after="240"/>
        <w:ind w:right="88"/>
        <w:rPr>
          <w:rFonts w:asciiTheme="minorBidi" w:eastAsiaTheme="majorEastAsia" w:hAnsiTheme="minorBidi"/>
          <w:b/>
          <w:bCs/>
          <w:color w:val="000000" w:themeColor="text1"/>
        </w:rPr>
      </w:pPr>
    </w:p>
    <w:p w14:paraId="37364E0E" w14:textId="77777777" w:rsidR="00DF5D54" w:rsidRDefault="00DF5D54" w:rsidP="00DF5D54">
      <w:pPr>
        <w:spacing w:before="240" w:after="240"/>
        <w:ind w:right="88"/>
        <w:rPr>
          <w:rFonts w:asciiTheme="minorBidi" w:eastAsiaTheme="majorEastAsia" w:hAnsiTheme="minorBidi"/>
          <w:b/>
          <w:bCs/>
          <w:color w:val="000000" w:themeColor="text1"/>
        </w:rPr>
      </w:pPr>
    </w:p>
    <w:p w14:paraId="395D49AD" w14:textId="77777777" w:rsidR="00DF5D54" w:rsidRDefault="00DF5D54" w:rsidP="00DF5D54">
      <w:pPr>
        <w:spacing w:before="240" w:after="240"/>
        <w:ind w:right="88"/>
        <w:rPr>
          <w:rFonts w:asciiTheme="minorBidi" w:eastAsiaTheme="majorEastAsia" w:hAnsiTheme="minorBidi"/>
          <w:b/>
          <w:bCs/>
          <w:color w:val="000000" w:themeColor="text1"/>
        </w:rPr>
      </w:pPr>
    </w:p>
    <w:p w14:paraId="4AE03C7A" w14:textId="77777777" w:rsidR="00DF5D54" w:rsidRDefault="00DF5D54" w:rsidP="00DF5D54">
      <w:pPr>
        <w:spacing w:before="240" w:after="240"/>
        <w:ind w:right="88"/>
        <w:rPr>
          <w:rFonts w:asciiTheme="minorBidi" w:eastAsiaTheme="majorEastAsia" w:hAnsiTheme="minorBidi"/>
          <w:b/>
          <w:bCs/>
          <w:color w:val="000000" w:themeColor="text1"/>
        </w:rPr>
      </w:pPr>
    </w:p>
    <w:p w14:paraId="177CEADE" w14:textId="77777777" w:rsidR="00DF5D54" w:rsidRDefault="00DF5D54" w:rsidP="00DF5D54">
      <w:pPr>
        <w:spacing w:before="240" w:after="240"/>
        <w:ind w:right="88"/>
        <w:rPr>
          <w:rFonts w:asciiTheme="minorBidi" w:eastAsiaTheme="majorEastAsia" w:hAnsiTheme="minorBidi"/>
          <w:b/>
          <w:bCs/>
          <w:color w:val="000000" w:themeColor="text1"/>
        </w:rPr>
      </w:pPr>
    </w:p>
    <w:p w14:paraId="169F6F2F" w14:textId="77777777" w:rsidR="00C307C7" w:rsidRDefault="00C307C7" w:rsidP="00DF5D54">
      <w:pPr>
        <w:spacing w:before="240" w:after="240"/>
        <w:ind w:right="88"/>
        <w:rPr>
          <w:rFonts w:asciiTheme="minorBidi" w:eastAsiaTheme="majorEastAsia" w:hAnsiTheme="minorBidi"/>
          <w:b/>
          <w:bCs/>
          <w:color w:val="000000" w:themeColor="text1"/>
        </w:rPr>
      </w:pPr>
    </w:p>
    <w:tbl>
      <w:tblPr>
        <w:tblStyle w:val="ListTable2-Accent3"/>
        <w:tblpPr w:leftFromText="180" w:rightFromText="180" w:vertAnchor="text" w:horzAnchor="page" w:tblpX="849" w:tblpY="276"/>
        <w:tblW w:w="0" w:type="auto"/>
        <w:tblLook w:val="04A0" w:firstRow="1" w:lastRow="0" w:firstColumn="1" w:lastColumn="0" w:noHBand="0" w:noVBand="1"/>
      </w:tblPr>
      <w:tblGrid>
        <w:gridCol w:w="1888"/>
        <w:gridCol w:w="2217"/>
        <w:gridCol w:w="2228"/>
        <w:gridCol w:w="1798"/>
        <w:gridCol w:w="1695"/>
        <w:gridCol w:w="4132"/>
      </w:tblGrid>
      <w:tr w:rsidR="00DF5D54" w:rsidRPr="00CC084D" w14:paraId="0C5B217C" w14:textId="77777777" w:rsidTr="00C83A71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nil"/>
              <w:bottom w:val="nil"/>
            </w:tcBorders>
          </w:tcPr>
          <w:p w14:paraId="0C3C9CE1" w14:textId="500C9B98" w:rsidR="00DF5D54" w:rsidRPr="00C307C7" w:rsidDel="00767E18" w:rsidRDefault="00DF5D54" w:rsidP="00C307C7">
            <w:pPr>
              <w:pStyle w:val="NoSpacing"/>
              <w:spacing w:after="240"/>
              <w:ind w:right="88"/>
              <w:rPr>
                <w:rFonts w:ascii="Arial" w:eastAsiaTheme="majorEastAsia" w:hAnsi="Arial" w:cs="Arial"/>
                <w:b w:val="0"/>
                <w:bCs w:val="0"/>
              </w:rPr>
            </w:pPr>
            <w:r w:rsidRPr="00E639D8">
              <w:rPr>
                <w:rFonts w:ascii="Arial" w:eastAsiaTheme="majorEastAsia" w:hAnsi="Arial" w:cs="Arial"/>
              </w:rPr>
              <w:lastRenderedPageBreak/>
              <w:t xml:space="preserve">Supplementary material </w:t>
            </w:r>
            <w:r>
              <w:rPr>
                <w:rFonts w:ascii="Arial" w:eastAsiaTheme="majorEastAsia" w:hAnsi="Arial" w:cs="Arial"/>
              </w:rPr>
              <w:t>C</w:t>
            </w:r>
          </w:p>
        </w:tc>
      </w:tr>
      <w:tr w:rsidR="00DF5D54" w:rsidRPr="00A24AE9" w14:paraId="32350D14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nil"/>
            </w:tcBorders>
            <w:shd w:val="clear" w:color="auto" w:fill="auto"/>
          </w:tcPr>
          <w:p w14:paraId="1F2038F0" w14:textId="77777777" w:rsidR="00DF5D54" w:rsidRPr="00780BDA" w:rsidRDefault="00DF5D54" w:rsidP="00C307C7">
            <w:pPr>
              <w:pStyle w:val="NoSpacing"/>
              <w:spacing w:after="240"/>
              <w:rPr>
                <w:rFonts w:asciiTheme="minorBidi" w:eastAsiaTheme="majorEastAsia" w:hAnsiTheme="minorBidi" w:cstheme="minorBidi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t>Summary of the key findings from 4DMRI reconstructed from 3DMRI data acquisition</w:t>
            </w:r>
          </w:p>
        </w:tc>
      </w:tr>
      <w:tr w:rsidR="00DF5D54" w:rsidRPr="00A24AE9" w14:paraId="0F769863" w14:textId="77777777" w:rsidTr="00C83A7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  <w:shd w:val="clear" w:color="auto" w:fill="auto"/>
          </w:tcPr>
          <w:p w14:paraId="38439374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Author (Year)</w:t>
            </w:r>
            <w:r w:rsidRPr="00771321">
              <w:rPr>
                <w:rFonts w:ascii="Arial" w:eastAsiaTheme="majorEastAsia" w:hAnsi="Arial" w:cs="Arial"/>
                <w:noProof/>
                <w:color w:val="000000" w:themeColor="text1"/>
                <w:sz w:val="20"/>
                <w:szCs w:val="20"/>
              </w:rPr>
              <w:t>[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Ref</w:t>
            </w:r>
            <w:r w:rsidRPr="00771321">
              <w:rPr>
                <w:rFonts w:ascii="Arial" w:eastAsiaTheme="majorEastAsia" w:hAnsi="Arial" w:cs="Arial"/>
                <w:noProof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</w:tcPr>
          <w:p w14:paraId="137CA528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b/>
                <w:bCs/>
                <w:color w:val="000000" w:themeColor="text1"/>
                <w:sz w:val="20"/>
                <w:szCs w:val="20"/>
              </w:rPr>
              <w:t>Validation</w:t>
            </w:r>
            <w:r>
              <w:rPr>
                <w:rFonts w:ascii="Arial" w:eastAsiaTheme="majorEastAsia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="Arial" w:eastAsiaTheme="majorEastAsia" w:hAnsi="Arial" w:cs="Arial"/>
                <w:b/>
                <w:bCs/>
                <w:color w:val="000000" w:themeColor="text1"/>
                <w:sz w:val="20"/>
                <w:szCs w:val="20"/>
              </w:rPr>
              <w:t>comparing to</w:t>
            </w:r>
            <w:r>
              <w:rPr>
                <w:rFonts w:ascii="Arial" w:eastAsiaTheme="majorEastAsia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="Arial" w:eastAsiaTheme="majorEastAsia" w:hAnsi="Arial" w:cs="Arial"/>
                <w:b/>
                <w:bCs/>
                <w:color w:val="000000" w:themeColor="text1"/>
                <w:sz w:val="20"/>
                <w:szCs w:val="20"/>
              </w:rPr>
              <w:t>4DMR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</w:tcPr>
          <w:p w14:paraId="2FD8A51B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b/>
                <w:bCs/>
                <w:color w:val="000000" w:themeColor="text1"/>
                <w:sz w:val="20"/>
                <w:szCs w:val="20"/>
              </w:rPr>
              <w:t xml:space="preserve">Validation metrics </w:t>
            </w:r>
          </w:p>
        </w:tc>
        <w:tc>
          <w:tcPr>
            <w:tcW w:w="0" w:type="auto"/>
            <w:gridSpan w:val="3"/>
            <w:tcBorders>
              <w:top w:val="single" w:sz="4" w:space="0" w:color="C9C9C9" w:themeColor="accent3" w:themeTint="99"/>
            </w:tcBorders>
            <w:shd w:val="clear" w:color="auto" w:fill="auto"/>
          </w:tcPr>
          <w:p w14:paraId="2542D1C7" w14:textId="77777777" w:rsidR="00DF5D54" w:rsidRPr="00771321" w:rsidRDefault="00DF5D54" w:rsidP="00C83A71">
            <w:pPr>
              <w:pStyle w:val="NoSpacing"/>
              <w:tabs>
                <w:tab w:val="left" w:pos="9964"/>
              </w:tabs>
              <w:spacing w:before="240" w:after="240"/>
              <w:ind w:right="-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b/>
                <w:bCs/>
                <w:color w:val="000000" w:themeColor="text1"/>
                <w:sz w:val="20"/>
                <w:szCs w:val="20"/>
              </w:rPr>
              <w:t>Other key information</w:t>
            </w:r>
          </w:p>
        </w:tc>
      </w:tr>
      <w:tr w:rsidR="00DF5D54" w:rsidRPr="00A24AE9" w14:paraId="62B0FAE4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53C0C051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49EBFAA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92BA73C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ABB97C5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b/>
                <w:bCs/>
                <w:color w:val="000000" w:themeColor="text1"/>
                <w:sz w:val="20"/>
                <w:szCs w:val="20"/>
              </w:rPr>
              <w:t>Motion and volume</w:t>
            </w:r>
          </w:p>
        </w:tc>
        <w:tc>
          <w:tcPr>
            <w:tcW w:w="0" w:type="auto"/>
            <w:shd w:val="clear" w:color="auto" w:fill="auto"/>
          </w:tcPr>
          <w:p w14:paraId="29BA147E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b/>
                <w:bCs/>
                <w:color w:val="000000" w:themeColor="text1"/>
                <w:sz w:val="20"/>
                <w:szCs w:val="20"/>
              </w:rPr>
              <w:t xml:space="preserve">Overall image quality of proposed 4DMRI </w:t>
            </w:r>
          </w:p>
        </w:tc>
      </w:tr>
      <w:tr w:rsidR="00DF5D54" w:rsidRPr="00A24AE9" w14:paraId="38C070E6" w14:textId="77777777" w:rsidTr="00C83A71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A95E3DB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b w:val="0"/>
                <w:bCs w:val="0"/>
                <w:caps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Stemkens (2014)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begin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&lt;EndNote&gt;&lt;Cite&gt;&lt;Author&gt;Stemkens&lt;/Author&gt;&lt;Year&gt;2014&lt;/Year&gt;&lt;RecNum&gt;1727&lt;/RecNum&gt;&lt;DisplayText&gt;[10]&lt;/DisplayText&gt;&lt;record&gt;&lt;rec-number&gt;1727&lt;/rec-number&gt;&lt;foreign-keys&gt;&lt;key app="EN" db-id="rxwxvw9wrefrdmexde5vtws4zre0ppw9azxv" timestamp="1679079516"&gt;1727&lt;/key&gt;&lt;/foreign-keys&gt;&lt;ref-type name="Journal Article"&gt;17&lt;/ref-type&gt;&lt;contributors&gt;&lt;authors&gt;&lt;author&gt;Stemkens, Bjorn&lt;/author&gt;&lt;author&gt;Tijssen, Rob HN&lt;/author&gt;&lt;author&gt;de Senneville, Baudouin D&lt;/author&gt;&lt;author&gt;Heerkens, Hanne D&lt;/author&gt;&lt;author&gt;van Vulpen, Marco&lt;/author&gt;&lt;author&gt;Lagendijk, Jan JW&lt;/author&gt;&lt;author&gt;van den Berg, Cornelis AT&lt;/author&gt;&lt;/authors&gt;&lt;/contributors&gt;&lt;titles&gt;&lt;title&gt;Optimizing 4-dimensional magnetic resonance imaging data sampling for respiratory motion analysis of pancreatic tumors&lt;/title&gt;&lt;secondary-title&gt;Int. J. Radiat. Oncol. Biol. Phys&lt;/secondary-title&gt;&lt;/titles&gt;&lt;periodical&gt;&lt;full-title&gt;Int. J. Radiat. Oncol. Biol. Phys&lt;/full-title&gt;&lt;/periodical&gt;&lt;pages&gt;571-578&lt;/pages&gt;&lt;volume&gt;91&lt;/volume&gt;&lt;number&gt;3&lt;/number&gt;&lt;dates&gt;&lt;year&gt;2014&lt;/year&gt;&lt;/dates&gt;&lt;isbn&gt;0360-3016&lt;/isbn&gt;&lt;urls&gt;&lt;/urls&gt;&lt;electronic-resource-num&gt;https://doi.org/10.1016/j.ijrobp.2014.10.050&lt;/electronic-resource-num&gt;&lt;/record&gt;&lt;/Cite&gt;&lt;/EndNote&gt;</w:instrTex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color w:val="000000" w:themeColor="text1"/>
                <w:sz w:val="20"/>
                <w:szCs w:val="20"/>
              </w:rPr>
              <w:t>[10]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3531909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45F424E4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Peak-to-Peak motion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23828A1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-7.4 ± 1.6 mm duodenum.</w:t>
            </w:r>
          </w:p>
          <w:p w14:paraId="7F7B6E3E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-5.4 ± 0.7 mm tumour</w:t>
            </w:r>
          </w:p>
        </w:tc>
        <w:tc>
          <w:tcPr>
            <w:tcW w:w="0" w:type="auto"/>
            <w:shd w:val="clear" w:color="auto" w:fill="auto"/>
          </w:tcPr>
          <w:p w14:paraId="3D4144D9" w14:textId="77777777" w:rsidR="00DF5D54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CC084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(1) MRI navigator more accurate than respiratory bellows.</w:t>
            </w:r>
          </w:p>
          <w:p w14:paraId="0BFB0A22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CC084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(2) Radial sampling reduced undersampling and artifacts</w:t>
            </w:r>
          </w:p>
        </w:tc>
      </w:tr>
      <w:tr w:rsidR="00DF5D54" w:rsidRPr="00A24AE9" w14:paraId="31E5E4E3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49B80A63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 xml:space="preserve">Deng </w:t>
            </w:r>
          </w:p>
          <w:p w14:paraId="347341D8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b w:val="0"/>
                <w:bCs w:val="0"/>
                <w:caps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(2015)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ZW5nPC9BdXRob3I+PFllYXI+MjAxNTwvWWVhcj48UmVj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ZW5nPC9BdXRob3I+PFllYXI+MjAxNTwvWWVhcj48UmVj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end"/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color w:val="000000" w:themeColor="text1"/>
                <w:sz w:val="20"/>
                <w:szCs w:val="20"/>
              </w:rPr>
              <w:t>[11]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4B1D90E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real-time 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2DMRI </w:t>
            </w:r>
          </w:p>
          <w:p w14:paraId="75E0C2E7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4AA2096F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Tumour 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CC</w:t>
            </w:r>
          </w:p>
        </w:tc>
        <w:tc>
          <w:tcPr>
            <w:tcW w:w="0" w:type="auto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4550C85B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0.938 (SI)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, </w:t>
            </w:r>
            <m:oMath>
              <m:r>
                <w:rPr>
                  <w:rFonts w:ascii="Cambria Math" w:eastAsiaTheme="majorEastAsia" w:hAnsi="Cambria Math" w:cs="Arial"/>
                  <w:color w:val="000000" w:themeColor="text1"/>
                  <w:sz w:val="20"/>
                  <w:szCs w:val="20"/>
                </w:rPr>
                <m:t>&lt;</m:t>
              </m:r>
            </m:oMath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0.8 (AP, LR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7232D84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(1)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Less overall image quality (i.e.  signal inhomogeneity) and variation in tissue contrast</w:t>
            </w:r>
          </w:p>
          <w:p w14:paraId="2B95EE5B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(2)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No statistically significant difference in image sharpness </w:t>
            </w:r>
          </w:p>
        </w:tc>
      </w:tr>
      <w:tr w:rsidR="00DF5D54" w:rsidRPr="00A24AE9" w14:paraId="603EADB6" w14:textId="77777777" w:rsidTr="00C83A71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5B8AAB69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1DEB7E7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842142E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MAD</w:t>
            </w: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A0CD48B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m:oMath>
              <m:r>
                <w:rPr>
                  <w:rFonts w:ascii="Cambria Math" w:eastAsiaTheme="majorEastAsia" w:hAnsi="Cambria Math" w:cs="Arial"/>
                  <w:sz w:val="20"/>
                  <w:szCs w:val="20"/>
                </w:rPr>
                <m:t>≤</m:t>
              </m:r>
            </m:oMath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 1.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2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 mm in (SI)</w:t>
            </w:r>
          </w:p>
        </w:tc>
        <w:tc>
          <w:tcPr>
            <w:tcW w:w="0" w:type="auto"/>
            <w:vMerge/>
            <w:shd w:val="clear" w:color="auto" w:fill="auto"/>
          </w:tcPr>
          <w:p w14:paraId="0942BC4E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</w:tr>
      <w:tr w:rsidR="00DF5D54" w:rsidRPr="00A24AE9" w14:paraId="21990F1B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5F9B13DB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B55923F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7CD864FB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MDD</w:t>
            </w: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14A6F92E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eastAsiaTheme="majorEastAsia" w:hAnsi="Cambria Math" w:cs="Arial"/>
                  <w:color w:val="000000" w:themeColor="text1"/>
                  <w:sz w:val="20"/>
                  <w:szCs w:val="20"/>
                </w:rPr>
                <m:t>&lt;</m:t>
              </m:r>
            </m:oMath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-0.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8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mm (SI)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,</w:t>
            </w:r>
            <m:oMath>
              <m:r>
                <w:rPr>
                  <w:rFonts w:ascii="Cambria Math" w:eastAsiaTheme="majorEastAsia" w:hAnsi="Cambria Math" w:cs="Arial"/>
                  <w:color w:val="000000" w:themeColor="text1"/>
                  <w:sz w:val="20"/>
                  <w:szCs w:val="20"/>
                </w:rPr>
                <m:t>&lt;</m:t>
              </m:r>
            </m:oMath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-1.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6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mm (AP)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,</w:t>
            </w:r>
            <m:oMath>
              <m:r>
                <w:rPr>
                  <w:rFonts w:ascii="Cambria Math" w:eastAsiaTheme="majorEastAsia" w:hAnsi="Cambria Math" w:cs="Arial"/>
                  <w:color w:val="000000" w:themeColor="text1"/>
                  <w:sz w:val="20"/>
                  <w:szCs w:val="20"/>
                </w:rPr>
                <m:t>&lt;</m:t>
              </m:r>
            </m:oMath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-0.7 mm (LR)</w:t>
            </w:r>
            <w:r w:rsidRPr="00771321">
              <w:rPr>
                <w:rFonts w:ascii="Arial" w:hAnsi="Arial" w:cs="Arial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vMerge/>
            <w:shd w:val="clear" w:color="auto" w:fill="auto"/>
          </w:tcPr>
          <w:p w14:paraId="64B22743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</w:tr>
      <w:tr w:rsidR="00DF5D54" w:rsidRPr="00A24AE9" w14:paraId="0D5E87F2" w14:textId="77777777" w:rsidTr="00C83A71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07E54984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b w:val="0"/>
                <w:bCs w:val="0"/>
                <w:caps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aps/>
                <w:color w:val="000000" w:themeColor="text1"/>
                <w:sz w:val="20"/>
                <w:szCs w:val="20"/>
              </w:rPr>
              <w:t>Y</w:t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 xml:space="preserve">ang </w:t>
            </w:r>
          </w:p>
          <w:p w14:paraId="0242041B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aps/>
                <w:color w:val="000000" w:themeColor="text1"/>
                <w:sz w:val="20"/>
                <w:szCs w:val="20"/>
              </w:rPr>
              <w:t>(2015)</w:t>
            </w:r>
            <w:r w:rsidRPr="00780BDA">
              <w:rPr>
                <w:rFonts w:asciiTheme="minorBidi" w:eastAsiaTheme="majorEastAsia" w:hAnsiTheme="minorBidi" w:cstheme="minorBidi"/>
                <w:caps/>
                <w:color w:val="000000" w:themeColor="text1"/>
                <w:sz w:val="20"/>
                <w:szCs w:val="20"/>
              </w:rPr>
              <w:fldChar w:fldCharType="begin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aps/>
                <w:color w:val="000000" w:themeColor="text1"/>
                <w:sz w:val="20"/>
                <w:szCs w:val="20"/>
              </w:rPr>
              <w:instrText xml:space="preserve"> ADDIN EN.CITE &lt;EndNote&gt;&lt;Cite&gt;&lt;Author&gt;Yang&lt;/Author&gt;&lt;Year&gt;2015&lt;/Year&gt;&lt;RecNum&gt;1738&lt;/RecNum&gt;&lt;DisplayText&gt;[12]&lt;/DisplayText&gt;&lt;record&gt;&lt;rec-number&gt;1738&lt;/rec-number&gt;&lt;foreign-keys&gt;&lt;key app="EN" db-id="rxwxvw9wrefrdmexde5vtws4zre0ppw9azxv" timestamp="1680044313"&gt;1738&lt;/key&gt;&lt;/foreign-keys&gt;&lt;ref-type name="Journal Article"&gt;17&lt;/ref-type&gt;&lt;contributors&gt;&lt;authors&gt;&lt;author&gt;Yang, Wensha&lt;/author&gt;&lt;author&gt;Fan, Zhaoyang&lt;/author&gt;&lt;author&gt;Tuli, Richard&lt;/author&gt;&lt;author&gt;Deng, Zixin&lt;/author&gt;&lt;author&gt;Pang, Jianing&lt;/author&gt;&lt;author&gt;Wachsman, Ashley&lt;/author&gt;&lt;author&gt;Reznik, Robert&lt;/author&gt;&lt;author&gt;Sandler, Howard&lt;/author&gt;&lt;author&gt;Li, Debiao&lt;/author&gt;&lt;author&gt;Fraass, Benedick A&lt;/author&gt;&lt;/authors&gt;&lt;/contributors&gt;&lt;titles&gt;&lt;title&gt;Four-dimensional magnetic resonance imaging with 3-dimensional radial sampling and self-gating–based K-space sorting: early clinical experience on pancreatic cancer patients&lt;/title&gt;&lt;secondary-title&gt;Int J Radiat Oncol Biol Phys&lt;/secondary-title&gt;&lt;/titles&gt;&lt;periodical&gt;&lt;full-title&gt;Int J Radiat Oncol Biol Phys&lt;/full-title&gt;&lt;/periodical&gt;&lt;pages&gt;1136-1143&lt;/pages&gt;&lt;volume&gt;93&lt;/volume&gt;&lt;number&gt;5&lt;/number&gt;&lt;dates&gt;&lt;year&gt;2015&lt;/year&gt;&lt;/dates&gt;&lt;isbn&gt;0360-3016&lt;/isbn&gt;&lt;urls&gt;&lt;/urls&gt;&lt;electronic-resource-num&gt;https://doi.org/10.1016/j.ijrobp.2015.08.028&lt;/electronic-resource-num&gt;&lt;/record&gt;&lt;/Cite&gt;&lt;/EndNote&gt;</w:instrText>
            </w:r>
            <w:r w:rsidRPr="00780BDA">
              <w:rPr>
                <w:rFonts w:asciiTheme="minorBidi" w:eastAsiaTheme="majorEastAsia" w:hAnsiTheme="minorBidi" w:cstheme="minorBidi"/>
                <w:caps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aps/>
                <w:noProof/>
                <w:color w:val="000000" w:themeColor="text1"/>
                <w:sz w:val="20"/>
                <w:szCs w:val="20"/>
              </w:rPr>
              <w:t>[12]</w:t>
            </w:r>
            <w:r w:rsidRPr="00780BDA">
              <w:rPr>
                <w:rFonts w:asciiTheme="minorBidi" w:eastAsiaTheme="majorEastAsia" w:hAnsiTheme="minorBidi" w:cstheme="minorBidi"/>
                <w:caps/>
                <w:color w:val="000000" w:themeColor="text1"/>
                <w:sz w:val="20"/>
                <w:szCs w:val="20"/>
              </w:rPr>
              <w:fldChar w:fldCharType="end"/>
            </w:r>
          </w:p>
          <w:p w14:paraId="39A4274C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69845DE2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real-time 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2DMRI</w:t>
            </w:r>
          </w:p>
          <w:p w14:paraId="16129EB1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635E9BE1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Tumour 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CC</w:t>
            </w:r>
          </w:p>
        </w:tc>
        <w:tc>
          <w:tcPr>
            <w:tcW w:w="0" w:type="auto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3F8EEDB1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0.9 ± 0.0 (SI), 0.8 ± 0.1 (AP), 0.7 ± 0.18 (LR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94168CE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(1)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Free of stitching artifacts</w:t>
            </w:r>
          </w:p>
        </w:tc>
      </w:tr>
      <w:tr w:rsidR="00DF5D54" w:rsidRPr="00A24AE9" w14:paraId="1B57F820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7E9211F9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b w:val="0"/>
                <w:bCs w:val="0"/>
                <w:cap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4C86D1A" w14:textId="77777777" w:rsidR="00DF5D54" w:rsidRPr="00771321" w:rsidDel="00AC363E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580E4AA5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MAD</w:t>
            </w: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375291BB" w14:textId="77777777" w:rsidR="00DF5D54" w:rsidRPr="00771321" w:rsidDel="00AC363E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0.8 ± 0.5 mm (SI), 0.4 ± 0.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2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 mm (AP), 0.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5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 ± 0.2 mm (LR)</w:t>
            </w:r>
          </w:p>
        </w:tc>
        <w:tc>
          <w:tcPr>
            <w:tcW w:w="0" w:type="auto"/>
            <w:vMerge/>
            <w:shd w:val="clear" w:color="auto" w:fill="auto"/>
          </w:tcPr>
          <w:p w14:paraId="75AD7B16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</w:tr>
      <w:tr w:rsidR="00DF5D54" w:rsidRPr="00A24AE9" w14:paraId="5006B29F" w14:textId="77777777" w:rsidTr="00C83A71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18D6A424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b w:val="0"/>
                <w:bCs w:val="0"/>
                <w:cap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7D63BB9C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4DCT </w:t>
            </w:r>
          </w:p>
          <w:p w14:paraId="76215B43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</w:p>
          <w:p w14:paraId="78B70276" w14:textId="77777777" w:rsidR="00DF5D54" w:rsidRPr="00771321" w:rsidDel="00AC363E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1FE66314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Tumour 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CC</w:t>
            </w:r>
          </w:p>
        </w:tc>
        <w:tc>
          <w:tcPr>
            <w:tcW w:w="0" w:type="auto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6473B3A1" w14:textId="77777777" w:rsidR="00DF5D54" w:rsidRPr="00771321" w:rsidDel="00AC363E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0.9 ± 0.06 (SI), 0.7 ± 0.16 (AP), 0.4 ± 0.2 (LR)</w:t>
            </w:r>
          </w:p>
        </w:tc>
        <w:tc>
          <w:tcPr>
            <w:tcW w:w="0" w:type="auto"/>
            <w:vMerge/>
            <w:shd w:val="clear" w:color="auto" w:fill="auto"/>
          </w:tcPr>
          <w:p w14:paraId="45BF1EA0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</w:tr>
      <w:tr w:rsidR="00DF5D54" w:rsidRPr="00A24AE9" w14:paraId="4C607534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2BFF5714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b w:val="0"/>
                <w:bCs w:val="0"/>
                <w:cap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DBC6185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EF6218E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MAD</w:t>
            </w:r>
          </w:p>
          <w:p w14:paraId="03721031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9E3E5D7" w14:textId="77777777" w:rsidR="00DF5D54" w:rsidRPr="00771321" w:rsidDel="001D74A5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1.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1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0.4 mm (SI), 0.5 ± 0.2 mm (AP), and 0.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5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 ± 0.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3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 mm (LR)</w:t>
            </w:r>
          </w:p>
        </w:tc>
        <w:tc>
          <w:tcPr>
            <w:tcW w:w="0" w:type="auto"/>
            <w:vMerge/>
            <w:shd w:val="clear" w:color="auto" w:fill="auto"/>
          </w:tcPr>
          <w:p w14:paraId="46F5523B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</w:tr>
      <w:tr w:rsidR="00DF5D54" w:rsidRPr="00A24AE9" w14:paraId="003B7D95" w14:textId="77777777" w:rsidTr="00C83A71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2B7D2894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b w:val="0"/>
                <w:bCs w:val="0"/>
                <w:cap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B8A83B0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0BEAF38C" w14:textId="77777777" w:rsidR="00DF5D54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SD-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GTV 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from</w:t>
            </w:r>
          </w:p>
          <w:p w14:paraId="4F8DF808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10 phases</w:t>
            </w: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14713143" w14:textId="77777777" w:rsidR="00DF5D54" w:rsidRPr="00771321" w:rsidDel="001D74A5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0.8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1± 0.54 cm³ 4DMRI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,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1.02 ± 0.67 cm³ 4DCT</w:t>
            </w:r>
          </w:p>
        </w:tc>
        <w:tc>
          <w:tcPr>
            <w:tcW w:w="0" w:type="auto"/>
            <w:vMerge/>
            <w:shd w:val="clear" w:color="auto" w:fill="auto"/>
          </w:tcPr>
          <w:p w14:paraId="557B8F76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</w:tr>
      <w:tr w:rsidR="00DF5D54" w:rsidRPr="00A24AE9" w14:paraId="4367BA0D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54D7D32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>Feng (2016)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>
                <w:fldData xml:space="preserve">PEVuZE5vdGU+PENpdGU+PEF1dGhvcj5GZW5nPC9BdXRob3I+PFllYXI+MjAxNjwvWWVhcj48UmVj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>
                <w:fldData xml:space="preserve">PEVuZE5vdGU+PENpdGU+PEF1dGhvcj5GZW5nPC9BdXRob3I+PFllYXI+MjAxNjwvWWVhcj48UmVj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sz w:val="20"/>
                <w:szCs w:val="20"/>
              </w:rPr>
              <w:t>[13]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8C8A642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XD-GRASP</w:t>
            </w:r>
          </w:p>
          <w:p w14:paraId="149EF194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v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iGRASP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0A685E4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F6B5562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53B78B4C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(1) 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Improved</w:t>
            </w:r>
            <w:r w:rsidRPr="00771321" w:rsidDel="00AA7CC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overall image quality with less motion artifact compared to </w:t>
            </w:r>
            <w:proofErr w:type="spellStart"/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iGRASP</w:t>
            </w:r>
            <w:proofErr w:type="spellEnd"/>
          </w:p>
        </w:tc>
      </w:tr>
      <w:tr w:rsidR="00DF5D54" w:rsidRPr="00A24AE9" w14:paraId="070DDA21" w14:textId="77777777" w:rsidTr="00C83A71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7D595D96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>Jin</w:t>
            </w:r>
          </w:p>
          <w:p w14:paraId="68682DAA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>(2016)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 &lt;EndNote&gt;&lt;Cite&gt;&lt;Author&gt;Jin&lt;/Author&gt;&lt;Year&gt;2016&lt;/Year&gt;&lt;RecNum&gt;1729&lt;/RecNum&gt;&lt;DisplayText&gt;[14]&lt;/DisplayText&gt;&lt;record&gt;&lt;rec-number&gt;1729&lt;/rec-number&gt;&lt;foreign-keys&gt;&lt;key app="EN" db-id="rxwxvw9wrefrdmexde5vtws4zre0ppw9azxv" timestamp="1679079727"&gt;1729&lt;/key&gt;&lt;/foreign-keys&gt;&lt;ref-type name="Journal Article"&gt;17&lt;/ref-type&gt;&lt;contributors&gt;&lt;authors&gt;&lt;author&gt;Jin, Jun&lt;/author&gt;&lt;author&gt;McKenzie, Elizabeth&lt;/author&gt;&lt;author&gt;Fan, Zhaoyang&lt;/author&gt;&lt;author&gt;Tuli, Richard&lt;/author&gt;&lt;author&gt;Deng, Zixin&lt;/author&gt;&lt;author&gt;Pang, Jianing&lt;/author&gt;&lt;author&gt;Fraass, Benedick&lt;/author&gt;&lt;author&gt;Li, Debiao&lt;/author&gt;&lt;author&gt;Sandler, Howard&lt;/author&gt;&lt;author&gt;Yang, Guang&lt;/author&gt;&lt;/authors&gt;&lt;/contributors&gt;&lt;titles&gt;&lt;title&gt;Nonlocal means denoising of self-gated and k-space sorted 4-dimensional magnetic resonance imaging using block-matching and 3-dimensional filtering: implications for pancreatic tumor registration and segmentation&lt;/title&gt;&lt;secondary-title&gt;Int. J. Radiat. Oncol. Biol. Phys.&lt;/secondary-title&gt;&lt;/titles&gt;&lt;periodical&gt;&lt;full-title&gt;International Journal of Radiation Oncology Biology Physics&lt;/full-title&gt;&lt;abbr-1&gt;Int. J. Radiat. Oncol. Biol. Phys.&lt;/abbr-1&gt;&lt;/periodical&gt;&lt;pages&gt;1058-1066&lt;/pages&gt;&lt;volume&gt;95&lt;/volume&gt;&lt;number&gt;3&lt;/number&gt;&lt;dates&gt;&lt;year&gt;2016&lt;/year&gt;&lt;/dates&gt;&lt;isbn&gt;0360-3016&lt;/isbn&gt;&lt;urls&gt;&lt;/urls&gt;&lt;electronic-resource-num&gt;https://doi.org/10.1016/j.ijrobp.2016.02.006&lt;/electronic-resource-num&gt;&lt;/record&gt;&lt;/Cite&gt;&lt;/EndNote&gt;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sz w:val="20"/>
                <w:szCs w:val="20"/>
              </w:rPr>
              <w:t>[14]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FACBB6E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de-noised 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vs</w:t>
            </w:r>
          </w:p>
          <w:p w14:paraId="209F61A6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raw data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4DMRI</w:t>
            </w:r>
          </w:p>
        </w:tc>
        <w:tc>
          <w:tcPr>
            <w:tcW w:w="0" w:type="auto"/>
            <w:shd w:val="clear" w:color="auto" w:fill="auto"/>
          </w:tcPr>
          <w:p w14:paraId="1D71EC5B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Tumour 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CC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6852ABD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0.9994 ± 0.0003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DC559AC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(1) 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Improved overall image quality</w:t>
            </w:r>
          </w:p>
        </w:tc>
      </w:tr>
      <w:tr w:rsidR="00DF5D54" w:rsidRPr="00A24AE9" w14:paraId="455C0755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975D1C5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7FD4BBA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4B4F249E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SD-</w:t>
            </w:r>
            <w:r w:rsidRPr="000D1F5A">
              <w:rPr>
                <w:rFonts w:ascii="Arial" w:eastAsiaTheme="majorEastAsia" w:hAnsi="Arial" w:cs="Arial"/>
                <w:sz w:val="20"/>
                <w:szCs w:val="20"/>
              </w:rPr>
              <w:t xml:space="preserve">GTV 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from 10 phase</w:t>
            </w: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363C9997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0.6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± 0.4 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cm³ 4DMRI</w:t>
            </w:r>
          </w:p>
          <w:p w14:paraId="4DDD07AD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  <w:highlight w:val="yellow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0.8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± 0.6 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cm³ 4DCT</w:t>
            </w:r>
          </w:p>
        </w:tc>
        <w:tc>
          <w:tcPr>
            <w:tcW w:w="0" w:type="auto"/>
            <w:vMerge/>
            <w:shd w:val="clear" w:color="auto" w:fill="auto"/>
          </w:tcPr>
          <w:p w14:paraId="337C5F2D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F5D54" w:rsidRPr="00A24AE9" w14:paraId="3DB7C6F3" w14:textId="77777777" w:rsidTr="00C83A71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6921461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t>Deng (2017)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begin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 xml:space="preserve"> ADDIN EN.CITE &lt;EndNote&gt;&lt;Cite&gt;&lt;Author&gt;Deng&lt;/Author&gt;&lt;Year&gt;2017&lt;/Year&gt;&lt;RecNum&gt;1736&lt;/RecNum&gt;&lt;DisplayText&gt;[15]&lt;/DisplayText&gt;&lt;record&gt;&lt;rec-number&gt;1736&lt;/rec-number&gt;&lt;foreign-keys&gt;&lt;key app="EN" db-id="rxwxvw9wrefrdmexde5vtws4zre0ppw9azxv" timestamp="1679331595"&gt;1736&lt;/key&gt;&lt;/foreign-keys&gt;&lt;ref-type name="Journal Article"&gt;17&lt;/ref-type&gt;&lt;contributors&gt;&lt;authors&gt;&lt;author&gt;Deng, Zixin&lt;/author&gt;&lt;author&gt;Yang, Wensha&lt;/author&gt;&lt;author&gt;Pang, Jianing&lt;/author&gt;&lt;author&gt;Bi, Xiaoming&lt;/author&gt;&lt;author&gt;Tuli, Richard&lt;/author&gt;&lt;author&gt;Li, Debiao&lt;/author&gt;&lt;author&gt;Fan, Zhaoyang&lt;/author&gt;&lt;/authors&gt;&lt;/contributors&gt;&lt;titles&gt;&lt;title&gt;Improved vessel–tissue contrast and image quality in 3D radial sampling</w:instrText>
            </w:r>
            <w:r w:rsidRPr="00780BDA">
              <w:rPr>
                <w:rFonts w:ascii="Cambria Math" w:eastAsiaTheme="majorEastAsia" w:hAnsi="Cambria Math" w:cs="Cambria Math"/>
                <w:b w:val="0"/>
                <w:bCs w:val="0"/>
                <w:sz w:val="20"/>
                <w:szCs w:val="20"/>
              </w:rPr>
              <w:instrText>‐</w:instrText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>based 4D</w:instrText>
            </w:r>
            <w:r w:rsidRPr="00780BDA">
              <w:rPr>
                <w:rFonts w:ascii="Cambria Math" w:eastAsiaTheme="majorEastAsia" w:hAnsi="Cambria Math" w:cs="Cambria Math"/>
                <w:b w:val="0"/>
                <w:bCs w:val="0"/>
                <w:sz w:val="20"/>
                <w:szCs w:val="20"/>
              </w:rPr>
              <w:instrText>‐</w:instrText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  <w:instrText>MRI&lt;/title&gt;&lt;secondary-title&gt;J. Appl. Clin. Med. Phys.&lt;/secondary-title&gt;&lt;/titles&gt;&lt;periodical&gt;&lt;full-title&gt;J. Appl. Clin. Med. Phys.&lt;/full-title&gt;&lt;/periodical&gt;&lt;pages&gt;250-257&lt;/pages&gt;&lt;volume&gt;18&lt;/volume&gt;&lt;number&gt;6&lt;/number&gt;&lt;dates&gt;&lt;year&gt;2017&lt;/year&gt;&lt;/dates&gt;&lt;isbn&gt;1526-9914&lt;/isbn&gt;&lt;urls&gt;&lt;/urls&gt;&lt;electronic-resource-num&gt;https://doi.org/10.1002/acm2.12194&lt;/electronic-resource-num&gt;&lt;/record&gt;&lt;/Cite&gt;&lt;/EndNote&gt;</w:instrTex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sz w:val="20"/>
                <w:szCs w:val="20"/>
              </w:rPr>
              <w:t>[15]</w:t>
            </w:r>
            <w:r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D24B889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SS-4D-MRI vs </w:t>
            </w:r>
          </w:p>
          <w:p w14:paraId="64C83DCD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NS-4D-MRI</w:t>
            </w:r>
          </w:p>
        </w:tc>
        <w:tc>
          <w:tcPr>
            <w:tcW w:w="0" w:type="auto"/>
            <w:shd w:val="clear" w:color="auto" w:fill="auto"/>
          </w:tcPr>
          <w:p w14:paraId="70F7E019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Tumour 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CC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05D1E3C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0.96 ± 0.06 (SI), 0.78 ± 0.2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4 (AP) and 0.46 ± 0.44 (RL)</w:t>
            </w:r>
          </w:p>
        </w:tc>
        <w:tc>
          <w:tcPr>
            <w:tcW w:w="0" w:type="auto"/>
            <w:shd w:val="clear" w:color="auto" w:fill="auto"/>
          </w:tcPr>
          <w:p w14:paraId="3F5DC714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(1) 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Superior vessel delineation and higher SNR and CR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0BAB17AC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(2) 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Fewer streaking artifacts 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(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4-point scale)</w:t>
            </w:r>
          </w:p>
        </w:tc>
      </w:tr>
      <w:tr w:rsidR="00DF5D54" w:rsidRPr="00A24AE9" w14:paraId="31493EF7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E582B39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Stemkens (2017)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begin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&lt;EndNote&gt;&lt;Cite&gt;&lt;Author&gt;Stemkens&lt;/Author&gt;&lt;Year&gt;2017&lt;/Year&gt;&lt;RecNum&gt;1737&lt;/RecNum&gt;&lt;DisplayText&gt;[16]&lt;/DisplayText&gt;&lt;record&gt;&lt;rec-number&gt;1737&lt;/rec-number&gt;&lt;foreign-keys&gt;&lt;key app="EN" db-id="rxwxvw9wrefrdmexde5vtws4zre0ppw9azxv" timestamp="1679332027"&gt;1737&lt;/key&gt;&lt;/foreign-keys&gt;&lt;ref-type name="Journal Article"&gt;17&lt;/ref-type&gt;&lt;contributors&gt;&lt;authors&gt;&lt;author&gt;Stemkens, Bjorn&lt;/author&gt;&lt;author&gt;Glitzner, Markus&lt;/author&gt;&lt;author&gt;Kontaxis, Charis&lt;/author&gt;&lt;author&gt;De Senneville, Baudouin Denis&lt;/author&gt;&lt;author&gt;Prins, Fieke M&lt;/author&gt;&lt;author&gt;Crijns, Sjoerd PM&lt;/author&gt;&lt;author&gt;Kerkmeijer, Linda GW&lt;/author&gt;&lt;author&gt;Lagendijk, Jan JW&lt;/author&gt;&lt;author&gt;Van Den Berg, Cornelis AT&lt;/author&gt;&lt;author&gt;Tijssen, Rob HN&lt;/author&gt;&lt;/authors&gt;&lt;/contributors&gt;&lt;titles&gt;&lt;title&gt;Effect of intra-fraction motion on the accumulated dose for free-breathing MR-guided stereotactic body radiation therapy of renal-cell carcinoma&lt;/title&gt;&lt;secondary-title&gt;Phys. Med. Biol.&lt;/secondary-title&gt;&lt;/titles&gt;&lt;periodical&gt;&lt;full-title&gt;Phys. Med. Biol.&lt;/full-title&gt;&lt;/periodical&gt;&lt;pages&gt;7407&lt;/pages&gt;&lt;volume&gt;62&lt;/volume&gt;&lt;number&gt;18&lt;/number&gt;&lt;dates&gt;&lt;year&gt;2017&lt;/year&gt;&lt;/dates&gt;&lt;isbn&gt;0031-9155&lt;/isbn&gt;&lt;urls&gt;&lt;/urls&gt;&lt;electronic-resource-num&gt;https://doi.org/10.1088/1361-6560/aa83f7&lt;/electronic-resource-num&gt;&lt;/record&gt;&lt;/Cite&gt;&lt;/EndNote&gt;</w:instrTex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color w:val="000000" w:themeColor="text1"/>
                <w:sz w:val="20"/>
                <w:szCs w:val="20"/>
              </w:rPr>
              <w:t>[16]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77F0678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Motion models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1 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vs</w:t>
            </w:r>
          </w:p>
          <w:p w14:paraId="4F27FE7D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real-time 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2DMRI</w:t>
            </w:r>
          </w:p>
        </w:tc>
        <w:tc>
          <w:tcPr>
            <w:tcW w:w="0" w:type="auto"/>
            <w:shd w:val="clear" w:color="auto" w:fill="auto"/>
          </w:tcPr>
          <w:p w14:paraId="4C5AD388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mean RMSEs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371E53E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2.69 ± 0.68 </w:t>
            </w:r>
            <w:r w:rsidRPr="00CC084D">
              <w:rPr>
                <w:rFonts w:ascii="Arial" w:eastAsiaTheme="majorEastAsia" w:hAnsi="Arial" w:cs="Arial"/>
                <w:sz w:val="20"/>
                <w:szCs w:val="20"/>
              </w:rPr>
              <w:t xml:space="preserve">mm </w:t>
            </w:r>
            <w:r w:rsidRPr="000D1F5A">
              <w:rPr>
                <w:rFonts w:ascii="Arial" w:eastAsiaTheme="majorEastAsia" w:hAnsi="Arial" w:cs="Arial"/>
                <w:sz w:val="20"/>
                <w:szCs w:val="20"/>
              </w:rPr>
              <w:t>STATIC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,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2.37 ± 0.78 </w:t>
            </w:r>
            <w:r w:rsidRPr="00CC084D">
              <w:rPr>
                <w:rFonts w:ascii="Arial" w:eastAsiaTheme="majorEastAsia" w:hAnsi="Arial" w:cs="Arial"/>
                <w:sz w:val="20"/>
                <w:szCs w:val="20"/>
              </w:rPr>
              <w:t xml:space="preserve">mm </w:t>
            </w:r>
            <w:r w:rsidRPr="000D1F5A">
              <w:rPr>
                <w:rFonts w:ascii="Arial" w:eastAsiaTheme="majorEastAsia" w:hAnsi="Arial" w:cs="Arial"/>
                <w:sz w:val="20"/>
                <w:szCs w:val="20"/>
              </w:rPr>
              <w:t xml:space="preserve">AVG-RESP 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,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1.09 ± 0.47 </w:t>
            </w:r>
            <w:r w:rsidRPr="00CC084D">
              <w:rPr>
                <w:rFonts w:ascii="Arial" w:eastAsiaTheme="majorEastAsia" w:hAnsi="Arial" w:cs="Arial"/>
                <w:sz w:val="20"/>
                <w:szCs w:val="20"/>
              </w:rPr>
              <w:t xml:space="preserve">mm </w:t>
            </w:r>
            <w:r w:rsidRPr="000D1F5A">
              <w:rPr>
                <w:rFonts w:ascii="Arial" w:eastAsiaTheme="majorEastAsia" w:hAnsi="Arial" w:cs="Arial"/>
                <w:sz w:val="20"/>
                <w:szCs w:val="20"/>
              </w:rPr>
              <w:t>PCA model</w:t>
            </w:r>
          </w:p>
        </w:tc>
        <w:tc>
          <w:tcPr>
            <w:tcW w:w="0" w:type="auto"/>
            <w:shd w:val="clear" w:color="auto" w:fill="auto"/>
          </w:tcPr>
          <w:p w14:paraId="53745762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NA</w:t>
            </w:r>
          </w:p>
        </w:tc>
      </w:tr>
      <w:tr w:rsidR="00DF5D54" w:rsidRPr="00A24AE9" w14:paraId="16FA1DF6" w14:textId="77777777" w:rsidTr="00C83A71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20166F1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Breuer (2018)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cmV1ZXI8L0F1dGhvcj48WWVhcj4yMDE4PC9ZZWFyPjxS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cmV1ZXI8L0F1dGhvcj48WWVhcj4yMDE4PC9ZZWFyPjxS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end"/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color w:val="000000" w:themeColor="text1"/>
                <w:sz w:val="20"/>
                <w:szCs w:val="20"/>
              </w:rPr>
              <w:t>[17]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AD703E4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4DCT</w:t>
            </w:r>
          </w:p>
        </w:tc>
        <w:tc>
          <w:tcPr>
            <w:tcW w:w="0" w:type="auto"/>
            <w:shd w:val="clear" w:color="auto" w:fill="auto"/>
          </w:tcPr>
          <w:p w14:paraId="55BD2196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3BE5693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480C327F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(1)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Superior lesion visualisation compared to 4DCT</w:t>
            </w:r>
          </w:p>
        </w:tc>
      </w:tr>
      <w:tr w:rsidR="00DF5D54" w:rsidRPr="00A24AE9" w14:paraId="2268AC22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45C2875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 xml:space="preserve">Oar </w:t>
            </w:r>
          </w:p>
          <w:p w14:paraId="2E88CBEC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(2018)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YXI8L0F1dGhvcj48WWVhcj4yMDE4PC9ZZWFyPjxSZWNO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YXI8L0F1dGhvcj48WWVhcj4yMDE4PC9ZZWFyPjxSZWNO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end"/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color w:val="000000" w:themeColor="text1"/>
                <w:sz w:val="20"/>
                <w:szCs w:val="20"/>
              </w:rPr>
              <w:t>[18]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103F825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4DCT</w:t>
            </w:r>
          </w:p>
        </w:tc>
        <w:tc>
          <w:tcPr>
            <w:tcW w:w="0" w:type="auto"/>
            <w:shd w:val="clear" w:color="auto" w:fill="auto"/>
          </w:tcPr>
          <w:p w14:paraId="2053945C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Median Tumour 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ED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16F5CFF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11.2 mm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D1F5A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4DCT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,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10.1 mm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D1F5A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4DMRI</w:t>
            </w:r>
          </w:p>
          <w:p w14:paraId="684F78BA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median difference: -0.6 mm</w:t>
            </w:r>
          </w:p>
        </w:tc>
        <w:tc>
          <w:tcPr>
            <w:tcW w:w="0" w:type="auto"/>
            <w:shd w:val="clear" w:color="auto" w:fill="auto"/>
          </w:tcPr>
          <w:p w14:paraId="4BD76C75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(1) S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uperior edge detection and over all image quality 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(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four-point scale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DF5D54" w:rsidRPr="00A24AE9" w14:paraId="2CA69C7A" w14:textId="77777777" w:rsidTr="00C83A71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4A04FD9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0BDA">
              <w:rPr>
                <w:rFonts w:ascii="Arial" w:eastAsiaTheme="maj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t>Yang (2018)</w:t>
            </w:r>
            <w:r w:rsidRPr="00780BDA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Pr="00780BDA">
              <w:rPr>
                <w:rFonts w:ascii="Arial" w:eastAsiaTheme="maj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&lt;EndNote&gt;&lt;Cite&gt;&lt;Author&gt;Yang&lt;/Author&gt;&lt;Year&gt;2018&lt;/Year&gt;&lt;RecNum&gt;472&lt;/RecNum&gt;&lt;DisplayText&gt;[19]&lt;/DisplayText&gt;&lt;record&gt;&lt;rec-number&gt;472&lt;/rec-number&gt;&lt;foreign-keys&gt;&lt;key app="EN" db-id="rxwxvw9wrefrdmexde5vtws4zre0ppw9azxv" timestamp="1659095153"&gt;472&lt;/key&gt;&lt;/foreign-keys&gt;&lt;ref-type name="Journal Article"&gt;17&lt;/ref-type&gt;&lt;contributors&gt;&lt;authors&gt;&lt;author&gt;Yang, W.&lt;/author&gt;&lt;author&gt;Fan, Z.&lt;/author&gt;&lt;author&gt;Deng, Z.&lt;/author&gt;&lt;author&gt;Pang, J.&lt;/author&gt;&lt;author&gt;Bi, X.&lt;/author&gt;&lt;author&gt;Fraass, B. A.&lt;/author&gt;&lt;author&gt;Sandler, H.&lt;/author&gt;&lt;author&gt;Li, D.&lt;/author&gt;&lt;author&gt;Tuli, R.&lt;/author&gt;&lt;/authors&gt;&lt;/contributors&gt;&lt;auth-address&gt;Department of Radiation Oncology, Cedars Sinai Medical Center, 8700 Beverly Blvd., Los Angeles, CA 90048, United States&amp;#xD;Department of Biomedical Sciences, Biomedical Imaging Research Institute, Cedars Sinai Medical Center, Los Angeles, CA, United States&amp;#xD;Department of Bioengineering, University of California Los Angeles, Los Angeles, CA, United States&amp;#xD;Siemens Healthineers, Los Angeles, United States&lt;/auth-address&gt;&lt;titles&gt;&lt;title&gt;Novel 4D-MRI of tumor infiltrating vasculature: Characterizing tumor and vessel volume motion for selective boost volume definition in pancreatic radiotherapy 11 Medical and Health Sciences 1112 Oncology and Carcinogenesis&lt;/title&gt;&lt;secondary-title&gt;Radiat. Oncol.&lt;/secondary-title&gt;&lt;/titles&gt;&lt;periodical&gt;&lt;full-title&gt;Radiation Oncology&lt;/full-title&gt;&lt;abbr-1&gt;Radiat. Oncol.&lt;/abbr-1&gt;&lt;/periodical&gt;&lt;pages&gt;1-8.&lt;/pages&gt;&lt;volume&gt;13&lt;/volume&gt;&lt;number&gt;1&lt;/number&gt;&lt;dates&gt;&lt;year&gt;2018&lt;/year&gt;&lt;/dates&gt;&lt;work-type&gt;Article&lt;/work-type&gt;&lt;urls&gt;&lt;related-urls&gt;&lt;url&gt;https://www.scopus.com/inward/record.uri?eid=2-s2.0-85054309113&amp;amp;doi=10.1186%2fs13014-018-1139-2&amp;amp;partnerID=40&amp;amp;md5=bcb2de62317e44aa1eb1f9975c79aecf&lt;/url&gt;&lt;url&gt;https://ro-journal.biomedcentral.com/track/pdf/10.1186/s13014-018-1139-2.pdf&lt;/url&gt;&lt;/related-urls&gt;&lt;/urls&gt;&lt;custom7&gt;191&lt;/custom7&gt;&lt;electronic-resource-num&gt;https://doi.org/10.1186/s13014-018-1139-2&lt;/electronic-resource-num&gt;&lt;remote-database-name&gt;Scopus&lt;/remote-database-name&gt;&lt;/record&gt;&lt;/Cite&gt;&lt;/EndNote&gt;</w:instrText>
            </w:r>
            <w:r w:rsidRPr="00780BDA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="Arial" w:eastAsiaTheme="majorEastAsia" w:hAnsi="Arial" w:cs="Arial"/>
                <w:b w:val="0"/>
                <w:bCs w:val="0"/>
                <w:noProof/>
                <w:color w:val="000000" w:themeColor="text1"/>
                <w:sz w:val="20"/>
                <w:szCs w:val="20"/>
              </w:rPr>
              <w:t>[19]</w:t>
            </w:r>
            <w:r w:rsidRPr="00780BDA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523F3DA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SS-4D-MRI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vs </w:t>
            </w:r>
          </w:p>
          <w:p w14:paraId="3F4EB8A1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NS-4D-MRI </w:t>
            </w:r>
          </w:p>
        </w:tc>
        <w:tc>
          <w:tcPr>
            <w:tcW w:w="0" w:type="auto"/>
            <w:shd w:val="clear" w:color="auto" w:fill="auto"/>
          </w:tcPr>
          <w:p w14:paraId="4A0DC870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CC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0DCF4343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0.93 ± 0.10 (SI), 0.65 ± 0.31 (AP), 0.77 ± 0.23 (LR)</w:t>
            </w:r>
          </w:p>
        </w:tc>
        <w:tc>
          <w:tcPr>
            <w:tcW w:w="0" w:type="auto"/>
            <w:shd w:val="clear" w:color="auto" w:fill="auto"/>
          </w:tcPr>
          <w:p w14:paraId="63541B42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(1)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Enhanced imaging signal and increased vessel CNR compared to NS-4DMRI and 4DCT</w:t>
            </w:r>
          </w:p>
        </w:tc>
      </w:tr>
      <w:tr w:rsidR="00DF5D54" w:rsidRPr="00CC084D" w14:paraId="311A479D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0ECDC492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0BDA"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  <w:t>Deng (2019)</w:t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begin">
                <w:fldData xml:space="preserve">PEVuZE5vdGU+PENpdGU+PEF1dGhvcj5EZW5nPC9BdXRob3I+PFllYXI+MjAxOTwvWWVhcj48UmVj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</w:fldData>
              </w:fldChar>
            </w:r>
            <w:r w:rsidRPr="00780BDA"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begin">
                <w:fldData xml:space="preserve">PEVuZE5vdGU+PENpdGU+PEF1dGhvcj5EZW5nPC9BdXRob3I+PFllYXI+MjAxOTwvWWVhcj48UmVj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</w:fldData>
              </w:fldChar>
            </w:r>
            <w:r w:rsidRPr="00780BDA"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end"/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separate"/>
            </w:r>
            <w:r w:rsidRPr="00780BDA">
              <w:rPr>
                <w:rFonts w:ascii="Arial" w:eastAsiaTheme="majorEastAsia" w:hAnsi="Arial" w:cs="Arial"/>
                <w:b w:val="0"/>
                <w:bCs w:val="0"/>
                <w:noProof/>
                <w:sz w:val="20"/>
                <w:szCs w:val="20"/>
              </w:rPr>
              <w:t>[20]</w:t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6FADD20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MoCoAve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vs</w:t>
            </w:r>
          </w:p>
          <w:p w14:paraId="6101BE0F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non- </w:t>
            </w:r>
            <w:proofErr w:type="spellStart"/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MoCoAve</w:t>
            </w:r>
            <w:proofErr w:type="spellEnd"/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1AE53073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Tumour 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CC</w:t>
            </w:r>
          </w:p>
        </w:tc>
        <w:tc>
          <w:tcPr>
            <w:tcW w:w="0" w:type="auto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65806DF0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0.91 ± 0.08 (SI), 0.51 ± 0.44 (AP), 0.37 ± 0.23 (LR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B0678F1" w14:textId="77777777" w:rsidR="00DF5D54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(1) 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Higher SNR, fewer artifacts and increased in overall image quality </w:t>
            </w:r>
          </w:p>
          <w:p w14:paraId="125A667B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(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3-point scale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 (2)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No statistically significant difference in image sharpness </w:t>
            </w:r>
          </w:p>
        </w:tc>
      </w:tr>
      <w:tr w:rsidR="00DF5D54" w:rsidRPr="00CC084D" w14:paraId="6C2EFC98" w14:textId="77777777" w:rsidTr="00C83A7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583A1E16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8A119D8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76943DD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T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umour 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MAD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C5D71AA" w14:textId="77777777" w:rsidR="00DF5D54" w:rsidRPr="00771321" w:rsidDel="00805BC9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5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± 0.3 mm (SI)</w:t>
            </w:r>
          </w:p>
        </w:tc>
        <w:tc>
          <w:tcPr>
            <w:tcW w:w="0" w:type="auto"/>
            <w:vMerge/>
            <w:shd w:val="clear" w:color="auto" w:fill="auto"/>
          </w:tcPr>
          <w:p w14:paraId="37DE74AE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F5D54" w:rsidRPr="00CC084D" w14:paraId="77872FB7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619D34B3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6FB9D01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5DC3115E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SD-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GTV 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from 10 phases</w:t>
            </w: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1F7E3378" w14:textId="77777777" w:rsidR="00DF5D54" w:rsidRPr="00771321" w:rsidDel="00805BC9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1.4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8±1.35 cm³ </w:t>
            </w:r>
            <w:proofErr w:type="spellStart"/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MoCoAve</w:t>
            </w:r>
            <w:proofErr w:type="spellEnd"/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2.17±1.31 cm³ non- </w:t>
            </w:r>
            <w:proofErr w:type="spellStart"/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MoCoAve</w:t>
            </w:r>
            <w:proofErr w:type="spellEnd"/>
          </w:p>
        </w:tc>
        <w:tc>
          <w:tcPr>
            <w:tcW w:w="0" w:type="auto"/>
            <w:vMerge/>
            <w:shd w:val="clear" w:color="auto" w:fill="auto"/>
          </w:tcPr>
          <w:p w14:paraId="478940C9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F5D54" w:rsidRPr="00A24AE9" w14:paraId="68A5A2C1" w14:textId="77777777" w:rsidTr="00C83A71">
        <w:trPr>
          <w:trHeight w:val="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83E7160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780BDA"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  <w:t>Mickevicius</w:t>
            </w:r>
            <w:proofErr w:type="spellEnd"/>
            <w:r w:rsidRPr="00780BDA"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  <w:t xml:space="preserve"> and Paulson (2019)</w:t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begin"/>
            </w:r>
            <w:r w:rsidRPr="00780BDA"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Mickevicius&lt;/Author&gt;&lt;Year&gt;2019&lt;/Year&gt;&lt;RecNum&gt;548&lt;/RecNum&gt;&lt;DisplayText&gt;[21]&lt;/DisplayText&gt;&lt;record&gt;&lt;rec-number&gt;548&lt;/rec-number&gt;&lt;foreign-keys&gt;&lt;key app="EN" db-id="rxwxvw9wrefrdmexde5vtws4zre0ppw9azxv" timestamp="1659095310"&gt;548&lt;/key&gt;&lt;/foreign-keys&gt;&lt;ref-type name="Journal Article"&gt;17&lt;/ref-type&gt;&lt;contributors&gt;&lt;authors&gt;&lt;author&gt;Mickevicius, Nikolai J.&lt;/author&gt;&lt;author&gt;Paulson, Eric S.&lt;/author&gt;&lt;/authors&gt;&lt;/contributors&gt;&lt;titles&gt;&lt;title&gt;Simultaneous acquisition of orthogonal plane cine imaging and isotropic 4D-MRI using super-resolution&lt;/title&gt;&lt;secondary-title&gt;Radiother. Oncol&lt;/secondary-title&gt;&lt;/titles&gt;&lt;periodical&gt;&lt;full-title&gt;Radiother. Oncol&lt;/full-title&gt;&lt;/periodical&gt;&lt;pages&gt;121-129&lt;/pages&gt;&lt;volume&gt;136&lt;/volume&gt;&lt;section&gt;Mickevicius, Nikolai J. Department of Radiation Oncology, Medical College of Wisconsin, Milwaukee, USA. Electronic address: nmickevicius@mcw.edu.&amp;#xD;Paulson, Eric S. Department of Radiation Oncology, Medical College of Wisconsin, Milwaukee, USA; Department of Radiology, Medical College of Wisconsin, Milwaukee, USA; Department of Biophysics, Medical College of Wisconsin, Milwaukee, USA.&lt;/section&gt;&lt;keywords&gt;&lt;keyword&gt;Humans&lt;/keyword&gt;&lt;keyword&gt;Image Processing, Computer-Assisted&lt;/keyword&gt;&lt;keyword&gt;Imaging, Three-Dimensional/mt [Methods]&lt;/keyword&gt;&lt;keyword&gt;*Magnetic Resonance Imaging, Cine/mt [Methods]&lt;/keyword&gt;&lt;keyword&gt;Motion&lt;/keyword&gt;&lt;/keywords&gt;&lt;dates&gt;&lt;year&gt;2019&lt;/year&gt;&lt;/dates&gt;&lt;pub-location&gt;Ireland&lt;/pub-location&gt;&lt;isbn&gt;1879-0887&amp;#xD;0167-8140&lt;/isbn&gt;&lt;urls&gt;&lt;related-urls&gt;&lt;url&gt;http://ovidsp.ovid.com/ovidweb.cgi?T=JS&amp;amp;PAGE=reference&amp;amp;D=med16&amp;amp;NEWS=N&amp;amp;AN=31015113&lt;/url&gt;&lt;/related-urls&gt;&lt;/urls&gt;&lt;custom1&gt;Database: Ovid MEDLINE(R) ALL &amp;lt;1946 to April 08, 2022&amp;gt; Search Strategy:&lt;/custom1&gt;&lt;electronic-resource-num&gt;https://dx.doi.org/10.1016/j.radonc.2019.04.005&lt;/electronic-resource-num&gt;&lt;access-date&gt;20190417//&lt;/access-date&gt;&lt;/record&gt;&lt;/Cite&gt;&lt;/EndNote&gt;</w:instrText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separate"/>
            </w:r>
            <w:r w:rsidRPr="00780BDA">
              <w:rPr>
                <w:rFonts w:ascii="Arial" w:eastAsiaTheme="majorEastAsia" w:hAnsi="Arial" w:cs="Arial"/>
                <w:b w:val="0"/>
                <w:bCs w:val="0"/>
                <w:noProof/>
                <w:sz w:val="20"/>
                <w:szCs w:val="20"/>
              </w:rPr>
              <w:t>[21]</w:t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E9026F3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SR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reconstructions</w:t>
            </w:r>
          </w:p>
        </w:tc>
        <w:tc>
          <w:tcPr>
            <w:tcW w:w="0" w:type="auto"/>
            <w:shd w:val="clear" w:color="auto" w:fill="auto"/>
          </w:tcPr>
          <w:p w14:paraId="6B32FF28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E739B4B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5419462A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(1) 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The respiratory motion was well-defined without any mismatching of sorted slices </w:t>
            </w:r>
          </w:p>
        </w:tc>
      </w:tr>
      <w:tr w:rsidR="00DF5D54" w:rsidRPr="00A24AE9" w14:paraId="4128622F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561BCBA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0BDA">
              <w:rPr>
                <w:rFonts w:ascii="Arial" w:eastAsiaTheme="maj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Stemkens (2019)</w:t>
            </w:r>
            <w:r w:rsidRPr="00780BDA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Pr="00780BDA">
              <w:rPr>
                <w:rFonts w:ascii="Arial" w:eastAsiaTheme="maj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&lt;EndNote&gt;&lt;Cite&gt;&lt;Author&gt;Stemkens&lt;/Author&gt;&lt;Year&gt;2019&lt;/Year&gt;&lt;RecNum&gt;1726&lt;/RecNum&gt;&lt;DisplayText&gt;[22]&lt;/DisplayText&gt;&lt;record&gt;&lt;rec-number&gt;1726&lt;/rec-number&gt;&lt;foreign-keys&gt;&lt;key app="EN" db-id="rxwxvw9wrefrdmexde5vtws4zre0ppw9azxv" timestamp="1679075387"&gt;1726&lt;/key&gt;&lt;/foreign-keys&gt;&lt;ref-type name="Journal Article"&gt;17&lt;/ref-type&gt;&lt;contributors&gt;&lt;authors&gt;&lt;author&gt;Stemkens, Bjorn&lt;/author&gt;&lt;author&gt;Prins, Fieke M&lt;/author&gt;&lt;author&gt;Bruijnen, Tom&lt;/author&gt;&lt;author&gt;Kerkmeijer, Linda GW&lt;/author&gt;&lt;author&gt;Lagendijk, Jan JW&lt;/author&gt;&lt;author&gt;Van den Berg, Cornelis AT&lt;/author&gt;&lt;author&gt;Tijssen, Rob HN&lt;/author&gt;&lt;/authors&gt;&lt;/contributors&gt;&lt;titles&gt;&lt;title&gt;A dual-purpose MRI acquisition to combine 4D-MRI and dynamic contrast-enhanced imaging for abdominal radiotherapy planning&lt;/title&gt;&lt;secondary-title&gt;Phys. Med. Biol.&lt;/secondary-title&gt;&lt;/titles&gt;&lt;periodical&gt;&lt;full-title&gt;Phys. Med. Biol.&lt;/full-title&gt;&lt;/periodical&gt;&lt;pages&gt;06NT02&lt;/pages&gt;&lt;volume&gt;64&lt;/volume&gt;&lt;number&gt;6&lt;/number&gt;&lt;dates&gt;&lt;year&gt;2019&lt;/year&gt;&lt;/dates&gt;&lt;isbn&gt;0031-9155&lt;/isbn&gt;&lt;urls&gt;&lt;/urls&gt;&lt;electronic-resource-num&gt;https://doi.org/10.1088/1361-6560/ab0295&lt;/electronic-resource-num&gt;&lt;/record&gt;&lt;/Cite&gt;&lt;/EndNote&gt;</w:instrText>
            </w:r>
            <w:r w:rsidRPr="00780BDA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="Arial" w:eastAsiaTheme="majorEastAsia" w:hAnsi="Arial" w:cs="Arial"/>
                <w:b w:val="0"/>
                <w:bCs w:val="0"/>
                <w:noProof/>
                <w:color w:val="000000" w:themeColor="text1"/>
                <w:sz w:val="20"/>
                <w:szCs w:val="20"/>
              </w:rPr>
              <w:t>[22]</w:t>
            </w:r>
            <w:r w:rsidRPr="00780BDA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191F3A8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5DMRI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,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CE-4DMRI vs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real-time 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2DMRI </w:t>
            </w:r>
          </w:p>
        </w:tc>
        <w:tc>
          <w:tcPr>
            <w:tcW w:w="0" w:type="auto"/>
            <w:shd w:val="clear" w:color="auto" w:fill="auto"/>
          </w:tcPr>
          <w:p w14:paraId="573D1D77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SI GTV motion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EA0493A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CE-4DMRI demonstrated approximately 10% smaller motion than real-time 2DMRI</w:t>
            </w:r>
          </w:p>
        </w:tc>
        <w:tc>
          <w:tcPr>
            <w:tcW w:w="0" w:type="auto"/>
            <w:shd w:val="clear" w:color="auto" w:fill="auto"/>
          </w:tcPr>
          <w:p w14:paraId="46262A0F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(1) 5DMRI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reduced the motion artifact compared to DCE</w:t>
            </w:r>
          </w:p>
        </w:tc>
      </w:tr>
      <w:tr w:rsidR="00DF5D54" w:rsidRPr="00A24AE9" w14:paraId="73D720AE" w14:textId="77777777" w:rsidTr="00C83A71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54B6BA8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780BDA">
              <w:rPr>
                <w:rFonts w:ascii="Arial" w:eastAsiaTheme="maj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t>Navest</w:t>
            </w:r>
            <w:proofErr w:type="spellEnd"/>
            <w:r w:rsidRPr="00780BDA">
              <w:rPr>
                <w:rFonts w:ascii="Arial" w:eastAsiaTheme="maj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(2020)</w:t>
            </w:r>
            <w:r w:rsidRPr="00780BDA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Pr="00780BDA">
              <w:rPr>
                <w:rFonts w:ascii="Arial" w:eastAsiaTheme="maj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&lt;EndNote&gt;&lt;Cite&gt;&lt;Author&gt;Navest&lt;/Author&gt;&lt;Year&gt;2020&lt;/Year&gt;&lt;RecNum&gt;1724&lt;/RecNum&gt;&lt;DisplayText&gt;[23]&lt;/DisplayText&gt;&lt;record&gt;&lt;rec-number&gt;1724&lt;/rec-number&gt;&lt;foreign-keys&gt;&lt;key app="EN" db-id="rxwxvw9wrefrdmexde5vtws4zre0ppw9azxv" timestamp="1679072548"&gt;1724&lt;/key&gt;&lt;/foreign-keys&gt;&lt;ref-type name="Journal Article"&gt;17&lt;/ref-type&gt;&lt;contributors&gt;&lt;authors&gt;&lt;author&gt;Navest, RJM&lt;/author&gt;&lt;author&gt;Mandija, S&lt;/author&gt;&lt;author&gt;Bruijnen, T&lt;/author&gt;&lt;author&gt;Stemkens, B&lt;/author&gt;&lt;author&gt;Tijssen, RHN&lt;/author&gt;&lt;author&gt;Andreychenko, A&lt;/author&gt;&lt;author&gt;Lagendijk, JJW&lt;/author&gt;&lt;author&gt;Van Den Berg, CAT&lt;/author&gt;&lt;/authors&gt;&lt;/contributors&gt;&lt;titles&gt;&lt;title&gt;The noise navigator: a surrogate for respiratory-correlated 4D-MRI for motion characterization in radiotherapy&lt;/title&gt;&lt;secondary-title&gt;Phys. Med. Biol.&lt;/secondary-title&gt;&lt;/titles&gt;&lt;periodical&gt;&lt;full-title&gt;Phys. Med. Biol.&lt;/full-title&gt;&lt;/periodical&gt;&lt;pages&gt;01NT02&lt;/pages&gt;&lt;volume&gt;65&lt;/volume&gt;&lt;number&gt;1&lt;/number&gt;&lt;dates&gt;&lt;year&gt;2020&lt;/year&gt;&lt;/dates&gt;&lt;isbn&gt;0031-9155&lt;/isbn&gt;&lt;urls&gt;&lt;/urls&gt;&lt;electronic-resource-num&gt;https://doi.org/10.1088/1361-6560/ab5c62&lt;/electronic-resource-num&gt;&lt;/record&gt;&lt;/Cite&gt;&lt;/EndNote&gt;</w:instrText>
            </w:r>
            <w:r w:rsidRPr="00780BDA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="Arial" w:eastAsiaTheme="majorEastAsia" w:hAnsi="Arial" w:cs="Arial"/>
                <w:b w:val="0"/>
                <w:bCs w:val="0"/>
                <w:noProof/>
                <w:color w:val="000000" w:themeColor="text1"/>
                <w:sz w:val="20"/>
                <w:szCs w:val="20"/>
              </w:rPr>
              <w:t>[23]</w:t>
            </w:r>
            <w:r w:rsidRPr="00780BDA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96DE9EA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Noise-na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v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vs 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SG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8B3A6B4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F0F020F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2DCEDBE8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(1)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Less streaking artifacts compared to self-gating</w:t>
            </w:r>
          </w:p>
        </w:tc>
      </w:tr>
      <w:tr w:rsidR="00DF5D54" w:rsidRPr="00A24AE9" w14:paraId="1BD950B7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F0DA567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gramStart"/>
            <w:r w:rsidRPr="00780BDA"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  <w:t>Weick  (</w:t>
            </w:r>
            <w:proofErr w:type="gramEnd"/>
            <w:r w:rsidRPr="00780BDA"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  <w:t>2020)</w:t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begin">
                <w:fldData xml:space="preserve">PEVuZE5vdGU+PENpdGU+PEF1dGhvcj5XZWljazwvQXV0aG9yPjxZZWFyPjIwMjA8L1llYXI+PFJl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</w:fldData>
              </w:fldChar>
            </w:r>
            <w:r w:rsidRPr="00780BDA"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begin">
                <w:fldData xml:space="preserve">PEVuZE5vdGU+PENpdGU+PEF1dGhvcj5XZWljazwvQXV0aG9yPjxZZWFyPjIwMjA8L1llYXI+PFJl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</w:fldData>
              </w:fldChar>
            </w:r>
            <w:r w:rsidRPr="00780BDA"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end"/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separate"/>
            </w:r>
            <w:r w:rsidRPr="00780BDA">
              <w:rPr>
                <w:rFonts w:ascii="Arial" w:eastAsiaTheme="majorEastAsia" w:hAnsi="Arial" w:cs="Arial"/>
                <w:b w:val="0"/>
                <w:bCs w:val="0"/>
                <w:noProof/>
                <w:sz w:val="20"/>
                <w:szCs w:val="20"/>
              </w:rPr>
              <w:t>[24]</w:t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98F335D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Dir-Reg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vs </w:t>
            </w:r>
          </w:p>
          <w:p w14:paraId="35B2538C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nn</w:t>
            </w:r>
            <w:proofErr w:type="spellEnd"/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-Reg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IR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vertAlign w:val="superscript"/>
              </w:rPr>
              <w:t>4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153BF6C2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Median</w:t>
            </w:r>
            <w:r w:rsidRPr="00771321" w:rsidDel="00530460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COV 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all ROIs 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8761C3C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Reduced by 5.6% ± 5.3% for exhalation and 7.0% ± 4.2% for inhalation compared to the </w:t>
            </w:r>
            <w:proofErr w:type="spellStart"/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nn</w:t>
            </w:r>
            <w:proofErr w:type="spellEnd"/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-Reg</w:t>
            </w:r>
          </w:p>
        </w:tc>
        <w:tc>
          <w:tcPr>
            <w:tcW w:w="0" w:type="auto"/>
            <w:shd w:val="clear" w:color="auto" w:fill="auto"/>
          </w:tcPr>
          <w:p w14:paraId="262606A3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(1)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Superior overall image quality compared to </w:t>
            </w:r>
            <w:proofErr w:type="spellStart"/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nn</w:t>
            </w:r>
            <w:proofErr w:type="spellEnd"/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-Reg 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(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4-point scale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</w:tr>
      <w:tr w:rsidR="00DF5D54" w:rsidRPr="00A24AE9" w14:paraId="4B673597" w14:textId="77777777" w:rsidTr="00C83A71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AFA4A7A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0BDA">
              <w:rPr>
                <w:rFonts w:ascii="Arial" w:eastAsiaTheme="maj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t>Feng (2021)</w:t>
            </w:r>
            <w:r w:rsidRPr="00780BDA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Pr="00780BDA">
              <w:rPr>
                <w:rFonts w:ascii="Arial" w:eastAsiaTheme="maj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&lt;EndNote&gt;&lt;Cite&gt;&lt;Author&gt;Feng&lt;/Author&gt;&lt;Year&gt;2020&lt;/Year&gt;&lt;RecNum&gt;1723&lt;/RecNum&gt;&lt;DisplayText&gt;[25]&lt;/DisplayText&gt;&lt;record&gt;&lt;rec-number&gt;1723&lt;/rec-number&gt;&lt;foreign-keys&gt;&lt;key app="EN" db-id="rxwxvw9wrefrdmexde5vtws4zre0ppw9azxv" timestamp="1679072127"&gt;1723&lt;/key&gt;&lt;/foreign-keys&gt;&lt;ref-type name="Journal Article"&gt;17&lt;/ref-type&gt;&lt;contributors&gt;&lt;authors&gt;&lt;author&gt;Feng, L., &lt;/author&gt;&lt;author&gt;Tyagi, N., &lt;/author&gt;&lt;author&gt;Otazo, R. &lt;/author&gt;&lt;/authors&gt;&lt;/contributors&gt;&lt;titles&gt;&lt;title&gt;MRSIGMA: Magnetic Resonance SIGnature MAtching for real-time volumetric imaging. &lt;/title&gt;&lt;secondary-title&gt;Magn Reson Med&lt;/secondary-title&gt;&lt;/titles&gt;&lt;periodical&gt;&lt;full-title&gt;Magn Reson Med&lt;/full-title&gt;&lt;/periodical&gt;&lt;pages&gt;1280–1292&lt;/pages&gt;&lt;volume&gt;84&lt;/volume&gt;&lt;dates&gt;&lt;year&gt;2020&lt;/year&gt;&lt;/dates&gt;&lt;urls&gt;&lt;/urls&gt;&lt;electronic-resource-num&gt;https://doi.org/10.1002/mrm.28200&lt;/electronic-resource-num&gt;&lt;/record&gt;&lt;/Cite&gt;&lt;/EndNote&gt;</w:instrText>
            </w:r>
            <w:r w:rsidRPr="00780BDA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="Arial" w:eastAsiaTheme="majorEastAsia" w:hAnsi="Arial" w:cs="Arial"/>
                <w:b w:val="0"/>
                <w:bCs w:val="0"/>
                <w:noProof/>
                <w:color w:val="000000" w:themeColor="text1"/>
                <w:sz w:val="20"/>
                <w:szCs w:val="20"/>
              </w:rPr>
              <w:t>[25]</w:t>
            </w:r>
            <w:r w:rsidRPr="00780BDA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F082DE4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real-time 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2DMRI</w:t>
            </w:r>
          </w:p>
        </w:tc>
        <w:tc>
          <w:tcPr>
            <w:tcW w:w="0" w:type="auto"/>
            <w:shd w:val="clear" w:color="auto" w:fill="auto"/>
          </w:tcPr>
          <w:p w14:paraId="27D58289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R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4FD7B3D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0.948</w:t>
            </w:r>
          </w:p>
        </w:tc>
        <w:tc>
          <w:tcPr>
            <w:tcW w:w="0" w:type="auto"/>
            <w:shd w:val="clear" w:color="auto" w:fill="auto"/>
          </w:tcPr>
          <w:p w14:paraId="4B6DB936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(1) 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Suspected lesions were clearly visible in the 3D images across three planes.</w:t>
            </w:r>
          </w:p>
        </w:tc>
      </w:tr>
      <w:tr w:rsidR="00DF5D54" w:rsidRPr="00CC084D" w14:paraId="1587EBD7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517FCE0D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  <w:t>Freedman (2021)</w:t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begin"/>
            </w:r>
            <w:r w:rsidRPr="00780BDA"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Freedman&lt;/Author&gt;&lt;Year&gt;2021&lt;/Year&gt;&lt;RecNum&gt;1734&lt;/RecNum&gt;&lt;DisplayText&gt;[26]&lt;/DisplayText&gt;&lt;record&gt;&lt;rec-number&gt;1734&lt;/rec-number&gt;&lt;foreign-keys&gt;&lt;key app="EN" db-id="rxwxvw9wrefrdmexde5vtws4zre0ppw9azxv" timestamp="1679331379"&gt;1734&lt;/key&gt;&lt;/foreign-keys&gt;&lt;ref-type name="Journal Article"&gt;17&lt;/ref-type&gt;&lt;contributors&gt;&lt;authors&gt;&lt;author&gt;Freedman, Joshua N&lt;/author&gt;&lt;author&gt;Gurney-Champion, Oliver J&lt;/author&gt;&lt;author&gt;Nill, Simeon&lt;/author&gt;&lt;author&gt;Shiarli, Anna-Maria&lt;/author&gt;&lt;author&gt;Bainbridge, Hannah E&lt;/author&gt;&lt;author&gt;Mandeville, Henry C&lt;/author&gt;&lt;author&gt;Koh, Dow-Mu&lt;/author&gt;&lt;author&gt;McDonald, Fiona&lt;/author&gt;&lt;author&gt;Kachelrieß, Marc&lt;/author&gt;&lt;author&gt;Oelfke, Uwe&lt;/author&gt;&lt;/authors&gt;&lt;/contributors&gt;&lt;titles&gt;&lt;title&gt;Rapid 4D-MRI reconstruction using a deep radial convolutional neural network: Dracula&lt;/title&gt;&lt;secondary-title&gt;Radiat. Oncol.&lt;/secondary-title&gt;&lt;/titles&gt;&lt;periodical&gt;&lt;full-title&gt;Radiation Oncology&lt;/full-title&gt;&lt;abbr-1&gt;Radiat. Oncol.&lt;/abbr-1&gt;&lt;/periodical&gt;&lt;pages&gt;209-217&lt;/pages&gt;&lt;volume&gt;159&lt;/volume&gt;&lt;dates&gt;&lt;year&gt;2021&lt;/year&gt;&lt;/dates&gt;&lt;isbn&gt;0167-8140&lt;/isbn&gt;&lt;urls&gt;&lt;/urls&gt;&lt;electronic-resource-num&gt;https://doi.org/10.1016/j.radonc.2021.03.034&lt;/electronic-resource-num&gt;&lt;/record&gt;&lt;/Cite&gt;&lt;/EndNote&gt;</w:instrText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separate"/>
            </w:r>
            <w:r w:rsidRPr="00780BDA">
              <w:rPr>
                <w:rFonts w:ascii="Arial" w:eastAsiaTheme="majorEastAsia" w:hAnsi="Arial" w:cs="Arial"/>
                <w:b w:val="0"/>
                <w:bCs w:val="0"/>
                <w:noProof/>
                <w:sz w:val="20"/>
                <w:szCs w:val="20"/>
              </w:rPr>
              <w:t>[26]</w:t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F10ADA7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4D-Dracula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vs </w:t>
            </w:r>
          </w:p>
          <w:p w14:paraId="2DE2ACD8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4D-MoCo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6C0DB7C1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Median tumour ranges</w:t>
            </w:r>
          </w:p>
        </w:tc>
        <w:tc>
          <w:tcPr>
            <w:tcW w:w="0" w:type="auto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654F466C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Below 2.4 mm.</w:t>
            </w:r>
          </w:p>
          <w:p w14:paraId="2D4D78E0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1022E279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(1) Lower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overall image quality 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(2) 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Clinically acceptable for contouring in RT 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(</w:t>
            </w:r>
            <w:r w:rsidRPr="000D1F5A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four-point scale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2556FF2B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F5D54" w:rsidRPr="00CC084D" w14:paraId="4F50EC5D" w14:textId="77777777" w:rsidTr="00C83A7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1A6F5B11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D056B59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13F41CD0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Median inter-observer DSC </w:t>
            </w: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1702051F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eastAsiaTheme="majorEastAsia" w:hAnsi="Cambria Math" w:cs="Arial"/>
                  <w:color w:val="000000" w:themeColor="text1"/>
                  <w:sz w:val="20"/>
                  <w:szCs w:val="20"/>
                </w:rPr>
                <m:t>&gt;</m:t>
              </m:r>
            </m:oMath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0.86 </w:t>
            </w:r>
            <w:r w:rsidRPr="000D1F5A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GTV</w:t>
            </w:r>
          </w:p>
        </w:tc>
        <w:tc>
          <w:tcPr>
            <w:tcW w:w="0" w:type="auto"/>
            <w:vMerge/>
            <w:shd w:val="clear" w:color="auto" w:fill="auto"/>
          </w:tcPr>
          <w:p w14:paraId="438B3A86" w14:textId="77777777" w:rsidR="00DF5D54" w:rsidRPr="00771321" w:rsidDel="009C20E3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F5D54" w:rsidRPr="00A24AE9" w14:paraId="580BD874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E8882C6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780BDA">
              <w:rPr>
                <w:rFonts w:ascii="Arial" w:eastAsiaTheme="maj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t>Romaguera</w:t>
            </w:r>
            <w:proofErr w:type="spellEnd"/>
            <w:r w:rsidRPr="00780BDA">
              <w:rPr>
                <w:rFonts w:ascii="Arial" w:eastAsiaTheme="maj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(2021)</w:t>
            </w:r>
            <w:r w:rsidRPr="00780BDA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Pr="00780BDA">
              <w:rPr>
                <w:rFonts w:ascii="Arial" w:eastAsiaTheme="maj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&lt;EndNote&gt;&lt;Cite&gt;&lt;Author&gt;Romaguera&lt;/Author&gt;&lt;Year&gt;2021&lt;/Year&gt;&lt;RecNum&gt;1725&lt;/RecNum&gt;&lt;DisplayText&gt;[27]&lt;/DisplayText&gt;&lt;record&gt;&lt;rec-number&gt;1725&lt;/rec-number&gt;&lt;foreign-keys&gt;&lt;key app="EN" db-id="rxwxvw9wrefrdmexde5vtws4zre0ppw9azxv" timestamp="1679074523"&gt;1725&lt;/key&gt;&lt;/foreign-keys&gt;&lt;ref-type name="Journal Article"&gt;17&lt;/ref-type&gt;&lt;contributors&gt;&lt;authors&gt;&lt;author&gt;Romaguera, Liset Vázquez&lt;/author&gt;&lt;author&gt;Mezheritsky, Tal&lt;/author&gt;&lt;author&gt;Mansour, Rihab&lt;/author&gt;&lt;author&gt;Carrier, Jean-François&lt;/author&gt;&lt;author&gt;Kadoury, Samuel&lt;/author&gt;&lt;/authors&gt;&lt;/contributors&gt;&lt;titles&gt;&lt;title&gt;Probabilistic 4D predictive model from in-room surrogates using conditional generative networks for image-guided radiotherapy&lt;/title&gt;&lt;secondary-title&gt;Medical Image Analysis&lt;/secondary-title&gt;&lt;/titles&gt;&lt;periodical&gt;&lt;full-title&gt;Medical Image Analysis&lt;/full-title&gt;&lt;abbr-1&gt;Med. Image Anal.&lt;/abbr-1&gt;&lt;/periodical&gt;&lt;pages&gt;102250&lt;/pages&gt;&lt;volume&gt;74&lt;/volume&gt;&lt;dates&gt;&lt;year&gt;2021&lt;/year&gt;&lt;/dates&gt;&lt;isbn&gt;1361-8415&lt;/isbn&gt;&lt;urls&gt;&lt;/urls&gt;&lt;electronic-resource-num&gt;https://doi.org/10.1016/j.media.2021.102250&lt;/electronic-resource-num&gt;&lt;/record&gt;&lt;/Cite&gt;&lt;/EndNote&gt;</w:instrText>
            </w:r>
            <w:r w:rsidRPr="00780BDA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="Arial" w:eastAsiaTheme="majorEastAsia" w:hAnsi="Arial" w:cs="Arial"/>
                <w:b w:val="0"/>
                <w:bCs w:val="0"/>
                <w:noProof/>
                <w:color w:val="000000" w:themeColor="text1"/>
                <w:sz w:val="20"/>
                <w:szCs w:val="20"/>
              </w:rPr>
              <w:t>[27]</w:t>
            </w:r>
            <w:r w:rsidRPr="00780BDA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  <w:p w14:paraId="060DE1B7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D98DFA7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4DMRI vs</w:t>
            </w:r>
          </w:p>
          <w:p w14:paraId="4CC8F005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Ultrasound </w:t>
            </w:r>
          </w:p>
        </w:tc>
        <w:tc>
          <w:tcPr>
            <w:tcW w:w="0" w:type="auto"/>
            <w:shd w:val="clear" w:color="auto" w:fill="auto"/>
          </w:tcPr>
          <w:p w14:paraId="53ACCE4D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Volumetric Prediction Mean Error 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27733BB0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1.67 ± 1.68 mm</w:t>
            </w:r>
          </w:p>
        </w:tc>
        <w:tc>
          <w:tcPr>
            <w:tcW w:w="0" w:type="auto"/>
            <w:shd w:val="clear" w:color="auto" w:fill="auto"/>
          </w:tcPr>
          <w:p w14:paraId="0AC58F01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F5D54" w:rsidRPr="00A24AE9" w14:paraId="0EF27B14" w14:textId="77777777" w:rsidTr="00C83A71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97BB1BB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0BDA"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  <w:t>Mansour  (2022)</w:t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begin"/>
            </w:r>
            <w:r w:rsidRPr="00780BDA"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Mansour&lt;/Author&gt;&lt;Year&gt;2022&lt;/Year&gt;&lt;RecNum&gt;1728&lt;/RecNum&gt;&lt;DisplayText&gt;[28]&lt;/DisplayText&gt;&lt;record&gt;&lt;rec-number&gt;1728&lt;/rec-number&gt;&lt;foreign-keys&gt;&lt;key app="EN" db-id="rxwxvw9wrefrdmexde5vtws4zre0ppw9azxv" timestamp="1679079619"&gt;1728&lt;/key&gt;&lt;/foreign-keys&gt;&lt;ref-type name="Journal Article"&gt;17&lt;/ref-type&gt;&lt;contributors&gt;&lt;authors&gt;&lt;author&gt;Mansour, Rihab&lt;/author&gt;&lt;author&gt;Romaguera, Liset Vazquez&lt;/author&gt;&lt;author&gt;Huet, Catherine&lt;/author&gt;&lt;author&gt;Bentridi, Ahmed&lt;/author&gt;&lt;author&gt;Vu, Kim-Nhien&lt;/author&gt;&lt;author&gt;Billiard, Jean-Sébastien&lt;/author&gt;&lt;author&gt;Gilbert, Guilllaume&lt;/author&gt;&lt;author&gt;Tang, An&lt;/author&gt;&lt;author&gt;Kadoury, Samuel&lt;/author&gt;&lt;/authors&gt;&lt;/contributors&gt;&lt;titles&gt;&lt;title&gt;Abdominal motion tracking with free-breathing XD-GRASP acquisitions using spatio-temporal geodesic trajectories&lt;/title&gt;&lt;secondary-title&gt;MBEC&lt;/secondary-title&gt;&lt;/titles&gt;&lt;periodical&gt;&lt;full-title&gt;MBEC&lt;/full-title&gt;&lt;/periodical&gt;&lt;pages&gt;583-598&lt;/pages&gt;&lt;volume&gt;60&lt;/volume&gt;&lt;number&gt;2&lt;/number&gt;&lt;dates&gt;&lt;year&gt;2022&lt;/year&gt;&lt;/dates&gt;&lt;isbn&gt;0140-0118&lt;/isbn&gt;&lt;urls&gt;&lt;/urls&gt;&lt;electronic-resource-num&gt;https://doi.org/10.1007/s11517-021-02477-w&lt;/electronic-resource-num&gt;&lt;/record&gt;&lt;/Cite&gt;&lt;/EndNote&gt;</w:instrText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separate"/>
            </w:r>
            <w:r w:rsidRPr="00780BDA">
              <w:rPr>
                <w:rFonts w:ascii="Arial" w:eastAsiaTheme="majorEastAsia" w:hAnsi="Arial" w:cs="Arial"/>
                <w:b w:val="0"/>
                <w:bCs w:val="0"/>
                <w:noProof/>
                <w:sz w:val="20"/>
                <w:szCs w:val="20"/>
              </w:rPr>
              <w:t>[28]</w:t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95E39BB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XD-GRASP and 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DR</w:t>
            </w:r>
          </w:p>
        </w:tc>
        <w:tc>
          <w:tcPr>
            <w:tcW w:w="0" w:type="auto"/>
            <w:shd w:val="clear" w:color="auto" w:fill="auto"/>
          </w:tcPr>
          <w:p w14:paraId="2ED9C33B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323717E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31C5DE6B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(1) 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The liver motion clearly showed the positions of both the tumour and liver 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in 10 phases</w:t>
            </w:r>
          </w:p>
        </w:tc>
      </w:tr>
      <w:tr w:rsidR="00DF5D54" w:rsidRPr="00CC084D" w14:paraId="72669E62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07685755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  <w:lastRenderedPageBreak/>
              <w:t>Thomas (2022)</w:t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begin"/>
            </w:r>
            <w:r w:rsidRPr="00780BDA"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Thomas&lt;/Author&gt;&lt;Year&gt;2022&lt;/Year&gt;&lt;RecNum&gt;1061&lt;/RecNum&gt;&lt;DisplayText&gt;[29]&lt;/DisplayText&gt;&lt;record&gt;&lt;rec-number&gt;1061&lt;/rec-number&gt;&lt;foreign-keys&gt;&lt;key app="EN" db-id="rxwxvw9wrefrdmexde5vtws4zre0ppw9azxv" timestamp="1659951689"&gt;1061&lt;/key&gt;&lt;/foreign-keys&gt;&lt;ref-type name="Journal Article"&gt;17&lt;/ref-type&gt;&lt;contributors&gt;&lt;authors&gt;&lt;author&gt;Thomas, Horatio R.&lt;/author&gt;&lt;author&gt;Miao, Xin&lt;/author&gt;&lt;author&gt;Ferguson, Dianne&lt;/author&gt;&lt;author&gt;Calvin, Christina&lt;/author&gt;&lt;author&gt;Bhaskar Krishnamurthy, Uday&lt;/author&gt;&lt;author&gt;Anwar, Mekhail&lt;/author&gt;&lt;author&gt;Feng, Mary&lt;/author&gt;&lt;author&gt;Scholey, Jessica&lt;/author&gt;&lt;/authors&gt;&lt;/contributors&gt;&lt;titles&gt;&lt;title&gt;Contrast-enhanced 4D-MRI for internal target volume generation in treatment planning for liver tumors&lt;/title&gt;&lt;secondary-title&gt;Radiat. Oncol.&lt;/secondary-title&gt;&lt;/titles&gt;&lt;periodical&gt;&lt;full-title&gt;Radiation Oncology&lt;/full-title&gt;&lt;abbr-1&gt;Radiat. Oncol.&lt;/abbr-1&gt;&lt;/periodical&gt;&lt;pages&gt;69-76&lt;/pages&gt;&lt;volume&gt;173&lt;/volume&gt;&lt;keywords&gt;&lt;keyword&gt;4D MRI&lt;/keyword&gt;&lt;keyword&gt;Algorithms&lt;/keyword&gt;&lt;keyword&gt;CT imaging&lt;/keyword&gt;&lt;keyword&gt;Diagnostic equipment (Medical)&lt;/keyword&gt;&lt;keyword&gt;Internal target volume&lt;/keyword&gt;&lt;keyword&gt;Liver tumors&lt;/keyword&gt;&lt;keyword&gt;Motion management&lt;/keyword&gt;&lt;keyword&gt;Radiation&lt;/keyword&gt;&lt;keyword&gt;Radiotherapy&lt;/keyword&gt;&lt;keyword&gt;Tumors&lt;/keyword&gt;&lt;/keywords&gt;&lt;dates&gt;&lt;year&gt;2022&lt;/year&gt;&lt;/dates&gt;&lt;pub-location&gt;Ireland&lt;/pub-location&gt;&lt;publisher&gt;Elsevier B.V&lt;/publisher&gt;&lt;isbn&gt;0167-8140&lt;/isbn&gt;&lt;urls&gt;&lt;/urls&gt;&lt;electronic-resource-num&gt;https://doi.org/10.1016/j.radonc.2022.05.037&lt;/electronic-resource-num&gt;&lt;/record&gt;&lt;/Cite&gt;&lt;/EndNote&gt;</w:instrText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separate"/>
            </w:r>
            <w:r w:rsidRPr="00780BDA">
              <w:rPr>
                <w:rFonts w:ascii="Arial" w:eastAsiaTheme="majorEastAsia" w:hAnsi="Arial" w:cs="Arial"/>
                <w:b w:val="0"/>
                <w:bCs w:val="0"/>
                <w:noProof/>
                <w:sz w:val="20"/>
                <w:szCs w:val="20"/>
              </w:rPr>
              <w:t>[29]</w:t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8EAF9AC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4DCT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79791240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Dosimetric Coverage of PTVs from CT and MRI plans</w:t>
            </w:r>
          </w:p>
          <w:p w14:paraId="34BE0821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794A9C99" w14:textId="77777777" w:rsidR="00DF5D54" w:rsidRPr="00771321" w:rsidRDefault="00DF5D54" w:rsidP="00C83A71">
            <w:pPr>
              <w:pStyle w:val="NoSpacing"/>
              <w:numPr>
                <w:ilvl w:val="0"/>
                <w:numId w:val="2"/>
              </w:numPr>
              <w:spacing w:before="240" w:after="240"/>
              <w:ind w:left="34" w:right="88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No significant difference when optimised on their respective target</w:t>
            </w:r>
          </w:p>
          <w:p w14:paraId="3E6685C7" w14:textId="77777777" w:rsidR="00DF5D54" w:rsidRPr="00771321" w:rsidRDefault="00DF5D54" w:rsidP="00C83A71">
            <w:pPr>
              <w:pStyle w:val="NoSpacing"/>
              <w:numPr>
                <w:ilvl w:val="0"/>
                <w:numId w:val="2"/>
              </w:numPr>
              <w:spacing w:before="240" w:after="240"/>
              <w:ind w:left="34" w:right="88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Statistically significant lower of MRI target compared to CT target when they optimised on CT plan 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E270838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(1) 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Equal or better liver tumours clarity at extreme phases (4-point Likert scale)</w:t>
            </w:r>
          </w:p>
          <w:p w14:paraId="3A733FE2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</w:rPr>
              <w:t>(2) H</w:t>
            </w: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igher sharpness scores at extreme phases </w:t>
            </w:r>
          </w:p>
        </w:tc>
      </w:tr>
      <w:tr w:rsidR="00DF5D54" w:rsidRPr="00CC084D" w14:paraId="5EAB80E2" w14:textId="77777777" w:rsidTr="00C83A71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65D71B46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83E2812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393F3A2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Mean liver </w:t>
            </w:r>
            <w:r w:rsidRPr="006F0CAE">
              <w:rPr>
                <w:rFonts w:ascii="Arial" w:eastAsiaTheme="majorEastAsia" w:hAnsi="Arial" w:cs="Arial"/>
                <w:sz w:val="20"/>
                <w:szCs w:val="20"/>
              </w:rPr>
              <w:t xml:space="preserve">dose, </w:t>
            </w:r>
            <w:proofErr w:type="gramStart"/>
            <w:r w:rsidRPr="006F0CAE">
              <w:rPr>
                <w:rFonts w:ascii="Arial" w:eastAsiaTheme="majorEastAsia" w:hAnsi="Arial" w:cs="Arial"/>
                <w:sz w:val="20"/>
                <w:szCs w:val="20"/>
              </w:rPr>
              <w:t>OAR</w:t>
            </w:r>
            <w:proofErr w:type="gramEnd"/>
            <w:r>
              <w:rPr>
                <w:rFonts w:ascii="Arial" w:eastAsiaTheme="majorEastAsia" w:hAnsi="Arial" w:cs="Arial"/>
                <w:sz w:val="20"/>
                <w:szCs w:val="20"/>
              </w:rPr>
              <w:t xml:space="preserve"> and ITVs volume</w:t>
            </w: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DF6776C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No statistically significant difference between CT and MR optimised plans</w:t>
            </w:r>
          </w:p>
        </w:tc>
        <w:tc>
          <w:tcPr>
            <w:tcW w:w="0" w:type="auto"/>
            <w:vMerge/>
            <w:shd w:val="clear" w:color="auto" w:fill="auto"/>
          </w:tcPr>
          <w:p w14:paraId="235067D1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</w:tr>
      <w:tr w:rsidR="00DF5D54" w:rsidRPr="00A24AE9" w14:paraId="52048585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47C54A3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  <w:t xml:space="preserve">Wong </w:t>
            </w:r>
          </w:p>
          <w:p w14:paraId="60C7D8B0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  <w:t>(2022)</w:t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begin"/>
            </w:r>
            <w:r w:rsidRPr="00780BDA"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Wong&lt;/Author&gt;&lt;Year&gt;2022&lt;/Year&gt;&lt;RecNum&gt;836&lt;/RecNum&gt;&lt;DisplayText&gt;[30]&lt;/DisplayText&gt;&lt;record&gt;&lt;rec-number&gt;836&lt;/rec-number&gt;&lt;foreign-keys&gt;&lt;key app="EN" db-id="rxwxvw9wrefrdmexde5vtws4zre0ppw9azxv" timestamp="1659526878"&gt;836&lt;/key&gt;&lt;/foreign-keys&gt;&lt;ref-type name="Journal Article"&gt;17&lt;/ref-type&gt;&lt;contributors&gt;&lt;authors&gt;&lt;author&gt;Wong, Oi Lei&lt;/author&gt;&lt;author&gt;Law, Max Wai Kong&lt;/author&gt;&lt;author&gt;Poon, Darren Ming Chun&lt;/author&gt;&lt;author&gt;Yung, Raymond Wai Hung&lt;/author&gt;&lt;author&gt;Yu, Siu ki&lt;/author&gt;&lt;author&gt;Cheung, Kin yin&lt;/author&gt;&lt;author&gt;Yuan, Jing&lt;/author&gt;&lt;/authors&gt;&lt;/contributors&gt;&lt;titles&gt;&lt;title&gt;A pilot study of respiratory motion characterization in the abdomen using a fast volumetric 4D-MRI for MR-guided radiotherapy&lt;/title&gt;&lt;secondary-title&gt;Precis. Radiat. Oncol.&lt;/secondary-title&gt;&lt;/titles&gt;&lt;periodical&gt;&lt;full-title&gt;Precis. Radiat. Oncol.&lt;/full-title&gt;&lt;/periodical&gt;&lt;pages&gt;100-109&lt;/pages&gt;&lt;volume&gt;6&lt;/volume&gt;&lt;number&gt;2&lt;/number&gt;&lt;dates&gt;&lt;year&gt;2022&lt;/year&gt;&lt;/dates&gt;&lt;isbn&gt;2398-7324&lt;/isbn&gt;&lt;urls&gt;&lt;related-urls&gt;&lt;url&gt;https://onlinelibrary.wiley.com/doi/abs/10.1002/pro6.1153&lt;/url&gt;&lt;/related-urls&gt;&lt;/urls&gt;&lt;electronic-resource-num&gt;https://doi.org/10.1002/pro6.1153&lt;/electronic-resource-num&gt;&lt;/record&gt;&lt;/Cite&gt;&lt;/EndNote&gt;</w:instrText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separate"/>
            </w:r>
            <w:r w:rsidRPr="00780BDA">
              <w:rPr>
                <w:rFonts w:ascii="Arial" w:eastAsiaTheme="majorEastAsia" w:hAnsi="Arial" w:cs="Arial"/>
                <w:b w:val="0"/>
                <w:bCs w:val="0"/>
                <w:noProof/>
                <w:sz w:val="20"/>
                <w:szCs w:val="20"/>
              </w:rPr>
              <w:t>[30]</w:t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DD0D24B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4DCT</w:t>
            </w:r>
          </w:p>
          <w:p w14:paraId="7F2078D5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BC891AC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 xml:space="preserve">ITV volume 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889248F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The ITV derived from 4DCT was statistically insignificantly larger than PPV144,0% and rPPV144,5%</w:t>
            </w:r>
          </w:p>
        </w:tc>
        <w:tc>
          <w:tcPr>
            <w:tcW w:w="0" w:type="auto"/>
            <w:shd w:val="clear" w:color="auto" w:fill="auto"/>
          </w:tcPr>
          <w:p w14:paraId="404C812E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sz w:val="20"/>
                <w:szCs w:val="20"/>
              </w:rPr>
              <w:t>NA</w:t>
            </w:r>
          </w:p>
        </w:tc>
      </w:tr>
      <w:tr w:rsidR="00DF5D54" w:rsidRPr="00A24AE9" w14:paraId="1284A78B" w14:textId="77777777" w:rsidTr="00C83A71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28327EB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  <w:t>Xiao</w:t>
            </w:r>
          </w:p>
          <w:p w14:paraId="4C9F2BBA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  <w:t>(2022)</w:t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begin">
                <w:fldData xml:space="preserve">PEVuZE5vdGU+PENpdGU+PEF1dGhvcj5YaWFvPC9BdXRob3I+PFllYXI+MjAyMjwvWWVhcj48UmVj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</w:fldData>
              </w:fldChar>
            </w:r>
            <w:r w:rsidRPr="00780BDA"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begin">
                <w:fldData xml:space="preserve">PEVuZE5vdGU+PENpdGU+PEF1dGhvcj5YaWFvPC9BdXRob3I+PFllYXI+MjAyMjwvWWVhcj48UmVj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</w:fldData>
              </w:fldChar>
            </w:r>
            <w:r w:rsidRPr="00780BDA"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end"/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separate"/>
            </w:r>
            <w:r w:rsidRPr="00780BDA">
              <w:rPr>
                <w:rFonts w:ascii="Arial" w:eastAsiaTheme="majorEastAsia" w:hAnsi="Arial" w:cs="Arial"/>
                <w:b w:val="0"/>
                <w:bCs w:val="0"/>
                <w:noProof/>
                <w:sz w:val="20"/>
                <w:szCs w:val="20"/>
              </w:rPr>
              <w:t>[31]</w:t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15D51BE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UQ 4DMRI generated by DDEM</w:t>
            </w:r>
          </w:p>
        </w:tc>
        <w:tc>
          <w:tcPr>
            <w:tcW w:w="0" w:type="auto"/>
            <w:shd w:val="clear" w:color="auto" w:fill="auto"/>
          </w:tcPr>
          <w:p w14:paraId="4415B154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Tumour motion errors (mm)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0F40AC0D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&lt;1 mm in all directions</w:t>
            </w:r>
          </w:p>
          <w:p w14:paraId="3F151B9B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7D0DB95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(1) 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Significantly enhanced overall image quality</w:t>
            </w:r>
          </w:p>
        </w:tc>
      </w:tr>
      <w:tr w:rsidR="00DF5D54" w:rsidRPr="00A24AE9" w14:paraId="7D1DB015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61C2CC2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  <w:t xml:space="preserve">Feng </w:t>
            </w:r>
          </w:p>
          <w:p w14:paraId="01EDB6DE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  <w:t>(2023)</w:t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begin"/>
            </w:r>
            <w:r w:rsidRPr="00780BDA"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Feng&lt;/Author&gt;&lt;Year&gt;2023&lt;/Year&gt;&lt;RecNum&gt;2088&lt;/RecNum&gt;&lt;DisplayText&gt;[32]&lt;/DisplayText&gt;&lt;record&gt;&lt;rec-number&gt;2088&lt;/rec-number&gt;&lt;foreign-keys&gt;&lt;key app="EN" db-id="rxwxvw9wrefrdmexde5vtws4zre0ppw9azxv" timestamp="1686316024"&gt;2088&lt;/key&gt;&lt;/foreign-keys&gt;&lt;ref-type name="Journal Article"&gt;17&lt;/ref-type&gt;&lt;contributors&gt;&lt;authors&gt;&lt;author&gt;Feng, L.&lt;/author&gt;&lt;/authors&gt;&lt;/contributors&gt;&lt;auth-address&gt;L. Feng, Center for Advanced Imaging Innovation and Research (CAI 2 R), New York University Grossman School of Medicine, 660 First Avenue, New York, NY 10029, United States. E-mail: lifeng.mri@gmail.com&lt;/auth-address&gt;&lt;titles&gt;&lt;title&gt;Live-view 4D GRASP MRI: A framework for robust real-time respiratory motion tracking with a sub-second imaging latency&lt;/title&gt;&lt;secondary-title&gt;Magn Reson Med&lt;/secondary-title&gt;&lt;/titles&gt;&lt;periodical&gt;&lt;full-title&gt;Magn Reson Med&lt;/full-title&gt;&lt;/periodical&gt;&lt;pages&gt;1053-68&lt;/pages&gt;&lt;volume&gt;90 &lt;/volume&gt;&lt;number&gt;3&lt;/number&gt;&lt;keywords&gt;&lt;keyword&gt;article&lt;/keyword&gt;&lt;keyword&gt;*body movement&lt;/keyword&gt;&lt;keyword&gt;controlled study&lt;/keyword&gt;&lt;keyword&gt;human&lt;/keyword&gt;&lt;keyword&gt;*MRI guided linear accelerator&lt;/keyword&gt;&lt;keyword&gt;*nuclear magnetic resonance imaging&lt;/keyword&gt;&lt;keyword&gt;radiotherapy&lt;/keyword&gt;&lt;keyword&gt;three-dimensional imaging&lt;/keyword&gt;&lt;/keywords&gt;&lt;dates&gt;&lt;year&gt;2023&lt;/year&gt;&lt;/dates&gt;&lt;pub-location&gt;United States&lt;/pub-location&gt;&lt;publisher&gt;John Wiley and Sons Inc&lt;/publisher&gt;&lt;isbn&gt;0740-3194&amp;#xD;1522-2594&lt;/isbn&gt;&lt;urls&gt;&lt;related-urls&gt;&lt;url&gt;http://onlinelibrary.wiley.com/journal/10.1002/(ISSN)1522-2594&lt;/url&gt;&lt;url&gt;http://ovidsp.ovid.com/ovidweb.cgi?T=JS&amp;amp;PAGE=reference&amp;amp;D=emexc&amp;amp;NEWS=N&amp;amp;AN=2023293046&lt;/url&gt;&lt;/related-urls&gt;&lt;/urls&gt;&lt;electronic-resource-num&gt;https://dx.doi.org/10.1002/mrm.29700&lt;/electronic-resource-num&gt;&lt;remote-database-name&gt;Embase Weekly Updates&lt;/remote-database-name&gt;&lt;language&gt;English&lt;/language&gt;&lt;/record&gt;&lt;/Cite&gt;&lt;/EndNote&gt;</w:instrText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separate"/>
            </w:r>
            <w:r w:rsidRPr="00780BDA">
              <w:rPr>
                <w:rFonts w:ascii="Arial" w:eastAsiaTheme="majorEastAsia" w:hAnsi="Arial" w:cs="Arial"/>
                <w:b w:val="0"/>
                <w:bCs w:val="0"/>
                <w:noProof/>
                <w:sz w:val="20"/>
                <w:szCs w:val="20"/>
              </w:rPr>
              <w:t>[32]</w:t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78D1275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2D nav or 1D nav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v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SSIM</w:t>
            </w:r>
            <w:r w:rsidRPr="0077132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curve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1A09C1A4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Motion 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CC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03565E5D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36EC897" w14:textId="77777777" w:rsidR="00DF5D54" w:rsidRPr="000D1F5A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0.886 ± 0.049 </w:t>
            </w:r>
            <w:r w:rsidRPr="000D1F5A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2D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D1F5A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nav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0.791 ± 0.148</w:t>
            </w:r>
            <w:r w:rsidRPr="000D1F5A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1D nav </w:t>
            </w:r>
          </w:p>
          <w:p w14:paraId="6C12022C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9EA5078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(1) 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The 2D nav outperformed the 1D nav in detecting respiratory variations and/or body movements during the off-view stage</w:t>
            </w:r>
          </w:p>
        </w:tc>
      </w:tr>
      <w:tr w:rsidR="00DF5D54" w:rsidRPr="00CC084D" w14:paraId="18B926A2" w14:textId="77777777" w:rsidTr="00C83A71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76F90113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caps/>
                <w:sz w:val="20"/>
                <w:szCs w:val="20"/>
              </w:rPr>
            </w:pPr>
            <w:r w:rsidRPr="00780BDA"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  <w:t xml:space="preserve">Liu </w:t>
            </w:r>
          </w:p>
          <w:p w14:paraId="49AB21E0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="Arial" w:eastAsiaTheme="majorEastAsia" w:hAnsi="Arial" w:cs="Arial"/>
                <w:b w:val="0"/>
                <w:bCs w:val="0"/>
                <w:caps/>
                <w:sz w:val="20"/>
                <w:szCs w:val="20"/>
              </w:rPr>
              <w:t>(2023)</w:t>
            </w:r>
            <w:r w:rsidRPr="00780BDA">
              <w:rPr>
                <w:rFonts w:ascii="Arial" w:eastAsiaTheme="majorEastAsia" w:hAnsi="Arial" w:cs="Arial"/>
                <w:caps/>
                <w:sz w:val="20"/>
                <w:szCs w:val="20"/>
              </w:rPr>
              <w:fldChar w:fldCharType="begin"/>
            </w:r>
            <w:r w:rsidRPr="00780BDA">
              <w:rPr>
                <w:rFonts w:ascii="Arial" w:eastAsiaTheme="majorEastAsia" w:hAnsi="Arial" w:cs="Arial"/>
                <w:b w:val="0"/>
                <w:bCs w:val="0"/>
                <w:caps/>
                <w:sz w:val="20"/>
                <w:szCs w:val="20"/>
              </w:rPr>
              <w:instrText xml:space="preserve"> ADDIN EN.CITE &lt;EndNote&gt;&lt;Cite&gt;&lt;Author&gt;Liu&lt;/Author&gt;&lt;Year&gt;2023&lt;/Year&gt;&lt;RecNum&gt;2383&lt;/RecNum&gt;&lt;DisplayText&gt;[33]&lt;/DisplayText&gt;&lt;record&gt;&lt;rec-number&gt;2383&lt;/rec-number&gt;&lt;foreign-keys&gt;&lt;key app="EN" db-id="rxwxvw9wrefrdmexde5vtws4zre0ppw9azxv" timestamp="1713431805"&gt;2383&lt;/key&gt;&lt;/foreign-keys&gt;&lt;ref-type name="Journal Article"&gt;17&lt;/ref-type&gt;&lt;contributors&gt;&lt;authors&gt;&lt;author&gt;Liu, L. L.&lt;/author&gt;&lt;author&gt;Shen, L. Y.&lt;/author&gt;&lt;author&gt;Johansson, A.&lt;/author&gt;&lt;author&gt;Balter, J. M.&lt;/author&gt;&lt;author&gt;Cao, Y.&lt;/author&gt;&lt;author&gt;Vitzthum, L.&lt;/author&gt;&lt;author&gt;Xing, L.&lt;/author&gt;&lt;/authors&gt;&lt;/contributors&gt;&lt;titles&gt;&lt;title&gt;Volumetric MRI with sparse sampling for MR-guided 3D motion tracking via sparse prior-augmented implicit neural representation learning&lt;/title&gt;&lt;secondary-title&gt;Med. Phys.&lt;/secondary-title&gt;&lt;/titles&gt;&lt;periodical&gt;&lt;full-title&gt;Med. Phys.&lt;/full-title&gt;&lt;/periodical&gt;&lt;pages&gt;2526-2537&lt;/pages&gt;&lt;volume&gt;51&lt;/volume&gt;&lt;number&gt;4&lt;/number&gt;&lt;dates&gt;&lt;year&gt;2023&lt;/year&gt;&lt;pub-dates&gt;&lt;date&gt;APR&lt;/date&gt;&lt;/pub-dates&gt;&lt;/dates&gt;&lt;isbn&gt;0094-2405&amp;#xD;2473-4209&lt;/isbn&gt;&lt;accession-num&gt;WOS:001114148300001&lt;/accession-num&gt;&lt;urls&gt;&lt;/urls&gt;&lt;custom6&gt;NOV 2023&lt;/custom6&gt;&lt;electronic-resource-num&gt;https://doi.org/10.1002/mp.16845&lt;/electronic-resource-num&gt;&lt;/record&gt;&lt;/Cite&gt;&lt;/EndNote&gt;</w:instrText>
            </w:r>
            <w:r w:rsidRPr="00780BDA">
              <w:rPr>
                <w:rFonts w:ascii="Arial" w:eastAsiaTheme="majorEastAsia" w:hAnsi="Arial" w:cs="Arial"/>
                <w:caps/>
                <w:sz w:val="20"/>
                <w:szCs w:val="20"/>
              </w:rPr>
              <w:fldChar w:fldCharType="separate"/>
            </w:r>
            <w:r w:rsidRPr="00780BDA">
              <w:rPr>
                <w:rFonts w:ascii="Arial" w:eastAsiaTheme="majorEastAsia" w:hAnsi="Arial" w:cs="Arial"/>
                <w:b w:val="0"/>
                <w:bCs w:val="0"/>
                <w:caps/>
                <w:noProof/>
                <w:sz w:val="20"/>
                <w:szCs w:val="20"/>
              </w:rPr>
              <w:t>[33]</w:t>
            </w:r>
            <w:r w:rsidRPr="00780BDA">
              <w:rPr>
                <w:rFonts w:ascii="Arial" w:eastAsiaTheme="majorEastAsia" w:hAnsi="Arial" w:cs="Arial"/>
                <w:caps/>
                <w:sz w:val="20"/>
                <w:szCs w:val="20"/>
              </w:rPr>
              <w:fldChar w:fldCharType="end"/>
            </w:r>
            <w:r w:rsidRPr="00780BDA"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53F5E79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NeRP</w:t>
            </w:r>
            <w:proofErr w:type="spellEnd"/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model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2B182877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SSIM</w:t>
            </w:r>
          </w:p>
        </w:tc>
        <w:tc>
          <w:tcPr>
            <w:tcW w:w="0" w:type="auto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58D53545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0.98 ± 0.0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6698252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(1) 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Image quality deceased at outside the two training phases.</w:t>
            </w:r>
          </w:p>
        </w:tc>
      </w:tr>
      <w:tr w:rsidR="00DF5D54" w:rsidRPr="00CC084D" w14:paraId="3D260B99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120BDA17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BBA5189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5D6E2EA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GTV 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HD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771321">
              <w:rPr>
                <w:rFonts w:ascii="Arial" w:hAnsi="Arial" w:cs="Arial"/>
                <w:sz w:val="20"/>
                <w:szCs w:val="20"/>
              </w:rPr>
              <w:t>95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77132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FCC054B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hAnsi="Arial" w:cs="Arial"/>
                <w:sz w:val="20"/>
                <w:szCs w:val="20"/>
              </w:rPr>
              <w:t xml:space="preserve">2.41 </w:t>
            </w:r>
            <w:r w:rsidRPr="00771321">
              <w:rPr>
                <w:rFonts w:ascii="Arial" w:hAnsi="Arial" w:cs="Arial" w:hint="eastAsia"/>
                <w:sz w:val="20"/>
                <w:szCs w:val="20"/>
              </w:rPr>
              <w:t>±</w:t>
            </w:r>
            <w:r w:rsidRPr="00771321">
              <w:rPr>
                <w:rFonts w:ascii="Arial" w:hAnsi="Arial" w:cs="Arial"/>
                <w:sz w:val="20"/>
                <w:szCs w:val="20"/>
              </w:rPr>
              <w:t xml:space="preserve"> 0.77 mm </w:t>
            </w:r>
          </w:p>
        </w:tc>
        <w:tc>
          <w:tcPr>
            <w:tcW w:w="0" w:type="auto"/>
            <w:vMerge/>
            <w:shd w:val="clear" w:color="auto" w:fill="auto"/>
          </w:tcPr>
          <w:p w14:paraId="50F409BA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F5D54" w:rsidRPr="00CC084D" w14:paraId="3E782CDB" w14:textId="77777777" w:rsidTr="00C83A71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7797BD0D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33C9F13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17AF5F6A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1321">
              <w:rPr>
                <w:rFonts w:ascii="Arial" w:hAnsi="Arial" w:cs="Arial"/>
                <w:sz w:val="20"/>
                <w:szCs w:val="20"/>
              </w:rPr>
              <w:t>Mean GTV</w:t>
            </w:r>
            <w:r>
              <w:rPr>
                <w:rFonts w:ascii="Arial" w:hAnsi="Arial" w:cs="Arial"/>
                <w:sz w:val="20"/>
                <w:szCs w:val="20"/>
              </w:rPr>
              <w:t xml:space="preserve"> motion </w:t>
            </w: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3DEC323C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1321">
              <w:rPr>
                <w:rFonts w:ascii="Arial" w:hAnsi="Arial" w:cs="Arial"/>
                <w:sz w:val="20"/>
                <w:szCs w:val="20"/>
              </w:rPr>
              <w:t>&lt;1 mm in all directions.</w:t>
            </w:r>
          </w:p>
          <w:p w14:paraId="295001A3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D5B9BE2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F5D54" w:rsidRPr="00A24AE9" w14:paraId="6D80894A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235D9BDC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</w:pPr>
            <w:r w:rsidRPr="00780BDA"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  <w:t>Murray (2023)</w:t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begin"/>
            </w:r>
            <w:r w:rsidRPr="00780BDA"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Murray&lt;/Author&gt;&lt;Year&gt;2024&lt;/Year&gt;&lt;RecNum&gt;3840&lt;/RecNum&gt;&lt;DisplayText&gt;[35]&lt;/DisplayText&gt;&lt;record&gt;&lt;rec-number&gt;3840&lt;/rec-number&gt;&lt;foreign-keys&gt;&lt;key app="EN" db-id="rxwxvw9wrefrdmexde5vtws4zre0ppw9azxv" timestamp="1714730281"&gt;3840&lt;/key&gt;&lt;/foreign-keys&gt;&lt;ref-type name="Journal Article"&gt;17&lt;/ref-type&gt;&lt;contributors&gt;&lt;authors&gt;&lt;author&gt;Murray, Victor&lt;/author&gt;&lt;author&gt;Siddiq, Syed&lt;/author&gt;&lt;author&gt;Crane, Christopher&lt;/author&gt;&lt;author&gt;El Homsi, Maria&lt;/author&gt;&lt;author&gt;Kim, Tae-Hyung&lt;/author&gt;&lt;author&gt;Wu, Can&lt;/author&gt;&lt;author&gt;Otazo, Ricardo&lt;/author&gt;&lt;/authors&gt;&lt;/contributors&gt;&lt;titles&gt;&lt;title&gt;Movienet: Deep space–time-coil reconstruction network without k-space data consistency for fast motion-resolved 4D MRI&lt;/title&gt;&lt;secondary-title&gt;J. Magn. Reson.&lt;/secondary-title&gt;&lt;/titles&gt;&lt;periodical&gt;&lt;full-title&gt;J. Magn. Reson.&lt;/full-title&gt;&lt;/periodical&gt;&lt;pages&gt;600-614&lt;/pages&gt;&lt;volume&gt;91&lt;/volume&gt;&lt;number&gt;2&lt;/number&gt;&lt;dates&gt;&lt;year&gt;2024&lt;/year&gt;&lt;/dates&gt;&lt;isbn&gt;0740-3194&lt;/isbn&gt;&lt;urls&gt;&lt;related-urls&gt;&lt;url&gt;https://onlinelibrary.wiley.com/doi/abs/10.1002/mrm.29892&lt;/url&gt;&lt;/related-urls&gt;&lt;/urls&gt;&lt;electronic-resource-num&gt;https://doi.org/10.1002/mrm.29892&lt;/electronic-resource-num&gt;&lt;/record&gt;&lt;/Cite&gt;&lt;/EndNote&gt;</w:instrText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separate"/>
            </w:r>
            <w:r w:rsidRPr="00780BDA">
              <w:rPr>
                <w:rFonts w:ascii="Arial" w:eastAsiaTheme="majorEastAsia" w:hAnsi="Arial" w:cs="Arial"/>
                <w:b w:val="0"/>
                <w:bCs w:val="0"/>
                <w:noProof/>
                <w:sz w:val="20"/>
                <w:szCs w:val="20"/>
              </w:rPr>
              <w:t>[35]</w:t>
            </w:r>
            <w:r w:rsidRPr="00780BDA">
              <w:rPr>
                <w:rFonts w:ascii="Arial" w:eastAsiaTheme="majorEastAsia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93119A4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Movienet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vertAlign w:val="superscript"/>
              </w:rPr>
              <w:t>8</w:t>
            </w:r>
          </w:p>
          <w:p w14:paraId="4BB196CC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V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XD-GRASP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76F2F15D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MS-SSIM</w:t>
            </w:r>
          </w:p>
        </w:tc>
        <w:tc>
          <w:tcPr>
            <w:tcW w:w="0" w:type="auto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61227425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1321">
              <w:rPr>
                <w:rFonts w:ascii="Arial" w:hAnsi="Arial" w:cs="Arial"/>
                <w:sz w:val="20"/>
                <w:szCs w:val="20"/>
              </w:rPr>
              <w:t>0.93</w:t>
            </w:r>
            <w:r w:rsidRPr="00771321">
              <w:rPr>
                <w:rFonts w:ascii="Arial" w:hAnsi="Arial" w:cs="Arial" w:hint="eastAsia"/>
                <w:sz w:val="20"/>
                <w:szCs w:val="20"/>
              </w:rPr>
              <w:t>–</w:t>
            </w:r>
            <w:r w:rsidRPr="00771321">
              <w:rPr>
                <w:rFonts w:ascii="Arial" w:hAnsi="Arial" w:cs="Arial"/>
                <w:sz w:val="20"/>
                <w:szCs w:val="20"/>
              </w:rPr>
              <w:t>0.96</w:t>
            </w:r>
            <w:r w:rsidRPr="000D1F5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D1F5A">
              <w:rPr>
                <w:rFonts w:ascii="Arial" w:hAnsi="Arial" w:cs="Arial"/>
                <w:sz w:val="20"/>
                <w:szCs w:val="20"/>
              </w:rPr>
              <w:t>Moviene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71321">
              <w:rPr>
                <w:rFonts w:ascii="Arial" w:hAnsi="Arial" w:cs="Arial"/>
                <w:sz w:val="20"/>
                <w:szCs w:val="20"/>
              </w:rPr>
              <w:t>0.98</w:t>
            </w:r>
            <w:r w:rsidRPr="00771321">
              <w:rPr>
                <w:rFonts w:ascii="Arial" w:hAnsi="Arial" w:cs="Arial" w:hint="eastAsia"/>
                <w:sz w:val="20"/>
                <w:szCs w:val="20"/>
              </w:rPr>
              <w:t>–</w:t>
            </w:r>
            <w:r w:rsidRPr="00771321">
              <w:rPr>
                <w:rFonts w:ascii="Arial" w:hAnsi="Arial" w:cs="Arial"/>
                <w:sz w:val="20"/>
                <w:szCs w:val="20"/>
              </w:rPr>
              <w:t>0.99</w:t>
            </w:r>
            <w:r w:rsidRPr="000D1F5A">
              <w:rPr>
                <w:rFonts w:ascii="Arial" w:hAnsi="Arial" w:cs="Arial"/>
                <w:sz w:val="20"/>
                <w:szCs w:val="20"/>
              </w:rPr>
              <w:t xml:space="preserve"> XD-GRASP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1CE96EC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(1) 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Significantly removed streaking artifact and improve overall image quality</w:t>
            </w:r>
          </w:p>
        </w:tc>
      </w:tr>
      <w:tr w:rsidR="00DF5D54" w:rsidRPr="00A24AE9" w14:paraId="3B922ECD" w14:textId="77777777" w:rsidTr="00C83A7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771FC681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90F45EA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79F9F001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MSE</w:t>
            </w:r>
          </w:p>
        </w:tc>
        <w:tc>
          <w:tcPr>
            <w:tcW w:w="0" w:type="auto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047959F1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m:oMath>
              <m:r>
                <w:rPr>
                  <w:rFonts w:ascii="Cambria Math" w:eastAsiaTheme="majorEastAsia" w:hAnsi="Cambria Math" w:cs="Arial"/>
                  <w:color w:val="000000" w:themeColor="text1"/>
                  <w:sz w:val="20"/>
                  <w:szCs w:val="20"/>
                </w:rPr>
                <m:t>&lt;</m:t>
              </m:r>
            </m:oMath>
            <w:r w:rsidRPr="00771321">
              <w:rPr>
                <w:rFonts w:ascii="Arial" w:hAnsi="Arial" w:cs="Arial"/>
                <w:sz w:val="20"/>
                <w:szCs w:val="20"/>
              </w:rPr>
              <w:t>0.02</w:t>
            </w:r>
            <w:r w:rsidRPr="000D1F5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D1F5A">
              <w:rPr>
                <w:rFonts w:ascii="Arial" w:hAnsi="Arial" w:cs="Arial"/>
                <w:sz w:val="20"/>
                <w:szCs w:val="20"/>
              </w:rPr>
              <w:t>Moviene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m:oMath>
              <m:r>
                <w:rPr>
                  <w:rFonts w:ascii="Cambria Math" w:eastAsiaTheme="majorEastAsia" w:hAnsi="Cambria Math" w:cs="Arial"/>
                  <w:color w:val="000000" w:themeColor="text1"/>
                  <w:sz w:val="20"/>
                  <w:szCs w:val="20"/>
                </w:rPr>
                <m:t>&lt;</m:t>
              </m:r>
            </m:oMath>
            <w:r w:rsidRPr="00771321">
              <w:rPr>
                <w:rFonts w:ascii="Arial" w:hAnsi="Arial" w:cs="Arial"/>
                <w:sz w:val="20"/>
                <w:szCs w:val="20"/>
              </w:rPr>
              <w:t>0.000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D1F5A">
              <w:rPr>
                <w:rFonts w:ascii="Arial" w:hAnsi="Arial" w:cs="Arial"/>
                <w:sz w:val="20"/>
                <w:szCs w:val="20"/>
              </w:rPr>
              <w:t>XD-GRASP:</w:t>
            </w:r>
          </w:p>
        </w:tc>
        <w:tc>
          <w:tcPr>
            <w:tcW w:w="0" w:type="auto"/>
            <w:vMerge/>
            <w:shd w:val="clear" w:color="auto" w:fill="auto"/>
          </w:tcPr>
          <w:p w14:paraId="3E7C2487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F5D54" w:rsidRPr="00A24AE9" w14:paraId="7D6B3C47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21A4D8E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caps/>
                <w:sz w:val="20"/>
                <w:szCs w:val="20"/>
              </w:rPr>
            </w:pPr>
            <w:r w:rsidRPr="00780BDA">
              <w:rPr>
                <w:rFonts w:ascii="Arial" w:eastAsiaTheme="majorEastAsia" w:hAnsi="Arial" w:cs="Arial"/>
                <w:b w:val="0"/>
                <w:bCs w:val="0"/>
                <w:sz w:val="20"/>
                <w:szCs w:val="20"/>
              </w:rPr>
              <w:t>Xiao</w:t>
            </w:r>
            <w:r w:rsidRPr="00780BDA">
              <w:rPr>
                <w:rFonts w:ascii="Arial" w:eastAsiaTheme="majorEastAsia" w:hAnsi="Arial" w:cs="Arial"/>
                <w:b w:val="0"/>
                <w:bCs w:val="0"/>
                <w:caps/>
                <w:sz w:val="20"/>
                <w:szCs w:val="20"/>
              </w:rPr>
              <w:t xml:space="preserve">  (2023)</w:t>
            </w:r>
            <w:r w:rsidRPr="00780BDA">
              <w:rPr>
                <w:rFonts w:ascii="Arial" w:eastAsiaTheme="majorEastAsia" w:hAnsi="Arial" w:cs="Arial"/>
                <w:caps/>
                <w:sz w:val="20"/>
                <w:szCs w:val="20"/>
              </w:rPr>
              <w:fldChar w:fldCharType="begin"/>
            </w:r>
            <w:r w:rsidRPr="00780BDA">
              <w:rPr>
                <w:rFonts w:ascii="Arial" w:eastAsiaTheme="majorEastAsia" w:hAnsi="Arial" w:cs="Arial"/>
                <w:b w:val="0"/>
                <w:bCs w:val="0"/>
                <w:caps/>
                <w:sz w:val="20"/>
                <w:szCs w:val="20"/>
              </w:rPr>
              <w:instrText xml:space="preserve"> ADDIN EN.CITE &lt;EndNote&gt;&lt;Cite&gt;&lt;Author&gt;Xiao&lt;/Author&gt;&lt;Year&gt;2023&lt;/Year&gt;&lt;RecNum&gt;2391&lt;/RecNum&gt;&lt;DisplayText&gt;[34]&lt;/DisplayText&gt;&lt;record&gt;&lt;rec-number&gt;2391&lt;/rec-number&gt;&lt;foreign-keys&gt;&lt;key app="EN" db-id="rxwxvw9wrefrdmexde5vtws4zre0ppw9azxv" timestamp="1713431805"&gt;2391&lt;/key&gt;&lt;/foreign-keys&gt;&lt;ref-type name="Journal Article"&gt;17&lt;/ref-type&gt;&lt;contributors&gt;&lt;authors&gt;&lt;author&gt;Xiao, H. N.&lt;/author&gt;&lt;author&gt;Han, X. Y.&lt;/author&gt;&lt;author&gt;Zhi, S. H.&lt;/author&gt;&lt;author&gt;Wong, Y. L.&lt;/author&gt;&lt;author&gt;Liu, C. Y.&lt;/author&gt;&lt;author&gt;Li, W.&lt;/author&gt;&lt;author&gt;Liu, W. W.&lt;/author&gt;&lt;author&gt;Wang, W. H.&lt;/author&gt;&lt;author&gt;Zhang, Y. B.&lt;/author&gt;&lt;author&gt;Wu, H.&lt;/author&gt;&lt;author&gt;Lee, H. F. V.&lt;/author&gt;&lt;author&gt;Cheung, L. Y. A.&lt;/author&gt;&lt;author&gt;Chang, H. C.&lt;/author&gt;&lt;author&gt;Liao, Y. P.&lt;/author&gt;&lt;author&gt;Deng, J.&lt;/author&gt;&lt;author&gt;Li, T.&lt;/author&gt;&lt;author&gt;Cai, J.&lt;/author&gt;&lt;/authors&gt;&lt;/contributors&gt;&lt;titles&gt;&lt;title&gt;Ultra-fast multi-parametric 4D-MRI image reconstruction for real-time applications using a downsampling-invariant deformable registration (D2R) model&lt;/title&gt;&lt;secondary-title&gt;Radiat. Oncol.&lt;/secondary-title&gt;&lt;/titles&gt;&lt;periodical&gt;&lt;full-title&gt;Radiation Oncology&lt;/full-title&gt;&lt;abbr-1&gt;Radiat. Oncol.&lt;/abbr-1&gt;&lt;/periodical&gt;&lt;pages&gt;109948.&lt;/pages&gt;&lt;volume&gt;189&lt;/volume&gt;&lt;dates&gt;&lt;year&gt;2023&lt;/year&gt;&lt;pub-dates&gt;&lt;date&gt;DEC&lt;/date&gt;&lt;/pub-dates&gt;&lt;/dates&gt;&lt;isbn&gt;0167-8140&amp;#xD;1879-0887&lt;/isbn&gt;&lt;accession-num&gt;WOS:001102904900001&lt;/accession-num&gt;&lt;urls&gt;&lt;/urls&gt;&lt;custom6&gt;OCT 2023&lt;/custom6&gt;&lt;custom7&gt;109948&lt;/custom7&gt;&lt;electronic-resource-num&gt;https://doi.org/10.1016/j.radonc.2023.109948&lt;/electronic-resource-num&gt;&lt;/record&gt;&lt;/Cite&gt;&lt;/EndNote&gt;</w:instrText>
            </w:r>
            <w:r w:rsidRPr="00780BDA">
              <w:rPr>
                <w:rFonts w:ascii="Arial" w:eastAsiaTheme="majorEastAsia" w:hAnsi="Arial" w:cs="Arial"/>
                <w:caps/>
                <w:sz w:val="20"/>
                <w:szCs w:val="20"/>
              </w:rPr>
              <w:fldChar w:fldCharType="separate"/>
            </w:r>
            <w:r w:rsidRPr="00780BDA">
              <w:rPr>
                <w:rFonts w:ascii="Arial" w:eastAsiaTheme="majorEastAsia" w:hAnsi="Arial" w:cs="Arial"/>
                <w:b w:val="0"/>
                <w:bCs w:val="0"/>
                <w:caps/>
                <w:noProof/>
                <w:sz w:val="20"/>
                <w:szCs w:val="20"/>
              </w:rPr>
              <w:t>[34]</w:t>
            </w:r>
            <w:r w:rsidRPr="00780BDA">
              <w:rPr>
                <w:rFonts w:ascii="Arial" w:eastAsiaTheme="majorEastAsia" w:hAnsi="Arial" w:cs="Arial"/>
                <w:caps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61E2DAE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HQ </w:t>
            </w:r>
            <w:proofErr w:type="spellStart"/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Mp</w:t>
            </w:r>
            <w:proofErr w:type="spellEnd"/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D2R model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 vs LQ 4DMRI</w:t>
            </w:r>
          </w:p>
        </w:tc>
        <w:tc>
          <w:tcPr>
            <w:tcW w:w="0" w:type="auto"/>
            <w:shd w:val="clear" w:color="auto" w:fill="auto"/>
          </w:tcPr>
          <w:p w14:paraId="7ECB5807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Relative ROI </w:t>
            </w: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ME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9FD136E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1321">
              <w:rPr>
                <w:rFonts w:ascii="Arial" w:hAnsi="Arial" w:cs="Arial"/>
                <w:sz w:val="20"/>
                <w:szCs w:val="20"/>
              </w:rPr>
              <w:t>&lt;2.7 mm in all directions.</w:t>
            </w:r>
          </w:p>
        </w:tc>
        <w:tc>
          <w:tcPr>
            <w:tcW w:w="0" w:type="auto"/>
            <w:shd w:val="clear" w:color="auto" w:fill="auto"/>
          </w:tcPr>
          <w:p w14:paraId="5CDF4BC9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 xml:space="preserve">(1) </w:t>
            </w:r>
            <w:r w:rsidRPr="0077132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Significantly enhanced image quality</w:t>
            </w:r>
          </w:p>
        </w:tc>
      </w:tr>
      <w:tr w:rsidR="00DF5D54" w:rsidRPr="00CC084D" w14:paraId="775FC496" w14:textId="77777777" w:rsidTr="00C83A71">
        <w:trPr>
          <w:trHeight w:val="1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shd w:val="clear" w:color="auto" w:fill="auto"/>
          </w:tcPr>
          <w:p w14:paraId="15F45CF7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</w:pPr>
            <w:r w:rsidRPr="00780BDA">
              <w:rPr>
                <w:rFonts w:ascii="Arial" w:eastAsiaTheme="majorEastAsia" w:hAnsi="Arial" w:cs="Arial"/>
                <w:i/>
                <w:iCs/>
                <w:sz w:val="18"/>
                <w:szCs w:val="18"/>
              </w:rPr>
              <w:t>Abbreviations:</w:t>
            </w:r>
            <w:r w:rsidRPr="00780BDA">
              <w:rPr>
                <w:rFonts w:ascii="Arial" w:eastAsiaTheme="majorEastAsia" w:hAnsi="Arial" w:cs="Arial"/>
                <w:sz w:val="18"/>
                <w:szCs w:val="18"/>
              </w:rPr>
              <w:t xml:space="preserve"> </w:t>
            </w:r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CC: Correlation Coefficient, CE-4DMRI: Contrast-enhanced 4DMRI, COV: Coefficient of variation, CR: contrast resolution, DCE: dynamic contrast enhancement, DDEM: dual-supervised deformation estimation model, </w:t>
            </w:r>
            <w:proofErr w:type="spellStart"/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dir</w:t>
            </w:r>
            <w:proofErr w:type="spellEnd"/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-Reg: direct image registration, DR: Deformable registrations, DSC: Dice coefficient, ED: Euclidean Distances, SR: Super-resolution, HD: </w:t>
            </w:r>
            <w:proofErr w:type="spellStart"/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Hausdorff</w:t>
            </w:r>
            <w:proofErr w:type="spellEnd"/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 distance, </w:t>
            </w:r>
            <w:proofErr w:type="spellStart"/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iGRASP</w:t>
            </w:r>
            <w:proofErr w:type="spellEnd"/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: iterative Golden-angle Radial Sparse Parallel MRI, MAD: Mean Absolute Difference, MDD: Motion Displacement Difference, ME: Motion errors, </w:t>
            </w:r>
            <w:proofErr w:type="spellStart"/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MoCo</w:t>
            </w:r>
            <w:proofErr w:type="spellEnd"/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: 4D joint motion-compensated high-dimensional total variation algorithm, </w:t>
            </w:r>
            <w:proofErr w:type="spellStart"/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MoCoAve</w:t>
            </w:r>
            <w:proofErr w:type="spellEnd"/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: motion correction averaging,  MS-SSIM:  multiscale- structure similarity index.NA: not applicable, Nav: navigator, </w:t>
            </w:r>
            <w:proofErr w:type="spellStart"/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nn</w:t>
            </w:r>
            <w:proofErr w:type="spellEnd"/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-Reg: non-direct image registration, NS-4DMRI: non-selective excitation 4DMRI, </w:t>
            </w:r>
            <w:proofErr w:type="spellStart"/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rPPV</w:t>
            </w:r>
            <w:proofErr w:type="spellEnd"/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: respiratory positional probability volume, RMSE: root means square error, ROI: region of interest, SD: Standard deviation, SG: Self-gating surrogates, SNR: signal to noise ratio, SR: Superior Reconstruction, SS-4DMRI: slab selective excitation 4DMRI, SSIM: structure similarity index, UQ: Ultra-quality, and XD-GRASP: </w:t>
            </w:r>
            <w:proofErr w:type="spellStart"/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Xtra</w:t>
            </w:r>
            <w:proofErr w:type="spellEnd"/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-Dimensional Golden-angle Radial Sparse Parallel MR.</w:t>
            </w:r>
          </w:p>
          <w:p w14:paraId="5A9F3C3B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</w:pPr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  <w:vertAlign w:val="superscript"/>
              </w:rPr>
              <w:t>1</w:t>
            </w:r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 Motion models:  STATIC model, which assumes no motion and uses a mid-position 3D reference for treatment planning; AVG-RESP model, which determines respiratory phase using real-time 2DMRI, producing a time-weighted 4DMRI to reflect individual respiratory phases during radiation, and PCA model uses principal component analysis on 4DMRI deformation vector fields to generate a scalable motion model, adjusting for drifts and variations in breathing patterns by corresponding to real-time 2DMRI.</w:t>
            </w:r>
          </w:p>
          <w:p w14:paraId="29D68EBC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</w:pPr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  <w:vertAlign w:val="superscript"/>
              </w:rPr>
              <w:t>2</w:t>
            </w:r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MoCoAve</w:t>
            </w:r>
            <w:proofErr w:type="spellEnd"/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: post-processing technique.</w:t>
            </w:r>
          </w:p>
          <w:p w14:paraId="272E79F8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</w:pPr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  <w:vertAlign w:val="superscript"/>
              </w:rPr>
              <w:t>3</w:t>
            </w:r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 5DMRI: 4DMRI at different timepoints post contrast  </w:t>
            </w:r>
          </w:p>
          <w:p w14:paraId="3D09F75C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</w:pPr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  <w:vertAlign w:val="superscript"/>
              </w:rPr>
              <w:t>4</w:t>
            </w:r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 Dir-Reg: non-rigid image registration where all the phases directly register to end-exhale and end-inhale, and </w:t>
            </w:r>
            <w:proofErr w:type="spellStart"/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nn</w:t>
            </w:r>
            <w:proofErr w:type="spellEnd"/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-Reg: non-rigid image registration where consecutive neighbouring phases are registered until the end-exhale and end-inhale in reached. </w:t>
            </w:r>
          </w:p>
          <w:p w14:paraId="42635D36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</w:pPr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  <w:vertAlign w:val="superscript"/>
              </w:rPr>
              <w:lastRenderedPageBreak/>
              <w:t>5</w:t>
            </w:r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 D-Dracula 4D image reconstruction uses deep radial convolutional neural network, 4D-MoCo: 4D image reconstruction called 4D joint motion-compensated high-dimensional total variation, </w:t>
            </w:r>
          </w:p>
          <w:p w14:paraId="78FBC3D2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</w:pPr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  <w:vertAlign w:val="superscript"/>
              </w:rPr>
              <w:t>6</w:t>
            </w:r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 SSIM curve</w:t>
            </w:r>
            <w:r w:rsidRPr="00780BDA" w:rsidDel="00B6783D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:</w:t>
            </w:r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 The validation method involved calculating the SSIM between the most recent 3D image and all previous 3D images for each patient, resulting in a signal curve considered a ground-truth (3D reference). </w:t>
            </w:r>
          </w:p>
          <w:p w14:paraId="6D943C02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</w:pPr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  <w:vertAlign w:val="superscript"/>
              </w:rPr>
              <w:t>7</w:t>
            </w:r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NeRP</w:t>
            </w:r>
            <w:proofErr w:type="spellEnd"/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 model:</w:t>
            </w:r>
            <w:r w:rsidRPr="00780BD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is an advanced MRI technique that uses sparse sampling and neural representation learning with a sparse prior for efficient 3D motion tracking in real-time.</w:t>
            </w:r>
          </w:p>
          <w:p w14:paraId="6ACF0825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</w:pPr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  <w:vertAlign w:val="superscript"/>
              </w:rPr>
              <w:t>8</w:t>
            </w:r>
            <w:r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Movienet</w:t>
            </w:r>
            <w:proofErr w:type="spellEnd"/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: a deep learning approach for 4D-MRI reconstruction</w:t>
            </w:r>
          </w:p>
          <w:p w14:paraId="2378512E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</w:pPr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  <w:vertAlign w:val="superscript"/>
              </w:rPr>
              <w:t>9</w:t>
            </w:r>
            <w:r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D2R model</w:t>
            </w:r>
            <w:r w:rsidRPr="00780BD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 xml:space="preserve">uses a </w:t>
            </w:r>
            <w:proofErr w:type="spellStart"/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downsampling</w:t>
            </w:r>
            <w:proofErr w:type="spellEnd"/>
            <w:r w:rsidRPr="00780BDA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-invariant deformable registration (D2R) model for real-time, multi-parametric 4D image reconstruction.</w:t>
            </w:r>
          </w:p>
          <w:p w14:paraId="59CF0E2D" w14:textId="77777777" w:rsidR="00DF5D54" w:rsidRPr="00771321" w:rsidRDefault="00DF5D54" w:rsidP="00C83A71">
            <w:pPr>
              <w:pStyle w:val="NoSpacing"/>
              <w:spacing w:before="240" w:after="240"/>
              <w:ind w:right="88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</w:tr>
    </w:tbl>
    <w:p w14:paraId="3005B271" w14:textId="77777777" w:rsidR="00DF5D54" w:rsidRDefault="00DF5D54" w:rsidP="00DF5D54">
      <w:pPr>
        <w:spacing w:before="240" w:after="240"/>
        <w:ind w:left="142" w:right="88"/>
        <w:rPr>
          <w:rFonts w:asciiTheme="minorBidi" w:eastAsiaTheme="majorEastAsia" w:hAnsiTheme="minorBidi"/>
          <w:b/>
          <w:bCs/>
          <w:color w:val="000000" w:themeColor="text1"/>
        </w:rPr>
      </w:pPr>
    </w:p>
    <w:p w14:paraId="659B6DF1" w14:textId="77777777" w:rsidR="00DF5D54" w:rsidRDefault="00DF5D54" w:rsidP="00DF5D54">
      <w:pPr>
        <w:spacing w:before="240" w:after="240"/>
        <w:ind w:left="142" w:right="88"/>
        <w:rPr>
          <w:rFonts w:asciiTheme="minorBidi" w:eastAsiaTheme="majorEastAsia" w:hAnsiTheme="minorBidi"/>
          <w:b/>
          <w:bCs/>
          <w:color w:val="000000" w:themeColor="text1"/>
        </w:rPr>
      </w:pPr>
    </w:p>
    <w:p w14:paraId="16D5AF0A" w14:textId="77777777" w:rsidR="00DF5D54" w:rsidRDefault="00DF5D54" w:rsidP="00DF5D54">
      <w:pPr>
        <w:spacing w:before="240" w:after="240"/>
        <w:ind w:left="142" w:right="88"/>
        <w:rPr>
          <w:rFonts w:asciiTheme="minorBidi" w:eastAsiaTheme="majorEastAsia" w:hAnsiTheme="minorBidi"/>
          <w:b/>
          <w:bCs/>
          <w:color w:val="000000" w:themeColor="text1"/>
        </w:rPr>
      </w:pPr>
    </w:p>
    <w:p w14:paraId="1EA8C91C" w14:textId="77777777" w:rsidR="00DF5D54" w:rsidRDefault="00DF5D54" w:rsidP="00DF5D54">
      <w:pPr>
        <w:spacing w:before="240" w:after="240"/>
        <w:ind w:left="142" w:right="88"/>
        <w:rPr>
          <w:rFonts w:asciiTheme="minorBidi" w:eastAsiaTheme="majorEastAsia" w:hAnsiTheme="minorBidi"/>
          <w:b/>
          <w:bCs/>
          <w:color w:val="000000" w:themeColor="text1"/>
        </w:rPr>
      </w:pPr>
    </w:p>
    <w:p w14:paraId="4C37ECAC" w14:textId="77777777" w:rsidR="00DF5D54" w:rsidRDefault="00DF5D54" w:rsidP="00DF5D54">
      <w:pPr>
        <w:spacing w:before="240" w:after="240"/>
        <w:ind w:left="142" w:right="88"/>
        <w:rPr>
          <w:rFonts w:asciiTheme="minorBidi" w:eastAsiaTheme="majorEastAsia" w:hAnsiTheme="minorBidi"/>
          <w:b/>
          <w:bCs/>
          <w:color w:val="000000" w:themeColor="text1"/>
        </w:rPr>
      </w:pPr>
    </w:p>
    <w:p w14:paraId="187F507D" w14:textId="77777777" w:rsidR="00DF5D54" w:rsidRDefault="00DF5D54" w:rsidP="00DF5D54">
      <w:pPr>
        <w:spacing w:before="240" w:after="240"/>
        <w:ind w:left="142" w:right="88"/>
        <w:rPr>
          <w:rFonts w:asciiTheme="minorBidi" w:eastAsiaTheme="majorEastAsia" w:hAnsiTheme="minorBidi"/>
          <w:b/>
          <w:bCs/>
          <w:color w:val="000000" w:themeColor="text1"/>
        </w:rPr>
      </w:pPr>
    </w:p>
    <w:p w14:paraId="673F8241" w14:textId="77777777" w:rsidR="00DF5D54" w:rsidRDefault="00DF5D54" w:rsidP="00DF5D54">
      <w:pPr>
        <w:spacing w:before="240" w:after="240"/>
        <w:ind w:left="142" w:right="88"/>
        <w:rPr>
          <w:rFonts w:asciiTheme="minorBidi" w:eastAsiaTheme="majorEastAsia" w:hAnsiTheme="minorBidi"/>
          <w:b/>
          <w:bCs/>
          <w:color w:val="000000" w:themeColor="text1"/>
        </w:rPr>
      </w:pPr>
    </w:p>
    <w:p w14:paraId="0A74F652" w14:textId="77777777" w:rsidR="00DF5D54" w:rsidRDefault="00DF5D54" w:rsidP="00DF5D54">
      <w:pPr>
        <w:spacing w:before="240" w:after="240"/>
        <w:ind w:left="142" w:right="88"/>
        <w:rPr>
          <w:rFonts w:asciiTheme="minorBidi" w:eastAsiaTheme="majorEastAsia" w:hAnsiTheme="minorBidi"/>
          <w:b/>
          <w:bCs/>
          <w:color w:val="000000" w:themeColor="text1"/>
        </w:rPr>
      </w:pPr>
    </w:p>
    <w:p w14:paraId="441A612F" w14:textId="77777777" w:rsidR="00DF5D54" w:rsidRDefault="00DF5D54" w:rsidP="00DF5D54">
      <w:pPr>
        <w:spacing w:before="240" w:after="240"/>
        <w:ind w:left="142" w:right="88"/>
        <w:rPr>
          <w:rFonts w:asciiTheme="minorBidi" w:eastAsiaTheme="majorEastAsia" w:hAnsiTheme="minorBidi"/>
          <w:b/>
          <w:bCs/>
          <w:color w:val="000000" w:themeColor="text1"/>
        </w:rPr>
      </w:pPr>
    </w:p>
    <w:p w14:paraId="430F2729" w14:textId="77777777" w:rsidR="00DF5D54" w:rsidRDefault="00DF5D54" w:rsidP="00DF5D54">
      <w:pPr>
        <w:spacing w:before="240" w:after="240"/>
        <w:ind w:left="142" w:right="88"/>
        <w:rPr>
          <w:rFonts w:asciiTheme="minorBidi" w:eastAsiaTheme="majorEastAsia" w:hAnsiTheme="minorBidi"/>
          <w:b/>
          <w:bCs/>
          <w:color w:val="000000" w:themeColor="text1"/>
        </w:rPr>
      </w:pPr>
    </w:p>
    <w:p w14:paraId="2991B52A" w14:textId="77777777" w:rsidR="00C307C7" w:rsidRDefault="00C307C7" w:rsidP="00DF5D54">
      <w:pPr>
        <w:spacing w:before="240" w:after="240"/>
        <w:ind w:left="142" w:right="88"/>
        <w:rPr>
          <w:rFonts w:asciiTheme="minorBidi" w:eastAsiaTheme="majorEastAsia" w:hAnsiTheme="minorBidi"/>
          <w:b/>
          <w:bCs/>
          <w:color w:val="000000" w:themeColor="text1"/>
        </w:rPr>
      </w:pPr>
    </w:p>
    <w:p w14:paraId="04389C0F" w14:textId="77777777" w:rsidR="00C307C7" w:rsidRDefault="00C307C7" w:rsidP="00DF5D54">
      <w:pPr>
        <w:spacing w:before="240" w:after="240"/>
        <w:ind w:left="142" w:right="88"/>
        <w:rPr>
          <w:rFonts w:asciiTheme="minorBidi" w:eastAsiaTheme="majorEastAsia" w:hAnsiTheme="minorBidi"/>
          <w:b/>
          <w:bCs/>
          <w:color w:val="000000" w:themeColor="text1"/>
        </w:rPr>
      </w:pPr>
    </w:p>
    <w:p w14:paraId="269EC1FB" w14:textId="77777777" w:rsidR="00C307C7" w:rsidRDefault="00C307C7" w:rsidP="00DF5D54">
      <w:pPr>
        <w:spacing w:before="240" w:after="240"/>
        <w:ind w:left="142" w:right="88"/>
        <w:rPr>
          <w:rFonts w:asciiTheme="minorBidi" w:eastAsiaTheme="majorEastAsia" w:hAnsiTheme="minorBidi"/>
          <w:b/>
          <w:bCs/>
          <w:color w:val="000000" w:themeColor="text1"/>
        </w:rPr>
      </w:pPr>
    </w:p>
    <w:p w14:paraId="7B44747E" w14:textId="77777777" w:rsidR="00C307C7" w:rsidRDefault="00C307C7" w:rsidP="00DF5D54">
      <w:pPr>
        <w:spacing w:before="240" w:after="240"/>
        <w:ind w:left="142" w:right="88"/>
        <w:rPr>
          <w:rFonts w:asciiTheme="minorBidi" w:eastAsiaTheme="majorEastAsia" w:hAnsiTheme="minorBidi"/>
          <w:b/>
          <w:bCs/>
          <w:color w:val="000000" w:themeColor="text1"/>
        </w:rPr>
      </w:pPr>
    </w:p>
    <w:p w14:paraId="375E16A1" w14:textId="77777777" w:rsidR="00DF5D54" w:rsidRDefault="00DF5D54" w:rsidP="00DF5D54">
      <w:pPr>
        <w:spacing w:before="240" w:after="240"/>
        <w:ind w:left="142" w:right="88"/>
        <w:rPr>
          <w:rFonts w:asciiTheme="minorBidi" w:eastAsiaTheme="majorEastAsia" w:hAnsiTheme="minorBidi"/>
          <w:b/>
          <w:bCs/>
          <w:color w:val="000000" w:themeColor="text1"/>
        </w:rPr>
      </w:pPr>
    </w:p>
    <w:p w14:paraId="2F96E3F3" w14:textId="77777777" w:rsidR="00DF5D54" w:rsidRDefault="00DF5D54" w:rsidP="00DF5D54">
      <w:pPr>
        <w:spacing w:before="240" w:after="240"/>
        <w:ind w:left="142" w:right="88"/>
        <w:rPr>
          <w:rFonts w:asciiTheme="minorBidi" w:eastAsiaTheme="majorEastAsia" w:hAnsiTheme="minorBidi"/>
          <w:b/>
          <w:bCs/>
          <w:color w:val="000000" w:themeColor="text1"/>
        </w:rPr>
      </w:pPr>
    </w:p>
    <w:p w14:paraId="4AB3A35D" w14:textId="77777777" w:rsidR="00DF5D54" w:rsidRDefault="00DF5D54" w:rsidP="00DF5D54">
      <w:pPr>
        <w:spacing w:before="240" w:after="240"/>
        <w:ind w:left="142" w:right="88"/>
        <w:rPr>
          <w:rFonts w:asciiTheme="minorBidi" w:eastAsiaTheme="majorEastAsia" w:hAnsiTheme="minorBidi"/>
          <w:b/>
          <w:bCs/>
          <w:color w:val="000000" w:themeColor="text1"/>
        </w:rPr>
      </w:pPr>
    </w:p>
    <w:tbl>
      <w:tblPr>
        <w:tblStyle w:val="ListTable2-Accent3"/>
        <w:tblW w:w="0" w:type="auto"/>
        <w:tblInd w:w="-108" w:type="dxa"/>
        <w:tblLook w:val="04A0" w:firstRow="1" w:lastRow="0" w:firstColumn="1" w:lastColumn="0" w:noHBand="0" w:noVBand="1"/>
      </w:tblPr>
      <w:tblGrid>
        <w:gridCol w:w="1554"/>
        <w:gridCol w:w="1585"/>
        <w:gridCol w:w="2072"/>
        <w:gridCol w:w="1378"/>
        <w:gridCol w:w="1539"/>
        <w:gridCol w:w="1563"/>
        <w:gridCol w:w="1625"/>
        <w:gridCol w:w="1572"/>
        <w:gridCol w:w="589"/>
        <w:gridCol w:w="589"/>
      </w:tblGrid>
      <w:tr w:rsidR="00DF5D54" w:rsidRPr="0046636C" w14:paraId="421A02E9" w14:textId="77777777" w:rsidTr="00C83A7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nil"/>
              <w:bottom w:val="nil"/>
            </w:tcBorders>
          </w:tcPr>
          <w:p w14:paraId="52487E16" w14:textId="4AA80BCA" w:rsidR="00DF5D54" w:rsidRPr="00C307C7" w:rsidRDefault="00DF5D54" w:rsidP="00C307C7">
            <w:pPr>
              <w:pStyle w:val="NoSpacing"/>
              <w:spacing w:after="240"/>
              <w:rPr>
                <w:rFonts w:asciiTheme="minorBidi" w:eastAsiaTheme="majorEastAsia" w:hAnsiTheme="minorBidi" w:cstheme="minorBidi"/>
                <w:b w:val="0"/>
                <w:bCs w:val="0"/>
              </w:rPr>
            </w:pPr>
            <w:r w:rsidRPr="00780BDA">
              <w:rPr>
                <w:rFonts w:asciiTheme="minorBidi" w:eastAsiaTheme="majorEastAsia" w:hAnsiTheme="minorBidi" w:cstheme="minorBidi"/>
              </w:rPr>
              <w:lastRenderedPageBreak/>
              <w:t>Supplementary material D</w:t>
            </w:r>
          </w:p>
        </w:tc>
      </w:tr>
      <w:tr w:rsidR="00DF5D54" w:rsidRPr="0046636C" w14:paraId="28ED5E70" w14:textId="77777777" w:rsidTr="00C83A7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nil"/>
            </w:tcBorders>
            <w:shd w:val="clear" w:color="auto" w:fill="auto"/>
          </w:tcPr>
          <w:p w14:paraId="7AEE7437" w14:textId="7E3176D0" w:rsidR="00DF5D54" w:rsidRPr="00780BDA" w:rsidRDefault="00C307C7" w:rsidP="00C307C7">
            <w:pPr>
              <w:pStyle w:val="NoSpacing"/>
              <w:spacing w:after="240"/>
              <w:rPr>
                <w:rFonts w:asciiTheme="minorBidi" w:eastAsiaTheme="majorEastAsia" w:hAnsiTheme="minorBidi" w:cstheme="minorBidi"/>
                <w:b w:val="0"/>
                <w:bCs w:val="0"/>
                <w:sz w:val="20"/>
                <w:szCs w:val="20"/>
              </w:rPr>
            </w:pPr>
            <w:r>
              <w:rPr>
                <w:rFonts w:asciiTheme="minorBidi" w:eastAsiaTheme="majorEastAsia" w:hAnsiTheme="minorBidi" w:cstheme="minorBidi"/>
                <w:sz w:val="20"/>
                <w:szCs w:val="20"/>
              </w:rPr>
              <w:t>O</w:t>
            </w:r>
            <w:r w:rsidR="00DF5D54"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t>verview of the key imaging parameters and methodologies used for different abdominal organs to reconstruct 4DMRI</w:t>
            </w:r>
            <w:r w:rsidR="00DF5D54" w:rsidRPr="00780BDA" w:rsidDel="00862E36">
              <w:rPr>
                <w:rFonts w:asciiTheme="minorBidi" w:eastAsiaTheme="majorEastAsia" w:hAnsiTheme="minorBidi" w:cstheme="minorBidi"/>
                <w:sz w:val="20"/>
                <w:szCs w:val="20"/>
              </w:rPr>
              <w:t xml:space="preserve"> </w:t>
            </w:r>
            <w:r w:rsidR="00DF5D54" w:rsidRPr="00780BDA">
              <w:rPr>
                <w:rFonts w:asciiTheme="minorBidi" w:eastAsiaTheme="majorEastAsia" w:hAnsiTheme="minorBidi" w:cstheme="minorBidi"/>
                <w:sz w:val="20"/>
                <w:szCs w:val="20"/>
              </w:rPr>
              <w:t xml:space="preserve">from multislice-2DMRI data acquisition </w:t>
            </w:r>
          </w:p>
        </w:tc>
      </w:tr>
      <w:tr w:rsidR="00DF5D54" w:rsidRPr="00780BDA" w14:paraId="4D212B1D" w14:textId="77777777" w:rsidTr="00C83A71">
        <w:trPr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54CBD4A" w14:textId="77777777" w:rsidR="00DF5D54" w:rsidRPr="00771321" w:rsidRDefault="00DF5D54" w:rsidP="00C83A71">
            <w:pPr>
              <w:pStyle w:val="NoSpacing"/>
              <w:spacing w:before="240" w:after="24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Author</w:t>
            </w:r>
          </w:p>
          <w:p w14:paraId="5C06881D" w14:textId="77777777" w:rsidR="00DF5D54" w:rsidRPr="00771321" w:rsidRDefault="00DF5D54" w:rsidP="00C83A71">
            <w:pPr>
              <w:pStyle w:val="NoSpacing"/>
              <w:spacing w:before="240" w:after="24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(year)[Ref]</w:t>
            </w:r>
          </w:p>
        </w:tc>
        <w:tc>
          <w:tcPr>
            <w:tcW w:w="0" w:type="auto"/>
            <w:shd w:val="clear" w:color="auto" w:fill="auto"/>
          </w:tcPr>
          <w:p w14:paraId="01A09E46" w14:textId="77777777" w:rsidR="00DF5D54" w:rsidRPr="00780BDA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b/>
                <w:bCs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/>
                <w:bCs/>
                <w:color w:val="000000" w:themeColor="text1"/>
                <w:sz w:val="20"/>
                <w:szCs w:val="20"/>
              </w:rPr>
              <w:t>Organ</w:t>
            </w:r>
          </w:p>
          <w:p w14:paraId="09E49FD3" w14:textId="77777777" w:rsidR="00DF5D54" w:rsidRPr="00780BDA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b/>
                <w:bCs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/>
                <w:bCs/>
                <w:color w:val="000000" w:themeColor="text1"/>
                <w:sz w:val="20"/>
                <w:szCs w:val="20"/>
              </w:rPr>
              <w:t>(Patients number)</w:t>
            </w:r>
          </w:p>
        </w:tc>
        <w:tc>
          <w:tcPr>
            <w:tcW w:w="0" w:type="auto"/>
            <w:shd w:val="clear" w:color="auto" w:fill="auto"/>
          </w:tcPr>
          <w:p w14:paraId="22D42491" w14:textId="77777777" w:rsidR="00DF5D54" w:rsidRPr="00780BDA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b/>
                <w:bCs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/>
                <w:bCs/>
                <w:color w:val="000000" w:themeColor="text1"/>
                <w:sz w:val="20"/>
                <w:szCs w:val="20"/>
              </w:rPr>
              <w:t>Acquisition type</w:t>
            </w:r>
          </w:p>
        </w:tc>
        <w:tc>
          <w:tcPr>
            <w:tcW w:w="0" w:type="auto"/>
            <w:shd w:val="clear" w:color="auto" w:fill="auto"/>
          </w:tcPr>
          <w:p w14:paraId="3F8B9585" w14:textId="77777777" w:rsidR="00DF5D54" w:rsidRPr="00780BDA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b/>
                <w:bCs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/>
                <w:bCs/>
                <w:color w:val="000000" w:themeColor="text1"/>
                <w:sz w:val="20"/>
                <w:szCs w:val="20"/>
              </w:rPr>
              <w:t>Sequence</w:t>
            </w:r>
          </w:p>
          <w:p w14:paraId="68F3F268" w14:textId="77777777" w:rsidR="00DF5D54" w:rsidRPr="00780BDA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b/>
                <w:bCs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/>
                <w:bCs/>
                <w:color w:val="000000" w:themeColor="text1"/>
                <w:sz w:val="20"/>
                <w:szCs w:val="20"/>
              </w:rPr>
              <w:t>(Image contrast)</w:t>
            </w:r>
          </w:p>
        </w:tc>
        <w:tc>
          <w:tcPr>
            <w:tcW w:w="0" w:type="auto"/>
            <w:shd w:val="clear" w:color="auto" w:fill="auto"/>
          </w:tcPr>
          <w:p w14:paraId="71A77544" w14:textId="77777777" w:rsidR="00DF5D54" w:rsidRPr="00780BDA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b/>
                <w:bCs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/>
                <w:bCs/>
                <w:color w:val="000000" w:themeColor="text1"/>
                <w:sz w:val="20"/>
                <w:szCs w:val="20"/>
              </w:rPr>
              <w:t>Surrogate</w:t>
            </w:r>
          </w:p>
        </w:tc>
        <w:tc>
          <w:tcPr>
            <w:tcW w:w="0" w:type="auto"/>
            <w:shd w:val="clear" w:color="auto" w:fill="auto"/>
          </w:tcPr>
          <w:p w14:paraId="404AAAB6" w14:textId="77777777" w:rsidR="00DF5D54" w:rsidRPr="00780BDA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b/>
                <w:bCs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/>
                <w:bCs/>
                <w:color w:val="000000" w:themeColor="text1"/>
                <w:sz w:val="20"/>
                <w:szCs w:val="20"/>
              </w:rPr>
              <w:t>Binning</w:t>
            </w:r>
          </w:p>
          <w:p w14:paraId="0B83EF72" w14:textId="77777777" w:rsidR="00DF5D54" w:rsidRPr="00780BDA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b/>
                <w:bCs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/>
                <w:bCs/>
                <w:color w:val="000000" w:themeColor="text1"/>
                <w:sz w:val="20"/>
                <w:szCs w:val="20"/>
              </w:rPr>
              <w:t>Methods</w:t>
            </w:r>
          </w:p>
        </w:tc>
        <w:tc>
          <w:tcPr>
            <w:tcW w:w="0" w:type="auto"/>
            <w:shd w:val="clear" w:color="auto" w:fill="auto"/>
          </w:tcPr>
          <w:p w14:paraId="5F85AE65" w14:textId="77777777" w:rsidR="00DF5D54" w:rsidRPr="00780BDA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b/>
                <w:bCs/>
                <w:color w:val="000000" w:themeColor="text1"/>
                <w:sz w:val="18"/>
                <w:szCs w:val="18"/>
              </w:rPr>
            </w:pPr>
            <w:r w:rsidRPr="00780BDA">
              <w:rPr>
                <w:rFonts w:asciiTheme="minorBidi" w:eastAsiaTheme="majorEastAsia" w:hAnsiTheme="minorBidi" w:cstheme="minorBidi"/>
                <w:b/>
                <w:bCs/>
                <w:color w:val="000000" w:themeColor="text1"/>
                <w:sz w:val="18"/>
                <w:szCs w:val="18"/>
              </w:rPr>
              <w:t>Spatial Resolution</w:t>
            </w:r>
          </w:p>
          <w:p w14:paraId="26804B8F" w14:textId="77777777" w:rsidR="00DF5D54" w:rsidRPr="00780BDA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16"/>
                <w:szCs w:val="16"/>
              </w:rPr>
            </w:pP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16"/>
                <w:szCs w:val="16"/>
              </w:rPr>
              <w:t>pixel size, slice thickness</w:t>
            </w:r>
          </w:p>
          <w:p w14:paraId="22DF71E3" w14:textId="77777777" w:rsidR="00DF5D54" w:rsidRPr="00780BDA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b/>
                <w:bCs/>
                <w:color w:val="000000" w:themeColor="text1"/>
                <w:sz w:val="16"/>
                <w:szCs w:val="16"/>
              </w:rPr>
            </w:pPr>
            <w:r w:rsidRPr="00780BDA">
              <w:rPr>
                <w:rFonts w:asciiTheme="minorBidi" w:eastAsiaTheme="majorEastAsia" w:hAnsiTheme="minorBidi" w:cstheme="minorBidi"/>
                <w:b/>
                <w:bCs/>
                <w:color w:val="000000" w:themeColor="text1"/>
                <w:sz w:val="16"/>
                <w:szCs w:val="16"/>
              </w:rPr>
              <w:t>(Temporal Resolution)</w:t>
            </w:r>
          </w:p>
        </w:tc>
        <w:tc>
          <w:tcPr>
            <w:tcW w:w="0" w:type="auto"/>
            <w:shd w:val="clear" w:color="auto" w:fill="auto"/>
          </w:tcPr>
          <w:p w14:paraId="7120C922" w14:textId="77777777" w:rsidR="00DF5D54" w:rsidRPr="00780BDA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b/>
                <w:bCs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/>
                <w:bCs/>
                <w:color w:val="000000" w:themeColor="text1"/>
                <w:sz w:val="18"/>
                <w:szCs w:val="18"/>
              </w:rPr>
              <w:t>FOV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1D11BFC" w14:textId="77777777" w:rsidR="00DF5D54" w:rsidRPr="00780BDA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b/>
                <w:bCs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/>
                <w:bCs/>
                <w:color w:val="000000" w:themeColor="text1"/>
                <w:sz w:val="20"/>
                <w:szCs w:val="20"/>
              </w:rPr>
              <w:t xml:space="preserve">Scan </w:t>
            </w:r>
          </w:p>
          <w:p w14:paraId="1E2B44FA" w14:textId="77777777" w:rsidR="00DF5D54" w:rsidRPr="00780BDA" w:rsidRDefault="00DF5D54" w:rsidP="00C83A71">
            <w:pPr>
              <w:pStyle w:val="NoSpacing"/>
              <w:spacing w:before="240" w:after="240"/>
              <w:ind w:right="-2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b/>
                <w:bCs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/>
                <w:bCs/>
                <w:color w:val="000000" w:themeColor="text1"/>
                <w:sz w:val="20"/>
                <w:szCs w:val="20"/>
              </w:rPr>
              <w:t>Time</w:t>
            </w:r>
          </w:p>
          <w:p w14:paraId="7D01E7A9" w14:textId="77777777" w:rsidR="00DF5D54" w:rsidRPr="00780BDA" w:rsidRDefault="00DF5D54" w:rsidP="00C83A71">
            <w:pPr>
              <w:pStyle w:val="NoSpacing"/>
              <w:spacing w:before="240" w:after="240"/>
              <w:ind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b/>
                <w:bCs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/>
                <w:bCs/>
                <w:color w:val="000000" w:themeColor="text1"/>
                <w:sz w:val="16"/>
                <w:szCs w:val="16"/>
              </w:rPr>
              <w:t>(</w:t>
            </w:r>
            <w:r w:rsidRPr="00780BDA">
              <w:rPr>
                <w:rFonts w:asciiTheme="minorBidi" w:eastAsiaTheme="majorEastAsia" w:hAnsiTheme="minorBidi" w:cstheme="minorBidi"/>
                <w:b/>
                <w:bCs/>
                <w:color w:val="000000" w:themeColor="text1"/>
                <w:sz w:val="18"/>
                <w:szCs w:val="18"/>
              </w:rPr>
              <w:t>Recon. Time)</w:t>
            </w:r>
          </w:p>
        </w:tc>
      </w:tr>
      <w:tr w:rsidR="00DF5D54" w:rsidRPr="00CA38F6" w14:paraId="244AB1BA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C7FE6F5" w14:textId="77777777" w:rsidR="00DF5D54" w:rsidRPr="00780BDA" w:rsidRDefault="00DF5D54" w:rsidP="00C83A71">
            <w:pPr>
              <w:pStyle w:val="NoSpacing"/>
              <w:spacing w:before="240" w:after="240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 xml:space="preserve">Liu </w:t>
            </w:r>
          </w:p>
          <w:p w14:paraId="21CBFC4E" w14:textId="77777777" w:rsidR="00DF5D54" w:rsidRPr="00780BDA" w:rsidRDefault="00DF5D54" w:rsidP="00C83A71">
            <w:pPr>
              <w:pStyle w:val="NoSpacing"/>
              <w:spacing w:before="240" w:after="240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 xml:space="preserve">(2014) 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XU8L0F1dGhvcj48WWVhcj4yMDE0PC9ZZWFyPjxSZWNO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=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XU8L0F1dGhvcj48WWVhcj4yMDE0PC9ZZWFyPjxSZWNO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=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end"/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color w:val="000000" w:themeColor="text1"/>
                <w:sz w:val="20"/>
                <w:szCs w:val="20"/>
              </w:rPr>
              <w:t>[37]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99AF1C3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Liver (7)  </w:t>
            </w:r>
          </w:p>
        </w:tc>
        <w:tc>
          <w:tcPr>
            <w:tcW w:w="0" w:type="auto"/>
            <w:shd w:val="clear" w:color="auto" w:fill="auto"/>
          </w:tcPr>
          <w:p w14:paraId="38398CDF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2D Cartesian, cine, sagittal and axial</w:t>
            </w:r>
          </w:p>
        </w:tc>
        <w:tc>
          <w:tcPr>
            <w:tcW w:w="0" w:type="auto"/>
            <w:shd w:val="clear" w:color="auto" w:fill="auto"/>
          </w:tcPr>
          <w:p w14:paraId="12DE2859" w14:textId="77777777" w:rsidR="00DF5D54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T2/T1w </w:t>
            </w:r>
          </w:p>
          <w:p w14:paraId="6FBE8FEF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GRE </w:t>
            </w:r>
          </w:p>
        </w:tc>
        <w:tc>
          <w:tcPr>
            <w:tcW w:w="0" w:type="auto"/>
            <w:shd w:val="clear" w:color="auto" w:fill="auto"/>
          </w:tcPr>
          <w:p w14:paraId="7CA4A71A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0" w:type="auto"/>
            <w:shd w:val="clear" w:color="auto" w:fill="auto"/>
          </w:tcPr>
          <w:p w14:paraId="53AB8435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10 Phase </w:t>
            </w:r>
          </w:p>
          <w:p w14:paraId="75FBD784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987E33B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1.9×1.9 x5</w:t>
            </w:r>
            <w:r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mm</w:t>
            </w:r>
          </w:p>
          <w:p w14:paraId="4D252713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(333</w:t>
            </w:r>
            <w:r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ms)</w:t>
            </w:r>
          </w:p>
        </w:tc>
        <w:tc>
          <w:tcPr>
            <w:tcW w:w="0" w:type="auto"/>
            <w:shd w:val="clear" w:color="auto" w:fill="auto"/>
          </w:tcPr>
          <w:p w14:paraId="2558D92C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480×480mm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C903B95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DF5D54" w:rsidRPr="00CA38F6" w14:paraId="7C98606D" w14:textId="77777777" w:rsidTr="00C83A71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090E3F1" w14:textId="77777777" w:rsidR="00DF5D54" w:rsidRPr="00780BDA" w:rsidRDefault="00DF5D54" w:rsidP="00C83A71">
            <w:pPr>
              <w:pStyle w:val="NoSpacing"/>
              <w:spacing w:before="240" w:after="240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Yang (2014)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YW5nPC9BdXRob3I+PFllYXI+MjAxNDwvWWVhcj48UmVj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==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YW5nPC9BdXRob3I+PFllYXI+MjAxNDwvWWVhcj48UmVj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==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end"/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color w:val="000000" w:themeColor="text1"/>
                <w:sz w:val="20"/>
                <w:szCs w:val="20"/>
              </w:rPr>
              <w:t>[38]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185774F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Liver (7)</w:t>
            </w:r>
          </w:p>
        </w:tc>
        <w:tc>
          <w:tcPr>
            <w:tcW w:w="0" w:type="auto"/>
            <w:shd w:val="clear" w:color="auto" w:fill="auto"/>
          </w:tcPr>
          <w:p w14:paraId="683ED49C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2D Cartesian, cine, axial</w:t>
            </w:r>
          </w:p>
        </w:tc>
        <w:tc>
          <w:tcPr>
            <w:tcW w:w="0" w:type="auto"/>
            <w:shd w:val="clear" w:color="auto" w:fill="auto"/>
          </w:tcPr>
          <w:p w14:paraId="4D6F4661" w14:textId="77777777" w:rsidR="00DF5D54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T2/T1w </w:t>
            </w:r>
          </w:p>
          <w:p w14:paraId="40EBCBAF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GRE </w:t>
            </w:r>
          </w:p>
        </w:tc>
        <w:tc>
          <w:tcPr>
            <w:tcW w:w="0" w:type="auto"/>
            <w:shd w:val="clear" w:color="auto" w:fill="auto"/>
          </w:tcPr>
          <w:p w14:paraId="30F1C740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0" w:type="auto"/>
            <w:shd w:val="clear" w:color="auto" w:fill="auto"/>
          </w:tcPr>
          <w:p w14:paraId="4675B173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Phase </w:t>
            </w:r>
          </w:p>
        </w:tc>
        <w:tc>
          <w:tcPr>
            <w:tcW w:w="0" w:type="auto"/>
            <w:shd w:val="clear" w:color="auto" w:fill="auto"/>
          </w:tcPr>
          <w:p w14:paraId="2C256265" w14:textId="77777777" w:rsidR="00DF5D54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1.6–2.5×2.8–3.75</w:t>
            </w:r>
          </w:p>
          <w:p w14:paraId="313C7976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x5</w:t>
            </w:r>
            <w:r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mm</w:t>
            </w:r>
            <w:r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(333</w:t>
            </w:r>
            <w:r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ms)</w:t>
            </w:r>
          </w:p>
        </w:tc>
        <w:tc>
          <w:tcPr>
            <w:tcW w:w="0" w:type="auto"/>
            <w:shd w:val="clear" w:color="auto" w:fill="auto"/>
          </w:tcPr>
          <w:p w14:paraId="780C6341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300–480×</w:t>
            </w:r>
          </w:p>
          <w:p w14:paraId="0E48A815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360–480</w:t>
            </w:r>
            <w:r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mm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464DDA9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DF5D54" w:rsidRPr="00CD5F20" w14:paraId="14FB20F9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CB83319" w14:textId="77777777" w:rsidR="00DF5D54" w:rsidRPr="00780BDA" w:rsidRDefault="00DF5D54" w:rsidP="00C83A71">
            <w:pPr>
              <w:pStyle w:val="NoSpacing"/>
              <w:spacing w:before="240" w:after="240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Glide-hurst (2015)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bGlkZS1IdXJzdDwvQXV0aG9yPjxZZWFyPjIwMTU8L1ll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=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bGlkZS1IdXJzdDwvQXV0aG9yPjxZZWFyPjIwMTU8L1ll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=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end"/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color w:val="000000" w:themeColor="text1"/>
                <w:sz w:val="20"/>
                <w:szCs w:val="20"/>
              </w:rPr>
              <w:t>[39]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18D4FE0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Stomach (1)</w:t>
            </w:r>
          </w:p>
          <w:p w14:paraId="653E1FB6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Liver (1)</w:t>
            </w:r>
          </w:p>
        </w:tc>
        <w:tc>
          <w:tcPr>
            <w:tcW w:w="0" w:type="auto"/>
            <w:shd w:val="clear" w:color="auto" w:fill="auto"/>
          </w:tcPr>
          <w:p w14:paraId="1B537311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2D Sagittal</w:t>
            </w:r>
          </w:p>
        </w:tc>
        <w:tc>
          <w:tcPr>
            <w:tcW w:w="0" w:type="auto"/>
            <w:shd w:val="clear" w:color="auto" w:fill="auto"/>
          </w:tcPr>
          <w:p w14:paraId="6B7226DE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T2w-TSE</w:t>
            </w:r>
          </w:p>
        </w:tc>
        <w:tc>
          <w:tcPr>
            <w:tcW w:w="0" w:type="auto"/>
            <w:shd w:val="clear" w:color="auto" w:fill="auto"/>
          </w:tcPr>
          <w:p w14:paraId="154A0EBC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Respiratory bellows</w:t>
            </w:r>
          </w:p>
        </w:tc>
        <w:tc>
          <w:tcPr>
            <w:tcW w:w="0" w:type="auto"/>
            <w:shd w:val="clear" w:color="auto" w:fill="auto"/>
          </w:tcPr>
          <w:p w14:paraId="5523EDFB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4,8 Amplitude </w:t>
            </w:r>
          </w:p>
        </w:tc>
        <w:tc>
          <w:tcPr>
            <w:tcW w:w="0" w:type="auto"/>
            <w:shd w:val="clear" w:color="auto" w:fill="auto"/>
          </w:tcPr>
          <w:p w14:paraId="5E6D8C0D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1×1x4</w:t>
            </w:r>
            <w:r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mm</w:t>
            </w:r>
            <w:r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(NR)</w:t>
            </w:r>
          </w:p>
        </w:tc>
        <w:tc>
          <w:tcPr>
            <w:tcW w:w="0" w:type="auto"/>
            <w:shd w:val="clear" w:color="auto" w:fill="auto"/>
          </w:tcPr>
          <w:p w14:paraId="2BA2AEB5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380×210x200</w:t>
            </w:r>
            <w:r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mm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B152362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7–11 min (NR)</w:t>
            </w:r>
          </w:p>
        </w:tc>
      </w:tr>
      <w:tr w:rsidR="00DF5D54" w:rsidRPr="00CD5F20" w14:paraId="56BECBA2" w14:textId="77777777" w:rsidTr="00C83A71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12CB70B" w14:textId="77777777" w:rsidR="00DF5D54" w:rsidRPr="00780BDA" w:rsidRDefault="00DF5D54" w:rsidP="00C83A71">
            <w:pPr>
              <w:pStyle w:val="NoSpacing"/>
              <w:spacing w:before="240" w:after="240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Paganelli</w:t>
            </w:r>
            <w:proofErr w:type="spellEnd"/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</w:p>
          <w:p w14:paraId="2B76D885" w14:textId="77777777" w:rsidR="00DF5D54" w:rsidRPr="00780BDA" w:rsidRDefault="00DF5D54" w:rsidP="00C83A71">
            <w:pPr>
              <w:pStyle w:val="NoSpacing"/>
              <w:spacing w:before="240" w:after="240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(2015)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begin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&lt;EndNote&gt;&lt;Cite&gt;&lt;Author&gt;Chiara&lt;/Author&gt;&lt;Year&gt;2015&lt;/Year&gt;&lt;RecNum&gt;1732&lt;/RecNum&gt;&lt;DisplayText&gt;[40]&lt;/DisplayText&gt;&lt;record&gt;&lt;rec-number&gt;1732&lt;/rec-number&gt;&lt;foreign-keys&gt;&lt;key app="EN" db-id="rxwxvw9wrefrdmexde5vtws4zre0ppw9azxv" timestamp="1679331185"&gt;1732&lt;/key&gt;&lt;/foreign-keys&gt;&lt;ref-type name="Journal Article"&gt;17&lt;/ref-type&gt;&lt;contributors&gt;&lt;authors&gt;&lt;author&gt;Chiara, Paganelli&lt;/author&gt;&lt;author&gt;SUMMERS, PAUL&lt;/author&gt;&lt;author&gt;MASSIMO, BELLOMI&lt;/author&gt;&lt;author&gt;GUIDO, BARONI&lt;/author&gt;&lt;author&gt;MARCO, RIBOLDI&lt;/author&gt;&lt;/authors&gt;&lt;/contributors&gt;&lt;titles&gt;&lt;title&gt;Liver 4DMRI: A retrospective image-based sorting method&lt;/title&gt;&lt;secondary-title&gt;Med. Phys.&lt;/secondary-title&gt;&lt;/titles&gt;&lt;periodical&gt;&lt;full-title&gt;Med. Phys.&lt;/full-title&gt;&lt;/periodical&gt;&lt;pages&gt;4814-4821&lt;/pages&gt;&lt;volume&gt;42&lt;/volume&gt;&lt;number&gt;8&lt;/number&gt;&lt;dates&gt;&lt;year&gt;2015&lt;/year&gt;&lt;/dates&gt;&lt;urls&gt;&lt;/urls&gt;&lt;electronic-resource-num&gt;https://doi.org/10.1118/1.4927252&lt;/electronic-resource-num&gt;&lt;/record&gt;&lt;/Cite&gt;&lt;/EndNote&gt;</w:instrTex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color w:val="000000" w:themeColor="text1"/>
                <w:sz w:val="20"/>
                <w:szCs w:val="20"/>
              </w:rPr>
              <w:t>[40]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95D30A6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Liver (24)</w:t>
            </w:r>
          </w:p>
        </w:tc>
        <w:tc>
          <w:tcPr>
            <w:tcW w:w="0" w:type="auto"/>
            <w:shd w:val="clear" w:color="auto" w:fill="auto"/>
          </w:tcPr>
          <w:p w14:paraId="57201679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2D Cartesian, interleaved, </w:t>
            </w:r>
            <w:r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Oblique </w:t>
            </w: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50B1111" w14:textId="77777777" w:rsidR="00DF5D54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T2/T1w </w:t>
            </w:r>
          </w:p>
          <w:p w14:paraId="149A60AA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GRE </w:t>
            </w:r>
          </w:p>
        </w:tc>
        <w:tc>
          <w:tcPr>
            <w:tcW w:w="0" w:type="auto"/>
            <w:shd w:val="clear" w:color="auto" w:fill="auto"/>
          </w:tcPr>
          <w:p w14:paraId="017B2909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0" w:type="auto"/>
            <w:shd w:val="clear" w:color="auto" w:fill="auto"/>
          </w:tcPr>
          <w:p w14:paraId="6CE1F87D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8 Amplitude and Phase </w:t>
            </w:r>
          </w:p>
        </w:tc>
        <w:tc>
          <w:tcPr>
            <w:tcW w:w="0" w:type="auto"/>
            <w:shd w:val="clear" w:color="auto" w:fill="auto"/>
          </w:tcPr>
          <w:p w14:paraId="3406B26C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1.28 ×1.28x5</w:t>
            </w:r>
            <w:r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mm</w:t>
            </w:r>
          </w:p>
          <w:p w14:paraId="7FF7A489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(180 ms)</w:t>
            </w:r>
          </w:p>
        </w:tc>
        <w:tc>
          <w:tcPr>
            <w:tcW w:w="0" w:type="auto"/>
            <w:shd w:val="clear" w:color="auto" w:fill="auto"/>
          </w:tcPr>
          <w:p w14:paraId="5A700AAA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320×285x100</w:t>
            </w:r>
            <w:r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mm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755EF02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1.2 min (2 min)</w:t>
            </w:r>
          </w:p>
        </w:tc>
      </w:tr>
      <w:tr w:rsidR="00DF5D54" w:rsidRPr="00CD5F20" w14:paraId="3023941A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096F09F" w14:textId="77777777" w:rsidR="00DF5D54" w:rsidRPr="00780BDA" w:rsidRDefault="00DF5D54" w:rsidP="00C83A71">
            <w:pPr>
              <w:pStyle w:val="NoSpacing"/>
              <w:spacing w:before="240" w:after="240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Uh</w:t>
            </w:r>
          </w:p>
          <w:p w14:paraId="6999FDBE" w14:textId="77777777" w:rsidR="00DF5D54" w:rsidRPr="00780BDA" w:rsidRDefault="00DF5D54" w:rsidP="00C83A71">
            <w:pPr>
              <w:pStyle w:val="NoSpacing"/>
              <w:spacing w:before="240" w:after="240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 xml:space="preserve">(2016) 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begin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&lt;EndNote&gt;&lt;Cite&gt;&lt;Author&gt;Uh&lt;/Author&gt;&lt;Year&gt;2016&lt;/Year&gt;&lt;RecNum&gt;1731&lt;/RecNum&gt;&lt;DisplayText&gt;[41]&lt;/DisplayText&gt;&lt;record&gt;&lt;rec-number&gt;1731&lt;/rec-number&gt;&lt;foreign-keys&gt;&lt;key app="EN" db-id="rxwxvw9wrefrdmexde5vtws4zre0ppw9azxv" timestamp="1679331117"&gt;1731&lt;/key&gt;&lt;/foreign-keys&gt;&lt;ref-type name="Journal Article"&gt;17&lt;/ref-type&gt;&lt;contributors&gt;&lt;authors&gt;&lt;author&gt;Uh, Jinsoo&lt;/author&gt;&lt;author&gt;Khan, M Ayaz&lt;/author&gt;&lt;author&gt;Hua, Chiaho&lt;/author&gt;&lt;/authors&gt;&lt;/contributors&gt;&lt;titles&gt;&lt;title&gt;Four-dimensional MRI using an internal respiratory surrogate derived by dimensionality reduction&lt;/title&gt;&lt;secondary-title&gt;Phys. Med. Biol.&lt;/secondary-title&gt;&lt;/titles&gt;&lt;periodical&gt;&lt;full-title&gt;Phys. Med. Biol.&lt;/full-title&gt;&lt;/periodical&gt;&lt;pages&gt;7812&lt;/pages&gt;&lt;volume&gt;61&lt;/volume&gt;&lt;number&gt;21&lt;/number&gt;&lt;dates&gt;&lt;year&gt;2016&lt;/year&gt;&lt;/dates&gt;&lt;isbn&gt;0031-9155&lt;/isbn&gt;&lt;urls&gt;&lt;/urls&gt;&lt;electronic-resource-num&gt;https://doi.org/10.1088/0031-9155/61/21/7812&lt;/electronic-resource-num&gt;&lt;/record&gt;&lt;/Cite&gt;&lt;/EndNote&gt;</w:instrTex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color w:val="000000" w:themeColor="text1"/>
                <w:sz w:val="20"/>
                <w:szCs w:val="20"/>
              </w:rPr>
              <w:t>[41]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3A85723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Abdominal tumours (6)</w:t>
            </w:r>
          </w:p>
        </w:tc>
        <w:tc>
          <w:tcPr>
            <w:tcW w:w="0" w:type="auto"/>
            <w:shd w:val="clear" w:color="auto" w:fill="auto"/>
          </w:tcPr>
          <w:p w14:paraId="7C23AFE1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2D Cartesian, </w:t>
            </w:r>
          </w:p>
          <w:p w14:paraId="001F4699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cine, corona</w:t>
            </w:r>
            <w:r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14:paraId="4AE418CC" w14:textId="77777777" w:rsidR="00DF5D54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T2/T1 </w:t>
            </w:r>
          </w:p>
          <w:p w14:paraId="2B983350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GRE</w:t>
            </w:r>
          </w:p>
        </w:tc>
        <w:tc>
          <w:tcPr>
            <w:tcW w:w="0" w:type="auto"/>
            <w:shd w:val="clear" w:color="auto" w:fill="auto"/>
          </w:tcPr>
          <w:p w14:paraId="08F546D4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Diaphragm nav</w:t>
            </w:r>
          </w:p>
        </w:tc>
        <w:tc>
          <w:tcPr>
            <w:tcW w:w="0" w:type="auto"/>
            <w:shd w:val="clear" w:color="auto" w:fill="auto"/>
          </w:tcPr>
          <w:p w14:paraId="44AAE06C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10 Amplitude probability</w:t>
            </w:r>
          </w:p>
        </w:tc>
        <w:tc>
          <w:tcPr>
            <w:tcW w:w="0" w:type="auto"/>
            <w:shd w:val="clear" w:color="auto" w:fill="auto"/>
          </w:tcPr>
          <w:p w14:paraId="6A706BEB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1.8×1.8</w:t>
            </w: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x5</w:t>
            </w:r>
            <w:r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mm</w:t>
            </w:r>
          </w:p>
          <w:p w14:paraId="75E90AA8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(333</w:t>
            </w:r>
            <w:r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ms)</w:t>
            </w:r>
          </w:p>
        </w:tc>
        <w:tc>
          <w:tcPr>
            <w:tcW w:w="0" w:type="auto"/>
            <w:shd w:val="clear" w:color="auto" w:fill="auto"/>
          </w:tcPr>
          <w:p w14:paraId="084ACBA4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350×350x100</w:t>
            </w:r>
            <w:r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mm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87308C1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8 min 12 s (NR)</w:t>
            </w:r>
          </w:p>
        </w:tc>
      </w:tr>
      <w:tr w:rsidR="00DF5D54" w:rsidRPr="00CD5F20" w14:paraId="30164E56" w14:textId="77777777" w:rsidTr="00C83A71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FF587EE" w14:textId="77777777" w:rsidR="00DF5D54" w:rsidRPr="00780BDA" w:rsidRDefault="00DF5D54" w:rsidP="00C83A71">
            <w:pPr>
              <w:pStyle w:val="NoSpacing"/>
              <w:spacing w:before="240" w:after="240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 xml:space="preserve">Uh </w:t>
            </w:r>
          </w:p>
          <w:p w14:paraId="696C912C" w14:textId="77777777" w:rsidR="00DF5D54" w:rsidRPr="00780BDA" w:rsidRDefault="00DF5D54" w:rsidP="00C83A71">
            <w:pPr>
              <w:pStyle w:val="NoSpacing"/>
              <w:spacing w:before="240" w:after="240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(2017)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VaDwvQXV0aG9yPjxZZWFyPjIwMTc8L1llYXI+PFJlY051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VaDwvQXV0aG9yPjxZZWFyPjIwMTc8L1llYXI+PFJlY051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end"/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color w:val="000000" w:themeColor="text1"/>
                <w:sz w:val="20"/>
                <w:szCs w:val="20"/>
              </w:rPr>
              <w:t>[42]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50A2B6A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Abdominal tumours (36)</w:t>
            </w:r>
          </w:p>
        </w:tc>
        <w:tc>
          <w:tcPr>
            <w:tcW w:w="0" w:type="auto"/>
            <w:shd w:val="clear" w:color="auto" w:fill="auto"/>
          </w:tcPr>
          <w:p w14:paraId="72304098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2D Cartesian, cine, coronal </w:t>
            </w:r>
          </w:p>
        </w:tc>
        <w:tc>
          <w:tcPr>
            <w:tcW w:w="0" w:type="auto"/>
            <w:shd w:val="clear" w:color="auto" w:fill="auto"/>
          </w:tcPr>
          <w:p w14:paraId="402B052C" w14:textId="77777777" w:rsidR="00DF5D54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T2/T1 </w:t>
            </w:r>
          </w:p>
          <w:p w14:paraId="4D724FDC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GRE </w:t>
            </w:r>
          </w:p>
        </w:tc>
        <w:tc>
          <w:tcPr>
            <w:tcW w:w="0" w:type="auto"/>
            <w:shd w:val="clear" w:color="auto" w:fill="auto"/>
          </w:tcPr>
          <w:p w14:paraId="356E93D3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Diaphragm nav</w:t>
            </w:r>
          </w:p>
        </w:tc>
        <w:tc>
          <w:tcPr>
            <w:tcW w:w="0" w:type="auto"/>
            <w:shd w:val="clear" w:color="auto" w:fill="auto"/>
          </w:tcPr>
          <w:p w14:paraId="6E29C484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10 Amplitude probability</w:t>
            </w:r>
          </w:p>
        </w:tc>
        <w:tc>
          <w:tcPr>
            <w:tcW w:w="0" w:type="auto"/>
            <w:shd w:val="clear" w:color="auto" w:fill="auto"/>
          </w:tcPr>
          <w:p w14:paraId="5364E500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x1.8x 4-5</w:t>
            </w:r>
            <w:r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mm</w:t>
            </w:r>
          </w:p>
          <w:p w14:paraId="60B2242A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(333</w:t>
            </w:r>
            <w:r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ms)</w:t>
            </w:r>
          </w:p>
        </w:tc>
        <w:tc>
          <w:tcPr>
            <w:tcW w:w="0" w:type="auto"/>
            <w:shd w:val="clear" w:color="auto" w:fill="auto"/>
          </w:tcPr>
          <w:p w14:paraId="2D224011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350x350x140 mm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60099BB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11 – 20 min (NR)</w:t>
            </w:r>
          </w:p>
        </w:tc>
      </w:tr>
      <w:tr w:rsidR="00DF5D54" w:rsidRPr="00CD5F20" w14:paraId="69CFA3EE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2C803F2" w14:textId="77777777" w:rsidR="00DF5D54" w:rsidRPr="00780BDA" w:rsidRDefault="00DF5D54" w:rsidP="00C83A71">
            <w:pPr>
              <w:pStyle w:val="NoSpacing"/>
              <w:spacing w:before="240" w:after="240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Kesteren</w:t>
            </w:r>
            <w:proofErr w:type="spellEnd"/>
          </w:p>
          <w:p w14:paraId="2E4C386D" w14:textId="77777777" w:rsidR="00DF5D54" w:rsidRPr="00780BDA" w:rsidRDefault="00DF5D54" w:rsidP="00C83A71">
            <w:pPr>
              <w:pStyle w:val="NoSpacing"/>
              <w:spacing w:before="240" w:after="240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(2019)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2YW4gS2VzdGVyZW48L0F1dGhvcj48WWVhcj4yMDE5PC9Z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2YW4gS2VzdGVyZW48L0F1dGhvcj48WWVhcj4yMDE5PC9Z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end"/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color w:val="000000" w:themeColor="text1"/>
                <w:sz w:val="20"/>
                <w:szCs w:val="20"/>
              </w:rPr>
              <w:t>[43]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D1D7B73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Pancreas (1)</w:t>
            </w:r>
          </w:p>
          <w:p w14:paraId="2F15BA0E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Stomach</w:t>
            </w: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(1)</w:t>
            </w:r>
          </w:p>
        </w:tc>
        <w:tc>
          <w:tcPr>
            <w:tcW w:w="0" w:type="auto"/>
            <w:shd w:val="clear" w:color="auto" w:fill="auto"/>
          </w:tcPr>
          <w:p w14:paraId="6F8F654D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2D Cartesian, interleaved, coronal </w:t>
            </w:r>
          </w:p>
        </w:tc>
        <w:tc>
          <w:tcPr>
            <w:tcW w:w="0" w:type="auto"/>
            <w:shd w:val="clear" w:color="auto" w:fill="auto"/>
          </w:tcPr>
          <w:p w14:paraId="6B2E4058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T2-w-SS</w:t>
            </w:r>
          </w:p>
        </w:tc>
        <w:tc>
          <w:tcPr>
            <w:tcW w:w="0" w:type="auto"/>
            <w:shd w:val="clear" w:color="auto" w:fill="auto"/>
          </w:tcPr>
          <w:p w14:paraId="68675618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1D nav </w:t>
            </w:r>
          </w:p>
        </w:tc>
        <w:tc>
          <w:tcPr>
            <w:tcW w:w="0" w:type="auto"/>
            <w:shd w:val="clear" w:color="auto" w:fill="auto"/>
          </w:tcPr>
          <w:p w14:paraId="5F5EC6BC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10 Amplitude </w:t>
            </w:r>
          </w:p>
          <w:p w14:paraId="51FB0957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6A22FCA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0.78×0.78x5</w:t>
            </w:r>
            <w:r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mm</w:t>
            </w:r>
          </w:p>
          <w:p w14:paraId="3710226A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(NR)</w:t>
            </w:r>
          </w:p>
        </w:tc>
        <w:tc>
          <w:tcPr>
            <w:tcW w:w="0" w:type="auto"/>
            <w:shd w:val="clear" w:color="auto" w:fill="auto"/>
          </w:tcPr>
          <w:p w14:paraId="010501AC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400×200x55</w:t>
            </w:r>
            <w:r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mm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81DC9B3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6 min (NR)</w:t>
            </w:r>
          </w:p>
        </w:tc>
      </w:tr>
      <w:tr w:rsidR="00DF5D54" w:rsidRPr="00CD5F20" w14:paraId="0E76D54E" w14:textId="77777777" w:rsidTr="00C83A71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DD0C6D6" w14:textId="77777777" w:rsidR="00DF5D54" w:rsidRPr="00780BDA" w:rsidRDefault="00DF5D54" w:rsidP="00C83A71">
            <w:pPr>
              <w:pStyle w:val="NoSpacing"/>
              <w:spacing w:before="240" w:after="240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Meschini</w:t>
            </w:r>
            <w:proofErr w:type="spellEnd"/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</w:p>
          <w:p w14:paraId="2D68F6BB" w14:textId="77777777" w:rsidR="00DF5D54" w:rsidRPr="00780BDA" w:rsidRDefault="00DF5D54" w:rsidP="00C83A71">
            <w:pPr>
              <w:pStyle w:val="NoSpacing"/>
              <w:spacing w:before="240" w:after="240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(2019)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ZXNjaGluaTwvQXV0aG9yPjxZZWFyPjIwMTk8L1llYXI+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ZXNjaGluaTwvQXV0aG9yPjxZZWFyPjIwMTk8L1llYXI+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end"/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color w:val="000000" w:themeColor="text1"/>
                <w:sz w:val="20"/>
                <w:szCs w:val="20"/>
              </w:rPr>
              <w:t>[44]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ECE287F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Liver (7)</w:t>
            </w:r>
          </w:p>
        </w:tc>
        <w:tc>
          <w:tcPr>
            <w:tcW w:w="0" w:type="auto"/>
            <w:shd w:val="clear" w:color="auto" w:fill="auto"/>
          </w:tcPr>
          <w:p w14:paraId="35F44B55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2D Cartesian, interleaved</w:t>
            </w:r>
            <w:r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, </w:t>
            </w: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Oblique </w:t>
            </w:r>
          </w:p>
        </w:tc>
        <w:tc>
          <w:tcPr>
            <w:tcW w:w="0" w:type="auto"/>
            <w:shd w:val="clear" w:color="auto" w:fill="auto"/>
          </w:tcPr>
          <w:p w14:paraId="77FAC262" w14:textId="77777777" w:rsidR="00DF5D54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T2/T1 </w:t>
            </w:r>
          </w:p>
          <w:p w14:paraId="6A0026E1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GRE</w:t>
            </w:r>
          </w:p>
        </w:tc>
        <w:tc>
          <w:tcPr>
            <w:tcW w:w="0" w:type="auto"/>
            <w:shd w:val="clear" w:color="auto" w:fill="auto"/>
          </w:tcPr>
          <w:p w14:paraId="22E07A8E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K-medoids clustering </w:t>
            </w:r>
          </w:p>
        </w:tc>
        <w:tc>
          <w:tcPr>
            <w:tcW w:w="0" w:type="auto"/>
            <w:shd w:val="clear" w:color="auto" w:fill="auto"/>
          </w:tcPr>
          <w:p w14:paraId="18CA53E2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8 clustering approach</w:t>
            </w:r>
          </w:p>
        </w:tc>
        <w:tc>
          <w:tcPr>
            <w:tcW w:w="0" w:type="auto"/>
            <w:shd w:val="clear" w:color="auto" w:fill="auto"/>
          </w:tcPr>
          <w:p w14:paraId="2500C4B8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1.28×1.28</w:t>
            </w: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x5</w:t>
            </w:r>
            <w:r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mm</w:t>
            </w:r>
            <w:r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</w:p>
          <w:p w14:paraId="2987827D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(180ms)</w:t>
            </w:r>
          </w:p>
        </w:tc>
        <w:tc>
          <w:tcPr>
            <w:tcW w:w="0" w:type="auto"/>
            <w:shd w:val="clear" w:color="auto" w:fill="auto"/>
          </w:tcPr>
          <w:p w14:paraId="4EA5BF5D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12.5 cm slab 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7AB3757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DF5D54" w:rsidRPr="00CA38F6" w14:paraId="78A6E04D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FE1DCDC" w14:textId="77777777" w:rsidR="00DF5D54" w:rsidRPr="00780BDA" w:rsidRDefault="00DF5D54" w:rsidP="00C83A71">
            <w:pPr>
              <w:pStyle w:val="NoSpacing"/>
              <w:spacing w:before="240" w:after="240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 xml:space="preserve">Uh </w:t>
            </w:r>
          </w:p>
          <w:p w14:paraId="16E2E7B9" w14:textId="77777777" w:rsidR="00DF5D54" w:rsidRPr="00780BDA" w:rsidRDefault="00DF5D54" w:rsidP="00C83A71">
            <w:pPr>
              <w:pStyle w:val="NoSpacing"/>
              <w:spacing w:before="240" w:after="240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(2019)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VaDwvQXV0aG9yPjxZZWFyPjIwMTk8L1llYXI+PFJlY051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VaDwvQXV0aG9yPjxZZWFyPjIwMTk8L1llYXI+PFJlY051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end"/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color w:val="000000" w:themeColor="text1"/>
                <w:sz w:val="20"/>
                <w:szCs w:val="20"/>
              </w:rPr>
              <w:t>[36]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9E06B2B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Abdominal tumours (6)</w:t>
            </w:r>
          </w:p>
        </w:tc>
        <w:tc>
          <w:tcPr>
            <w:tcW w:w="0" w:type="auto"/>
            <w:shd w:val="clear" w:color="auto" w:fill="auto"/>
          </w:tcPr>
          <w:p w14:paraId="517C049F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2D Cartesian, corona</w:t>
            </w:r>
            <w:r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14:paraId="1DCA23DA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T2w-TSE</w:t>
            </w:r>
          </w:p>
        </w:tc>
        <w:tc>
          <w:tcPr>
            <w:tcW w:w="0" w:type="auto"/>
            <w:shd w:val="clear" w:color="auto" w:fill="auto"/>
          </w:tcPr>
          <w:p w14:paraId="6ECE1EBC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1D navigator </w:t>
            </w:r>
          </w:p>
        </w:tc>
        <w:tc>
          <w:tcPr>
            <w:tcW w:w="0" w:type="auto"/>
            <w:shd w:val="clear" w:color="auto" w:fill="auto"/>
          </w:tcPr>
          <w:p w14:paraId="747E0981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10 Amplitude </w:t>
            </w:r>
          </w:p>
        </w:tc>
        <w:tc>
          <w:tcPr>
            <w:tcW w:w="0" w:type="auto"/>
            <w:shd w:val="clear" w:color="auto" w:fill="auto"/>
          </w:tcPr>
          <w:p w14:paraId="223F99C5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1.5×1.5x4</w:t>
            </w:r>
            <w:r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mm</w:t>
            </w:r>
          </w:p>
          <w:p w14:paraId="7CFAD070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(NR)</w:t>
            </w:r>
          </w:p>
        </w:tc>
        <w:tc>
          <w:tcPr>
            <w:tcW w:w="0" w:type="auto"/>
            <w:shd w:val="clear" w:color="auto" w:fill="auto"/>
          </w:tcPr>
          <w:p w14:paraId="3D1B4988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300×300x200</w:t>
            </w:r>
            <w:r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mm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AE0AF03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4-7 min (NR)</w:t>
            </w:r>
          </w:p>
        </w:tc>
      </w:tr>
      <w:tr w:rsidR="00DF5D54" w:rsidRPr="00CD5F20" w14:paraId="6086FE5D" w14:textId="77777777" w:rsidTr="00C83A71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4F7DE7D" w14:textId="77777777" w:rsidR="00DF5D54" w:rsidRPr="00780BDA" w:rsidRDefault="00DF5D54" w:rsidP="00C83A71">
            <w:pPr>
              <w:pStyle w:val="NoSpacing"/>
              <w:spacing w:before="240" w:after="240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Chen</w:t>
            </w:r>
          </w:p>
          <w:p w14:paraId="241F2645" w14:textId="77777777" w:rsidR="00DF5D54" w:rsidRPr="00780BDA" w:rsidRDefault="00DF5D54" w:rsidP="00C83A71">
            <w:pPr>
              <w:pStyle w:val="NoSpacing"/>
              <w:spacing w:before="240" w:after="240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(2021)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begin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&lt;EndNote&gt;&lt;Cite&gt;&lt;Author&gt;Chen&lt;/Author&gt;&lt;Year&gt;2021&lt;/Year&gt;&lt;RecNum&gt;443&lt;/RecNum&gt;&lt;DisplayText&gt;[45]&lt;/DisplayText&gt;&lt;record&gt;&lt;rec-number&gt;443&lt;/rec-number&gt;&lt;foreign-keys&gt;&lt;key app="EN" db-id="rxwxvw9wrefrdmexde5vtws4zre0ppw9azxv" timestamp="1659094999"&gt;443&lt;/key&gt;&lt;/foreign-keys&gt;&lt;ref-type name="Journal Article"&gt;17&lt;/ref-type&gt;&lt;contributors&gt;&lt;authors&gt;&lt;author&gt;Chen, Y.&lt;/author&gt;&lt;author&gt;Gong, G.&lt;/author&gt;&lt;author&gt;Wang, Y.&lt;/author&gt;&lt;author&gt;Liu, C.&lt;/author&gt;&lt;author&gt;Su, Y.&lt;/author&gt;&lt;author&gt;Wang, L.&lt;/author&gt;&lt;author&gt;Yang, B.&lt;/author&gt;&lt;author&gt;Yin, Y.&lt;/author&gt;&lt;/authors&gt;&lt;/contributors&gt;&lt;auth-address&gt;East China University of Technology, Nanchang, Jiangxi, China&amp;#xD;Shandong Cancer Hospital and Institute, Shandong First Medical University and Shandong Academy of Medical Sciences, Shandong Province, Jinan, China&amp;#xD;School of Nuclear Science and Technology, University of South China, Hengyang, China&lt;/auth-address&gt;&lt;titles&gt;&lt;title&gt;Comparative Evaluation of 4-Dimensional Computed Tomography and 4-Dimensional Magnetic Resonance Imaging to Delineate the Target of Primary Liver Cancer&lt;/title&gt;&lt;secondary-title&gt;Technology in Cancer Research &amp;amp; Treatment. &lt;/secondary-title&gt;&lt;/titles&gt;&lt;pages&gt;15330338211045499.&lt;/pages&gt;&lt;volume&gt;20&lt;/volume&gt;&lt;keywords&gt;&lt;keyword&gt;4DCT&lt;/keyword&gt;&lt;keyword&gt;liver cancer&lt;/keyword&gt;&lt;keyword&gt;MRI&lt;/keyword&gt;&lt;keyword&gt;radiotherapy&lt;/keyword&gt;&lt;keyword&gt;respiratory motion simulation&lt;/keyword&gt;&lt;keyword&gt;tumor delineation&lt;/keyword&gt;&lt;/keywords&gt;&lt;dates&gt;&lt;year&gt;2021&lt;/year&gt;&lt;/dates&gt;&lt;work-type&gt;Article&lt;/work-type&gt;&lt;urls&gt;&lt;related-urls&gt;&lt;url&gt;https://www.scopus.com/inward/record.uri?eid=2-s2.0-85125855263&amp;amp;doi=10.1177%2f15330338211045499&amp;amp;partnerID=40&amp;amp;md5=f3eec2704c85dc8a5ecba39c69b85f9f&lt;/url&gt;&lt;url&gt;https://journals.sagepub.com/doi/pdf/10.1177/15330338211045499&lt;/url&gt;&lt;/related-urls&gt;&lt;/urls&gt;&lt;electronic-resource-num&gt;https://doi.org/10.1177/15330338211045499&lt;/electronic-resource-num&gt;&lt;remote-database-name&gt;Scopus&lt;/remote-database-name&gt;&lt;/record&gt;&lt;/Cite&gt;&lt;/EndNote&gt;</w:instrTex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color w:val="000000" w:themeColor="text1"/>
                <w:sz w:val="20"/>
                <w:szCs w:val="20"/>
              </w:rPr>
              <w:t>[45]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A0BFC22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Liver (23)</w:t>
            </w:r>
          </w:p>
        </w:tc>
        <w:tc>
          <w:tcPr>
            <w:tcW w:w="0" w:type="auto"/>
            <w:shd w:val="clear" w:color="auto" w:fill="auto"/>
          </w:tcPr>
          <w:p w14:paraId="18D480BE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2D Cartesian, NA</w:t>
            </w:r>
          </w:p>
        </w:tc>
        <w:tc>
          <w:tcPr>
            <w:tcW w:w="0" w:type="auto"/>
            <w:shd w:val="clear" w:color="auto" w:fill="auto"/>
          </w:tcPr>
          <w:p w14:paraId="2B5BAB14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T2w-TSE</w:t>
            </w:r>
          </w:p>
        </w:tc>
        <w:tc>
          <w:tcPr>
            <w:tcW w:w="0" w:type="auto"/>
            <w:shd w:val="clear" w:color="auto" w:fill="auto"/>
          </w:tcPr>
          <w:p w14:paraId="76BEDEA0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1D nav </w:t>
            </w:r>
          </w:p>
        </w:tc>
        <w:tc>
          <w:tcPr>
            <w:tcW w:w="0" w:type="auto"/>
            <w:shd w:val="clear" w:color="auto" w:fill="auto"/>
          </w:tcPr>
          <w:p w14:paraId="136FA174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10 Phase </w:t>
            </w:r>
          </w:p>
        </w:tc>
        <w:tc>
          <w:tcPr>
            <w:tcW w:w="0" w:type="auto"/>
            <w:shd w:val="clear" w:color="auto" w:fill="auto"/>
          </w:tcPr>
          <w:p w14:paraId="3C91A640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0.94×0.94x5</w:t>
            </w:r>
            <w:r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mm</w:t>
            </w:r>
          </w:p>
          <w:p w14:paraId="3AA3A730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(NR)</w:t>
            </w:r>
          </w:p>
        </w:tc>
        <w:tc>
          <w:tcPr>
            <w:tcW w:w="0" w:type="auto"/>
            <w:shd w:val="clear" w:color="auto" w:fill="auto"/>
          </w:tcPr>
          <w:p w14:paraId="3351B049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FE49DCF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5 min (NR)</w:t>
            </w:r>
          </w:p>
        </w:tc>
      </w:tr>
      <w:tr w:rsidR="00DF5D54" w:rsidRPr="00CD5F20" w14:paraId="12E674AD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5D932C4" w14:textId="77777777" w:rsidR="00DF5D54" w:rsidRPr="00780BDA" w:rsidRDefault="00DF5D54" w:rsidP="00C83A71">
            <w:pPr>
              <w:pStyle w:val="NoSpacing"/>
              <w:spacing w:before="240" w:after="240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Meschini</w:t>
            </w:r>
            <w:proofErr w:type="spellEnd"/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 xml:space="preserve">  </w:t>
            </w:r>
          </w:p>
          <w:p w14:paraId="687D6224" w14:textId="77777777" w:rsidR="00DF5D54" w:rsidRPr="00780BDA" w:rsidRDefault="00DF5D54" w:rsidP="00C83A71">
            <w:pPr>
              <w:pStyle w:val="NoSpacing"/>
              <w:spacing w:before="240" w:after="240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(2021)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begin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&lt;EndNote&gt;&lt;Cite&gt;&lt;Author&gt;Meschini&lt;/Author&gt;&lt;Year&gt;2021&lt;/Year&gt;&lt;RecNum&gt;1735&lt;/RecNum&gt;&lt;DisplayText&gt;[46]&lt;/DisplayText&gt;&lt;record&gt;&lt;rec-number&gt;1735&lt;/rec-number&gt;&lt;foreign-keys&gt;&lt;key app="EN" db-id="rxwxvw9wrefrdmexde5vtws4zre0ppw9azxv" timestamp="1679331418"&gt;1735&lt;/key&gt;&lt;/foreign-keys&gt;&lt;ref-type name="Journal Article"&gt;17&lt;/ref-type&gt;&lt;contributors&gt;&lt;authors&gt;&lt;author&gt;Meschini, Giorgia&lt;/author&gt;&lt;author&gt;Paganelli, Chiara&lt;/author&gt;&lt;author&gt;Vai, Alessandro&lt;/author&gt;&lt;author&gt;Fontana, Giulia&lt;/author&gt;&lt;author&gt;Molinelli, Silvia&lt;/author&gt;&lt;author&gt;Pella, Andrea&lt;/author&gt;&lt;author&gt;Vitolo, Viviana&lt;/author&gt;&lt;author&gt;Barcellini, Amelia&lt;/author&gt;&lt;author&gt;Orlandi, Ester&lt;/author&gt;&lt;author&gt;Ciocca, Mario&lt;/author&gt;&lt;/authors&gt;&lt;/contributors&gt;&lt;titles&gt;&lt;title&gt;An MRI framework for respiratory motion modelling validation&lt;/title&gt;&lt;secondary-title&gt;JMIRO&lt;/secondary-title&gt;&lt;/titles&gt;&lt;periodical&gt;&lt;full-title&gt;JMIRO&lt;/full-title&gt;&lt;/periodical&gt;&lt;pages&gt;337-344&lt;/pages&gt;&lt;volume&gt;65&lt;/volume&gt;&lt;number&gt;3&lt;/number&gt;&lt;dates&gt;&lt;year&gt;2021&lt;/year&gt;&lt;/dates&gt;&lt;isbn&gt;1754-9477&lt;/isbn&gt;&lt;urls&gt;&lt;/urls&gt;&lt;electronic-resource-num&gt;https://doi.org/10.1111/1754-9485.13175&lt;/electronic-resource-num&gt;&lt;/record&gt;&lt;/Cite&gt;&lt;/EndNote&gt;</w:instrTex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color w:val="000000" w:themeColor="text1"/>
                <w:sz w:val="20"/>
                <w:szCs w:val="20"/>
              </w:rPr>
              <w:t>[46]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D2AF039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lastRenderedPageBreak/>
              <w:t>Pancreas (5)</w:t>
            </w:r>
          </w:p>
          <w:p w14:paraId="634E78D2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lastRenderedPageBreak/>
              <w:t>Liver (2)</w:t>
            </w:r>
          </w:p>
        </w:tc>
        <w:tc>
          <w:tcPr>
            <w:tcW w:w="0" w:type="auto"/>
            <w:shd w:val="clear" w:color="auto" w:fill="auto"/>
          </w:tcPr>
          <w:p w14:paraId="547E0062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lastRenderedPageBreak/>
              <w:t>2D cartesian,</w:t>
            </w:r>
          </w:p>
          <w:p w14:paraId="00E17F41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lastRenderedPageBreak/>
              <w:t>sagittal</w:t>
            </w:r>
          </w:p>
        </w:tc>
        <w:tc>
          <w:tcPr>
            <w:tcW w:w="0" w:type="auto"/>
            <w:shd w:val="clear" w:color="auto" w:fill="auto"/>
          </w:tcPr>
          <w:p w14:paraId="65DB974F" w14:textId="77777777" w:rsidR="00DF5D54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lastRenderedPageBreak/>
              <w:t xml:space="preserve">T2/T1 </w:t>
            </w:r>
          </w:p>
          <w:p w14:paraId="3448A278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lastRenderedPageBreak/>
              <w:t>GRE</w:t>
            </w:r>
          </w:p>
        </w:tc>
        <w:tc>
          <w:tcPr>
            <w:tcW w:w="0" w:type="auto"/>
            <w:shd w:val="clear" w:color="auto" w:fill="auto"/>
          </w:tcPr>
          <w:p w14:paraId="618DA2B1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lastRenderedPageBreak/>
              <w:t>NA</w:t>
            </w:r>
          </w:p>
        </w:tc>
        <w:tc>
          <w:tcPr>
            <w:tcW w:w="0" w:type="auto"/>
            <w:shd w:val="clear" w:color="auto" w:fill="auto"/>
          </w:tcPr>
          <w:p w14:paraId="11A75CFC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8 Phase </w:t>
            </w:r>
          </w:p>
        </w:tc>
        <w:tc>
          <w:tcPr>
            <w:tcW w:w="0" w:type="auto"/>
            <w:shd w:val="clear" w:color="auto" w:fill="auto"/>
          </w:tcPr>
          <w:p w14:paraId="5CA6EC9D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0AD01E4D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12.5 cm </w:t>
            </w:r>
            <w:r w:rsidRPr="000D1F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slab 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D272C96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DF5D54" w:rsidRPr="00CD5F20" w14:paraId="795511B3" w14:textId="77777777" w:rsidTr="00C83A71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E16BFD4" w14:textId="77777777" w:rsidR="00DF5D54" w:rsidRPr="00780BDA" w:rsidRDefault="00DF5D54" w:rsidP="00C83A71">
            <w:pPr>
              <w:pStyle w:val="NoSpacing"/>
              <w:spacing w:before="240" w:after="240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Zhang (2021)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jE8L1llYXI+PFJl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jE8L1llYXI+PFJl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end"/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color w:val="000000" w:themeColor="text1"/>
                <w:sz w:val="20"/>
                <w:szCs w:val="20"/>
              </w:rPr>
              <w:t>[47]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9C9FD96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Liver (5)</w:t>
            </w:r>
          </w:p>
        </w:tc>
        <w:tc>
          <w:tcPr>
            <w:tcW w:w="0" w:type="auto"/>
            <w:shd w:val="clear" w:color="auto" w:fill="auto"/>
          </w:tcPr>
          <w:p w14:paraId="1512279B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2D Cartesian, </w:t>
            </w:r>
          </w:p>
          <w:p w14:paraId="74861D0D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Cine mode</w:t>
            </w:r>
            <w:r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, </w:t>
            </w: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axial</w:t>
            </w:r>
          </w:p>
        </w:tc>
        <w:tc>
          <w:tcPr>
            <w:tcW w:w="0" w:type="auto"/>
            <w:shd w:val="clear" w:color="auto" w:fill="auto"/>
          </w:tcPr>
          <w:p w14:paraId="58158152" w14:textId="77777777" w:rsidR="00DF5D54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T2/T1 </w:t>
            </w:r>
          </w:p>
          <w:p w14:paraId="4C0EFB88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GRE </w:t>
            </w:r>
          </w:p>
        </w:tc>
        <w:tc>
          <w:tcPr>
            <w:tcW w:w="0" w:type="auto"/>
            <w:shd w:val="clear" w:color="auto" w:fill="auto"/>
          </w:tcPr>
          <w:p w14:paraId="75D47AF4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0" w:type="auto"/>
            <w:shd w:val="clear" w:color="auto" w:fill="auto"/>
          </w:tcPr>
          <w:p w14:paraId="737DC7B7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10 Phase </w:t>
            </w:r>
          </w:p>
          <w:p w14:paraId="3B63B908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BBE43FD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1.88x1.88x5</w:t>
            </w: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mm</w:t>
            </w:r>
          </w:p>
          <w:p w14:paraId="4D434A2E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(300ms)</w:t>
            </w:r>
          </w:p>
        </w:tc>
        <w:tc>
          <w:tcPr>
            <w:tcW w:w="0" w:type="auto"/>
            <w:shd w:val="clear" w:color="auto" w:fill="auto"/>
          </w:tcPr>
          <w:p w14:paraId="2981978F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BA02269" w14:textId="77777777" w:rsidR="00DF5D54" w:rsidRPr="00771321" w:rsidRDefault="00DF5D54" w:rsidP="00C83A71">
            <w:pPr>
              <w:pStyle w:val="NoSpacing"/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DF5D54" w:rsidRPr="00CA38F6" w14:paraId="09AD6484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F94EE19" w14:textId="77777777" w:rsidR="00DF5D54" w:rsidRPr="00780BDA" w:rsidRDefault="00DF5D54" w:rsidP="00C83A71">
            <w:pPr>
              <w:pStyle w:val="NoSpacing"/>
              <w:spacing w:before="240" w:after="240"/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Liu (2023)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XU8L0F1dGhvcj48WWVhcj4yMDIzPC9ZZWFyPjxSZWNO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XU8L0F1dGhvcj48WWVhcj4yMDIzPC9ZZWFyPjxSZWNO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</w:fldData>
              </w:fldChar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end"/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 w:cstheme="minorBidi"/>
                <w:b w:val="0"/>
                <w:bCs w:val="0"/>
                <w:noProof/>
                <w:color w:val="000000" w:themeColor="text1"/>
                <w:sz w:val="20"/>
                <w:szCs w:val="20"/>
              </w:rPr>
              <w:t>[48]</w:t>
            </w:r>
            <w:r w:rsidRPr="00780BD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F7F087B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Liver (13)</w:t>
            </w:r>
          </w:p>
        </w:tc>
        <w:tc>
          <w:tcPr>
            <w:tcW w:w="0" w:type="auto"/>
            <w:shd w:val="clear" w:color="auto" w:fill="auto"/>
          </w:tcPr>
          <w:p w14:paraId="67751087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2D spiral,</w:t>
            </w:r>
            <w:r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Sagittal</w:t>
            </w:r>
          </w:p>
        </w:tc>
        <w:tc>
          <w:tcPr>
            <w:tcW w:w="0" w:type="auto"/>
            <w:shd w:val="clear" w:color="auto" w:fill="auto"/>
          </w:tcPr>
          <w:p w14:paraId="1107ED94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MRF-FISP</w:t>
            </w:r>
          </w:p>
        </w:tc>
        <w:tc>
          <w:tcPr>
            <w:tcW w:w="0" w:type="auto"/>
            <w:shd w:val="clear" w:color="auto" w:fill="auto"/>
          </w:tcPr>
          <w:p w14:paraId="7831F4C5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MRF signals </w:t>
            </w:r>
          </w:p>
        </w:tc>
        <w:tc>
          <w:tcPr>
            <w:tcW w:w="0" w:type="auto"/>
            <w:shd w:val="clear" w:color="auto" w:fill="auto"/>
          </w:tcPr>
          <w:p w14:paraId="2F8817A3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8 Phase </w:t>
            </w:r>
          </w:p>
        </w:tc>
        <w:tc>
          <w:tcPr>
            <w:tcW w:w="0" w:type="auto"/>
            <w:shd w:val="clear" w:color="auto" w:fill="auto"/>
          </w:tcPr>
          <w:p w14:paraId="12FF9B9D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1.17x1.17x5</w:t>
            </w: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mm</w:t>
            </w: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(NR)</w:t>
            </w:r>
          </w:p>
        </w:tc>
        <w:tc>
          <w:tcPr>
            <w:tcW w:w="0" w:type="auto"/>
            <w:shd w:val="clear" w:color="auto" w:fill="auto"/>
          </w:tcPr>
          <w:p w14:paraId="73018FE1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1321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300x300</w:t>
            </w: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  <w:r w:rsidRPr="00771321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mm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DF98D45" w14:textId="77777777" w:rsidR="00DF5D54" w:rsidRPr="00771321" w:rsidRDefault="00DF5D54" w:rsidP="00C83A71">
            <w:pPr>
              <w:pStyle w:val="NoSpacing"/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771321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DF5D54" w:rsidRPr="00C15631" w14:paraId="7E7733E6" w14:textId="77777777" w:rsidTr="00C83A71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shd w:val="clear" w:color="auto" w:fill="auto"/>
          </w:tcPr>
          <w:p w14:paraId="5BF5C443" w14:textId="77777777" w:rsidR="00DF5D54" w:rsidRPr="00780BDA" w:rsidRDefault="00DF5D54" w:rsidP="00C83A71">
            <w:pPr>
              <w:pStyle w:val="NoSpacing"/>
              <w:spacing w:before="240" w:after="240"/>
              <w:rPr>
                <w:rFonts w:asciiTheme="minorBidi" w:eastAsiaTheme="majorEastAsia" w:hAnsiTheme="minorBidi" w:cstheme="minorBidi"/>
                <w:color w:val="000000" w:themeColor="text1"/>
                <w:sz w:val="18"/>
                <w:szCs w:val="18"/>
              </w:rPr>
            </w:pPr>
            <w:r w:rsidRPr="00771321">
              <w:rPr>
                <w:rFonts w:asciiTheme="minorBidi" w:eastAsiaTheme="majorEastAsia" w:hAnsiTheme="minorBidi" w:cstheme="minorBidi"/>
                <w:i/>
                <w:iCs/>
                <w:color w:val="000000" w:themeColor="text1"/>
                <w:sz w:val="18"/>
                <w:szCs w:val="18"/>
              </w:rPr>
              <w:t>Abbreviations</w:t>
            </w:r>
            <w:r w:rsidRPr="00771321">
              <w:rPr>
                <w:rFonts w:asciiTheme="minorBidi" w:eastAsiaTheme="majorEastAsia" w:hAnsiTheme="minorBidi" w:cstheme="minorBidi"/>
                <w:color w:val="000000" w:themeColor="text1"/>
                <w:sz w:val="18"/>
                <w:szCs w:val="18"/>
              </w:rPr>
              <w:t xml:space="preserve">: </w:t>
            </w:r>
            <w:r w:rsidRPr="000F1C34">
              <w:rPr>
                <w:rFonts w:asciiTheme="minorBidi" w:eastAsiaTheme="majorEastAsia" w:hAnsiTheme="minorBidi" w:cstheme="minorBidi"/>
                <w:color w:val="000000" w:themeColor="text1"/>
                <w:sz w:val="18"/>
                <w:szCs w:val="18"/>
              </w:rPr>
              <w:t xml:space="preserve">NR: </w:t>
            </w:r>
            <w:r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18"/>
                <w:szCs w:val="18"/>
              </w:rPr>
              <w:t>n</w:t>
            </w:r>
            <w:r w:rsidRPr="000F1C34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18"/>
                <w:szCs w:val="18"/>
              </w:rPr>
              <w:t>ot reported,</w:t>
            </w:r>
            <w:r w:rsidRPr="000F1C34">
              <w:rPr>
                <w:rFonts w:asciiTheme="minorBidi" w:eastAsiaTheme="majorEastAsia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  <w:r w:rsidRPr="000F1C34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18"/>
                <w:szCs w:val="18"/>
              </w:rPr>
              <w:t>second, min:</w:t>
            </w:r>
            <w:r w:rsidRPr="000F1C34">
              <w:rPr>
                <w:rFonts w:asciiTheme="minorBidi" w:eastAsiaTheme="majorEastAsia" w:hAnsiTheme="minorBidi" w:cstheme="minorBidi"/>
                <w:color w:val="000000" w:themeColor="text1"/>
                <w:sz w:val="18"/>
                <w:szCs w:val="18"/>
              </w:rPr>
              <w:t xml:space="preserve"> </w:t>
            </w:r>
            <w:r w:rsidRPr="000F1C34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18"/>
                <w:szCs w:val="18"/>
              </w:rPr>
              <w:t xml:space="preserve">minutes, MRF:MR fingerprinting, Recon: Reconstruction, MI: </w:t>
            </w:r>
            <w:r w:rsidRPr="000F1C34">
              <w:rPr>
                <w:rFonts w:asciiTheme="minorBidi" w:eastAsiaTheme="majorEastAsia" w:hAnsiTheme="minorBidi" w:cstheme="minorBidi"/>
                <w:color w:val="000000" w:themeColor="text1"/>
                <w:sz w:val="18"/>
                <w:szCs w:val="18"/>
              </w:rPr>
              <w:t>m</w:t>
            </w:r>
            <w:r w:rsidRPr="000F1C34"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18"/>
                <w:szCs w:val="18"/>
              </w:rPr>
              <w:t>utual Information, Nav</w:t>
            </w:r>
            <w:r>
              <w:rPr>
                <w:rFonts w:asciiTheme="minorBidi" w:eastAsiaTheme="majorEastAsia" w:hAnsiTheme="minorBidi" w:cstheme="minorBidi"/>
                <w:b w:val="0"/>
                <w:bCs w:val="0"/>
                <w:color w:val="000000" w:themeColor="text1"/>
                <w:sz w:val="18"/>
                <w:szCs w:val="18"/>
              </w:rPr>
              <w:t>: navigator.</w:t>
            </w:r>
          </w:p>
        </w:tc>
      </w:tr>
    </w:tbl>
    <w:tbl>
      <w:tblPr>
        <w:tblStyle w:val="ListTable2-Accent3"/>
        <w:tblpPr w:leftFromText="180" w:rightFromText="180" w:vertAnchor="text" w:horzAnchor="margin" w:tblpXSpec="center" w:tblpY="-1334"/>
        <w:tblW w:w="14566" w:type="dxa"/>
        <w:tblLook w:val="0400" w:firstRow="0" w:lastRow="0" w:firstColumn="0" w:lastColumn="0" w:noHBand="0" w:noVBand="1"/>
      </w:tblPr>
      <w:tblGrid>
        <w:gridCol w:w="2083"/>
        <w:gridCol w:w="1748"/>
        <w:gridCol w:w="1578"/>
        <w:gridCol w:w="4501"/>
        <w:gridCol w:w="4616"/>
        <w:gridCol w:w="40"/>
      </w:tblGrid>
      <w:tr w:rsidR="00DF5D54" w:rsidRPr="009E6089" w14:paraId="64FD7DE3" w14:textId="77777777" w:rsidTr="00C83A7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dxa"/>
          <w:trHeight w:val="1398"/>
        </w:trPr>
        <w:tc>
          <w:tcPr>
            <w:tcW w:w="14526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3E0EFE88" w14:textId="77777777" w:rsidR="00DF5D54" w:rsidRDefault="00DF5D54" w:rsidP="00C307C7">
            <w:pPr>
              <w:pStyle w:val="NoSpacing"/>
              <w:spacing w:after="240"/>
              <w:rPr>
                <w:rFonts w:eastAsiaTheme="majorEastAsia"/>
              </w:rPr>
            </w:pPr>
          </w:p>
          <w:p w14:paraId="60478A89" w14:textId="77777777" w:rsidR="00DF5D54" w:rsidRDefault="00DF5D54" w:rsidP="00C307C7">
            <w:pPr>
              <w:pStyle w:val="NoSpacing"/>
              <w:spacing w:after="240"/>
              <w:ind w:left="-112" w:right="88"/>
              <w:rPr>
                <w:rFonts w:ascii="Arial" w:eastAsiaTheme="majorEastAsia" w:hAnsi="Arial" w:cs="Arial"/>
                <w:b/>
                <w:bCs/>
              </w:rPr>
            </w:pPr>
          </w:p>
          <w:p w14:paraId="339A8F86" w14:textId="77777777" w:rsidR="00DF5D54" w:rsidRDefault="00DF5D54" w:rsidP="00C307C7">
            <w:pPr>
              <w:pStyle w:val="NoSpacing"/>
              <w:spacing w:after="240"/>
              <w:ind w:left="-112" w:right="88"/>
              <w:rPr>
                <w:rFonts w:ascii="Arial" w:eastAsiaTheme="majorEastAsia" w:hAnsi="Arial" w:cs="Arial"/>
                <w:b/>
                <w:bCs/>
              </w:rPr>
            </w:pPr>
          </w:p>
          <w:p w14:paraId="286FD2FA" w14:textId="73CA105D" w:rsidR="00DF5D54" w:rsidRPr="00C307C7" w:rsidDel="00767E18" w:rsidRDefault="00DF5D54" w:rsidP="00C307C7">
            <w:pPr>
              <w:pStyle w:val="NoSpacing"/>
              <w:spacing w:after="240"/>
              <w:ind w:left="-399" w:right="88" w:firstLine="287"/>
              <w:rPr>
                <w:rFonts w:ascii="Arial" w:eastAsiaTheme="majorEastAsia" w:hAnsi="Arial" w:cs="Arial"/>
                <w:b/>
                <w:bCs/>
              </w:rPr>
            </w:pPr>
            <w:r w:rsidRPr="003F35B7">
              <w:rPr>
                <w:rFonts w:ascii="Arial" w:eastAsiaTheme="majorEastAsia" w:hAnsi="Arial" w:cs="Arial"/>
                <w:b/>
                <w:bCs/>
              </w:rPr>
              <w:t>Supplementary material E</w:t>
            </w:r>
          </w:p>
        </w:tc>
      </w:tr>
      <w:tr w:rsidR="00DF5D54" w:rsidRPr="009E6089" w14:paraId="2399EA8D" w14:textId="77777777" w:rsidTr="00C83A71">
        <w:trPr>
          <w:gridAfter w:val="1"/>
          <w:wAfter w:w="40" w:type="dxa"/>
          <w:trHeight w:val="414"/>
        </w:trPr>
        <w:tc>
          <w:tcPr>
            <w:tcW w:w="14526" w:type="dxa"/>
            <w:gridSpan w:val="5"/>
            <w:tcBorders>
              <w:top w:val="nil"/>
            </w:tcBorders>
            <w:shd w:val="clear" w:color="auto" w:fill="auto"/>
          </w:tcPr>
          <w:p w14:paraId="6BD348BA" w14:textId="77777777" w:rsidR="00DF5D54" w:rsidRPr="00E639D8" w:rsidRDefault="00DF5D54" w:rsidP="00C307C7">
            <w:pPr>
              <w:spacing w:after="240"/>
              <w:ind w:right="88"/>
              <w:jc w:val="both"/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E639D8"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  <w:t>Summary of the key information from 4DMRI reconstructed from multislice 2DMRI data acquisition</w:t>
            </w:r>
          </w:p>
        </w:tc>
      </w:tr>
      <w:tr w:rsidR="00DF5D54" w:rsidRPr="009E6089" w14:paraId="389FC80F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083" w:type="dxa"/>
            <w:vMerge w:val="restart"/>
            <w:shd w:val="clear" w:color="auto" w:fill="auto"/>
          </w:tcPr>
          <w:p w14:paraId="62C7FB1D" w14:textId="77777777" w:rsidR="00DF5D54" w:rsidRPr="00B42677" w:rsidRDefault="00DF5D54" w:rsidP="00C83A71">
            <w:pPr>
              <w:spacing w:before="240" w:after="240"/>
              <w:ind w:left="-399" w:right="88" w:firstLine="296"/>
              <w:jc w:val="both"/>
              <w:rPr>
                <w:rFonts w:asciiTheme="minorBidi" w:eastAsiaTheme="majorEastAsia" w:hAnsiTheme="minorBidi"/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B42677">
              <w:rPr>
                <w:rFonts w:asciiTheme="minorBidi" w:eastAsiaTheme="majorEastAsia" w:hAnsiTheme="minorBidi"/>
                <w:b/>
                <w:bCs/>
                <w:color w:val="000000" w:themeColor="text1"/>
                <w:sz w:val="20"/>
                <w:szCs w:val="20"/>
              </w:rPr>
              <w:t xml:space="preserve">Author </w:t>
            </w:r>
          </w:p>
          <w:p w14:paraId="2CF963D9" w14:textId="77777777" w:rsidR="00DF5D54" w:rsidRDefault="00DF5D54" w:rsidP="00C83A71">
            <w:pPr>
              <w:spacing w:before="240" w:after="240"/>
              <w:ind w:left="-103" w:right="88"/>
              <w:jc w:val="both"/>
              <w:rPr>
                <w:rFonts w:asciiTheme="minorBidi" w:eastAsiaTheme="majorEastAsia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B42677">
              <w:rPr>
                <w:rFonts w:asciiTheme="minorBidi" w:eastAsiaTheme="majorEastAsia" w:hAnsiTheme="minorBidi"/>
                <w:b/>
                <w:bCs/>
                <w:color w:val="000000" w:themeColor="text1"/>
                <w:sz w:val="20"/>
                <w:szCs w:val="20"/>
              </w:rPr>
              <w:t>(year)</w:t>
            </w:r>
          </w:p>
          <w:p w14:paraId="76784D47" w14:textId="77777777" w:rsidR="00DF5D54" w:rsidRPr="00C44D18" w:rsidRDefault="00DF5D54" w:rsidP="00C83A71">
            <w:pPr>
              <w:spacing w:before="240" w:after="240"/>
              <w:ind w:left="-103" w:right="88"/>
              <w:jc w:val="both"/>
              <w:rPr>
                <w:rFonts w:asciiTheme="minorBidi" w:eastAsiaTheme="majorEastAsia" w:hAnsiTheme="minorBidi"/>
                <w:b/>
                <w:bCs/>
                <w:caps/>
                <w:color w:val="000000" w:themeColor="text1"/>
                <w:sz w:val="18"/>
                <w:szCs w:val="18"/>
              </w:rPr>
            </w:pPr>
            <w:r>
              <w:rPr>
                <w:rFonts w:asciiTheme="minorBidi" w:eastAsiaTheme="majorEastAsia" w:hAnsiTheme="minorBidi"/>
                <w:b/>
                <w:bCs/>
                <w:caps/>
                <w:color w:val="000000" w:themeColor="text1"/>
                <w:sz w:val="18"/>
                <w:szCs w:val="18"/>
              </w:rPr>
              <w:t>[ref]</w:t>
            </w:r>
          </w:p>
        </w:tc>
        <w:tc>
          <w:tcPr>
            <w:tcW w:w="1748" w:type="dxa"/>
            <w:vMerge w:val="restart"/>
            <w:shd w:val="clear" w:color="auto" w:fill="auto"/>
          </w:tcPr>
          <w:p w14:paraId="003987A5" w14:textId="77777777" w:rsidR="00DF5D54" w:rsidRDefault="00DF5D54" w:rsidP="00C83A71">
            <w:pPr>
              <w:spacing w:before="240" w:after="240"/>
              <w:ind w:left="-103" w:right="88"/>
              <w:jc w:val="both"/>
              <w:rPr>
                <w:rFonts w:asciiTheme="minorBidi" w:eastAsiaTheme="majorEastAsia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/>
                <w:b/>
                <w:bCs/>
                <w:color w:val="000000" w:themeColor="text1"/>
                <w:sz w:val="20"/>
                <w:szCs w:val="20"/>
              </w:rPr>
              <w:t xml:space="preserve">Validation </w:t>
            </w:r>
          </w:p>
          <w:p w14:paraId="3A15792B" w14:textId="77777777" w:rsidR="00DF5D54" w:rsidRDefault="00DF5D54" w:rsidP="00C83A71">
            <w:pPr>
              <w:spacing w:before="240" w:after="240"/>
              <w:ind w:left="-103" w:right="88"/>
              <w:jc w:val="both"/>
              <w:rPr>
                <w:rFonts w:asciiTheme="minorBidi" w:eastAsiaTheme="majorEastAsia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/>
                <w:b/>
                <w:bCs/>
                <w:color w:val="000000" w:themeColor="text1"/>
                <w:sz w:val="20"/>
                <w:szCs w:val="20"/>
              </w:rPr>
              <w:t xml:space="preserve">comparing to </w:t>
            </w:r>
          </w:p>
          <w:p w14:paraId="64D63140" w14:textId="77777777" w:rsidR="00DF5D54" w:rsidRPr="00763BF6" w:rsidRDefault="00DF5D54" w:rsidP="00C83A71">
            <w:pPr>
              <w:spacing w:before="240" w:after="240"/>
              <w:ind w:left="-103" w:right="88"/>
              <w:jc w:val="both"/>
              <w:rPr>
                <w:rFonts w:asciiTheme="minorBidi" w:eastAsiaTheme="majorEastAsia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/>
                <w:b/>
                <w:bCs/>
                <w:color w:val="000000" w:themeColor="text1"/>
                <w:sz w:val="20"/>
                <w:szCs w:val="20"/>
              </w:rPr>
              <w:t>4DMR</w:t>
            </w:r>
          </w:p>
        </w:tc>
        <w:tc>
          <w:tcPr>
            <w:tcW w:w="1578" w:type="dxa"/>
            <w:vMerge w:val="restart"/>
            <w:shd w:val="clear" w:color="auto" w:fill="auto"/>
          </w:tcPr>
          <w:p w14:paraId="082C492F" w14:textId="77777777" w:rsidR="00DF5D54" w:rsidRDefault="00DF5D54" w:rsidP="00C83A71">
            <w:pPr>
              <w:spacing w:before="240" w:after="240"/>
              <w:ind w:left="-103" w:right="88"/>
              <w:jc w:val="both"/>
              <w:rPr>
                <w:rFonts w:asciiTheme="minorBidi" w:eastAsiaTheme="majorEastAsia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/>
                <w:b/>
                <w:bCs/>
                <w:color w:val="000000" w:themeColor="text1"/>
                <w:sz w:val="20"/>
                <w:szCs w:val="20"/>
              </w:rPr>
              <w:t xml:space="preserve">Validation </w:t>
            </w:r>
          </w:p>
          <w:p w14:paraId="260036E4" w14:textId="77777777" w:rsidR="00DF5D54" w:rsidRPr="00C44D18" w:rsidRDefault="00DF5D54" w:rsidP="00C83A71">
            <w:pPr>
              <w:spacing w:before="240" w:after="240"/>
              <w:ind w:left="-103" w:right="88"/>
              <w:jc w:val="both"/>
              <w:rPr>
                <w:rFonts w:asciiTheme="minorBidi" w:eastAsiaTheme="majorEastAsia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/>
                <w:b/>
                <w:bCs/>
                <w:color w:val="000000" w:themeColor="text1"/>
                <w:sz w:val="20"/>
                <w:szCs w:val="20"/>
              </w:rPr>
              <w:t>metrics</w:t>
            </w:r>
          </w:p>
        </w:tc>
        <w:tc>
          <w:tcPr>
            <w:tcW w:w="9157" w:type="dxa"/>
            <w:gridSpan w:val="3"/>
            <w:shd w:val="clear" w:color="auto" w:fill="auto"/>
          </w:tcPr>
          <w:p w14:paraId="71467FBF" w14:textId="77777777" w:rsidR="00DF5D54" w:rsidRPr="00C44D18" w:rsidRDefault="00DF5D54" w:rsidP="00C83A71">
            <w:pPr>
              <w:spacing w:before="240" w:after="240"/>
              <w:ind w:left="-103" w:right="88"/>
              <w:jc w:val="both"/>
              <w:rPr>
                <w:rFonts w:asciiTheme="minorBidi" w:eastAsiaTheme="majorEastAsia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C44D18">
              <w:rPr>
                <w:rFonts w:asciiTheme="minorBidi" w:eastAsiaTheme="majorEastAsia" w:hAnsiTheme="minorBidi"/>
                <w:b/>
                <w:bCs/>
                <w:color w:val="000000" w:themeColor="text1"/>
                <w:sz w:val="20"/>
                <w:szCs w:val="20"/>
              </w:rPr>
              <w:t>Other key information</w:t>
            </w:r>
          </w:p>
        </w:tc>
      </w:tr>
      <w:tr w:rsidR="00DF5D54" w:rsidRPr="009E6089" w14:paraId="06E58445" w14:textId="77777777" w:rsidTr="00C83A71">
        <w:trPr>
          <w:trHeight w:val="554"/>
        </w:trPr>
        <w:tc>
          <w:tcPr>
            <w:tcW w:w="2083" w:type="dxa"/>
            <w:vMerge/>
            <w:shd w:val="clear" w:color="auto" w:fill="auto"/>
          </w:tcPr>
          <w:p w14:paraId="64CAC316" w14:textId="77777777" w:rsidR="00DF5D54" w:rsidRPr="009E6089" w:rsidRDefault="00DF5D54" w:rsidP="00C83A71">
            <w:pPr>
              <w:shd w:val="clear" w:color="auto" w:fill="FFFFFF" w:themeFill="background1"/>
              <w:spacing w:before="240" w:after="240"/>
              <w:ind w:left="-103" w:right="88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1748" w:type="dxa"/>
            <w:vMerge/>
            <w:shd w:val="clear" w:color="auto" w:fill="auto"/>
          </w:tcPr>
          <w:p w14:paraId="51AB0273" w14:textId="77777777" w:rsidR="00DF5D54" w:rsidRPr="009E6089" w:rsidRDefault="00DF5D54" w:rsidP="00C83A71">
            <w:pPr>
              <w:shd w:val="clear" w:color="auto" w:fill="FFFFFF" w:themeFill="background1"/>
              <w:spacing w:before="240" w:after="240"/>
              <w:ind w:left="-103" w:right="88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8" w:type="dxa"/>
            <w:vMerge/>
            <w:shd w:val="clear" w:color="auto" w:fill="auto"/>
          </w:tcPr>
          <w:p w14:paraId="2889DF5A" w14:textId="77777777" w:rsidR="00DF5D54" w:rsidRDefault="00DF5D54" w:rsidP="00C83A71">
            <w:pPr>
              <w:spacing w:before="240" w:after="240"/>
              <w:ind w:left="-103" w:right="88"/>
              <w:rPr>
                <w:rFonts w:asciiTheme="minorBidi" w:eastAsiaTheme="majorEastAsia" w:hAnsiTheme="min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01" w:type="dxa"/>
            <w:shd w:val="clear" w:color="auto" w:fill="auto"/>
          </w:tcPr>
          <w:p w14:paraId="4C4A56E9" w14:textId="77777777" w:rsidR="00DF5D54" w:rsidRPr="008952CC" w:rsidRDefault="00DF5D54" w:rsidP="00C83A71">
            <w:pPr>
              <w:spacing w:before="240" w:after="240"/>
              <w:ind w:right="88" w:hanging="103"/>
              <w:rPr>
                <w:rFonts w:asciiTheme="minorBidi" w:eastAsiaTheme="majorEastAsia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952CC">
              <w:rPr>
                <w:rFonts w:asciiTheme="minorBidi" w:eastAsiaTheme="majorEastAsia" w:hAnsiTheme="minorBidi"/>
                <w:b/>
                <w:bCs/>
                <w:color w:val="000000" w:themeColor="text1"/>
                <w:sz w:val="20"/>
                <w:szCs w:val="20"/>
              </w:rPr>
              <w:t xml:space="preserve">Motion </w:t>
            </w:r>
          </w:p>
        </w:tc>
        <w:tc>
          <w:tcPr>
            <w:tcW w:w="4656" w:type="dxa"/>
            <w:gridSpan w:val="2"/>
            <w:shd w:val="clear" w:color="auto" w:fill="auto"/>
          </w:tcPr>
          <w:p w14:paraId="5AF512F7" w14:textId="77777777" w:rsidR="00DF5D54" w:rsidRPr="00C44D18" w:rsidRDefault="00DF5D54" w:rsidP="00C83A71">
            <w:pPr>
              <w:spacing w:before="240" w:after="240"/>
              <w:ind w:right="-70"/>
              <w:rPr>
                <w:rFonts w:asciiTheme="minorBidi" w:eastAsiaTheme="majorEastAsia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0D1F5A">
              <w:rPr>
                <w:rFonts w:ascii="Arial" w:eastAsiaTheme="majorEastAsia" w:hAnsi="Arial" w:cs="Arial"/>
                <w:b/>
                <w:bCs/>
                <w:color w:val="000000" w:themeColor="text1"/>
                <w:sz w:val="20"/>
                <w:szCs w:val="20"/>
              </w:rPr>
              <w:t>Overall image quality of proposed 4DMRI</w:t>
            </w:r>
          </w:p>
        </w:tc>
      </w:tr>
      <w:tr w:rsidR="00DF5D54" w:rsidRPr="009E6089" w14:paraId="2D2B6FEF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tcW w:w="2083" w:type="dxa"/>
            <w:vMerge w:val="restart"/>
            <w:shd w:val="clear" w:color="auto" w:fill="auto"/>
          </w:tcPr>
          <w:p w14:paraId="2E100C2E" w14:textId="77777777" w:rsidR="00DF5D54" w:rsidRPr="00780BDA" w:rsidRDefault="00DF5D54" w:rsidP="00C83A71">
            <w:pPr>
              <w:spacing w:before="240" w:after="240"/>
              <w:ind w:left="-115" w:right="88"/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/>
                <w:color w:val="000000" w:themeColor="text1"/>
                <w:sz w:val="20"/>
                <w:szCs w:val="20"/>
              </w:rPr>
              <w:t xml:space="preserve">Liu </w: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t>(2014)</w: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XU8L0F1dGhvcj48WWVhcj4yMDE0PC9ZZWFyPjxSZWNO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=
</w:fldData>
              </w:fldCha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XU8L0F1dGhvcj48WWVhcj4yMDE0PC9ZZWFyPjxSZWNO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=
</w:fldData>
              </w:fldCha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end"/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/>
                <w:caps/>
                <w:noProof/>
                <w:color w:val="000000" w:themeColor="text1"/>
                <w:sz w:val="20"/>
                <w:szCs w:val="20"/>
              </w:rPr>
              <w:t>[37]</w: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48" w:type="dxa"/>
            <w:vMerge w:val="restart"/>
            <w:shd w:val="clear" w:color="auto" w:fill="auto"/>
          </w:tcPr>
          <w:p w14:paraId="38B014A2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sz w:val="20"/>
                <w:szCs w:val="20"/>
              </w:rPr>
              <w:t xml:space="preserve">real-time </w:t>
            </w:r>
            <w:r w:rsidRPr="00763BF6">
              <w:rPr>
                <w:rFonts w:asciiTheme="minorBidi" w:hAnsiTheme="minorBidi" w:cstheme="minorBidi"/>
                <w:sz w:val="20"/>
                <w:szCs w:val="20"/>
              </w:rPr>
              <w:t>2DMRI</w:t>
            </w:r>
          </w:p>
          <w:p w14:paraId="56144F1C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auto"/>
          </w:tcPr>
          <w:p w14:paraId="642BD137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sz w:val="20"/>
                <w:szCs w:val="20"/>
              </w:rPr>
              <w:t>MAD</w:t>
            </w:r>
          </w:p>
        </w:tc>
        <w:tc>
          <w:tcPr>
            <w:tcW w:w="4501" w:type="dxa"/>
            <w:shd w:val="clear" w:color="auto" w:fill="auto"/>
          </w:tcPr>
          <w:p w14:paraId="00062857" w14:textId="77777777" w:rsidR="00DF5D54" w:rsidRPr="00763BF6" w:rsidRDefault="00DF5D54" w:rsidP="00C83A71">
            <w:pPr>
              <w:pStyle w:val="NoSpacing"/>
              <w:spacing w:before="240" w:after="240"/>
              <w:ind w:left="26" w:right="88" w:hanging="26"/>
              <w:rPr>
                <w:rFonts w:asciiTheme="minorBidi" w:eastAsiaTheme="majorEastAsia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sz w:val="20"/>
                <w:szCs w:val="20"/>
              </w:rPr>
              <w:t>1.5 ±1.6 mm (SI), 2.1±1.9 mm (RL), and 1.1 ± 1.0 mm (AP)</w:t>
            </w:r>
          </w:p>
        </w:tc>
        <w:tc>
          <w:tcPr>
            <w:tcW w:w="4656" w:type="dxa"/>
            <w:gridSpan w:val="2"/>
            <w:vMerge w:val="restart"/>
            <w:shd w:val="clear" w:color="auto" w:fill="auto"/>
          </w:tcPr>
          <w:p w14:paraId="074640AA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F5D54" w:rsidRPr="009E6089" w14:paraId="07B7A81C" w14:textId="77777777" w:rsidTr="00C83A71">
        <w:trPr>
          <w:trHeight w:val="516"/>
        </w:trPr>
        <w:tc>
          <w:tcPr>
            <w:tcW w:w="2083" w:type="dxa"/>
            <w:vMerge/>
            <w:shd w:val="clear" w:color="auto" w:fill="auto"/>
          </w:tcPr>
          <w:p w14:paraId="7671F177" w14:textId="77777777" w:rsidR="00DF5D54" w:rsidRPr="00780BDA" w:rsidRDefault="00DF5D54" w:rsidP="00C83A71">
            <w:pPr>
              <w:spacing w:before="240" w:after="240"/>
              <w:ind w:left="-103" w:right="88"/>
              <w:rPr>
                <w:rFonts w:asciiTheme="minorBidi" w:eastAsiaTheme="majorEastAsia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48" w:type="dxa"/>
            <w:vMerge/>
            <w:shd w:val="clear" w:color="auto" w:fill="auto"/>
          </w:tcPr>
          <w:p w14:paraId="0C496180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auto"/>
          </w:tcPr>
          <w:p w14:paraId="762E1F92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sz w:val="20"/>
                <w:szCs w:val="20"/>
              </w:rPr>
              <w:t>Relative Error (%)</w:t>
            </w:r>
          </w:p>
        </w:tc>
        <w:tc>
          <w:tcPr>
            <w:tcW w:w="4501" w:type="dxa"/>
            <w:shd w:val="clear" w:color="auto" w:fill="auto"/>
          </w:tcPr>
          <w:p w14:paraId="627E2D75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trike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sz w:val="20"/>
                <w:szCs w:val="20"/>
              </w:rPr>
              <w:t>14 ± 9.1% (SI), 21 ± 16% (AP), and 50 ± 35% (RL)</w:t>
            </w:r>
          </w:p>
        </w:tc>
        <w:tc>
          <w:tcPr>
            <w:tcW w:w="4656" w:type="dxa"/>
            <w:gridSpan w:val="2"/>
            <w:vMerge/>
            <w:shd w:val="clear" w:color="auto" w:fill="auto"/>
          </w:tcPr>
          <w:p w14:paraId="1DA2C04A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</w:p>
        </w:tc>
      </w:tr>
      <w:tr w:rsidR="00DF5D54" w:rsidRPr="009E6089" w14:paraId="72E2765D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tcW w:w="2083" w:type="dxa"/>
            <w:vMerge w:val="restart"/>
            <w:shd w:val="clear" w:color="auto" w:fill="auto"/>
          </w:tcPr>
          <w:p w14:paraId="2BB8E9C1" w14:textId="77777777" w:rsidR="00DF5D54" w:rsidRPr="00780BDA" w:rsidRDefault="00DF5D54" w:rsidP="00C83A71">
            <w:pPr>
              <w:spacing w:before="240" w:after="240"/>
              <w:ind w:left="-103" w:right="88"/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/>
                <w:color w:val="000000" w:themeColor="text1"/>
                <w:sz w:val="20"/>
                <w:szCs w:val="20"/>
              </w:rPr>
              <w:t xml:space="preserve">Yang </w:t>
            </w:r>
          </w:p>
          <w:p w14:paraId="6FEC51B3" w14:textId="77777777" w:rsidR="00DF5D54" w:rsidRPr="00780BDA" w:rsidRDefault="00DF5D54" w:rsidP="00C83A71">
            <w:pPr>
              <w:spacing w:before="240" w:after="240"/>
              <w:ind w:left="-103" w:right="88"/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  <w:highlight w:val="yellow"/>
              </w:rPr>
            </w:pP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t>(2014)</w: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YW5nPC9BdXRob3I+PFllYXI+MjAxNDwvWWVhcj48UmVj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==
</w:fldData>
              </w:fldCha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YW5nPC9BdXRob3I+PFllYXI+MjAxNDwvWWVhcj48UmVj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==
</w:fldData>
              </w:fldCha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end"/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/>
                <w:caps/>
                <w:noProof/>
                <w:color w:val="000000" w:themeColor="text1"/>
                <w:sz w:val="20"/>
                <w:szCs w:val="20"/>
              </w:rPr>
              <w:t>[38]</w: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48" w:type="dxa"/>
            <w:vMerge w:val="restart"/>
            <w:shd w:val="clear" w:color="auto" w:fill="auto"/>
          </w:tcPr>
          <w:p w14:paraId="58072FE5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sz w:val="20"/>
                <w:szCs w:val="20"/>
              </w:rPr>
              <w:t xml:space="preserve">real-time </w:t>
            </w:r>
            <w:r w:rsidRPr="00763BF6">
              <w:rPr>
                <w:rFonts w:asciiTheme="minorBidi" w:hAnsiTheme="minorBidi" w:cstheme="minorBidi"/>
                <w:sz w:val="20"/>
                <w:szCs w:val="20"/>
              </w:rPr>
              <w:t>2DMRI</w:t>
            </w:r>
          </w:p>
          <w:p w14:paraId="26C54560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hAnsiTheme="minorBidi" w:cstheme="minorBidi"/>
                <w:sz w:val="20"/>
                <w:szCs w:val="20"/>
              </w:rPr>
              <w:t xml:space="preserve"> </w:t>
            </w:r>
          </w:p>
          <w:p w14:paraId="79033DE7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auto"/>
          </w:tcPr>
          <w:p w14:paraId="0C6AB272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sz w:val="20"/>
                <w:szCs w:val="20"/>
              </w:rPr>
              <w:t>Tumour CC</w:t>
            </w:r>
          </w:p>
        </w:tc>
        <w:tc>
          <w:tcPr>
            <w:tcW w:w="4501" w:type="dxa"/>
            <w:shd w:val="clear" w:color="auto" w:fill="auto"/>
          </w:tcPr>
          <w:p w14:paraId="744C65B3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sz w:val="20"/>
                <w:szCs w:val="20"/>
              </w:rPr>
              <w:t>0.97 ± 0.03 (SI), 0.97 ± 0.02 (AP), and 0.99 ± 0.04 (RL)</w:t>
            </w:r>
          </w:p>
        </w:tc>
        <w:tc>
          <w:tcPr>
            <w:tcW w:w="4656" w:type="dxa"/>
            <w:gridSpan w:val="2"/>
            <w:vMerge w:val="restart"/>
            <w:shd w:val="clear" w:color="auto" w:fill="auto"/>
          </w:tcPr>
          <w:p w14:paraId="31E67D43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z w:val="20"/>
                <w:szCs w:val="20"/>
              </w:rPr>
            </w:pPr>
          </w:p>
          <w:p w14:paraId="72604921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sz w:val="20"/>
                <w:szCs w:val="20"/>
              </w:rPr>
              <w:t xml:space="preserve">(1) Superior CNR </w:t>
            </w:r>
          </w:p>
        </w:tc>
      </w:tr>
      <w:tr w:rsidR="00DF5D54" w:rsidRPr="009E6089" w14:paraId="1D4661E8" w14:textId="77777777" w:rsidTr="00C83A71">
        <w:trPr>
          <w:trHeight w:val="501"/>
        </w:trPr>
        <w:tc>
          <w:tcPr>
            <w:tcW w:w="2083" w:type="dxa"/>
            <w:vMerge/>
            <w:shd w:val="clear" w:color="auto" w:fill="auto"/>
          </w:tcPr>
          <w:p w14:paraId="74E3C5E4" w14:textId="77777777" w:rsidR="00DF5D54" w:rsidRPr="00780BDA" w:rsidRDefault="00DF5D54" w:rsidP="00C83A71">
            <w:pPr>
              <w:spacing w:before="240" w:after="240"/>
              <w:ind w:left="-103" w:right="88"/>
              <w:rPr>
                <w:rFonts w:asciiTheme="minorBidi" w:eastAsiaTheme="majorEastAsia" w:hAnsiTheme="minorBidi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748" w:type="dxa"/>
            <w:vMerge/>
            <w:shd w:val="clear" w:color="auto" w:fill="auto"/>
          </w:tcPr>
          <w:p w14:paraId="612BC29F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auto"/>
          </w:tcPr>
          <w:p w14:paraId="66D64545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sz w:val="20"/>
                <w:szCs w:val="20"/>
              </w:rPr>
              <w:t>Mean Tumour Amplitude</w:t>
            </w:r>
          </w:p>
        </w:tc>
        <w:tc>
          <w:tcPr>
            <w:tcW w:w="4501" w:type="dxa"/>
            <w:shd w:val="clear" w:color="auto" w:fill="auto"/>
          </w:tcPr>
          <w:p w14:paraId="452C5D67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sz w:val="20"/>
                <w:szCs w:val="20"/>
              </w:rPr>
              <w:t xml:space="preserve">0.6 ± 0.2 mm (SI), 0.3 ± 0.2 mm (AP), and 0.1 4 ± 0.1 mm (RL) </w:t>
            </w:r>
          </w:p>
        </w:tc>
        <w:tc>
          <w:tcPr>
            <w:tcW w:w="4656" w:type="dxa"/>
            <w:gridSpan w:val="2"/>
            <w:vMerge/>
            <w:shd w:val="clear" w:color="auto" w:fill="auto"/>
          </w:tcPr>
          <w:p w14:paraId="5208237D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z w:val="20"/>
                <w:szCs w:val="20"/>
              </w:rPr>
            </w:pPr>
          </w:p>
        </w:tc>
      </w:tr>
      <w:tr w:rsidR="00DF5D54" w:rsidRPr="009E6089" w14:paraId="0EF1454F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2083" w:type="dxa"/>
            <w:vMerge/>
            <w:shd w:val="clear" w:color="auto" w:fill="auto"/>
          </w:tcPr>
          <w:p w14:paraId="3026BF8C" w14:textId="77777777" w:rsidR="00DF5D54" w:rsidRPr="00780BDA" w:rsidRDefault="00DF5D54" w:rsidP="00C83A71">
            <w:pPr>
              <w:spacing w:before="240" w:after="240"/>
              <w:ind w:left="-103" w:right="88"/>
              <w:rPr>
                <w:rFonts w:asciiTheme="minorBidi" w:eastAsiaTheme="majorEastAsia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48" w:type="dxa"/>
            <w:vMerge w:val="restart"/>
            <w:shd w:val="clear" w:color="auto" w:fill="auto"/>
          </w:tcPr>
          <w:p w14:paraId="598F3586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hAnsiTheme="minorBidi" w:cstheme="minorBidi"/>
                <w:sz w:val="20"/>
                <w:szCs w:val="20"/>
              </w:rPr>
              <w:t xml:space="preserve">4DCT </w:t>
            </w:r>
          </w:p>
          <w:p w14:paraId="66054373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auto"/>
          </w:tcPr>
          <w:p w14:paraId="72F97096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sz w:val="20"/>
                <w:szCs w:val="20"/>
              </w:rPr>
              <w:t>Tumour CC</w:t>
            </w:r>
          </w:p>
        </w:tc>
        <w:tc>
          <w:tcPr>
            <w:tcW w:w="4501" w:type="dxa"/>
            <w:shd w:val="clear" w:color="auto" w:fill="auto"/>
          </w:tcPr>
          <w:p w14:paraId="66611437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trike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sz w:val="20"/>
                <w:szCs w:val="20"/>
              </w:rPr>
              <w:t>0.95 ± 0.02 (SI), 0.94 ± 0.02 (AP), and 0.96 ± 0.02 (RL)</w:t>
            </w:r>
          </w:p>
        </w:tc>
        <w:tc>
          <w:tcPr>
            <w:tcW w:w="4656" w:type="dxa"/>
            <w:gridSpan w:val="2"/>
            <w:vMerge/>
            <w:shd w:val="clear" w:color="auto" w:fill="auto"/>
          </w:tcPr>
          <w:p w14:paraId="35516736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z w:val="20"/>
                <w:szCs w:val="20"/>
              </w:rPr>
            </w:pPr>
          </w:p>
        </w:tc>
      </w:tr>
      <w:tr w:rsidR="00DF5D54" w:rsidRPr="009E6089" w14:paraId="5F8799D5" w14:textId="77777777" w:rsidTr="00C83A71">
        <w:trPr>
          <w:trHeight w:val="502"/>
        </w:trPr>
        <w:tc>
          <w:tcPr>
            <w:tcW w:w="2083" w:type="dxa"/>
            <w:vMerge/>
            <w:shd w:val="clear" w:color="auto" w:fill="auto"/>
          </w:tcPr>
          <w:p w14:paraId="58FC8E23" w14:textId="77777777" w:rsidR="00DF5D54" w:rsidRPr="00780BDA" w:rsidRDefault="00DF5D54" w:rsidP="00C83A71">
            <w:pPr>
              <w:spacing w:before="240" w:after="240"/>
              <w:ind w:left="-103" w:right="88"/>
              <w:rPr>
                <w:rFonts w:asciiTheme="minorBidi" w:eastAsiaTheme="majorEastAsia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48" w:type="dxa"/>
            <w:vMerge/>
            <w:shd w:val="clear" w:color="auto" w:fill="auto"/>
          </w:tcPr>
          <w:p w14:paraId="6BE5B585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auto"/>
          </w:tcPr>
          <w:p w14:paraId="6671A33A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sz w:val="20"/>
                <w:szCs w:val="20"/>
              </w:rPr>
              <w:t xml:space="preserve">Mean Tumour Amplitude </w:t>
            </w:r>
          </w:p>
        </w:tc>
        <w:tc>
          <w:tcPr>
            <w:tcW w:w="4501" w:type="dxa"/>
            <w:shd w:val="clear" w:color="auto" w:fill="auto"/>
          </w:tcPr>
          <w:p w14:paraId="308FE846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trike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sz w:val="20"/>
                <w:szCs w:val="20"/>
              </w:rPr>
              <w:t xml:space="preserve">0.7 ± 0.0 mm (SI), 0.3 ± 0.1 mm (AP), and 0.2 ± 0.1 mm (RL) </w:t>
            </w:r>
          </w:p>
        </w:tc>
        <w:tc>
          <w:tcPr>
            <w:tcW w:w="4656" w:type="dxa"/>
            <w:gridSpan w:val="2"/>
            <w:vMerge/>
            <w:shd w:val="clear" w:color="auto" w:fill="auto"/>
          </w:tcPr>
          <w:p w14:paraId="1BCE971B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z w:val="20"/>
                <w:szCs w:val="20"/>
              </w:rPr>
            </w:pPr>
          </w:p>
        </w:tc>
      </w:tr>
      <w:tr w:rsidR="00DF5D54" w:rsidRPr="009E6089" w14:paraId="226F263A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tcW w:w="2083" w:type="dxa"/>
            <w:shd w:val="clear" w:color="auto" w:fill="auto"/>
          </w:tcPr>
          <w:p w14:paraId="702574F7" w14:textId="77777777" w:rsidR="00DF5D54" w:rsidRPr="00780BDA" w:rsidRDefault="00DF5D54" w:rsidP="00C83A71">
            <w:pPr>
              <w:spacing w:before="240" w:after="240"/>
              <w:ind w:left="-103" w:right="88"/>
              <w:rPr>
                <w:rFonts w:asciiTheme="minorBidi" w:eastAsiaTheme="majorEastAsia" w:hAnsiTheme="minorBidi"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/>
                <w:color w:val="000000" w:themeColor="text1"/>
                <w:sz w:val="20"/>
                <w:szCs w:val="20"/>
              </w:rPr>
              <w:lastRenderedPageBreak/>
              <w:t xml:space="preserve">Glide-hurst </w:t>
            </w:r>
          </w:p>
          <w:p w14:paraId="680519D8" w14:textId="77777777" w:rsidR="00DF5D54" w:rsidRPr="00780BDA" w:rsidRDefault="00DF5D54" w:rsidP="00C83A71">
            <w:pPr>
              <w:spacing w:before="240" w:after="240"/>
              <w:ind w:left="-103" w:right="88"/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t>(2015)</w: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bGlkZS1IdXJzdDwvQXV0aG9yPjxZZWFyPjIwMTU8L1ll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=
</w:fldData>
              </w:fldCha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bGlkZS1IdXJzdDwvQXV0aG9yPjxZZWFyPjIwMTU8L1ll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=
</w:fldData>
              </w:fldCha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end"/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/>
                <w:caps/>
                <w:noProof/>
                <w:color w:val="000000" w:themeColor="text1"/>
                <w:sz w:val="20"/>
                <w:szCs w:val="20"/>
              </w:rPr>
              <w:t>[39]</w: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48" w:type="dxa"/>
            <w:shd w:val="clear" w:color="auto" w:fill="auto"/>
          </w:tcPr>
          <w:p w14:paraId="26BD65E3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hAnsiTheme="minorBidi" w:cstheme="minorBidi"/>
                <w:sz w:val="20"/>
                <w:szCs w:val="20"/>
              </w:rPr>
              <w:t>NA</w:t>
            </w:r>
          </w:p>
        </w:tc>
        <w:tc>
          <w:tcPr>
            <w:tcW w:w="1578" w:type="dxa"/>
            <w:shd w:val="clear" w:color="auto" w:fill="auto"/>
          </w:tcPr>
          <w:p w14:paraId="4AFA76F4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4501" w:type="dxa"/>
            <w:shd w:val="clear" w:color="auto" w:fill="auto"/>
          </w:tcPr>
          <w:p w14:paraId="05B23F0B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4656" w:type="dxa"/>
            <w:gridSpan w:val="2"/>
            <w:shd w:val="clear" w:color="auto" w:fill="auto"/>
          </w:tcPr>
          <w:p w14:paraId="222938A7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(1) High image quality with no significant artifact across all image series </w:t>
            </w:r>
          </w:p>
        </w:tc>
      </w:tr>
      <w:tr w:rsidR="00DF5D54" w:rsidRPr="009E6089" w14:paraId="22320F86" w14:textId="77777777" w:rsidTr="00C83A71">
        <w:trPr>
          <w:trHeight w:val="561"/>
        </w:trPr>
        <w:tc>
          <w:tcPr>
            <w:tcW w:w="2083" w:type="dxa"/>
            <w:shd w:val="clear" w:color="auto" w:fill="auto"/>
          </w:tcPr>
          <w:p w14:paraId="1D1A4475" w14:textId="77777777" w:rsidR="00DF5D54" w:rsidRPr="00780BDA" w:rsidRDefault="00DF5D54" w:rsidP="00C83A71">
            <w:pPr>
              <w:spacing w:before="240" w:after="240"/>
              <w:ind w:left="-103" w:right="88"/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pPr>
            <w:proofErr w:type="spellStart"/>
            <w:r w:rsidRPr="00780BDA">
              <w:rPr>
                <w:rFonts w:asciiTheme="minorBidi" w:eastAsiaTheme="majorEastAsia" w:hAnsiTheme="minorBidi"/>
                <w:color w:val="000000" w:themeColor="text1"/>
                <w:sz w:val="20"/>
                <w:szCs w:val="20"/>
              </w:rPr>
              <w:t>Paganelli</w:t>
            </w:r>
            <w:proofErr w:type="spellEnd"/>
            <w:r w:rsidRPr="00780BDA">
              <w:rPr>
                <w:rFonts w:asciiTheme="minorBidi" w:eastAsiaTheme="majorEastAsia" w:hAnsiTheme="minorBidi"/>
                <w:color w:val="000000" w:themeColor="text1"/>
                <w:sz w:val="20"/>
                <w:szCs w:val="20"/>
              </w:rPr>
              <w:t xml:space="preserve"> </w:t>
            </w:r>
          </w:p>
          <w:p w14:paraId="13C0F7A0" w14:textId="77777777" w:rsidR="00DF5D54" w:rsidRPr="00780BDA" w:rsidRDefault="00DF5D54" w:rsidP="00C83A71">
            <w:pPr>
              <w:spacing w:before="240" w:after="240"/>
              <w:ind w:left="-103" w:right="88"/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t>(2015)</w: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begin"/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instrText xml:space="preserve"> ADDIN EN.CITE &lt;EndNote&gt;&lt;Cite&gt;&lt;Author&gt;Chiara&lt;/Author&gt;&lt;Year&gt;2015&lt;/Year&gt;&lt;RecNum&gt;1732&lt;/RecNum&gt;&lt;DisplayText&gt;[40]&lt;/DisplayText&gt;&lt;record&gt;&lt;rec-number&gt;1732&lt;/rec-number&gt;&lt;foreign-keys&gt;&lt;key app="EN" db-id="rxwxvw9wrefrdmexde5vtws4zre0ppw9azxv" timestamp="1679331185"&gt;1732&lt;/key&gt;&lt;/foreign-keys&gt;&lt;ref-type name="Journal Article"&gt;17&lt;/ref-type&gt;&lt;contributors&gt;&lt;authors&gt;&lt;author&gt;Chiara, Paganelli&lt;/author&gt;&lt;author&gt;SUMMERS, PAUL&lt;/author&gt;&lt;author&gt;MASSIMO, BELLOMI&lt;/author&gt;&lt;author&gt;GUIDO, BARONI&lt;/author&gt;&lt;author&gt;MARCO, RIBOLDI&lt;/author&gt;&lt;/authors&gt;&lt;/contributors&gt;&lt;titles&gt;&lt;title&gt;Liver 4DMRI: A retrospective image-based sorting method&lt;/title&gt;&lt;secondary-title&gt;Med. Phys.&lt;/secondary-title&gt;&lt;/titles&gt;&lt;periodical&gt;&lt;full-title&gt;Med. Phys.&lt;/full-title&gt;&lt;/periodical&gt;&lt;pages&gt;4814-4821&lt;/pages&gt;&lt;volume&gt;42&lt;/volume&gt;&lt;number&gt;8&lt;/number&gt;&lt;dates&gt;&lt;year&gt;2015&lt;/year&gt;&lt;/dates&gt;&lt;urls&gt;&lt;/urls&gt;&lt;electronic-resource-num&gt;https://doi.org/10.1118/1.4927252&lt;/electronic-resource-num&gt;&lt;/record&gt;&lt;/Cite&gt;&lt;/EndNote&gt;</w:instrTex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/>
                <w:caps/>
                <w:noProof/>
                <w:color w:val="000000" w:themeColor="text1"/>
                <w:sz w:val="20"/>
                <w:szCs w:val="20"/>
              </w:rPr>
              <w:t>[40]</w: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48" w:type="dxa"/>
            <w:shd w:val="clear" w:color="auto" w:fill="auto"/>
          </w:tcPr>
          <w:p w14:paraId="6CE874A9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hAnsiTheme="minorBidi" w:cstheme="minorBidi"/>
                <w:sz w:val="20"/>
                <w:szCs w:val="20"/>
              </w:rPr>
              <w:t xml:space="preserve">belt sorting vs </w:t>
            </w:r>
          </w:p>
          <w:p w14:paraId="2CD078CC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hAnsiTheme="minorBidi" w:cstheme="minorBidi"/>
                <w:sz w:val="20"/>
                <w:szCs w:val="20"/>
              </w:rPr>
              <w:t>MI soring</w:t>
            </w:r>
          </w:p>
        </w:tc>
        <w:tc>
          <w:tcPr>
            <w:tcW w:w="1578" w:type="dxa"/>
            <w:shd w:val="clear" w:color="auto" w:fill="auto"/>
          </w:tcPr>
          <w:p w14:paraId="54B6F842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Median RMSE </w:t>
            </w:r>
          </w:p>
        </w:tc>
        <w:tc>
          <w:tcPr>
            <w:tcW w:w="4501" w:type="dxa"/>
            <w:shd w:val="clear" w:color="auto" w:fill="auto"/>
          </w:tcPr>
          <w:p w14:paraId="0A5EE721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1.4 ± 1.1 mm in phase binning </w:t>
            </w:r>
          </w:p>
          <w:p w14:paraId="75D586B8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1.2 ± 0.9 mm in amplitude binning</w:t>
            </w:r>
          </w:p>
        </w:tc>
        <w:tc>
          <w:tcPr>
            <w:tcW w:w="4656" w:type="dxa"/>
            <w:gridSpan w:val="2"/>
            <w:shd w:val="clear" w:color="auto" w:fill="auto"/>
          </w:tcPr>
          <w:p w14:paraId="1B9E47B8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(1) Less motion artifact </w:t>
            </w:r>
          </w:p>
        </w:tc>
      </w:tr>
      <w:tr w:rsidR="00DF5D54" w:rsidRPr="009E6089" w14:paraId="638C8858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tcW w:w="2083" w:type="dxa"/>
            <w:shd w:val="clear" w:color="auto" w:fill="auto"/>
          </w:tcPr>
          <w:p w14:paraId="758A4B90" w14:textId="77777777" w:rsidR="00DF5D54" w:rsidRPr="00780BDA" w:rsidRDefault="00DF5D54" w:rsidP="00C83A71">
            <w:pPr>
              <w:spacing w:before="240" w:after="240"/>
              <w:ind w:left="-103" w:right="88"/>
              <w:jc w:val="both"/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/>
                <w:color w:val="000000" w:themeColor="text1"/>
                <w:sz w:val="20"/>
                <w:szCs w:val="20"/>
              </w:rPr>
              <w:t xml:space="preserve">Uh </w:t>
            </w:r>
          </w:p>
          <w:p w14:paraId="5581C2E1" w14:textId="77777777" w:rsidR="00DF5D54" w:rsidRPr="00780BDA" w:rsidRDefault="00DF5D54" w:rsidP="00C83A71">
            <w:pPr>
              <w:spacing w:before="240" w:after="240"/>
              <w:ind w:left="-103" w:right="88"/>
              <w:jc w:val="both"/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t>(2016)</w: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begin"/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instrText xml:space="preserve"> ADDIN EN.CITE &lt;EndNote&gt;&lt;Cite&gt;&lt;Author&gt;Uh&lt;/Author&gt;&lt;Year&gt;2016&lt;/Year&gt;&lt;RecNum&gt;1731&lt;/RecNum&gt;&lt;DisplayText&gt;[41]&lt;/DisplayText&gt;&lt;record&gt;&lt;rec-number&gt;1731&lt;/rec-number&gt;&lt;foreign-keys&gt;&lt;key app="EN" db-id="rxwxvw9wrefrdmexde5vtws4zre0ppw9azxv" timestamp="1679331117"&gt;1731&lt;/key&gt;&lt;/foreign-keys&gt;&lt;ref-type name="Journal Article"&gt;17&lt;/ref-type&gt;&lt;contributors&gt;&lt;authors&gt;&lt;author&gt;Uh, Jinsoo&lt;/author&gt;&lt;author&gt;Khan, M Ayaz&lt;/author&gt;&lt;author&gt;Hua, Chiaho&lt;/author&gt;&lt;/authors&gt;&lt;/contributors&gt;&lt;titles&gt;&lt;title&gt;Four-dimensional MRI using an internal respiratory surrogate derived by dimensionality reduction&lt;/title&gt;&lt;secondary-title&gt;Phys. Med. Biol.&lt;/secondary-title&gt;&lt;/titles&gt;&lt;periodical&gt;&lt;full-title&gt;Phys. Med. Biol.&lt;/full-title&gt;&lt;/periodical&gt;&lt;pages&gt;7812&lt;/pages&gt;&lt;volume&gt;61&lt;/volume&gt;&lt;number&gt;21&lt;/number&gt;&lt;dates&gt;&lt;year&gt;2016&lt;/year&gt;&lt;/dates&gt;&lt;isbn&gt;0031-9155&lt;/isbn&gt;&lt;urls&gt;&lt;/urls&gt;&lt;electronic-resource-num&gt;https://doi.org/10.1088/0031-9155/61/21/7812&lt;/electronic-resource-num&gt;&lt;/record&gt;&lt;/Cite&gt;&lt;/EndNote&gt;</w:instrTex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/>
                <w:caps/>
                <w:noProof/>
                <w:color w:val="000000" w:themeColor="text1"/>
                <w:sz w:val="20"/>
                <w:szCs w:val="20"/>
              </w:rPr>
              <w:t>[41]</w: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48" w:type="dxa"/>
            <w:shd w:val="clear" w:color="auto" w:fill="auto"/>
          </w:tcPr>
          <w:p w14:paraId="6E1E1D68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sz w:val="20"/>
                <w:szCs w:val="20"/>
              </w:rPr>
              <w:t xml:space="preserve">real-time </w:t>
            </w:r>
            <w:r w:rsidRPr="00763BF6">
              <w:rPr>
                <w:rFonts w:asciiTheme="minorBidi" w:hAnsiTheme="minorBidi" w:cstheme="minorBidi"/>
                <w:sz w:val="20"/>
                <w:szCs w:val="20"/>
              </w:rPr>
              <w:t xml:space="preserve">2DMRI </w:t>
            </w:r>
          </w:p>
        </w:tc>
        <w:tc>
          <w:tcPr>
            <w:tcW w:w="1578" w:type="dxa"/>
            <w:shd w:val="clear" w:color="auto" w:fill="auto"/>
          </w:tcPr>
          <w:p w14:paraId="145B1FA9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sz w:val="20"/>
                <w:szCs w:val="20"/>
              </w:rPr>
              <w:t>MAD</w:t>
            </w:r>
          </w:p>
        </w:tc>
        <w:tc>
          <w:tcPr>
            <w:tcW w:w="4501" w:type="dxa"/>
            <w:shd w:val="clear" w:color="auto" w:fill="auto"/>
          </w:tcPr>
          <w:p w14:paraId="06DA5A0F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1.4 mm ± 0.4 mm (AP) </w:t>
            </w:r>
          </w:p>
        </w:tc>
        <w:tc>
          <w:tcPr>
            <w:tcW w:w="4656" w:type="dxa"/>
            <w:gridSpan w:val="2"/>
            <w:shd w:val="clear" w:color="auto" w:fill="auto"/>
          </w:tcPr>
          <w:p w14:paraId="01BDA5C1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F5D54" w:rsidRPr="009E6089" w14:paraId="52E7CD0C" w14:textId="77777777" w:rsidTr="00C83A71">
        <w:trPr>
          <w:trHeight w:val="555"/>
        </w:trPr>
        <w:tc>
          <w:tcPr>
            <w:tcW w:w="2083" w:type="dxa"/>
            <w:shd w:val="clear" w:color="auto" w:fill="auto"/>
          </w:tcPr>
          <w:p w14:paraId="215790C2" w14:textId="77777777" w:rsidR="00DF5D54" w:rsidRPr="00780BDA" w:rsidRDefault="00DF5D54" w:rsidP="00C83A71">
            <w:pPr>
              <w:spacing w:before="240" w:after="240"/>
              <w:ind w:left="-103" w:right="88"/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/>
                <w:color w:val="000000" w:themeColor="text1"/>
                <w:sz w:val="20"/>
                <w:szCs w:val="20"/>
              </w:rPr>
              <w:t xml:space="preserve">Uh </w:t>
            </w:r>
          </w:p>
          <w:p w14:paraId="37592577" w14:textId="77777777" w:rsidR="00DF5D54" w:rsidRPr="00780BDA" w:rsidRDefault="00DF5D54" w:rsidP="00C83A71">
            <w:pPr>
              <w:spacing w:before="240" w:after="240"/>
              <w:ind w:left="-103" w:right="88"/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t>(2017)</w: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VaDwvQXV0aG9yPjxZZWFyPjIwMTc8L1llYXI+PFJlY051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</w:fldData>
              </w:fldCha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VaDwvQXV0aG9yPjxZZWFyPjIwMTc8L1llYXI+PFJlY051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</w:fldData>
              </w:fldCha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end"/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/>
                <w:caps/>
                <w:noProof/>
                <w:color w:val="000000" w:themeColor="text1"/>
                <w:sz w:val="20"/>
                <w:szCs w:val="20"/>
              </w:rPr>
              <w:t>[42]</w: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48" w:type="dxa"/>
            <w:shd w:val="clear" w:color="auto" w:fill="auto"/>
          </w:tcPr>
          <w:p w14:paraId="71FF088A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sz w:val="20"/>
                <w:szCs w:val="20"/>
              </w:rPr>
              <w:t>previous 4DCT studies.</w:t>
            </w:r>
          </w:p>
        </w:tc>
        <w:tc>
          <w:tcPr>
            <w:tcW w:w="1578" w:type="dxa"/>
            <w:shd w:val="clear" w:color="auto" w:fill="auto"/>
          </w:tcPr>
          <w:p w14:paraId="5FF78CD1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sz w:val="20"/>
                <w:szCs w:val="20"/>
              </w:rPr>
              <w:t>peak-to-peak motion</w:t>
            </w:r>
          </w:p>
        </w:tc>
        <w:tc>
          <w:tcPr>
            <w:tcW w:w="4501" w:type="dxa"/>
            <w:shd w:val="clear" w:color="auto" w:fill="auto"/>
          </w:tcPr>
          <w:p w14:paraId="36E22357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kidney motion was &lt;5 mm </w:t>
            </w:r>
          </w:p>
          <w:p w14:paraId="1C728C49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liver and spleen motion were often &gt;10</w:t>
            </w:r>
          </w:p>
        </w:tc>
        <w:tc>
          <w:tcPr>
            <w:tcW w:w="4656" w:type="dxa"/>
            <w:gridSpan w:val="2"/>
            <w:shd w:val="clear" w:color="auto" w:fill="auto"/>
          </w:tcPr>
          <w:p w14:paraId="717C9187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F5D54" w:rsidRPr="009E6089" w14:paraId="11062370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tcW w:w="2083" w:type="dxa"/>
            <w:shd w:val="clear" w:color="auto" w:fill="auto"/>
          </w:tcPr>
          <w:p w14:paraId="21B21982" w14:textId="77777777" w:rsidR="00DF5D54" w:rsidRPr="00780BDA" w:rsidRDefault="00DF5D54" w:rsidP="00C83A71">
            <w:pPr>
              <w:spacing w:before="240" w:after="240"/>
              <w:ind w:left="-103" w:right="88"/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pPr>
            <w:proofErr w:type="spellStart"/>
            <w:r w:rsidRPr="00780BDA">
              <w:rPr>
                <w:rFonts w:asciiTheme="minorBidi" w:eastAsiaTheme="majorEastAsia" w:hAnsiTheme="minorBidi"/>
                <w:color w:val="000000" w:themeColor="text1"/>
                <w:sz w:val="20"/>
                <w:szCs w:val="20"/>
              </w:rPr>
              <w:t>Kesteren</w:t>
            </w:r>
            <w:proofErr w:type="spellEnd"/>
          </w:p>
          <w:p w14:paraId="48894307" w14:textId="77777777" w:rsidR="00DF5D54" w:rsidRPr="00780BDA" w:rsidRDefault="00DF5D54" w:rsidP="00C83A71">
            <w:pPr>
              <w:spacing w:before="240" w:after="240"/>
              <w:ind w:left="-103" w:right="88"/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/>
                <w:color w:val="000000" w:themeColor="text1"/>
                <w:sz w:val="20"/>
                <w:szCs w:val="20"/>
              </w:rPr>
              <w:t>(2019)</w: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2YW4gS2VzdGVyZW48L0F1dGhvcj48WWVhcj4yMDE5PC9Z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</w:fldData>
              </w:fldCha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2YW4gS2VzdGVyZW48L0F1dGhvcj48WWVhcj4yMDE5PC9Z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</w:fldData>
              </w:fldCha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end"/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/>
                <w:caps/>
                <w:noProof/>
                <w:color w:val="000000" w:themeColor="text1"/>
                <w:sz w:val="20"/>
                <w:szCs w:val="20"/>
              </w:rPr>
              <w:t>[43]</w: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48" w:type="dxa"/>
            <w:shd w:val="clear" w:color="auto" w:fill="auto"/>
          </w:tcPr>
          <w:p w14:paraId="54DD433A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hAnsiTheme="minorBidi" w:cstheme="minorBidi"/>
                <w:sz w:val="20"/>
                <w:szCs w:val="20"/>
              </w:rPr>
              <w:t>Min95 binning</w:t>
            </w:r>
            <w:r w:rsidRPr="00763BF6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1</w:t>
            </w:r>
          </w:p>
          <w:p w14:paraId="4768E030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hAnsiTheme="minorBidi" w:cstheme="minorBidi"/>
                <w:sz w:val="20"/>
                <w:szCs w:val="20"/>
              </w:rPr>
              <w:t>vs Phase, Amplitude binning</w:t>
            </w:r>
            <w:r w:rsidRPr="00763BF6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78" w:type="dxa"/>
            <w:shd w:val="clear" w:color="auto" w:fill="auto"/>
          </w:tcPr>
          <w:p w14:paraId="1D6D5C4B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4501" w:type="dxa"/>
            <w:shd w:val="clear" w:color="auto" w:fill="auto"/>
          </w:tcPr>
          <w:p w14:paraId="077A6E55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4656" w:type="dxa"/>
            <w:gridSpan w:val="2"/>
            <w:shd w:val="clear" w:color="auto" w:fill="auto"/>
          </w:tcPr>
          <w:p w14:paraId="7EE7787C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(1) Phase and </w:t>
            </w:r>
            <w:proofErr w:type="spellStart"/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MaxIE</w:t>
            </w:r>
            <w:proofErr w:type="spellEnd"/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binning both demonstrated sorting artifacts compared to </w:t>
            </w:r>
            <w:proofErr w:type="spellStart"/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MeanIE</w:t>
            </w:r>
            <w:proofErr w:type="spellEnd"/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and Min95 strategies</w:t>
            </w:r>
          </w:p>
        </w:tc>
      </w:tr>
      <w:tr w:rsidR="00DF5D54" w:rsidRPr="009E6089" w14:paraId="7905C109" w14:textId="77777777" w:rsidTr="00C83A71">
        <w:trPr>
          <w:trHeight w:val="979"/>
        </w:trPr>
        <w:tc>
          <w:tcPr>
            <w:tcW w:w="2083" w:type="dxa"/>
            <w:shd w:val="clear" w:color="auto" w:fill="auto"/>
          </w:tcPr>
          <w:p w14:paraId="338A32DD" w14:textId="77777777" w:rsidR="00DF5D54" w:rsidRPr="00780BDA" w:rsidRDefault="00DF5D54" w:rsidP="00C83A71">
            <w:pPr>
              <w:spacing w:before="240" w:after="240"/>
              <w:ind w:left="-103" w:right="88"/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pPr>
            <w:proofErr w:type="spellStart"/>
            <w:r w:rsidRPr="00780BDA">
              <w:rPr>
                <w:rFonts w:asciiTheme="minorBidi" w:eastAsiaTheme="majorEastAsia" w:hAnsiTheme="minorBidi"/>
                <w:color w:val="000000" w:themeColor="text1"/>
                <w:sz w:val="20"/>
                <w:szCs w:val="20"/>
              </w:rPr>
              <w:t>Meschini</w:t>
            </w:r>
            <w:proofErr w:type="spellEnd"/>
            <w:r w:rsidRPr="00780BDA">
              <w:rPr>
                <w:rFonts w:asciiTheme="minorBidi" w:eastAsiaTheme="majorEastAsia" w:hAnsiTheme="minorBidi"/>
                <w:color w:val="000000" w:themeColor="text1"/>
                <w:sz w:val="20"/>
                <w:szCs w:val="20"/>
              </w:rPr>
              <w:t xml:space="preserve"> </w:t>
            </w:r>
          </w:p>
          <w:p w14:paraId="57CE2472" w14:textId="77777777" w:rsidR="00DF5D54" w:rsidRPr="00780BDA" w:rsidRDefault="00DF5D54" w:rsidP="00C83A71">
            <w:pPr>
              <w:spacing w:before="240" w:after="240"/>
              <w:ind w:left="-103" w:right="88"/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t>(2019)</w: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ZXNjaGluaTwvQXV0aG9yPjxZZWFyPjIwMTk8L1llYXI+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</w:fldData>
              </w:fldCha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ZXNjaGluaTwvQXV0aG9yPjxZZWFyPjIwMTk8L1llYXI+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</w:fldData>
              </w:fldCha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end"/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/>
                <w:caps/>
                <w:noProof/>
                <w:color w:val="000000" w:themeColor="text1"/>
                <w:sz w:val="20"/>
                <w:szCs w:val="20"/>
              </w:rPr>
              <w:t>[44]</w: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end"/>
            </w:r>
          </w:p>
          <w:p w14:paraId="1A59134A" w14:textId="77777777" w:rsidR="00DF5D54" w:rsidRPr="00780BDA" w:rsidRDefault="00DF5D54" w:rsidP="00C83A71">
            <w:pPr>
              <w:spacing w:before="240" w:after="240"/>
              <w:ind w:left="-103" w:right="88"/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</w:tcPr>
          <w:p w14:paraId="6645CA9B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hAnsiTheme="minorBidi" w:cstheme="minorBidi"/>
                <w:sz w:val="20"/>
                <w:szCs w:val="20"/>
              </w:rPr>
              <w:t xml:space="preserve"> Clustering sorting</w:t>
            </w: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763BF6">
              <w:rPr>
                <w:rFonts w:asciiTheme="minorBidi" w:hAnsiTheme="minorBidi" w:cstheme="minorBidi"/>
                <w:sz w:val="20"/>
                <w:szCs w:val="20"/>
              </w:rPr>
              <w:t>vs</w:t>
            </w:r>
          </w:p>
          <w:p w14:paraId="1E7A9C83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hAnsiTheme="minorBidi" w:cstheme="minorBidi"/>
                <w:sz w:val="20"/>
                <w:szCs w:val="20"/>
              </w:rPr>
              <w:t>MI and external surrogate (belt)</w:t>
            </w:r>
          </w:p>
        </w:tc>
        <w:tc>
          <w:tcPr>
            <w:tcW w:w="1578" w:type="dxa"/>
            <w:shd w:val="clear" w:color="auto" w:fill="auto"/>
          </w:tcPr>
          <w:p w14:paraId="60D31F43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Median RMSE </w:t>
            </w:r>
          </w:p>
        </w:tc>
        <w:tc>
          <w:tcPr>
            <w:tcW w:w="4501" w:type="dxa"/>
            <w:shd w:val="clear" w:color="auto" w:fill="auto"/>
          </w:tcPr>
          <w:p w14:paraId="1E6326BB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0.97-1.66 mm MI, 1.24 to 1.89 mm multiple points, 1.43 to 2.27 mm single point, 1.74 to 3.72 mm external surrogate</w:t>
            </w:r>
          </w:p>
          <w:p w14:paraId="5CD1A228" w14:textId="77777777" w:rsidR="00DF5D54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</w:p>
          <w:p w14:paraId="7146CAA5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656" w:type="dxa"/>
            <w:gridSpan w:val="2"/>
            <w:shd w:val="clear" w:color="auto" w:fill="auto"/>
          </w:tcPr>
          <w:p w14:paraId="43D90E48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(1) Image quality was similar for MI and clustering sorting, but an external surrogate showed more artifacts.</w:t>
            </w:r>
          </w:p>
        </w:tc>
      </w:tr>
      <w:tr w:rsidR="00DF5D54" w:rsidRPr="009E6089" w14:paraId="16586309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tcW w:w="2083" w:type="dxa"/>
            <w:vMerge w:val="restart"/>
            <w:shd w:val="clear" w:color="auto" w:fill="auto"/>
          </w:tcPr>
          <w:p w14:paraId="6CCB7126" w14:textId="77777777" w:rsidR="00DF5D54" w:rsidRPr="00780BDA" w:rsidRDefault="00DF5D54" w:rsidP="00C83A71">
            <w:pPr>
              <w:spacing w:before="240" w:after="240"/>
              <w:ind w:left="-103" w:right="88"/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/>
                <w:color w:val="000000" w:themeColor="text1"/>
                <w:sz w:val="20"/>
                <w:szCs w:val="20"/>
              </w:rPr>
              <w:lastRenderedPageBreak/>
              <w:t xml:space="preserve">Uh  </w:t>
            </w:r>
          </w:p>
          <w:p w14:paraId="53C0BACF" w14:textId="77777777" w:rsidR="00DF5D54" w:rsidRPr="00780BDA" w:rsidRDefault="00DF5D54" w:rsidP="00C83A71">
            <w:pPr>
              <w:spacing w:before="240" w:after="240"/>
              <w:ind w:left="-103" w:right="88"/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t xml:space="preserve">(2019) </w: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VaDwvQXV0aG9yPjxZZWFyPjIwMTk8L1llYXI+PFJlY051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</w:fldData>
              </w:fldCha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VaDwvQXV0aG9yPjxZZWFyPjIwMTk8L1llYXI+PFJlY051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</w:fldData>
              </w:fldCha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end"/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/>
                <w:caps/>
                <w:noProof/>
                <w:color w:val="000000" w:themeColor="text1"/>
                <w:sz w:val="20"/>
                <w:szCs w:val="20"/>
              </w:rPr>
              <w:t>[36]</w: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end"/>
            </w:r>
          </w:p>
          <w:p w14:paraId="23CB88B8" w14:textId="77777777" w:rsidR="00DF5D54" w:rsidRPr="00780BDA" w:rsidRDefault="00DF5D54" w:rsidP="00C83A71">
            <w:pPr>
              <w:spacing w:before="240" w:after="240"/>
              <w:ind w:left="-103" w:right="88"/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pPr>
          </w:p>
        </w:tc>
        <w:tc>
          <w:tcPr>
            <w:tcW w:w="1748" w:type="dxa"/>
            <w:vMerge w:val="restart"/>
            <w:shd w:val="clear" w:color="auto" w:fill="auto"/>
          </w:tcPr>
          <w:p w14:paraId="5248B570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hAnsiTheme="minorBidi" w:cstheme="minorBidi"/>
                <w:sz w:val="20"/>
                <w:szCs w:val="20"/>
              </w:rPr>
              <w:t>4DCT</w:t>
            </w:r>
          </w:p>
        </w:tc>
        <w:tc>
          <w:tcPr>
            <w:tcW w:w="1578" w:type="dxa"/>
            <w:shd w:val="clear" w:color="auto" w:fill="auto"/>
          </w:tcPr>
          <w:p w14:paraId="4A65652D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sz w:val="20"/>
                <w:szCs w:val="20"/>
              </w:rPr>
              <w:t xml:space="preserve"> CTV to ITV volume</w:t>
            </w:r>
          </w:p>
        </w:tc>
        <w:tc>
          <w:tcPr>
            <w:tcW w:w="4501" w:type="dxa"/>
            <w:shd w:val="clear" w:color="auto" w:fill="auto"/>
          </w:tcPr>
          <w:p w14:paraId="2EE740DF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2-46% 4DMRI, 9-63% 4DCT </w:t>
            </w:r>
          </w:p>
          <w:p w14:paraId="78B07676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656" w:type="dxa"/>
            <w:gridSpan w:val="2"/>
            <w:vMerge w:val="restart"/>
            <w:shd w:val="clear" w:color="auto" w:fill="auto"/>
          </w:tcPr>
          <w:p w14:paraId="24BD89B3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F5D54" w:rsidRPr="009E6089" w14:paraId="693547D7" w14:textId="77777777" w:rsidTr="00C83A71">
        <w:trPr>
          <w:trHeight w:val="1030"/>
        </w:trPr>
        <w:tc>
          <w:tcPr>
            <w:tcW w:w="2083" w:type="dxa"/>
            <w:vMerge/>
            <w:shd w:val="clear" w:color="auto" w:fill="auto"/>
          </w:tcPr>
          <w:p w14:paraId="57DBFCED" w14:textId="77777777" w:rsidR="00DF5D54" w:rsidRPr="00780BDA" w:rsidRDefault="00DF5D54" w:rsidP="00C83A71">
            <w:pPr>
              <w:spacing w:before="240" w:after="240"/>
              <w:ind w:left="-103" w:right="88"/>
              <w:rPr>
                <w:rFonts w:asciiTheme="minorBidi" w:eastAsiaTheme="majorEastAsia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48" w:type="dxa"/>
            <w:vMerge/>
            <w:shd w:val="clear" w:color="auto" w:fill="auto"/>
          </w:tcPr>
          <w:p w14:paraId="2D82F3D4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auto"/>
          </w:tcPr>
          <w:p w14:paraId="13D0DCCB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sz w:val="20"/>
                <w:szCs w:val="20"/>
              </w:rPr>
              <w:t>DSC</w:t>
            </w:r>
          </w:p>
        </w:tc>
        <w:tc>
          <w:tcPr>
            <w:tcW w:w="4501" w:type="dxa"/>
            <w:shd w:val="clear" w:color="auto" w:fill="auto"/>
          </w:tcPr>
          <w:p w14:paraId="4EB303E1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92-95% for the youngest patients with similar breathing characteristics</w:t>
            </w:r>
          </w:p>
          <w:p w14:paraId="44A8A80E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82-88% for other patients due to variation in breathing characteristics.</w:t>
            </w:r>
          </w:p>
        </w:tc>
        <w:tc>
          <w:tcPr>
            <w:tcW w:w="4656" w:type="dxa"/>
            <w:gridSpan w:val="2"/>
            <w:vMerge/>
            <w:shd w:val="clear" w:color="auto" w:fill="auto"/>
          </w:tcPr>
          <w:p w14:paraId="1543E858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</w:p>
        </w:tc>
      </w:tr>
      <w:tr w:rsidR="00DF5D54" w:rsidRPr="009E6089" w14:paraId="7EE9ED9C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tcW w:w="2083" w:type="dxa"/>
            <w:vMerge w:val="restart"/>
            <w:shd w:val="clear" w:color="auto" w:fill="auto"/>
          </w:tcPr>
          <w:p w14:paraId="3C11F512" w14:textId="77777777" w:rsidR="00DF5D54" w:rsidRPr="00780BDA" w:rsidRDefault="00DF5D54" w:rsidP="00C83A71">
            <w:pPr>
              <w:spacing w:before="240" w:after="240"/>
              <w:ind w:left="-103" w:right="88"/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/>
                <w:color w:val="000000" w:themeColor="text1"/>
                <w:sz w:val="20"/>
                <w:szCs w:val="20"/>
              </w:rPr>
              <w:t>Chen</w:t>
            </w:r>
          </w:p>
          <w:p w14:paraId="17F397F2" w14:textId="77777777" w:rsidR="00DF5D54" w:rsidRPr="00780BDA" w:rsidRDefault="00DF5D54" w:rsidP="00C83A71">
            <w:pPr>
              <w:spacing w:before="240" w:after="240"/>
              <w:ind w:left="-103" w:right="88"/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t>(2021)</w: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begin"/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instrText xml:space="preserve"> ADDIN EN.CITE &lt;EndNote&gt;&lt;Cite&gt;&lt;Author&gt;Chen&lt;/Author&gt;&lt;Year&gt;2021&lt;/Year&gt;&lt;RecNum&gt;443&lt;/RecNum&gt;&lt;DisplayText&gt;[45]&lt;/DisplayText&gt;&lt;record&gt;&lt;rec-number&gt;443&lt;/rec-number&gt;&lt;foreign-keys&gt;&lt;key app="EN" db-id="rxwxvw9wrefrdmexde5vtws4zre0ppw9azxv" timestamp="1659094999"&gt;443&lt;/key&gt;&lt;/foreign-keys&gt;&lt;ref-type name="Journal Article"&gt;17&lt;/ref-type&gt;&lt;contributors&gt;&lt;authors&gt;&lt;author&gt;Chen, Y.&lt;/author&gt;&lt;author&gt;Gong, G.&lt;/author&gt;&lt;author&gt;Wang, Y.&lt;/author&gt;&lt;author&gt;Liu, C.&lt;/author&gt;&lt;author&gt;Su, Y.&lt;/author&gt;&lt;author&gt;Wang, L.&lt;/author&gt;&lt;author&gt;Yang, B.&lt;/author&gt;&lt;author&gt;Yin, Y.&lt;/author&gt;&lt;/authors&gt;&lt;/contributors&gt;&lt;auth-address&gt;East China University of Technology, Nanchang, Jiangxi, China&amp;#xD;Shandong Cancer Hospital and Institute, Shandong First Medical University and Shandong Academy of Medical Sciences, Shandong Province, Jinan, China&amp;#xD;School of Nuclear Science and Technology, University of South China, Hengyang, China&lt;/auth-address&gt;&lt;titles&gt;&lt;title&gt;Comparative Evaluation of 4-Dimensional Computed Tomography and 4-Dimensional Magnetic Resonance Imaging to Delineate the Target of Primary Liver Cancer&lt;/title&gt;&lt;secondary-title&gt;Technology in Cancer Research &amp;amp; Treatment. &lt;/secondary-title&gt;&lt;/titles&gt;&lt;pages&gt;15330338211045499.&lt;/pages&gt;&lt;volume&gt;20&lt;/volume&gt;&lt;keywords&gt;&lt;keyword&gt;4DCT&lt;/keyword&gt;&lt;keyword&gt;liver cancer&lt;/keyword&gt;&lt;keyword&gt;MRI&lt;/keyword&gt;&lt;keyword&gt;radiotherapy&lt;/keyword&gt;&lt;keyword&gt;respiratory motion simulation&lt;/keyword&gt;&lt;keyword&gt;tumor delineation&lt;/keyword&gt;&lt;/keywords&gt;&lt;dates&gt;&lt;year&gt;2021&lt;/year&gt;&lt;/dates&gt;&lt;work-type&gt;Article&lt;/work-type&gt;&lt;urls&gt;&lt;related-urls&gt;&lt;url&gt;https://www.scopus.com/inward/record.uri?eid=2-s2.0-85125855263&amp;amp;doi=10.1177%2f15330338211045499&amp;amp;partnerID=40&amp;amp;md5=f3eec2704c85dc8a5ecba39c69b85f9f&lt;/url&gt;&lt;url&gt;https://journals.sagepub.com/doi/pdf/10.1177/15330338211045499&lt;/url&gt;&lt;/related-urls&gt;&lt;/urls&gt;&lt;electronic-resource-num&gt;https://doi.org/10.1177/15330338211045499&lt;/electronic-resource-num&gt;&lt;remote-database-name&gt;Scopus&lt;/remote-database-name&gt;&lt;/record&gt;&lt;/Cite&gt;&lt;/EndNote&gt;</w:instrTex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/>
                <w:caps/>
                <w:noProof/>
                <w:color w:val="000000" w:themeColor="text1"/>
                <w:sz w:val="20"/>
                <w:szCs w:val="20"/>
              </w:rPr>
              <w:t>[45]</w: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48" w:type="dxa"/>
            <w:vMerge w:val="restart"/>
            <w:shd w:val="clear" w:color="auto" w:fill="auto"/>
          </w:tcPr>
          <w:p w14:paraId="7718E1AC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hAnsiTheme="minorBidi" w:cstheme="minorBidi"/>
                <w:sz w:val="20"/>
                <w:szCs w:val="20"/>
              </w:rPr>
              <w:t>4DCT</w:t>
            </w:r>
          </w:p>
        </w:tc>
        <w:tc>
          <w:tcPr>
            <w:tcW w:w="1578" w:type="dxa"/>
            <w:shd w:val="clear" w:color="auto" w:fill="auto"/>
          </w:tcPr>
          <w:p w14:paraId="10967D9F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Mean Volume Differences </w:t>
            </w:r>
          </w:p>
        </w:tc>
        <w:tc>
          <w:tcPr>
            <w:tcW w:w="4501" w:type="dxa"/>
            <w:shd w:val="clear" w:color="auto" w:fill="auto"/>
          </w:tcPr>
          <w:p w14:paraId="785DF315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Statistically significant reduction in GTV (1</w:t>
            </w:r>
            <w:r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6</w:t>
            </w: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%) and ITV (</w:t>
            </w:r>
            <w:r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12</w:t>
            </w: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%)  </w:t>
            </w:r>
          </w:p>
        </w:tc>
        <w:tc>
          <w:tcPr>
            <w:tcW w:w="4656" w:type="dxa"/>
            <w:gridSpan w:val="2"/>
            <w:vMerge w:val="restart"/>
            <w:shd w:val="clear" w:color="auto" w:fill="auto"/>
          </w:tcPr>
          <w:p w14:paraId="474360EB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(1) Sever artifacts were found more in 4DCT compared to 4DMRI</w:t>
            </w:r>
          </w:p>
        </w:tc>
      </w:tr>
      <w:tr w:rsidR="00DF5D54" w:rsidRPr="009E6089" w14:paraId="2943EBC5" w14:textId="77777777" w:rsidTr="00C83A71">
        <w:trPr>
          <w:trHeight w:val="427"/>
        </w:trPr>
        <w:tc>
          <w:tcPr>
            <w:tcW w:w="2083" w:type="dxa"/>
            <w:vMerge/>
            <w:shd w:val="clear" w:color="auto" w:fill="auto"/>
          </w:tcPr>
          <w:p w14:paraId="6F4D7C7E" w14:textId="77777777" w:rsidR="00DF5D54" w:rsidRPr="00780BDA" w:rsidRDefault="00DF5D54" w:rsidP="00C83A71">
            <w:pPr>
              <w:spacing w:before="240" w:after="240"/>
              <w:ind w:left="-103" w:right="88"/>
              <w:rPr>
                <w:rFonts w:asciiTheme="minorBidi" w:eastAsiaTheme="majorEastAsia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48" w:type="dxa"/>
            <w:vMerge/>
            <w:shd w:val="clear" w:color="auto" w:fill="auto"/>
          </w:tcPr>
          <w:p w14:paraId="0AADF386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auto"/>
          </w:tcPr>
          <w:p w14:paraId="4E6417FF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Mean GTV motion difference </w:t>
            </w:r>
          </w:p>
        </w:tc>
        <w:tc>
          <w:tcPr>
            <w:tcW w:w="4501" w:type="dxa"/>
            <w:shd w:val="clear" w:color="auto" w:fill="auto"/>
          </w:tcPr>
          <w:p w14:paraId="70F973F1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0.7 (LR), 0.9 (AP), and 1.9 (SI) mm</w:t>
            </w:r>
          </w:p>
          <w:p w14:paraId="2CE1CA61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656" w:type="dxa"/>
            <w:gridSpan w:val="2"/>
            <w:vMerge/>
            <w:shd w:val="clear" w:color="auto" w:fill="auto"/>
          </w:tcPr>
          <w:p w14:paraId="6D1DBF61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</w:p>
        </w:tc>
      </w:tr>
      <w:tr w:rsidR="00DF5D54" w:rsidRPr="009E6089" w14:paraId="606C5D5E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tcW w:w="2083" w:type="dxa"/>
            <w:vMerge w:val="restart"/>
            <w:shd w:val="clear" w:color="auto" w:fill="auto"/>
          </w:tcPr>
          <w:p w14:paraId="2DB89DE3" w14:textId="77777777" w:rsidR="00DF5D54" w:rsidRPr="00780BDA" w:rsidRDefault="00DF5D54" w:rsidP="00C83A71">
            <w:pPr>
              <w:spacing w:before="240" w:after="240"/>
              <w:ind w:left="-103" w:right="88"/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pPr>
            <w:proofErr w:type="spellStart"/>
            <w:r w:rsidRPr="00780BDA">
              <w:rPr>
                <w:rFonts w:asciiTheme="minorBidi" w:eastAsiaTheme="majorEastAsia" w:hAnsiTheme="minorBidi"/>
                <w:color w:val="000000" w:themeColor="text1"/>
                <w:sz w:val="20"/>
                <w:szCs w:val="20"/>
              </w:rPr>
              <w:t>Meschini</w:t>
            </w:r>
            <w:proofErr w:type="spellEnd"/>
            <w:r w:rsidRPr="00780BDA">
              <w:rPr>
                <w:rFonts w:asciiTheme="minorBidi" w:eastAsiaTheme="majorEastAsia" w:hAnsiTheme="minorBidi"/>
                <w:color w:val="000000" w:themeColor="text1"/>
                <w:sz w:val="20"/>
                <w:szCs w:val="20"/>
              </w:rPr>
              <w:t xml:space="preserve">  </w:t>
            </w:r>
          </w:p>
          <w:p w14:paraId="1E8DE595" w14:textId="77777777" w:rsidR="00DF5D54" w:rsidRPr="00780BDA" w:rsidRDefault="00DF5D54" w:rsidP="00C83A71">
            <w:pPr>
              <w:spacing w:before="240" w:after="240"/>
              <w:ind w:left="-103" w:right="88"/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/>
                <w:color w:val="000000" w:themeColor="text1"/>
                <w:sz w:val="20"/>
                <w:szCs w:val="20"/>
              </w:rPr>
              <w:t>(2021)</w: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begin"/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instrText xml:space="preserve"> ADDIN EN.CITE &lt;EndNote&gt;&lt;Cite&gt;&lt;Author&gt;Meschini&lt;/Author&gt;&lt;Year&gt;2021&lt;/Year&gt;&lt;RecNum&gt;1735&lt;/RecNum&gt;&lt;DisplayText&gt;[46]&lt;/DisplayText&gt;&lt;record&gt;&lt;rec-number&gt;1735&lt;/rec-number&gt;&lt;foreign-keys&gt;&lt;key app="EN" db-id="rxwxvw9wrefrdmexde5vtws4zre0ppw9azxv" timestamp="1679331418"&gt;1735&lt;/key&gt;&lt;/foreign-keys&gt;&lt;ref-type name="Journal Article"&gt;17&lt;/ref-type&gt;&lt;contributors&gt;&lt;authors&gt;&lt;author&gt;Meschini, Giorgia&lt;/author&gt;&lt;author&gt;Paganelli, Chiara&lt;/author&gt;&lt;author&gt;Vai, Alessandro&lt;/author&gt;&lt;author&gt;Fontana, Giulia&lt;/author&gt;&lt;author&gt;Molinelli, Silvia&lt;/author&gt;&lt;author&gt;Pella, Andrea&lt;/author&gt;&lt;author&gt;Vitolo, Viviana&lt;/author&gt;&lt;author&gt;Barcellini, Amelia&lt;/author&gt;&lt;author&gt;Orlandi, Ester&lt;/author&gt;&lt;author&gt;Ciocca, Mario&lt;/author&gt;&lt;/authors&gt;&lt;/contributors&gt;&lt;titles&gt;&lt;title&gt;An MRI framework for respiratory motion modelling validation&lt;/title&gt;&lt;secondary-title&gt;JMIRO&lt;/secondary-title&gt;&lt;/titles&gt;&lt;periodical&gt;&lt;full-title&gt;JMIRO&lt;/full-title&gt;&lt;/periodical&gt;&lt;pages&gt;337-344&lt;/pages&gt;&lt;volume&gt;65&lt;/volume&gt;&lt;number&gt;3&lt;/number&gt;&lt;dates&gt;&lt;year&gt;2021&lt;/year&gt;&lt;/dates&gt;&lt;isbn&gt;1754-9477&lt;/isbn&gt;&lt;urls&gt;&lt;/urls&gt;&lt;electronic-resource-num&gt;https://doi.org/10.1111/1754-9485.13175&lt;/electronic-resource-num&gt;&lt;/record&gt;&lt;/Cite&gt;&lt;/EndNote&gt;</w:instrTex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/>
                <w:caps/>
                <w:noProof/>
                <w:color w:val="000000" w:themeColor="text1"/>
                <w:sz w:val="20"/>
                <w:szCs w:val="20"/>
              </w:rPr>
              <w:t>[46]</w: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48" w:type="dxa"/>
            <w:vMerge w:val="restart"/>
            <w:shd w:val="clear" w:color="auto" w:fill="auto"/>
          </w:tcPr>
          <w:p w14:paraId="44AD4FFB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hAnsiTheme="minorBidi" w:cstheme="minorBidi"/>
                <w:sz w:val="20"/>
                <w:szCs w:val="20"/>
              </w:rPr>
              <w:t>3D model validation with 4DMRI</w:t>
            </w:r>
          </w:p>
        </w:tc>
        <w:tc>
          <w:tcPr>
            <w:tcW w:w="1578" w:type="dxa"/>
            <w:shd w:val="clear" w:color="auto" w:fill="auto"/>
          </w:tcPr>
          <w:p w14:paraId="47E23BA1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DIR errors from</w:t>
            </w:r>
            <w:r w:rsidRPr="00763BF6">
              <w:rPr>
                <w:rFonts w:asciiTheme="minorBidi" w:hAnsiTheme="minorBidi" w:cstheme="minorBidi"/>
                <w:sz w:val="20"/>
                <w:szCs w:val="20"/>
              </w:rPr>
              <w:t xml:space="preserve"> </w:t>
            </w: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reference points</w:t>
            </w:r>
          </w:p>
        </w:tc>
        <w:tc>
          <w:tcPr>
            <w:tcW w:w="4501" w:type="dxa"/>
            <w:shd w:val="clear" w:color="auto" w:fill="auto"/>
          </w:tcPr>
          <w:p w14:paraId="4D167B76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1.33 mm </w:t>
            </w:r>
          </w:p>
        </w:tc>
        <w:tc>
          <w:tcPr>
            <w:tcW w:w="4656" w:type="dxa"/>
            <w:gridSpan w:val="2"/>
            <w:vMerge w:val="restart"/>
            <w:shd w:val="clear" w:color="auto" w:fill="auto"/>
          </w:tcPr>
          <w:p w14:paraId="728B2DE3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F5D54" w:rsidRPr="009E6089" w14:paraId="6C6D604E" w14:textId="77777777" w:rsidTr="00C83A71">
        <w:trPr>
          <w:trHeight w:val="322"/>
        </w:trPr>
        <w:tc>
          <w:tcPr>
            <w:tcW w:w="2083" w:type="dxa"/>
            <w:vMerge/>
            <w:shd w:val="clear" w:color="auto" w:fill="auto"/>
          </w:tcPr>
          <w:p w14:paraId="3846BB63" w14:textId="77777777" w:rsidR="00DF5D54" w:rsidRPr="00780BDA" w:rsidRDefault="00DF5D54" w:rsidP="00C83A71">
            <w:pPr>
              <w:spacing w:before="240" w:after="240"/>
              <w:ind w:left="-103" w:right="88"/>
              <w:rPr>
                <w:rFonts w:asciiTheme="minorBidi" w:eastAsiaTheme="majorEastAsia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48" w:type="dxa"/>
            <w:vMerge/>
            <w:shd w:val="clear" w:color="auto" w:fill="auto"/>
          </w:tcPr>
          <w:p w14:paraId="0C8F8F72" w14:textId="77777777" w:rsidR="00DF5D54" w:rsidRPr="00780BDA" w:rsidRDefault="00DF5D54" w:rsidP="00C83A71">
            <w:pPr>
              <w:pStyle w:val="NoSpacing"/>
              <w:spacing w:before="240" w:after="240"/>
              <w:ind w:right="88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auto"/>
          </w:tcPr>
          <w:p w14:paraId="7A7ED104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Tumour COM</w:t>
            </w:r>
          </w:p>
        </w:tc>
        <w:tc>
          <w:tcPr>
            <w:tcW w:w="4501" w:type="dxa"/>
            <w:shd w:val="clear" w:color="auto" w:fill="auto"/>
          </w:tcPr>
          <w:p w14:paraId="6E258707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1.8 mm</w:t>
            </w:r>
          </w:p>
        </w:tc>
        <w:tc>
          <w:tcPr>
            <w:tcW w:w="4656" w:type="dxa"/>
            <w:gridSpan w:val="2"/>
            <w:vMerge/>
            <w:shd w:val="clear" w:color="auto" w:fill="auto"/>
          </w:tcPr>
          <w:p w14:paraId="30BA0C0F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</w:p>
        </w:tc>
      </w:tr>
      <w:tr w:rsidR="00DF5D54" w:rsidRPr="009E6089" w14:paraId="6DB0BC1E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tcW w:w="2083" w:type="dxa"/>
            <w:shd w:val="clear" w:color="auto" w:fill="auto"/>
          </w:tcPr>
          <w:p w14:paraId="3B148DC4" w14:textId="77777777" w:rsidR="00DF5D54" w:rsidRPr="00780BDA" w:rsidRDefault="00DF5D54" w:rsidP="00C83A71">
            <w:pPr>
              <w:spacing w:before="240" w:after="240"/>
              <w:ind w:left="-103" w:right="88"/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/>
                <w:color w:val="000000" w:themeColor="text1"/>
                <w:sz w:val="20"/>
                <w:szCs w:val="20"/>
              </w:rPr>
              <w:t xml:space="preserve">Zhang </w:t>
            </w:r>
          </w:p>
          <w:p w14:paraId="1E8F7498" w14:textId="77777777" w:rsidR="00DF5D54" w:rsidRPr="00780BDA" w:rsidRDefault="00DF5D54" w:rsidP="00C83A71">
            <w:pPr>
              <w:spacing w:before="240" w:after="240"/>
              <w:ind w:left="-103" w:right="88"/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/>
                <w:color w:val="000000" w:themeColor="text1"/>
                <w:sz w:val="20"/>
                <w:szCs w:val="20"/>
              </w:rPr>
              <w:t>(</w: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t>2021)</w: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jE8L1llYXI+PFJl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</w:fldData>
              </w:fldCha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jE8L1llYXI+PFJl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</w:fldData>
              </w:fldCha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end"/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/>
                <w:caps/>
                <w:noProof/>
                <w:color w:val="000000" w:themeColor="text1"/>
                <w:sz w:val="20"/>
                <w:szCs w:val="20"/>
              </w:rPr>
              <w:t>[47]</w: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48" w:type="dxa"/>
            <w:shd w:val="clear" w:color="auto" w:fill="auto"/>
          </w:tcPr>
          <w:p w14:paraId="00789D46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</w:pPr>
            <w:r w:rsidRPr="00763BF6">
              <w:rPr>
                <w:rFonts w:asciiTheme="minorBidi" w:hAnsiTheme="minorBidi" w:cstheme="minorBidi"/>
                <w:sz w:val="20"/>
                <w:szCs w:val="20"/>
              </w:rPr>
              <w:t>Original 4DMRI vs TEC 4DMRI</w:t>
            </w:r>
          </w:p>
        </w:tc>
        <w:tc>
          <w:tcPr>
            <w:tcW w:w="1578" w:type="dxa"/>
            <w:shd w:val="clear" w:color="auto" w:fill="auto"/>
          </w:tcPr>
          <w:p w14:paraId="2E3646CB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sz w:val="20"/>
                <w:szCs w:val="20"/>
              </w:rPr>
              <w:t>MAD</w:t>
            </w:r>
          </w:p>
        </w:tc>
        <w:tc>
          <w:tcPr>
            <w:tcW w:w="4501" w:type="dxa"/>
            <w:shd w:val="clear" w:color="auto" w:fill="auto"/>
          </w:tcPr>
          <w:p w14:paraId="7346B4B5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0.5 ± 0.5 mm (SI) diaphragm, 0.7 ± 0.4 mm (SI) tumour</w:t>
            </w:r>
            <w:r w:rsidRPr="00763BF6">
              <w:rPr>
                <w:rFonts w:asciiTheme="minorBidi" w:eastAsiaTheme="majorEastAsia" w:hAnsiTheme="minorBidi" w:cstheme="minorBidi"/>
                <w:sz w:val="20"/>
                <w:szCs w:val="20"/>
              </w:rPr>
              <w:t xml:space="preserve"> </w:t>
            </w:r>
          </w:p>
        </w:tc>
        <w:tc>
          <w:tcPr>
            <w:tcW w:w="4656" w:type="dxa"/>
            <w:gridSpan w:val="2"/>
            <w:shd w:val="clear" w:color="auto" w:fill="auto"/>
          </w:tcPr>
          <w:p w14:paraId="7A8F7CB9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sz w:val="20"/>
                <w:szCs w:val="20"/>
              </w:rPr>
              <w:t>(1) The CNR of the tumour showed a statistically significant increase in TEC 4DMRI</w:t>
            </w:r>
          </w:p>
        </w:tc>
      </w:tr>
      <w:tr w:rsidR="00DF5D54" w:rsidRPr="009E6089" w14:paraId="6F02A69F" w14:textId="77777777" w:rsidTr="00C83A71">
        <w:trPr>
          <w:trHeight w:val="447"/>
        </w:trPr>
        <w:tc>
          <w:tcPr>
            <w:tcW w:w="2083" w:type="dxa"/>
            <w:vMerge w:val="restart"/>
            <w:shd w:val="clear" w:color="auto" w:fill="auto"/>
          </w:tcPr>
          <w:p w14:paraId="302DAEEE" w14:textId="77777777" w:rsidR="00DF5D54" w:rsidRPr="00780BDA" w:rsidRDefault="00DF5D54" w:rsidP="00C83A71">
            <w:pPr>
              <w:spacing w:before="240" w:after="240"/>
              <w:ind w:left="-103" w:right="88"/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pPr>
            <w:r w:rsidRPr="00780BDA">
              <w:rPr>
                <w:rFonts w:asciiTheme="minorBidi" w:eastAsiaTheme="majorEastAsia" w:hAnsiTheme="minorBidi"/>
                <w:color w:val="000000" w:themeColor="text1"/>
                <w:sz w:val="20"/>
                <w:szCs w:val="20"/>
              </w:rPr>
              <w:lastRenderedPageBreak/>
              <w:t>Lui (</w: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t>2023)</w: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XU8L0F1dGhvcj48WWVhcj4yMDIzPC9ZZWFyPjxSZWNO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</w:fldData>
              </w:fldCha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XU8L0F1dGhvcj48WWVhcj4yMDIzPC9ZZWFyPjxSZWNO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</w:fldData>
              </w:fldCha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end"/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separate"/>
            </w:r>
            <w:r w:rsidRPr="00780BDA">
              <w:rPr>
                <w:rFonts w:asciiTheme="minorBidi" w:eastAsiaTheme="majorEastAsia" w:hAnsiTheme="minorBidi"/>
                <w:caps/>
                <w:noProof/>
                <w:color w:val="000000" w:themeColor="text1"/>
                <w:sz w:val="20"/>
                <w:szCs w:val="20"/>
              </w:rPr>
              <w:t>[48]</w:t>
            </w:r>
            <w:r w:rsidRPr="00780BDA">
              <w:rPr>
                <w:rFonts w:asciiTheme="minorBidi" w:eastAsiaTheme="majorEastAsia" w:hAnsiTheme="minorBidi"/>
                <w:cap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48" w:type="dxa"/>
            <w:vMerge w:val="restart"/>
            <w:shd w:val="clear" w:color="auto" w:fill="auto"/>
          </w:tcPr>
          <w:p w14:paraId="639CA6D1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sz w:val="20"/>
                <w:szCs w:val="20"/>
              </w:rPr>
              <w:t>4DMRF vs real-time 2DMRI</w:t>
            </w:r>
          </w:p>
        </w:tc>
        <w:tc>
          <w:tcPr>
            <w:tcW w:w="1578" w:type="dxa"/>
            <w:shd w:val="clear" w:color="auto" w:fill="auto"/>
          </w:tcPr>
          <w:p w14:paraId="0BB88F46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sz w:val="20"/>
                <w:szCs w:val="20"/>
              </w:rPr>
              <w:t>Mean amplitude motion</w:t>
            </w:r>
          </w:p>
        </w:tc>
        <w:tc>
          <w:tcPr>
            <w:tcW w:w="4501" w:type="dxa"/>
            <w:shd w:val="clear" w:color="auto" w:fill="auto"/>
          </w:tcPr>
          <w:p w14:paraId="425D20C2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sz w:val="20"/>
                <w:szCs w:val="20"/>
              </w:rPr>
              <w:t>1.5 ± 1.1 mm (SI) and 0.8 ± 0.6 mm (AP)</w:t>
            </w:r>
          </w:p>
        </w:tc>
        <w:tc>
          <w:tcPr>
            <w:tcW w:w="4656" w:type="dxa"/>
            <w:gridSpan w:val="2"/>
            <w:vMerge w:val="restart"/>
            <w:shd w:val="clear" w:color="auto" w:fill="auto"/>
          </w:tcPr>
          <w:p w14:paraId="09BE9263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sz w:val="20"/>
                <w:szCs w:val="20"/>
              </w:rPr>
              <w:t>NA</w:t>
            </w:r>
          </w:p>
        </w:tc>
      </w:tr>
      <w:tr w:rsidR="00DF5D54" w:rsidRPr="009E6089" w14:paraId="21D310FE" w14:textId="77777777" w:rsidTr="00C8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tcW w:w="2083" w:type="dxa"/>
            <w:vMerge/>
            <w:shd w:val="clear" w:color="auto" w:fill="auto"/>
          </w:tcPr>
          <w:p w14:paraId="53BF069D" w14:textId="77777777" w:rsidR="00DF5D54" w:rsidRPr="007D7EE0" w:rsidRDefault="00DF5D54" w:rsidP="00C83A71">
            <w:pPr>
              <w:spacing w:before="240" w:after="240"/>
              <w:ind w:left="-103" w:right="88"/>
              <w:rPr>
                <w:rFonts w:asciiTheme="minorBidi" w:eastAsiaTheme="majorEastAsia" w:hAnsiTheme="min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48" w:type="dxa"/>
            <w:vMerge/>
            <w:shd w:val="clear" w:color="auto" w:fill="auto"/>
          </w:tcPr>
          <w:p w14:paraId="626DA19B" w14:textId="77777777" w:rsidR="00DF5D54" w:rsidRDefault="00DF5D54" w:rsidP="00C83A71">
            <w:pPr>
              <w:shd w:val="clear" w:color="auto" w:fill="FFFFFF" w:themeFill="background1"/>
              <w:spacing w:before="240" w:after="240"/>
              <w:ind w:left="-103" w:right="88"/>
              <w:rPr>
                <w:rFonts w:ascii="Arial" w:eastAsiaTheme="majorEastAsia" w:hAnsi="Arial" w:cs="Arial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auto"/>
          </w:tcPr>
          <w:p w14:paraId="22DD98B8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sz w:val="20"/>
                <w:szCs w:val="20"/>
              </w:rPr>
              <w:t>Mean PCC for motion</w:t>
            </w:r>
          </w:p>
        </w:tc>
        <w:tc>
          <w:tcPr>
            <w:tcW w:w="4501" w:type="dxa"/>
            <w:shd w:val="clear" w:color="auto" w:fill="auto"/>
          </w:tcPr>
          <w:p w14:paraId="2A38836B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trike/>
                <w:sz w:val="20"/>
                <w:szCs w:val="20"/>
              </w:rPr>
            </w:pPr>
          </w:p>
          <w:p w14:paraId="551658AA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trike/>
                <w:sz w:val="20"/>
                <w:szCs w:val="20"/>
              </w:rPr>
            </w:pPr>
            <w:r w:rsidRPr="00763BF6">
              <w:rPr>
                <w:rFonts w:asciiTheme="minorBidi" w:eastAsiaTheme="majorEastAsia" w:hAnsiTheme="minorBidi" w:cstheme="minorBidi"/>
                <w:sz w:val="20"/>
                <w:szCs w:val="20"/>
              </w:rPr>
              <w:t xml:space="preserve">0.95 ± 0.05 (SI) and 0.93 ± 0.09 (AP) </w:t>
            </w:r>
          </w:p>
        </w:tc>
        <w:tc>
          <w:tcPr>
            <w:tcW w:w="4656" w:type="dxa"/>
            <w:gridSpan w:val="2"/>
            <w:vMerge/>
            <w:shd w:val="clear" w:color="auto" w:fill="auto"/>
          </w:tcPr>
          <w:p w14:paraId="555465D2" w14:textId="77777777" w:rsidR="00DF5D54" w:rsidRPr="009F278B" w:rsidRDefault="00DF5D54" w:rsidP="00C83A71">
            <w:pPr>
              <w:shd w:val="clear" w:color="auto" w:fill="FFFFFF" w:themeFill="background1"/>
              <w:spacing w:before="240" w:after="240"/>
              <w:ind w:left="-103" w:right="88"/>
              <w:jc w:val="center"/>
              <w:rPr>
                <w:rFonts w:asciiTheme="minorBidi" w:eastAsiaTheme="majorEastAsia" w:hAnsiTheme="minorBidi"/>
                <w:sz w:val="20"/>
                <w:szCs w:val="20"/>
              </w:rPr>
            </w:pPr>
          </w:p>
        </w:tc>
      </w:tr>
      <w:tr w:rsidR="00DF5D54" w:rsidRPr="00661FBE" w14:paraId="4A1D031E" w14:textId="77777777" w:rsidTr="00C83A71">
        <w:trPr>
          <w:gridAfter w:val="1"/>
          <w:wAfter w:w="40" w:type="dxa"/>
          <w:trHeight w:val="2649"/>
        </w:trPr>
        <w:tc>
          <w:tcPr>
            <w:tcW w:w="14526" w:type="dxa"/>
            <w:gridSpan w:val="5"/>
            <w:shd w:val="clear" w:color="auto" w:fill="auto"/>
          </w:tcPr>
          <w:p w14:paraId="393FA2BC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eastAsiaTheme="majorEastAsia" w:hAnsiTheme="minorBidi" w:cstheme="minorBidi"/>
                <w:sz w:val="20"/>
                <w:szCs w:val="20"/>
              </w:rPr>
            </w:pPr>
            <w:r w:rsidRPr="00763BF6">
              <w:rPr>
                <w:rFonts w:asciiTheme="minorBidi" w:hAnsiTheme="minorBidi" w:cstheme="minorBidi"/>
                <w:b/>
                <w:bCs/>
                <w:i/>
                <w:iCs/>
                <w:sz w:val="20"/>
                <w:szCs w:val="20"/>
              </w:rPr>
              <w:t>Abbreviations:</w:t>
            </w:r>
            <w:r w:rsidRPr="00763BF6">
              <w:rPr>
                <w:rFonts w:asciiTheme="minorBidi" w:hAnsiTheme="minorBidi" w:cstheme="minorBidi"/>
                <w:i/>
                <w:iCs/>
                <w:sz w:val="20"/>
                <w:szCs w:val="20"/>
              </w:rPr>
              <w:t xml:space="preserve"> </w:t>
            </w:r>
            <w:r w:rsidRPr="00763BF6">
              <w:rPr>
                <w:rFonts w:asciiTheme="minorBidi" w:hAnsiTheme="minorBidi" w:cstheme="minorBidi"/>
                <w:sz w:val="20"/>
                <w:szCs w:val="20"/>
              </w:rPr>
              <w:t xml:space="preserve">BA: body area, CC: correlation coefficient, CNR: contrast-to-noise ratio, COM: tumour </w:t>
            </w:r>
            <w:proofErr w:type="spellStart"/>
            <w:r w:rsidRPr="00763BF6">
              <w:rPr>
                <w:rFonts w:asciiTheme="minorBidi" w:hAnsiTheme="minorBidi" w:cstheme="minorBidi"/>
                <w:sz w:val="20"/>
                <w:szCs w:val="20"/>
              </w:rPr>
              <w:t>centers</w:t>
            </w:r>
            <w:proofErr w:type="spellEnd"/>
            <w:r w:rsidRPr="00763BF6">
              <w:rPr>
                <w:rFonts w:asciiTheme="minorBidi" w:hAnsiTheme="minorBidi" w:cstheme="minorBidi"/>
                <w:sz w:val="20"/>
                <w:szCs w:val="20"/>
              </w:rPr>
              <w:t xml:space="preserve"> of mass, </w:t>
            </w:r>
            <w:proofErr w:type="spellStart"/>
            <w:r w:rsidRPr="00763BF6">
              <w:rPr>
                <w:rFonts w:asciiTheme="minorBidi" w:hAnsiTheme="minorBidi" w:cstheme="minorBidi"/>
                <w:sz w:val="20"/>
                <w:szCs w:val="20"/>
              </w:rPr>
              <w:t>CoV</w:t>
            </w:r>
            <w:proofErr w:type="spellEnd"/>
            <w:r w:rsidRPr="00763BF6">
              <w:rPr>
                <w:rFonts w:asciiTheme="minorBidi" w:hAnsiTheme="minorBidi" w:cstheme="minorBidi"/>
                <w:sz w:val="20"/>
                <w:szCs w:val="20"/>
              </w:rPr>
              <w:t xml:space="preserve">: coefficient of variation, MAD: mean absolute difference, DIR: deformable image registration, DSC: Dice similarity coefficient, MAD: Mean Absolute Difference, MI: mutual information, MRF: magnetic resonance fingerprinting, </w:t>
            </w:r>
            <w:proofErr w:type="spellStart"/>
            <w:r w:rsidRPr="00763BF6">
              <w:rPr>
                <w:rFonts w:asciiTheme="minorBidi" w:hAnsiTheme="minorBidi" w:cstheme="minorBidi"/>
                <w:sz w:val="20"/>
                <w:szCs w:val="20"/>
              </w:rPr>
              <w:t>mDSC</w:t>
            </w:r>
            <w:proofErr w:type="spellEnd"/>
            <w:r w:rsidRPr="00763BF6">
              <w:rPr>
                <w:rFonts w:asciiTheme="minorBidi" w:hAnsiTheme="minorBidi" w:cstheme="minorBidi"/>
                <w:sz w:val="20"/>
                <w:szCs w:val="20"/>
              </w:rPr>
              <w:t>: mean Dice coefficient, NA: not applicable, PCC: Pearson correlation coefficient, RMSE: diaphragm fitting root mean square errors, RL: right-left, SI: superior inferior, SSIM: structural similarity index measure, TEC:  synthetic image contrast referred as tumour enhanced contrast 4DMRI</w:t>
            </w:r>
            <w:r w:rsidRPr="00763BF6" w:rsidDel="003F35B7">
              <w:rPr>
                <w:rFonts w:asciiTheme="minorBidi" w:hAnsiTheme="minorBidi" w:cstheme="minorBidi"/>
                <w:sz w:val="20"/>
                <w:szCs w:val="20"/>
              </w:rPr>
              <w:t xml:space="preserve"> </w:t>
            </w:r>
            <w:r w:rsidRPr="00763BF6">
              <w:rPr>
                <w:rFonts w:asciiTheme="minorBidi" w:hAnsiTheme="minorBidi" w:cstheme="minorBidi"/>
                <w:sz w:val="20"/>
                <w:szCs w:val="20"/>
              </w:rPr>
              <w:t>.</w:t>
            </w:r>
            <w:r w:rsidRPr="00763BF6">
              <w:rPr>
                <w:rFonts w:asciiTheme="minorBidi" w:eastAsiaTheme="majorEastAsia" w:hAnsiTheme="minorBidi" w:cstheme="minorBidi"/>
                <w:sz w:val="20"/>
                <w:szCs w:val="20"/>
              </w:rPr>
              <w:t xml:space="preserve"> </w:t>
            </w:r>
          </w:p>
          <w:p w14:paraId="5952E48E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5C1708C1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763BF6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1</w:t>
            </w:r>
            <w:r w:rsidRPr="007172B8">
              <w:rPr>
                <w:rFonts w:asciiTheme="minorBidi" w:hAnsiTheme="minorBidi" w:cstheme="minorBidi"/>
                <w:sz w:val="20"/>
                <w:szCs w:val="20"/>
              </w:rPr>
              <w:t xml:space="preserve"> Min95 binning: amplitude binning where 95% of the acquired data included at end-inhale and end-exhale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, </w:t>
            </w:r>
            <w:proofErr w:type="spellStart"/>
            <w:r w:rsidRPr="00763BF6">
              <w:rPr>
                <w:rFonts w:asciiTheme="minorBidi" w:hAnsiTheme="minorBidi" w:cstheme="minorBidi"/>
                <w:sz w:val="20"/>
                <w:szCs w:val="20"/>
              </w:rPr>
              <w:t>MaxIE</w:t>
            </w:r>
            <w:proofErr w:type="spellEnd"/>
            <w:r w:rsidRPr="00763BF6">
              <w:rPr>
                <w:rFonts w:asciiTheme="minorBidi" w:hAnsiTheme="minorBidi" w:cstheme="minorBidi"/>
                <w:sz w:val="20"/>
                <w:szCs w:val="20"/>
              </w:rPr>
              <w:t xml:space="preserve">: amplitude binning, where inclusion thresholds are the end-inhale and end-exhale of diaphragm position, </w:t>
            </w:r>
            <w:proofErr w:type="spellStart"/>
            <w:r w:rsidRPr="00763BF6">
              <w:rPr>
                <w:rFonts w:asciiTheme="minorBidi" w:hAnsiTheme="minorBidi" w:cstheme="minorBidi"/>
                <w:sz w:val="20"/>
                <w:szCs w:val="20"/>
              </w:rPr>
              <w:t>MeanIE</w:t>
            </w:r>
            <w:proofErr w:type="spellEnd"/>
            <w:r w:rsidRPr="00763BF6">
              <w:rPr>
                <w:rFonts w:asciiTheme="minorBidi" w:hAnsiTheme="minorBidi" w:cstheme="minorBidi"/>
                <w:sz w:val="20"/>
                <w:szCs w:val="20"/>
              </w:rPr>
              <w:t xml:space="preserve">: amplitude binning, where inclusion thresholds are the mean max-inhale and the mean end-exhale of diaphragm position, </w:t>
            </w:r>
          </w:p>
          <w:p w14:paraId="7AB7C6E6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763BF6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 xml:space="preserve">2 </w:t>
            </w:r>
            <w:r w:rsidRPr="00763BF6">
              <w:rPr>
                <w:rFonts w:asciiTheme="minorBidi" w:hAnsiTheme="minorBidi" w:cstheme="minorBidi"/>
                <w:sz w:val="20"/>
                <w:szCs w:val="20"/>
              </w:rPr>
              <w:t>A clustering sorting: single points: the clustering is based on single internal reference point that tracked automatically, multiple points: the clustering is based on several internal reference points that tracked automatically.</w:t>
            </w:r>
          </w:p>
          <w:p w14:paraId="7756703E" w14:textId="77777777" w:rsidR="00DF5D54" w:rsidRPr="00763BF6" w:rsidRDefault="00DF5D54" w:rsidP="00C83A71">
            <w:pPr>
              <w:pStyle w:val="NoSpacing"/>
              <w:spacing w:before="240" w:after="240"/>
              <w:ind w:right="88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</w:tr>
    </w:tbl>
    <w:p w14:paraId="560D74D5" w14:textId="77777777" w:rsidR="00DF5D54" w:rsidRPr="00763BF6" w:rsidRDefault="00DF5D54" w:rsidP="00DF5D54">
      <w:pPr>
        <w:pStyle w:val="NoSpacing"/>
        <w:spacing w:before="240" w:after="240"/>
        <w:ind w:right="88"/>
        <w:rPr>
          <w:rFonts w:asciiTheme="minorBidi" w:eastAsiaTheme="majorEastAsia" w:hAnsiTheme="minorBidi" w:cstheme="minorBidi"/>
          <w:b/>
          <w:bCs/>
          <w:color w:val="000000" w:themeColor="text1"/>
          <w:sz w:val="20"/>
          <w:szCs w:val="20"/>
        </w:rPr>
      </w:pPr>
    </w:p>
    <w:p w14:paraId="5D47EE89" w14:textId="77777777" w:rsidR="005637C1" w:rsidRDefault="005637C1"/>
    <w:sectPr w:rsidR="005637C1" w:rsidSect="00C307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5C8D4" w14:textId="77777777" w:rsidR="00E06260" w:rsidRDefault="00E06260" w:rsidP="00C307C7">
      <w:r>
        <w:separator/>
      </w:r>
    </w:p>
  </w:endnote>
  <w:endnote w:type="continuationSeparator" w:id="0">
    <w:p w14:paraId="42368E88" w14:textId="77777777" w:rsidR="00E06260" w:rsidRDefault="00E06260" w:rsidP="00C307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ICTFontTextStyleBody">
    <w:altName w:val="Cambria"/>
    <w:panose1 w:val="020B0604020202020204"/>
    <w:charset w:val="00"/>
    <w:family w:val="roman"/>
    <w:notTrueType/>
    <w:pitch w:val="default"/>
  </w:font>
  <w:font w:name=".AppleSystemUIFont">
    <w:altName w:val="Cambria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ECF054" w14:textId="77777777" w:rsidR="00E06260" w:rsidRDefault="00E06260" w:rsidP="00C307C7">
      <w:r>
        <w:separator/>
      </w:r>
    </w:p>
  </w:footnote>
  <w:footnote w:type="continuationSeparator" w:id="0">
    <w:p w14:paraId="1F617289" w14:textId="77777777" w:rsidR="00E06260" w:rsidRDefault="00E06260" w:rsidP="00C307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535A72"/>
    <w:multiLevelType w:val="multilevel"/>
    <w:tmpl w:val="38A8CF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18505A2A"/>
    <w:multiLevelType w:val="hybridMultilevel"/>
    <w:tmpl w:val="EEAE3B02"/>
    <w:lvl w:ilvl="0" w:tplc="04582676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54377D"/>
    <w:multiLevelType w:val="hybridMultilevel"/>
    <w:tmpl w:val="DFB6026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213934"/>
    <w:multiLevelType w:val="hybridMultilevel"/>
    <w:tmpl w:val="287A2C3E"/>
    <w:lvl w:ilvl="0" w:tplc="AB288A54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9171815">
    <w:abstractNumId w:val="0"/>
  </w:num>
  <w:num w:numId="2" w16cid:durableId="61413947">
    <w:abstractNumId w:val="2"/>
  </w:num>
  <w:num w:numId="3" w16cid:durableId="322855577">
    <w:abstractNumId w:val="1"/>
  </w:num>
  <w:num w:numId="4" w16cid:durableId="19057237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5D54"/>
    <w:rsid w:val="0040573C"/>
    <w:rsid w:val="004F4BD4"/>
    <w:rsid w:val="005637C1"/>
    <w:rsid w:val="006E7F7D"/>
    <w:rsid w:val="00A57A92"/>
    <w:rsid w:val="00A96F25"/>
    <w:rsid w:val="00B167FC"/>
    <w:rsid w:val="00C307C7"/>
    <w:rsid w:val="00DF5D54"/>
    <w:rsid w:val="00E03236"/>
    <w:rsid w:val="00E06260"/>
    <w:rsid w:val="00E3413E"/>
    <w:rsid w:val="00FA1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AC818"/>
  <w15:chartTrackingRefBased/>
  <w15:docId w15:val="{AAECA346-6495-4328-9C55-9A861F3BE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D54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5D5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5D5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5D5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D5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5D5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5D5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unhideWhenUsed/>
    <w:rsid w:val="00DF5D5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DF5D5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5D5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F5D54"/>
    <w:rPr>
      <w:b/>
      <w:bCs/>
    </w:rPr>
  </w:style>
  <w:style w:type="paragraph" w:styleId="ListParagraph">
    <w:name w:val="List Paragraph"/>
    <w:basedOn w:val="Normal"/>
    <w:uiPriority w:val="34"/>
    <w:qFormat/>
    <w:rsid w:val="00DF5D54"/>
    <w:pPr>
      <w:spacing w:before="240" w:line="480" w:lineRule="auto"/>
      <w:ind w:left="720"/>
      <w:contextualSpacing/>
    </w:pPr>
    <w:rPr>
      <w:rFonts w:asciiTheme="minorBidi" w:eastAsia="Times New Roman" w:hAnsiTheme="minorBidi" w:cs="Times New Roman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F5D5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DF5D54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F5D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5D54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5D54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D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D54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table" w:styleId="TableGrid">
    <w:name w:val="Table Grid"/>
    <w:basedOn w:val="TableNormal"/>
    <w:uiPriority w:val="39"/>
    <w:rsid w:val="00DF5D5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7Colourful1">
    <w:name w:val="List Table 7 Colourful1"/>
    <w:basedOn w:val="TableNormal"/>
    <w:uiPriority w:val="52"/>
    <w:rsid w:val="00DF5D54"/>
    <w:pPr>
      <w:spacing w:after="0" w:line="240" w:lineRule="auto"/>
    </w:pPr>
    <w:rPr>
      <w:color w:val="000000" w:themeColor="text1"/>
      <w:sz w:val="24"/>
      <w:szCs w:val="24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6Colourful1">
    <w:name w:val="Grid Table 6 Colourful1"/>
    <w:basedOn w:val="TableNormal"/>
    <w:uiPriority w:val="51"/>
    <w:rsid w:val="00DF5D54"/>
    <w:pPr>
      <w:spacing w:after="0" w:line="240" w:lineRule="auto"/>
    </w:pPr>
    <w:rPr>
      <w:color w:val="000000" w:themeColor="text1"/>
      <w:sz w:val="24"/>
      <w:szCs w:val="24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TableNormal"/>
    <w:uiPriority w:val="43"/>
    <w:rsid w:val="00DF5D54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DF5D54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1">
    <w:name w:val="Grid Table 1 Light1"/>
    <w:basedOn w:val="TableNormal"/>
    <w:uiPriority w:val="46"/>
    <w:rsid w:val="00DF5D54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DF5D54"/>
    <w:pPr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5D54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DF5D5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DF5D54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DF5D54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F5D54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DF5D54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F5D54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PlainTable51">
    <w:name w:val="Plain Table 51"/>
    <w:basedOn w:val="TableNormal"/>
    <w:uiPriority w:val="45"/>
    <w:rsid w:val="00DF5D54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DF5D54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urfulAccent31">
    <w:name w:val="Grid Table 7 Colourful – Accent 31"/>
    <w:basedOn w:val="TableNormal"/>
    <w:uiPriority w:val="52"/>
    <w:rsid w:val="00DF5D54"/>
    <w:pPr>
      <w:spacing w:after="0" w:line="240" w:lineRule="auto"/>
    </w:pPr>
    <w:rPr>
      <w:color w:val="7B7B7B" w:themeColor="accent3" w:themeShade="BF"/>
      <w:sz w:val="24"/>
      <w:szCs w:val="24"/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urful1">
    <w:name w:val="Grid Table 7 Colourful1"/>
    <w:basedOn w:val="TableNormal"/>
    <w:uiPriority w:val="52"/>
    <w:rsid w:val="00DF5D54"/>
    <w:pPr>
      <w:spacing w:after="0" w:line="240" w:lineRule="auto"/>
    </w:pPr>
    <w:rPr>
      <w:color w:val="000000" w:themeColor="text1"/>
      <w:sz w:val="24"/>
      <w:szCs w:val="24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6ColourfulAccent31">
    <w:name w:val="Grid Table 6 Colourful – Accent 31"/>
    <w:basedOn w:val="TableNormal"/>
    <w:uiPriority w:val="51"/>
    <w:rsid w:val="00DF5D54"/>
    <w:pPr>
      <w:spacing w:after="0" w:line="240" w:lineRule="auto"/>
    </w:pPr>
    <w:rPr>
      <w:color w:val="7B7B7B" w:themeColor="accent3" w:themeShade="BF"/>
      <w:sz w:val="24"/>
      <w:szCs w:val="24"/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F5D54"/>
    <w:rPr>
      <w:rFonts w:ascii="Tahoma" w:eastAsia="Times New Roman" w:hAnsi="Tahoma" w:cs="Tahoma"/>
      <w:kern w:val="0"/>
      <w:sz w:val="16"/>
      <w:szCs w:val="16"/>
      <w:lang w:eastAsia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D54"/>
    <w:rPr>
      <w:rFonts w:ascii="Tahoma" w:eastAsia="Times New Roman" w:hAnsi="Tahoma" w:cs="Tahoma"/>
      <w:sz w:val="16"/>
      <w:szCs w:val="16"/>
      <w:lang w:val="en-GB" w:eastAsia="en-GB"/>
    </w:rPr>
  </w:style>
  <w:style w:type="paragraph" w:styleId="Revision">
    <w:name w:val="Revision"/>
    <w:hidden/>
    <w:uiPriority w:val="99"/>
    <w:semiHidden/>
    <w:rsid w:val="00DF5D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ListTable7Colourful2">
    <w:name w:val="List Table 7 Colourful2"/>
    <w:basedOn w:val="TableNormal"/>
    <w:uiPriority w:val="52"/>
    <w:rsid w:val="00DF5D54"/>
    <w:pPr>
      <w:spacing w:after="0" w:line="240" w:lineRule="auto"/>
    </w:pPr>
    <w:rPr>
      <w:color w:val="000000" w:themeColor="text1"/>
      <w:sz w:val="24"/>
      <w:szCs w:val="24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6Colourful2">
    <w:name w:val="Grid Table 6 Colourful2"/>
    <w:basedOn w:val="TableNormal"/>
    <w:uiPriority w:val="51"/>
    <w:rsid w:val="00DF5D54"/>
    <w:pPr>
      <w:spacing w:after="0" w:line="240" w:lineRule="auto"/>
    </w:pPr>
    <w:rPr>
      <w:color w:val="000000" w:themeColor="text1"/>
      <w:sz w:val="24"/>
      <w:szCs w:val="24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2">
    <w:name w:val="Plain Table 32"/>
    <w:basedOn w:val="TableNormal"/>
    <w:uiPriority w:val="43"/>
    <w:rsid w:val="00DF5D54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2">
    <w:name w:val="Plain Table 12"/>
    <w:basedOn w:val="TableNormal"/>
    <w:uiPriority w:val="41"/>
    <w:rsid w:val="00DF5D54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2">
    <w:name w:val="Grid Table 1 Light2"/>
    <w:basedOn w:val="TableNormal"/>
    <w:uiPriority w:val="46"/>
    <w:rsid w:val="00DF5D54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2">
    <w:name w:val="Plain Table 52"/>
    <w:basedOn w:val="TableNormal"/>
    <w:uiPriority w:val="45"/>
    <w:rsid w:val="00DF5D54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2">
    <w:name w:val="Plain Table 42"/>
    <w:basedOn w:val="TableNormal"/>
    <w:uiPriority w:val="44"/>
    <w:rsid w:val="00DF5D54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urfulAccent32">
    <w:name w:val="Grid Table 7 Colourful – Accent 32"/>
    <w:basedOn w:val="TableNormal"/>
    <w:uiPriority w:val="52"/>
    <w:rsid w:val="00DF5D54"/>
    <w:pPr>
      <w:spacing w:after="0" w:line="240" w:lineRule="auto"/>
    </w:pPr>
    <w:rPr>
      <w:color w:val="7B7B7B" w:themeColor="accent3" w:themeShade="BF"/>
      <w:sz w:val="24"/>
      <w:szCs w:val="24"/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urful2">
    <w:name w:val="Grid Table 7 Colourful2"/>
    <w:basedOn w:val="TableNormal"/>
    <w:uiPriority w:val="52"/>
    <w:rsid w:val="00DF5D54"/>
    <w:pPr>
      <w:spacing w:after="0" w:line="240" w:lineRule="auto"/>
    </w:pPr>
    <w:rPr>
      <w:color w:val="000000" w:themeColor="text1"/>
      <w:sz w:val="24"/>
      <w:szCs w:val="24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6ColourfulAccent32">
    <w:name w:val="Grid Table 6 Colourful – Accent 32"/>
    <w:basedOn w:val="TableNormal"/>
    <w:uiPriority w:val="51"/>
    <w:rsid w:val="00DF5D54"/>
    <w:pPr>
      <w:spacing w:after="0" w:line="240" w:lineRule="auto"/>
    </w:pPr>
    <w:rPr>
      <w:color w:val="7B7B7B" w:themeColor="accent3" w:themeShade="BF"/>
      <w:sz w:val="24"/>
      <w:szCs w:val="24"/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s1">
    <w:name w:val="s1"/>
    <w:basedOn w:val="DefaultParagraphFont"/>
    <w:rsid w:val="00DF5D54"/>
    <w:rPr>
      <w:rFonts w:ascii="UICTFontTextStyleBody" w:hAnsi="UICTFontTextStyleBody" w:hint="default"/>
      <w:b w:val="0"/>
      <w:bCs w:val="0"/>
      <w:i w:val="0"/>
      <w:iCs w:val="0"/>
      <w:sz w:val="26"/>
      <w:szCs w:val="26"/>
    </w:rPr>
  </w:style>
  <w:style w:type="paragraph" w:customStyle="1" w:styleId="li1">
    <w:name w:val="li1"/>
    <w:basedOn w:val="Normal"/>
    <w:rsid w:val="00DF5D54"/>
    <w:rPr>
      <w:rFonts w:ascii=".AppleSystemUIFont" w:eastAsia="Times New Roman" w:hAnsi=".AppleSystemUIFont" w:cs="Times New Roman"/>
      <w:kern w:val="0"/>
      <w:sz w:val="26"/>
      <w:szCs w:val="26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DF5D54"/>
  </w:style>
  <w:style w:type="character" w:styleId="PlaceholderText">
    <w:name w:val="Placeholder Text"/>
    <w:basedOn w:val="DefaultParagraphFont"/>
    <w:uiPriority w:val="99"/>
    <w:semiHidden/>
    <w:rsid w:val="00DF5D54"/>
    <w:rPr>
      <w:color w:val="808080"/>
    </w:rPr>
  </w:style>
  <w:style w:type="table" w:styleId="TableGridLight">
    <w:name w:val="Grid Table Light"/>
    <w:basedOn w:val="TableNormal"/>
    <w:uiPriority w:val="40"/>
    <w:rsid w:val="00DF5D5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F5D54"/>
  </w:style>
  <w:style w:type="character" w:styleId="PageNumber">
    <w:name w:val="page number"/>
    <w:basedOn w:val="DefaultParagraphFont"/>
    <w:uiPriority w:val="99"/>
    <w:semiHidden/>
    <w:unhideWhenUsed/>
    <w:rsid w:val="00DF5D54"/>
  </w:style>
  <w:style w:type="character" w:styleId="FollowedHyperlink">
    <w:name w:val="FollowedHyperlink"/>
    <w:basedOn w:val="DefaultParagraphFont"/>
    <w:uiPriority w:val="99"/>
    <w:semiHidden/>
    <w:unhideWhenUsed/>
    <w:rsid w:val="00DF5D54"/>
    <w:rPr>
      <w:color w:val="954F72" w:themeColor="followedHyperlink"/>
      <w:u w:val="single"/>
    </w:rPr>
  </w:style>
  <w:style w:type="paragraph" w:customStyle="1" w:styleId="EndNoteBibliographyTitle0">
    <w:name w:val="EndNoteBibliographyTitle"/>
    <w:rsid w:val="00DF5D54"/>
    <w:pPr>
      <w:spacing w:after="0" w:line="240" w:lineRule="auto"/>
    </w:pPr>
    <w:rPr>
      <w:sz w:val="24"/>
      <w:szCs w:val="24"/>
      <w:lang w:val="en-GB" w:eastAsia="en-GB"/>
    </w:rPr>
  </w:style>
  <w:style w:type="paragraph" w:customStyle="1" w:styleId="EndNoteBibliography0">
    <w:name w:val="EndNoteBibliography"/>
    <w:rsid w:val="00DF5D54"/>
    <w:pPr>
      <w:spacing w:after="0" w:line="240" w:lineRule="auto"/>
    </w:pPr>
    <w:rPr>
      <w:sz w:val="24"/>
      <w:szCs w:val="24"/>
      <w:lang w:val="en-GB" w:eastAsia="en-GB"/>
    </w:rPr>
  </w:style>
  <w:style w:type="table" w:styleId="PlainTable3">
    <w:name w:val="Plain Table 3"/>
    <w:basedOn w:val="TableNormal"/>
    <w:uiPriority w:val="43"/>
    <w:rsid w:val="00DF5D54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DF5D54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GridTable6ColourfulAccent3">
    <w:name w:val="Grid Table 6 Colorful Accent 3"/>
    <w:basedOn w:val="TableNormal"/>
    <w:uiPriority w:val="51"/>
    <w:rsid w:val="00DF5D54"/>
    <w:pPr>
      <w:spacing w:after="0" w:line="240" w:lineRule="auto"/>
    </w:pPr>
    <w:rPr>
      <w:color w:val="7B7B7B" w:themeColor="accent3" w:themeShade="BF"/>
      <w:sz w:val="24"/>
      <w:szCs w:val="24"/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7ColourfulAccent3">
    <w:name w:val="Grid Table 7 Colorful Accent 3"/>
    <w:basedOn w:val="TableNormal"/>
    <w:uiPriority w:val="52"/>
    <w:rsid w:val="00DF5D54"/>
    <w:pPr>
      <w:spacing w:after="0" w:line="240" w:lineRule="auto"/>
    </w:pPr>
    <w:rPr>
      <w:color w:val="7B7B7B" w:themeColor="accent3" w:themeShade="BF"/>
      <w:sz w:val="24"/>
      <w:szCs w:val="24"/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1Light">
    <w:name w:val="Grid Table 1 Light"/>
    <w:basedOn w:val="TableNormal"/>
    <w:uiPriority w:val="46"/>
    <w:rsid w:val="00DF5D54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-Accent3">
    <w:name w:val="List Table 2 Accent 3"/>
    <w:basedOn w:val="TableNormal"/>
    <w:uiPriority w:val="47"/>
    <w:rsid w:val="00DF5D54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urfulAccent3">
    <w:name w:val="List Table 6 Colorful Accent 3"/>
    <w:basedOn w:val="TableNormal"/>
    <w:uiPriority w:val="51"/>
    <w:rsid w:val="00DF5D54"/>
    <w:pPr>
      <w:spacing w:after="0" w:line="240" w:lineRule="auto"/>
    </w:pPr>
    <w:rPr>
      <w:color w:val="7B7B7B" w:themeColor="accent3" w:themeShade="BF"/>
      <w:sz w:val="24"/>
      <w:szCs w:val="24"/>
      <w:lang w:val="en-GB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DF5D54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DF5D54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Spacing">
    <w:name w:val="No Spacing"/>
    <w:uiPriority w:val="1"/>
    <w:qFormat/>
    <w:rsid w:val="00DF5D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PlainTable2">
    <w:name w:val="Plain Table 2"/>
    <w:basedOn w:val="TableNormal"/>
    <w:uiPriority w:val="42"/>
    <w:rsid w:val="00DF5D54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">
    <w:name w:val="p"/>
    <w:basedOn w:val="Normal"/>
    <w:rsid w:val="00DF5D5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12453</Words>
  <Characters>70615</Characters>
  <Application>Microsoft Office Word</Application>
  <DocSecurity>0</DocSecurity>
  <Lines>3530</Lines>
  <Paragraphs>1457</Paragraphs>
  <ScaleCrop>false</ScaleCrop>
  <Company/>
  <LinksUpToDate>false</LinksUpToDate>
  <CharactersWithSpaces>8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athy S</dc:creator>
  <cp:keywords/>
  <dc:description/>
  <cp:lastModifiedBy>Lamyaa Aljaafari</cp:lastModifiedBy>
  <cp:revision>3</cp:revision>
  <dcterms:created xsi:type="dcterms:W3CDTF">2024-07-04T10:25:00Z</dcterms:created>
  <dcterms:modified xsi:type="dcterms:W3CDTF">2024-07-04T10:59:00Z</dcterms:modified>
</cp:coreProperties>
</file>